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E334D" w:rsidR="00AB462D" w:rsidP="00AB462D" w:rsidRDefault="00AB462D" w14:paraId="6DE1338E" w14:textId="77777777">
      <w:pPr>
        <w:keepNext/>
        <w:keepLines/>
        <w:spacing w:before="240" w:after="0"/>
        <w:outlineLvl w:val="0"/>
        <w:rPr>
          <w:rFonts w:ascii="Times New Roman" w:hAnsi="Times New Roman" w:cs="Times New Roman" w:eastAsiaTheme="majorEastAsia"/>
          <w:b/>
          <w:sz w:val="28"/>
          <w:szCs w:val="32"/>
        </w:rPr>
      </w:pPr>
      <w:r w:rsidRPr="009E334D">
        <w:rPr>
          <w:rFonts w:ascii="Times New Roman" w:hAnsi="Times New Roman" w:cs="Times New Roman" w:eastAsiaTheme="majorEastAsia"/>
          <w:b/>
          <w:sz w:val="28"/>
          <w:szCs w:val="32"/>
        </w:rPr>
        <w:t>Supplementary Material</w:t>
      </w:r>
    </w:p>
    <w:p w:rsidR="00D3714D" w:rsidP="00AB462D" w:rsidRDefault="00AB462D" w14:paraId="7383B935" w14:textId="77777777">
      <w:pPr>
        <w:keepNext/>
        <w:keepLines/>
        <w:spacing w:before="40" w:after="0"/>
        <w:outlineLvl w:val="1"/>
        <w:rPr>
          <w:rFonts w:ascii="Times New Roman" w:hAnsi="Times New Roman" w:cs="Times New Roman" w:eastAsiaTheme="majorEastAsia"/>
          <w:b/>
          <w:bCs/>
          <w:i/>
          <w:iCs/>
          <w:sz w:val="24"/>
          <w:szCs w:val="24"/>
        </w:rPr>
      </w:pPr>
      <w:r w:rsidRPr="009E334D">
        <w:rPr>
          <w:rFonts w:ascii="Times New Roman" w:hAnsi="Times New Roman" w:cs="Times New Roman" w:eastAsiaTheme="majorEastAsia"/>
          <w:b/>
          <w:bCs/>
          <w:i/>
          <w:iCs/>
          <w:sz w:val="24"/>
          <w:szCs w:val="24"/>
        </w:rPr>
        <w:t>Supplementary File 1</w:t>
      </w:r>
      <w:r w:rsidR="00D3714D">
        <w:rPr>
          <w:rFonts w:ascii="Times New Roman" w:hAnsi="Times New Roman" w:cs="Times New Roman" w:eastAsiaTheme="majorEastAsia"/>
          <w:b/>
          <w:bCs/>
          <w:i/>
          <w:iCs/>
          <w:sz w:val="24"/>
          <w:szCs w:val="24"/>
        </w:rPr>
        <w:t xml:space="preserve"> </w:t>
      </w:r>
    </w:p>
    <w:p w:rsidRPr="00D3714D" w:rsidR="00AB462D" w:rsidP="00AB462D" w:rsidRDefault="00D3714D" w14:paraId="1F65294E" w14:textId="77777777">
      <w:pPr>
        <w:keepNext/>
        <w:keepLines/>
        <w:spacing w:before="40" w:after="0"/>
        <w:outlineLvl w:val="1"/>
        <w:rPr>
          <w:rFonts w:ascii="Times New Roman" w:hAnsi="Times New Roman" w:cs="Times New Roman" w:eastAsiaTheme="majorEastAsia"/>
          <w:b/>
          <w:sz w:val="28"/>
          <w:szCs w:val="32"/>
        </w:rPr>
      </w:pPr>
      <w:r w:rsidRPr="00D3714D">
        <w:rPr>
          <w:rFonts w:ascii="Times New Roman" w:hAnsi="Times New Roman" w:cs="Times New Roman" w:eastAsiaTheme="majorEastAsia"/>
          <w:b/>
          <w:sz w:val="28"/>
          <w:szCs w:val="32"/>
        </w:rPr>
        <w:t>S</w:t>
      </w:r>
      <w:r w:rsidR="004A2F53">
        <w:rPr>
          <w:rFonts w:ascii="Times New Roman" w:hAnsi="Times New Roman" w:cs="Times New Roman" w:eastAsiaTheme="majorEastAsia"/>
          <w:b/>
          <w:sz w:val="28"/>
          <w:szCs w:val="32"/>
        </w:rPr>
        <w:t>earching Terms and R</w:t>
      </w:r>
      <w:r w:rsidRPr="00D3714D" w:rsidR="00AA2175">
        <w:rPr>
          <w:rFonts w:ascii="Times New Roman" w:hAnsi="Times New Roman" w:cs="Times New Roman" w:eastAsiaTheme="majorEastAsia"/>
          <w:b/>
          <w:sz w:val="28"/>
          <w:szCs w:val="32"/>
        </w:rPr>
        <w:t xml:space="preserve">esults </w:t>
      </w:r>
    </w:p>
    <w:tbl>
      <w:tblPr>
        <w:tblStyle w:val="TableGrid2"/>
        <w:tblW w:w="5000" w:type="pct"/>
        <w:tblLook w:val="04A0" w:firstRow="1" w:lastRow="0" w:firstColumn="1" w:lastColumn="0" w:noHBand="0" w:noVBand="1"/>
      </w:tblPr>
      <w:tblGrid>
        <w:gridCol w:w="1341"/>
        <w:gridCol w:w="10912"/>
        <w:gridCol w:w="1695"/>
      </w:tblGrid>
      <w:tr w:rsidRPr="009E334D" w:rsidR="00AB462D" w:rsidTr="471EBF32" w14:paraId="54935823" w14:textId="77777777">
        <w:tc>
          <w:tcPr>
            <w:tcW w:w="458" w:type="pct"/>
            <w:tcMar/>
          </w:tcPr>
          <w:p w:rsidRPr="009E334D" w:rsidR="00AB462D" w:rsidP="00AA2175" w:rsidRDefault="00AB462D" w14:paraId="06EE6357" w14:textId="77777777">
            <w:pPr>
              <w:spacing w:line="276" w:lineRule="auto"/>
              <w:rPr>
                <w:rFonts w:ascii="Times New Roman" w:hAnsi="Times New Roman" w:cs="Times New Roman"/>
                <w:b/>
                <w:bCs/>
              </w:rPr>
            </w:pPr>
            <w:r w:rsidRPr="009E334D">
              <w:rPr>
                <w:rFonts w:ascii="Times New Roman" w:hAnsi="Times New Roman" w:cs="Times New Roman"/>
                <w:b/>
                <w:bCs/>
              </w:rPr>
              <w:t>Database</w:t>
            </w:r>
          </w:p>
          <w:p w:rsidRPr="009E334D" w:rsidR="00AB462D" w:rsidP="00AA2175" w:rsidRDefault="00AB462D" w14:paraId="0265B775" w14:textId="77777777">
            <w:pPr>
              <w:spacing w:line="276" w:lineRule="auto"/>
              <w:rPr>
                <w:rFonts w:ascii="Times New Roman" w:hAnsi="Times New Roman" w:cs="Times New Roman"/>
                <w:b/>
                <w:bCs/>
              </w:rPr>
            </w:pPr>
            <w:r w:rsidRPr="009E334D">
              <w:rPr>
                <w:rFonts w:ascii="Times New Roman" w:hAnsi="Times New Roman" w:cs="Times New Roman"/>
                <w:b/>
                <w:bCs/>
              </w:rPr>
              <w:t>Date</w:t>
            </w:r>
          </w:p>
        </w:tc>
        <w:tc>
          <w:tcPr>
            <w:tcW w:w="3923" w:type="pct"/>
            <w:tcMar/>
          </w:tcPr>
          <w:p w:rsidRPr="009E334D" w:rsidR="00AB462D" w:rsidP="00AA2175" w:rsidRDefault="00AB462D" w14:paraId="133BB57C" w14:textId="77777777">
            <w:pPr>
              <w:spacing w:line="276" w:lineRule="auto"/>
              <w:rPr>
                <w:rFonts w:ascii="Times New Roman" w:hAnsi="Times New Roman" w:cs="Times New Roman"/>
                <w:b/>
                <w:bCs/>
              </w:rPr>
            </w:pPr>
            <w:r w:rsidRPr="009E334D">
              <w:rPr>
                <w:rFonts w:ascii="Times New Roman" w:hAnsi="Times New Roman" w:cs="Times New Roman"/>
                <w:b/>
                <w:bCs/>
              </w:rPr>
              <w:t>Search String</w:t>
            </w:r>
          </w:p>
        </w:tc>
        <w:tc>
          <w:tcPr>
            <w:tcW w:w="619" w:type="pct"/>
            <w:tcMar/>
          </w:tcPr>
          <w:p w:rsidRPr="009E334D" w:rsidR="00AB462D" w:rsidP="00AA2175" w:rsidRDefault="00AB462D" w14:paraId="74AE0F71" w14:textId="77777777">
            <w:pPr>
              <w:spacing w:line="276" w:lineRule="auto"/>
              <w:rPr>
                <w:rFonts w:ascii="Times New Roman" w:hAnsi="Times New Roman" w:cs="Times New Roman"/>
                <w:b/>
                <w:bCs/>
              </w:rPr>
            </w:pPr>
            <w:r w:rsidRPr="009E334D">
              <w:rPr>
                <w:rFonts w:ascii="Times New Roman" w:hAnsi="Times New Roman" w:cs="Times New Roman"/>
                <w:b/>
                <w:bCs/>
              </w:rPr>
              <w:t>Results</w:t>
            </w:r>
          </w:p>
        </w:tc>
      </w:tr>
      <w:tr w:rsidRPr="009E334D" w:rsidR="00AB462D" w:rsidTr="471EBF32" w14:paraId="10CFDAC4" w14:textId="77777777">
        <w:tc>
          <w:tcPr>
            <w:tcW w:w="458" w:type="pct"/>
            <w:tcMar/>
          </w:tcPr>
          <w:p w:rsidRPr="009E334D" w:rsidR="00AB462D" w:rsidP="00AA2175" w:rsidRDefault="00AB462D" w14:paraId="33A91ABF" w14:textId="77777777">
            <w:pPr>
              <w:spacing w:line="276" w:lineRule="auto"/>
              <w:rPr>
                <w:rFonts w:ascii="Times New Roman" w:hAnsi="Times New Roman" w:cs="Times New Roman"/>
              </w:rPr>
            </w:pPr>
            <w:r w:rsidRPr="009E334D">
              <w:rPr>
                <w:rFonts w:ascii="Times New Roman" w:hAnsi="Times New Roman" w:cs="Times New Roman"/>
              </w:rPr>
              <w:t>CINAHL</w:t>
            </w:r>
          </w:p>
          <w:p w:rsidRPr="009E334D" w:rsidR="00AB462D" w:rsidP="00AA2175" w:rsidRDefault="00AB462D" w14:paraId="7973D7AB" w14:textId="77777777">
            <w:pPr>
              <w:spacing w:line="276" w:lineRule="auto"/>
              <w:rPr>
                <w:rFonts w:ascii="Times New Roman" w:hAnsi="Times New Roman" w:cs="Times New Roman"/>
              </w:rPr>
            </w:pPr>
          </w:p>
        </w:tc>
        <w:tc>
          <w:tcPr>
            <w:tcW w:w="3923" w:type="pct"/>
            <w:tcMar/>
          </w:tcPr>
          <w:p w:rsidRPr="009E334D" w:rsidR="00AB462D" w:rsidP="471EBF32" w:rsidRDefault="00AB462D" w14:paraId="6C25A37E" w14:textId="77777777">
            <w:pPr>
              <w:shd w:val="clear" w:color="auto" w:fill="FFFFFF" w:themeFill="background1"/>
              <w:spacing w:line="276" w:lineRule="auto"/>
              <w:textAlignment w:val="baseline"/>
              <w:rPr>
                <w:rFonts w:ascii="Times New Roman" w:hAnsi="Times New Roman" w:eastAsia="SimSun" w:cs="Times New Roman"/>
                <w:shd w:val="clear" w:color="auto" w:fill="FFFFFF"/>
                <w:lang w:val="en-US" w:eastAsia="zh-CN"/>
              </w:rPr>
            </w:pPr>
            <w:r w:rsidRPr="009E334D" w:rsidR="00AB462D">
              <w:rPr>
                <w:rFonts w:ascii="Times New Roman" w:hAnsi="Times New Roman" w:eastAsia="SimSun" w:cs="Times New Roman"/>
                <w:b w:val="1"/>
                <w:bCs w:val="1"/>
                <w:lang w:val="en-US" w:eastAsia="zh-CN"/>
              </w:rPr>
              <w:t xml:space="preserve">S1 </w:t>
            </w:r>
            <w:r w:rsidRPr="009E334D">
              <w:rPr>
                <w:rFonts w:ascii="Times New Roman" w:hAnsi="Times New Roman" w:eastAsia="SimSun" w:cs="Times New Roman"/>
                <w:bdr w:val="none" w:color="auto" w:sz="0" w:space="0" w:frame="1"/>
                <w:shd w:val="clear" w:color="auto" w:fill="FFFFFF"/>
                <w:lang w:val="en-US" w:eastAsia="zh-CN"/>
              </w:rPr>
              <w:br/>
            </w:r>
            <w:r w:rsidRPr="009E334D" w:rsidR="00AB462D">
              <w:rPr>
                <w:rFonts w:ascii="Times New Roman" w:hAnsi="Times New Roman" w:eastAsia="SimSun" w:cs="Times New Roman"/>
                <w:bdr w:val="none" w:color="auto" w:sz="0" w:space="0" w:frame="1"/>
                <w:shd w:val="clear" w:color="auto" w:fill="FFFFFF"/>
                <w:lang w:val="en-US" w:eastAsia="zh-CN"/>
              </w:rPr>
              <w:t>"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sidR="00AB462D">
              <w:rPr>
                <w:rFonts w:ascii="Times New Roman" w:hAnsi="Times New Roman" w:eastAsia="SimSun" w:cs="Times New Roman"/>
                <w:bdr w:val="none" w:color="auto" w:sz="0" w:space="0" w:frame="1"/>
                <w:shd w:val="clear" w:color="auto" w:fill="FFFFFF"/>
                <w:lang w:val="en-US" w:eastAsia="zh-CN"/>
              </w:rPr>
              <w:t>liveable</w:t>
            </w:r>
            <w:proofErr w:type="spellEnd"/>
            <w:r w:rsidRPr="009E334D" w:rsidR="00AB462D">
              <w:rPr>
                <w:rFonts w:ascii="Times New Roman" w:hAnsi="Times New Roman" w:eastAsia="SimSun" w:cs="Times New Roman"/>
                <w:bdr w:val="none" w:color="auto" w:sz="0" w:space="0" w:frame="1"/>
                <w:shd w:val="clear" w:color="auto" w:fill="FFFFFF"/>
                <w:lang w:val="en-US" w:eastAsia="zh-CN"/>
              </w:rPr>
              <w:t xml:space="preserve"> </w:t>
            </w:r>
            <w:proofErr w:type="spellStart"/>
            <w:r w:rsidRPr="009E334D" w:rsidR="00AB462D">
              <w:rPr>
                <w:rFonts w:ascii="Times New Roman" w:hAnsi="Times New Roman" w:eastAsia="SimSun" w:cs="Times New Roman"/>
                <w:bdr w:val="none" w:color="auto" w:sz="0" w:space="0" w:frame="1"/>
                <w:shd w:val="clear" w:color="auto" w:fill="FFFFFF"/>
                <w:lang w:val="en-US" w:eastAsia="zh-CN"/>
              </w:rPr>
              <w:t>communit</w:t>
            </w:r>
            <w:proofErr w:type="spellEnd"/>
            <w:r w:rsidRPr="009E334D" w:rsidR="00AB462D">
              <w:rPr>
                <w:rFonts w:ascii="Times New Roman" w:hAnsi="Times New Roman" w:eastAsia="SimSun" w:cs="Times New Roman"/>
                <w:bdr w:val="none" w:color="auto" w:sz="0" w:space="0" w:frame="1"/>
                <w:shd w:val="clear" w:color="auto" w:fill="FFFFFF"/>
                <w:lang w:val="en-US" w:eastAsia="zh-CN"/>
              </w:rPr>
              <w:t>*" OR "soon to be old" OR "ageing in place" OR "later life" or “senior friendly” or “older population”</w:t>
            </w:r>
            <w:r w:rsidRPr="009E334D" w:rsidR="00AB462D">
              <w:rPr>
                <w:rFonts w:ascii="Times New Roman" w:hAnsi="Times New Roman" w:eastAsia="SimSun" w:cs="Times New Roman"/>
                <w:shd w:val="clear" w:color="auto" w:fill="FFFFFF"/>
                <w:lang w:val="en-US" w:eastAsia="zh-CN"/>
              </w:rPr>
              <w:t> </w:t>
            </w:r>
          </w:p>
          <w:p w:rsidRPr="009E334D" w:rsidR="00AB462D" w:rsidP="00AA2175" w:rsidRDefault="00AB462D" w14:paraId="7AFE1A05"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b/>
                <w:bCs/>
                <w:shd w:val="clear" w:color="auto" w:fill="FFFFFF"/>
                <w:lang w:val="en-US" w:eastAsia="zh-CN"/>
              </w:rPr>
              <w:t xml:space="preserve">S2 </w:t>
            </w:r>
            <w:r w:rsidRPr="009E334D">
              <w:rPr>
                <w:rFonts w:ascii="Times New Roman" w:hAnsi="Times New Roman" w:eastAsia="SimSun" w:cs="Times New Roman"/>
                <w:bdr w:val="none" w:color="auto" w:sz="0" w:space="0" w:frame="1"/>
                <w:shd w:val="clear" w:color="auto" w:fill="FFFFFF"/>
                <w:lang w:val="en-US" w:eastAsia="zh-CN"/>
              </w:rPr>
              <w:br/>
            </w:r>
            <w:r w:rsidRPr="009E334D">
              <w:rPr>
                <w:rFonts w:ascii="Times New Roman" w:hAnsi="Times New Roman" w:eastAsia="SimSun" w:cs="Times New Roman"/>
                <w:bdr w:val="none" w:color="auto" w:sz="0" w:space="0" w:frame="1"/>
                <w:shd w:val="clear" w:color="auto" w:fill="FFFFFF"/>
                <w:lang w:val="en-US" w:eastAsia="zh-CN"/>
              </w:rPr>
              <w:t>(MM "Aging") OR (MM "Healthy Aging")</w:t>
            </w:r>
            <w:r w:rsidRPr="009E334D">
              <w:rPr>
                <w:rFonts w:ascii="Times New Roman" w:hAnsi="Times New Roman" w:eastAsia="SimSun" w:cs="Times New Roman"/>
                <w:shd w:val="clear" w:color="auto" w:fill="FFFFFF"/>
                <w:lang w:val="en-US" w:eastAsia="zh-CN"/>
              </w:rPr>
              <w:t> </w:t>
            </w:r>
          </w:p>
          <w:p w:rsidRPr="009E334D" w:rsidR="00AB462D" w:rsidP="00AA2175" w:rsidRDefault="00AB462D" w14:paraId="01393EC3"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p>
          <w:p w:rsidRPr="009E334D" w:rsidR="00AB462D" w:rsidP="00AA2175" w:rsidRDefault="00AB462D" w14:paraId="0C296595" w14:textId="77777777">
            <w:pPr>
              <w:shd w:val="clear" w:color="auto" w:fill="FFFFFF"/>
              <w:spacing w:line="276" w:lineRule="auto"/>
              <w:textAlignment w:val="baseline"/>
              <w:rPr>
                <w:rFonts w:ascii="Times New Roman" w:hAnsi="Times New Roman" w:eastAsia="SimSun" w:cs="Times New Roman"/>
                <w:b/>
                <w:bCs/>
                <w:shd w:val="clear" w:color="auto" w:fill="FFFFFF"/>
                <w:lang w:val="en-US" w:eastAsia="zh-CN"/>
              </w:rPr>
            </w:pPr>
            <w:r w:rsidRPr="009E334D">
              <w:rPr>
                <w:rFonts w:ascii="Times New Roman" w:hAnsi="Times New Roman" w:eastAsia="SimSun" w:cs="Times New Roman"/>
                <w:b/>
                <w:bCs/>
                <w:shd w:val="clear" w:color="auto" w:fill="FFFFFF"/>
                <w:lang w:val="en-US" w:eastAsia="zh-CN"/>
              </w:rPr>
              <w:t>S3</w:t>
            </w:r>
          </w:p>
          <w:p w:rsidRPr="009E334D" w:rsidR="00AB462D" w:rsidP="00AA2175" w:rsidRDefault="00AB462D" w14:paraId="2B2AB516"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bdr w:val="none" w:color="auto" w:sz="0" w:space="0" w:frame="1"/>
                <w:shd w:val="clear" w:color="auto" w:fill="FFFFFF"/>
                <w:lang w:val="en-US" w:eastAsia="zh-CN"/>
              </w:rPr>
              <w:t>(MM "Rural Population") OR (MM "Rural Health Services")</w:t>
            </w:r>
            <w:r w:rsidRPr="009E334D">
              <w:rPr>
                <w:rFonts w:ascii="Times New Roman" w:hAnsi="Times New Roman" w:eastAsia="SimSun" w:cs="Times New Roman"/>
                <w:shd w:val="clear" w:color="auto" w:fill="FFFFFF"/>
                <w:lang w:val="en-US" w:eastAsia="zh-CN"/>
              </w:rPr>
              <w:t> </w:t>
            </w:r>
          </w:p>
          <w:p w:rsidRPr="009E334D" w:rsidR="00AB462D" w:rsidP="00AA2175" w:rsidRDefault="00AB462D" w14:paraId="2071D590"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b/>
                <w:bCs/>
                <w:shd w:val="clear" w:color="auto" w:fill="FFFFFF"/>
                <w:lang w:val="en-US" w:eastAsia="zh-CN"/>
              </w:rPr>
              <w:t xml:space="preserve">S4 </w:t>
            </w:r>
            <w:r w:rsidRPr="009E334D">
              <w:rPr>
                <w:rFonts w:ascii="Times New Roman" w:hAnsi="Times New Roman" w:eastAsia="SimSun" w:cs="Times New Roman"/>
                <w:bdr w:val="none" w:color="auto" w:sz="0" w:space="0" w:frame="1"/>
                <w:shd w:val="clear" w:color="auto" w:fill="FFFFFF"/>
                <w:lang w:val="en-US" w:eastAsia="zh-CN"/>
              </w:rPr>
              <w:br/>
            </w:r>
            <w:r w:rsidRPr="009E334D">
              <w:rPr>
                <w:rFonts w:ascii="Times New Roman" w:hAnsi="Times New Roman" w:eastAsia="SimSun" w:cs="Times New Roman"/>
                <w:bdr w:val="none" w:color="auto" w:sz="0" w:space="0" w:frame="1"/>
                <w:shd w:val="clear" w:color="auto" w:fill="FFFFFF"/>
                <w:lang w:val="en-US" w:eastAsia="zh-CN"/>
              </w:rPr>
              <w:t>rural or remote</w:t>
            </w:r>
            <w:r w:rsidRPr="009E334D">
              <w:rPr>
                <w:rFonts w:ascii="Times New Roman" w:hAnsi="Times New Roman" w:eastAsia="SimSun" w:cs="Times New Roman"/>
                <w:shd w:val="clear" w:color="auto" w:fill="FFFFFF"/>
                <w:lang w:val="en-US" w:eastAsia="zh-CN"/>
              </w:rPr>
              <w:t> </w:t>
            </w:r>
          </w:p>
          <w:p w:rsidRPr="009E334D" w:rsidR="00AB462D" w:rsidP="00AA2175" w:rsidRDefault="00AB462D" w14:paraId="4A1AB8DC"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p>
          <w:p w:rsidRPr="009E334D" w:rsidR="00AB462D" w:rsidP="471EBF32" w:rsidRDefault="00AB462D" w14:paraId="7E32B350" w14:textId="77777777">
            <w:pPr>
              <w:shd w:val="clear" w:color="auto" w:fill="FFFFFF" w:themeFill="background1"/>
              <w:spacing w:line="276" w:lineRule="auto"/>
              <w:textAlignment w:val="baseline"/>
              <w:rPr>
                <w:rFonts w:ascii="Times New Roman" w:hAnsi="Times New Roman" w:eastAsia="SimSun" w:cs="Times New Roman"/>
                <w:shd w:val="clear" w:color="auto" w:fill="FFFFFF"/>
                <w:lang w:val="en-US" w:eastAsia="zh-CN"/>
              </w:rPr>
            </w:pPr>
            <w:r w:rsidRPr="009E334D" w:rsidR="00AB462D">
              <w:rPr>
                <w:rFonts w:ascii="Times New Roman" w:hAnsi="Times New Roman" w:eastAsia="SimSun" w:cs="Times New Roman"/>
                <w:b w:val="1"/>
                <w:bCs w:val="1"/>
                <w:shd w:val="clear" w:color="auto" w:fill="FFFFFF"/>
                <w:lang w:val="en-US" w:eastAsia="zh-CN"/>
              </w:rPr>
              <w:t xml:space="preserve">S5 </w:t>
            </w:r>
            <w:r w:rsidRPr="009E334D">
              <w:rPr>
                <w:rFonts w:ascii="Times New Roman" w:hAnsi="Times New Roman" w:eastAsia="SimSun" w:cs="Times New Roman"/>
                <w:bdr w:val="none" w:color="auto" w:sz="0" w:space="0" w:frame="1"/>
                <w:shd w:val="clear" w:color="auto" w:fill="FFFFFF"/>
                <w:lang w:val="en-US" w:eastAsia="zh-CN"/>
              </w:rPr>
              <w:br/>
            </w:r>
            <w:proofErr w:type="gramStart"/>
            <w:r w:rsidRPr="009E334D" w:rsidR="00AB462D">
              <w:rPr>
                <w:rFonts w:ascii="Times New Roman" w:hAnsi="Times New Roman" w:eastAsia="SimSun" w:cs="Times New Roman"/>
                <w:bdr w:val="none" w:color="auto" w:sz="0" w:space="0" w:frame="1"/>
                <w:shd w:val="clear" w:color="auto" w:fill="FFFFFF"/>
                <w:lang w:val="en-US" w:eastAsia="zh-CN"/>
              </w:rPr>
              <w:t>Program* or</w:t>
            </w:r>
            <w:proofErr w:type="gramEnd"/>
            <w:r w:rsidRPr="009E334D" w:rsidR="00AB462D">
              <w:rPr>
                <w:rFonts w:ascii="Times New Roman" w:hAnsi="Times New Roman" w:eastAsia="SimSun" w:cs="Times New Roman"/>
                <w:bdr w:val="none" w:color="auto" w:sz="0" w:space="0" w:frame="1"/>
                <w:shd w:val="clear" w:color="auto" w:fill="FFFFFF"/>
                <w:lang w:val="en-US" w:eastAsia="zh-CN"/>
              </w:rPr>
              <w:t xml:space="preserve"> initiative or intervention or project</w:t>
            </w:r>
            <w:r w:rsidRPr="009E334D" w:rsidR="00AB462D">
              <w:rPr>
                <w:rFonts w:ascii="Times New Roman" w:hAnsi="Times New Roman" w:eastAsia="SimSun" w:cs="Times New Roman"/>
                <w:shd w:val="clear" w:color="auto" w:fill="FFFFFF"/>
                <w:lang w:val="en-US" w:eastAsia="zh-CN"/>
              </w:rPr>
              <w:t xml:space="preserve"> or WHO domain or </w:t>
            </w:r>
            <w:proofErr w:type="spellStart"/>
            <w:r w:rsidRPr="009E334D" w:rsidR="00AB462D">
              <w:rPr>
                <w:rFonts w:ascii="Times New Roman" w:hAnsi="Times New Roman" w:eastAsia="SimSun" w:cs="Times New Roman"/>
                <w:shd w:val="clear" w:color="auto" w:fill="FFFFFF"/>
                <w:lang w:val="en-US" w:eastAsia="zh-CN"/>
              </w:rPr>
              <w:t>evaluat</w:t>
            </w:r>
            <w:proofErr w:type="spellEnd"/>
            <w:r w:rsidRPr="009E334D" w:rsidR="00AB462D">
              <w:rPr>
                <w:rFonts w:ascii="Times New Roman" w:hAnsi="Times New Roman" w:eastAsia="SimSun" w:cs="Times New Roman"/>
                <w:shd w:val="clear" w:color="auto" w:fill="FFFFFF"/>
                <w:lang w:val="en-US" w:eastAsia="zh-CN"/>
              </w:rPr>
              <w:t>* OR checklist</w:t>
            </w:r>
          </w:p>
          <w:p w:rsidRPr="009E334D" w:rsidR="00AB462D" w:rsidP="471EBF32" w:rsidRDefault="00AB462D" w14:paraId="7A15EF0F" w14:textId="77777777">
            <w:pPr>
              <w:shd w:val="clear" w:color="auto" w:fill="FFFFFF" w:themeFill="background1"/>
              <w:spacing w:line="276" w:lineRule="auto"/>
              <w:textAlignment w:val="baseline"/>
              <w:rPr>
                <w:rFonts w:ascii="Times New Roman" w:hAnsi="Times New Roman" w:eastAsia="SimSun" w:cs="Times New Roman"/>
                <w:shd w:val="clear" w:color="auto" w:fill="FFFFFF"/>
                <w:lang w:val="en-US" w:eastAsia="zh-CN"/>
              </w:rPr>
            </w:pPr>
            <w:r w:rsidRPr="009E334D" w:rsidR="00AB462D">
              <w:rPr>
                <w:rFonts w:ascii="Times New Roman" w:hAnsi="Times New Roman" w:eastAsia="SimSun" w:cs="Times New Roman"/>
                <w:b w:val="1"/>
                <w:bCs w:val="1"/>
                <w:shd w:val="clear" w:color="auto" w:fill="FFFFFF"/>
                <w:lang w:val="en-US" w:eastAsia="zh-CN"/>
              </w:rPr>
              <w:t xml:space="preserve">S6 </w:t>
            </w:r>
            <w:r w:rsidRPr="009E334D">
              <w:rPr>
                <w:rFonts w:ascii="Times New Roman" w:hAnsi="Times New Roman" w:eastAsia="SimSun" w:cs="Times New Roman"/>
                <w:bdr w:val="none" w:color="auto" w:sz="0" w:space="0" w:frame="1"/>
                <w:shd w:val="clear" w:color="auto" w:fill="FFFFFF"/>
                <w:lang w:val="en-US" w:eastAsia="zh-CN"/>
              </w:rPr>
              <w:br/>
            </w:r>
            <w:r w:rsidRPr="009E334D" w:rsidR="00AB462D">
              <w:rPr>
                <w:rFonts w:ascii="Times New Roman" w:hAnsi="Times New Roman" w:eastAsia="SimSun" w:cs="Times New Roman"/>
                <w:bdr w:val="none" w:color="auto" w:sz="0" w:space="0" w:frame="1"/>
                <w:shd w:val="clear" w:color="auto" w:fill="FFFFFF"/>
                <w:lang w:val="en-US" w:eastAsia="zh-CN"/>
              </w:rPr>
              <w:t xml:space="preserve">transport* OR access* OR infrastructure OR </w:t>
            </w:r>
            <w:proofErr w:type="spellStart"/>
            <w:r w:rsidRPr="009E334D" w:rsidR="00AB462D">
              <w:rPr>
                <w:rFonts w:ascii="Times New Roman" w:hAnsi="Times New Roman" w:eastAsia="SimSun" w:cs="Times New Roman"/>
                <w:bdr w:val="none" w:color="auto" w:sz="0" w:space="0" w:frame="1"/>
                <w:shd w:val="clear" w:color="auto" w:fill="FFFFFF"/>
                <w:lang w:val="en-US" w:eastAsia="zh-CN"/>
              </w:rPr>
              <w:t xml:space="preserve">hous</w:t>
            </w:r>
            <w:proofErr w:type="spellEnd"/>
            <w:r w:rsidRPr="009E334D" w:rsidR="00AB462D">
              <w:rPr>
                <w:rFonts w:ascii="Times New Roman" w:hAnsi="Times New Roman" w:eastAsia="SimSun" w:cs="Times New Roman"/>
                <w:bdr w:val="none" w:color="auto" w:sz="0" w:space="0" w:frame="1"/>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sidR="00AB462D">
              <w:rPr>
                <w:rFonts w:ascii="Times New Roman" w:hAnsi="Times New Roman" w:eastAsia="SimSun" w:cs="Times New Roman"/>
                <w:bdr w:val="none" w:color="auto" w:sz="0" w:space="0" w:frame="1"/>
                <w:shd w:val="clear" w:color="auto" w:fill="FFFFFF"/>
                <w:lang w:val="en-US" w:eastAsia="zh-CN"/>
              </w:rPr>
              <w:t xml:space="preserve">activ</w:t>
            </w:r>
            <w:proofErr w:type="spellEnd"/>
            <w:r w:rsidRPr="009E334D" w:rsidR="00AB462D">
              <w:rPr>
                <w:rFonts w:ascii="Times New Roman" w:hAnsi="Times New Roman" w:eastAsia="SimSun" w:cs="Times New Roman"/>
                <w:bdr w:val="none" w:color="auto" w:sz="0" w:space="0" w:frame="1"/>
                <w:shd w:val="clear" w:color="auto" w:fill="FFFFFF"/>
                <w:lang w:val="en-US" w:eastAsia="zh-CN"/>
              </w:rPr>
              <w:t xml:space="preserve">*” OR employ* OR job OR work OR </w:t>
            </w:r>
            <w:proofErr w:type="spellStart"/>
            <w:r w:rsidRPr="009E334D" w:rsidR="00AB462D">
              <w:rPr>
                <w:rFonts w:ascii="Times New Roman" w:hAnsi="Times New Roman" w:eastAsia="SimSun" w:cs="Times New Roman"/>
                <w:bdr w:val="none" w:color="auto" w:sz="0" w:space="0" w:frame="1"/>
                <w:shd w:val="clear" w:color="auto" w:fill="FFFFFF"/>
                <w:lang w:val="en-US" w:eastAsia="zh-CN"/>
              </w:rPr>
              <w:t xml:space="preserve">communic</w:t>
            </w:r>
            <w:proofErr w:type="spellEnd"/>
            <w:r w:rsidRPr="009E334D" w:rsidR="00AB462D">
              <w:rPr>
                <w:rFonts w:ascii="Times New Roman" w:hAnsi="Times New Roman" w:eastAsia="SimSun" w:cs="Times New Roman"/>
                <w:bdr w:val="none" w:color="auto" w:sz="0" w:space="0" w:frame="1"/>
                <w:shd w:val="clear" w:color="auto" w:fill="FFFFFF"/>
                <w:lang w:val="en-US" w:eastAsia="zh-CN"/>
              </w:rPr>
              <w:t xml:space="preserve">* </w:t>
            </w:r>
            <w:r w:rsidRPr="009E334D" w:rsidR="00AB462D">
              <w:rPr>
                <w:rFonts w:ascii="Times New Roman" w:hAnsi="Times New Roman" w:eastAsia="SimSun" w:cs="Times New Roman"/>
                <w:bdr w:val="none" w:color="auto" w:sz="0" w:space="0" w:frame="1"/>
                <w:shd w:val="clear" w:color="auto" w:fill="FFFFFF"/>
                <w:lang w:val="en-US" w:eastAsia="zh-CN"/>
              </w:rPr>
              <w:lastRenderedPageBreak/>
              <w:t>OR inform* OR “community support” OR “health service” OR “medical service” OR “outdoor space*” OR building OR recreation*</w:t>
            </w:r>
            <w:r w:rsidRPr="009E334D" w:rsidR="00AB462D">
              <w:rPr>
                <w:rFonts w:ascii="Times New Roman" w:hAnsi="Times New Roman" w:eastAsia="SimSun" w:cs="Times New Roman"/>
                <w:shd w:val="clear" w:color="auto" w:fill="FFFFFF"/>
                <w:lang w:val="en-US" w:eastAsia="zh-CN"/>
              </w:rPr>
              <w:t> OR “social determinants”</w:t>
            </w:r>
          </w:p>
          <w:p w:rsidRPr="009E334D" w:rsidR="00AB462D" w:rsidP="00AA2175" w:rsidRDefault="00AB462D" w14:paraId="3680FAFA"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p>
          <w:p w:rsidRPr="009E334D" w:rsidR="00AB462D" w:rsidP="00AA2175" w:rsidRDefault="00AB462D" w14:paraId="0D290B49"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b/>
                <w:bCs/>
                <w:shd w:val="clear" w:color="auto" w:fill="FFFFFF"/>
                <w:lang w:val="en-US" w:eastAsia="zh-CN"/>
              </w:rPr>
              <w:t xml:space="preserve">S7 </w:t>
            </w:r>
            <w:r w:rsidRPr="009E334D">
              <w:rPr>
                <w:rFonts w:ascii="Times New Roman" w:hAnsi="Times New Roman" w:eastAsia="SimSun" w:cs="Times New Roman"/>
                <w:shd w:val="clear" w:color="auto" w:fill="FFFFFF"/>
                <w:lang w:val="en-US" w:eastAsia="zh-CN"/>
              </w:rPr>
              <w:t>S1 OR S2</w:t>
            </w:r>
          </w:p>
          <w:p w:rsidRPr="009E334D" w:rsidR="00AB462D" w:rsidP="00AA2175" w:rsidRDefault="00AB462D" w14:paraId="7AA2A76A" w14:textId="77777777">
            <w:pPr>
              <w:shd w:val="clear" w:color="auto" w:fill="FFFFFF"/>
              <w:spacing w:line="276" w:lineRule="auto"/>
              <w:textAlignment w:val="baseline"/>
              <w:rPr>
                <w:rFonts w:ascii="Times New Roman" w:hAnsi="Times New Roman" w:eastAsia="SimSun" w:cs="Times New Roman"/>
                <w:lang w:val="en-US" w:eastAsia="zh-CN"/>
              </w:rPr>
            </w:pPr>
            <w:r w:rsidRPr="009E334D">
              <w:rPr>
                <w:rFonts w:ascii="Times New Roman" w:hAnsi="Times New Roman" w:eastAsia="SimSun" w:cs="Times New Roman"/>
                <w:b/>
                <w:bCs/>
                <w:lang w:val="en-US" w:eastAsia="zh-CN"/>
              </w:rPr>
              <w:t>S8</w:t>
            </w:r>
            <w:r w:rsidRPr="009E334D">
              <w:rPr>
                <w:rFonts w:ascii="Times New Roman" w:hAnsi="Times New Roman" w:eastAsia="SimSun" w:cs="Times New Roman"/>
                <w:lang w:val="en-US" w:eastAsia="zh-CN"/>
              </w:rPr>
              <w:t xml:space="preserve"> S3 OR S4</w:t>
            </w:r>
          </w:p>
          <w:p w:rsidRPr="009E334D" w:rsidR="00AB462D" w:rsidP="00AA2175" w:rsidRDefault="00AB462D" w14:paraId="4CFD7AAE" w14:textId="77777777">
            <w:pPr>
              <w:shd w:val="clear" w:color="auto" w:fill="FFFFFF"/>
              <w:spacing w:line="276" w:lineRule="auto"/>
              <w:textAlignment w:val="baseline"/>
              <w:rPr>
                <w:rFonts w:ascii="Times New Roman" w:hAnsi="Times New Roman" w:eastAsia="SimSun" w:cs="Times New Roman"/>
                <w:lang w:val="en-US" w:eastAsia="zh-CN"/>
              </w:rPr>
            </w:pPr>
            <w:r w:rsidRPr="009E334D">
              <w:rPr>
                <w:rFonts w:ascii="Times New Roman" w:hAnsi="Times New Roman" w:eastAsia="SimSun" w:cs="Times New Roman"/>
                <w:b/>
                <w:bCs/>
                <w:lang w:val="en-US" w:eastAsia="zh-CN"/>
              </w:rPr>
              <w:t>S9</w:t>
            </w:r>
            <w:r w:rsidRPr="009E334D">
              <w:rPr>
                <w:rFonts w:ascii="Times New Roman" w:hAnsi="Times New Roman" w:eastAsia="SimSun" w:cs="Times New Roman"/>
                <w:lang w:val="en-US" w:eastAsia="zh-CN"/>
              </w:rPr>
              <w:t xml:space="preserve"> S5 AND S6</w:t>
            </w:r>
          </w:p>
          <w:p w:rsidRPr="009E334D" w:rsidR="00AB462D" w:rsidP="00AA2175" w:rsidRDefault="00AB462D" w14:paraId="335831B7" w14:textId="77777777">
            <w:pPr>
              <w:shd w:val="clear" w:color="auto" w:fill="FFFFFF"/>
              <w:spacing w:line="276" w:lineRule="auto"/>
              <w:textAlignment w:val="baseline"/>
              <w:rPr>
                <w:rFonts w:ascii="Times New Roman" w:hAnsi="Times New Roman" w:eastAsia="SimSun" w:cs="Times New Roman"/>
                <w:lang w:val="en-US" w:eastAsia="zh-CN"/>
              </w:rPr>
            </w:pPr>
          </w:p>
          <w:p w:rsidRPr="009E334D" w:rsidR="00AB462D" w:rsidP="00AA2175" w:rsidRDefault="00AB462D" w14:paraId="5977FE6A" w14:textId="77777777">
            <w:pPr>
              <w:shd w:val="clear" w:color="auto" w:fill="FFFFFF"/>
              <w:spacing w:line="276" w:lineRule="auto"/>
              <w:textAlignment w:val="baseline"/>
              <w:rPr>
                <w:rFonts w:ascii="Times New Roman" w:hAnsi="Times New Roman" w:eastAsia="SimSun" w:cs="Times New Roman"/>
                <w:lang w:val="en-US" w:eastAsia="zh-CN"/>
              </w:rPr>
            </w:pPr>
            <w:r w:rsidRPr="009E334D">
              <w:rPr>
                <w:rFonts w:ascii="Times New Roman" w:hAnsi="Times New Roman" w:eastAsia="SimSun" w:cs="Times New Roman"/>
                <w:b/>
                <w:bCs/>
                <w:lang w:val="en-US" w:eastAsia="zh-CN"/>
              </w:rPr>
              <w:t>S10</w:t>
            </w:r>
            <w:r w:rsidRPr="009E334D">
              <w:rPr>
                <w:rFonts w:ascii="Times New Roman" w:hAnsi="Times New Roman" w:eastAsia="SimSun" w:cs="Times New Roman"/>
                <w:lang w:val="en-US" w:eastAsia="zh-CN"/>
              </w:rPr>
              <w:t xml:space="preserve"> S7 AND S8 AND S9</w:t>
            </w:r>
          </w:p>
        </w:tc>
        <w:tc>
          <w:tcPr>
            <w:tcW w:w="619" w:type="pct"/>
            <w:tcMar/>
          </w:tcPr>
          <w:p w:rsidRPr="009E334D" w:rsidR="00AB462D" w:rsidP="00AA2175" w:rsidRDefault="00AB462D" w14:paraId="6B68068A" w14:textId="77777777">
            <w:pPr>
              <w:spacing w:line="276" w:lineRule="auto"/>
              <w:rPr>
                <w:rFonts w:ascii="Times New Roman" w:hAnsi="Times New Roman" w:cs="Times New Roman"/>
              </w:rPr>
            </w:pPr>
            <w:r w:rsidRPr="009E334D">
              <w:rPr>
                <w:rFonts w:ascii="Times New Roman" w:hAnsi="Times New Roman" w:cs="Times New Roman"/>
              </w:rPr>
              <w:lastRenderedPageBreak/>
              <w:t>772</w:t>
            </w:r>
          </w:p>
        </w:tc>
      </w:tr>
      <w:tr w:rsidRPr="009E334D" w:rsidR="00AB462D" w:rsidTr="471EBF32" w14:paraId="1EDC1B63" w14:textId="77777777">
        <w:tc>
          <w:tcPr>
            <w:tcW w:w="458" w:type="pct"/>
            <w:tcMar/>
          </w:tcPr>
          <w:p w:rsidRPr="009E334D" w:rsidR="00AB462D" w:rsidP="00AA2175" w:rsidRDefault="00AB462D" w14:paraId="110843C8" w14:textId="77777777">
            <w:pPr>
              <w:spacing w:line="276" w:lineRule="auto"/>
              <w:rPr>
                <w:rFonts w:ascii="Times New Roman" w:hAnsi="Times New Roman" w:cs="Times New Roman"/>
              </w:rPr>
            </w:pPr>
            <w:r w:rsidRPr="009E334D">
              <w:rPr>
                <w:rFonts w:ascii="Times New Roman" w:hAnsi="Times New Roman" w:cs="Times New Roman"/>
              </w:rPr>
              <w:t>PubMed</w:t>
            </w:r>
          </w:p>
          <w:p w:rsidRPr="009E334D" w:rsidR="00AB462D" w:rsidP="00AA2175" w:rsidRDefault="00AB462D" w14:paraId="051D1A70" w14:textId="77777777">
            <w:pPr>
              <w:spacing w:line="276" w:lineRule="auto"/>
              <w:rPr>
                <w:rFonts w:ascii="Times New Roman" w:hAnsi="Times New Roman" w:cs="Times New Roman"/>
              </w:rPr>
            </w:pPr>
          </w:p>
        </w:tc>
        <w:tc>
          <w:tcPr>
            <w:tcW w:w="3923" w:type="pct"/>
            <w:tcMar/>
          </w:tcPr>
          <w:p w:rsidRPr="009E334D" w:rsidR="00AB462D" w:rsidP="471EBF32" w:rsidRDefault="00AB462D" w14:paraId="488BF8CE" w14:textId="77777777">
            <w:pPr>
              <w:shd w:val="clear" w:color="auto" w:fill="FFFFFF" w:themeFill="background1"/>
              <w:spacing w:line="276" w:lineRule="auto"/>
              <w:textAlignment w:val="baseline"/>
              <w:rPr>
                <w:rFonts w:ascii="Times New Roman" w:hAnsi="Times New Roman" w:eastAsia="SimSun" w:cs="Times New Roman"/>
                <w:lang w:val="en-US" w:eastAsia="zh-CN"/>
              </w:rPr>
            </w:pPr>
            <w:r w:rsidRPr="471EBF32" w:rsidR="00AB462D">
              <w:rPr>
                <w:rFonts w:ascii="Times New Roman" w:hAnsi="Times New Roman" w:eastAsia="SimSun" w:cs="Times New Roman"/>
                <w:lang w:val="en-US" w:eastAsia="zh-CN"/>
              </w:rPr>
              <w:t xml:space="preserve">(((Program*[Title/Abstract] OR initiative[Title/Abstract] OR intervention[Title/Abstract] OR project[Title/Abstract] OR WHO domain[Title/Abstract] OR </w:t>
            </w:r>
            <w:proofErr w:type="spellStart"/>
            <w:r w:rsidRPr="471EBF32" w:rsidR="00AB462D">
              <w:rPr>
                <w:rFonts w:ascii="Times New Roman" w:hAnsi="Times New Roman" w:eastAsia="SimSun" w:cs="Times New Roman"/>
                <w:lang w:val="en-US" w:eastAsia="zh-CN"/>
              </w:rPr>
              <w:t>evaluat</w:t>
            </w:r>
            <w:proofErr w:type="spellEnd"/>
            <w:r w:rsidRPr="471EBF32" w:rsidR="00AB462D">
              <w:rPr>
                <w:rFonts w:ascii="Times New Roman" w:hAnsi="Times New Roman" w:eastAsia="SimSun" w:cs="Times New Roman"/>
                <w:lang w:val="en-US" w:eastAsia="zh-CN"/>
              </w:rPr>
              <w:t xml:space="preserve">*[Title/Abstract] OR checklist[Title/Abstract]) AND (transport* [Title/Abstract] OR access* [Title/Abstract] OR infrastructure [Title/Abstract] OR </w:t>
            </w:r>
            <w:proofErr w:type="spellStart"/>
            <w:r w:rsidRPr="471EBF32" w:rsidR="00AB462D">
              <w:rPr>
                <w:rFonts w:ascii="Times New Roman" w:hAnsi="Times New Roman" w:eastAsia="SimSun" w:cs="Times New Roman"/>
                <w:lang w:val="en-US" w:eastAsia="zh-CN"/>
              </w:rPr>
              <w:t>hous</w:t>
            </w:r>
            <w:proofErr w:type="spellEnd"/>
            <w:r w:rsidRPr="471EBF32" w:rsidR="00AB462D">
              <w:rPr>
                <w:rFonts w:ascii="Times New Roman" w:hAnsi="Times New Roman" w:eastAsia="SimSun" w:cs="Times New Roman"/>
                <w:lang w:val="en-US" w:eastAsia="zh-CN"/>
              </w:rPr>
              <w:t xml:space="preserve">* [Title/Abstract] OR home [Title/Abstract] OR residence [Title/Abstract] OR dwelling [Title/Abstract] OR "social participation" [Title/Abstract] OR "social involvement" [Title/Abstract] OR "social engage*" [Title/Abstract] OR "social active*" [Title/Abstract] OR "social inclusion" [Title/Abstract] OR respect [Title/Abstract] OR "civic participation" [Title/Abstract] OR "community participation" [Title/Abstract] OR "community </w:t>
            </w:r>
            <w:proofErr w:type="spellStart"/>
            <w:r w:rsidRPr="471EBF32" w:rsidR="00AB462D">
              <w:rPr>
                <w:rFonts w:ascii="Times New Roman" w:hAnsi="Times New Roman" w:eastAsia="SimSun" w:cs="Times New Roman"/>
                <w:lang w:val="en-US" w:eastAsia="zh-CN"/>
              </w:rPr>
              <w:t>activ</w:t>
            </w:r>
            <w:proofErr w:type="spellEnd"/>
            <w:r w:rsidRPr="471EBF32" w:rsidR="00AB462D">
              <w:rPr>
                <w:rFonts w:ascii="Times New Roman" w:hAnsi="Times New Roman" w:eastAsia="SimSun" w:cs="Times New Roman"/>
                <w:lang w:val="en-US" w:eastAsia="zh-CN"/>
              </w:rPr>
              <w:t xml:space="preserve">*" [Title/Abstract] OR employ* [Title/Abstract] OR job [Title/Abstract] OR work [Title/Abstract] OR </w:t>
            </w:r>
            <w:proofErr w:type="spellStart"/>
            <w:r w:rsidRPr="471EBF32" w:rsidR="00AB462D">
              <w:rPr>
                <w:rFonts w:ascii="Times New Roman" w:hAnsi="Times New Roman" w:eastAsia="SimSun" w:cs="Times New Roman"/>
                <w:lang w:val="en-US" w:eastAsia="zh-CN"/>
              </w:rPr>
              <w:t>communic</w:t>
            </w:r>
            <w:proofErr w:type="spellEnd"/>
            <w:r w:rsidRPr="471EBF32" w:rsidR="00AB462D">
              <w:rPr>
                <w:rFonts w:ascii="Times New Roman" w:hAnsi="Times New Roman" w:eastAsia="SimSun" w:cs="Times New Roman"/>
                <w:lang w:val="en-US" w:eastAsia="zh-CN"/>
              </w:rPr>
              <w:t>* [Title/Abstract] OR inform* [Title/Abstract] OR "community support" [Title/Abstract] OR "health service" [Title/Abstract] OR "medical service" [Title/Abstract] OR "outdoor space*" [Title/Abstract] OR building [Title/Abstract] OR recreation* [Title/Abstract] OR "social determinants"[Title/Abstract])) AND (((((rural population[</w:t>
            </w:r>
            <w:proofErr w:type="spellStart"/>
            <w:r w:rsidRPr="471EBF32" w:rsidR="00AB462D">
              <w:rPr>
                <w:rFonts w:ascii="Times New Roman" w:hAnsi="Times New Roman" w:eastAsia="SimSun" w:cs="Times New Roman"/>
                <w:lang w:val="en-US" w:eastAsia="zh-CN"/>
              </w:rPr>
              <w:t>MeSH</w:t>
            </w:r>
            <w:proofErr w:type="spellEnd"/>
            <w:r w:rsidRPr="471EBF32" w:rsidR="00AB462D">
              <w:rPr>
                <w:rFonts w:ascii="Times New Roman" w:hAnsi="Times New Roman" w:eastAsia="SimSun" w:cs="Times New Roman"/>
                <w:lang w:val="en-US" w:eastAsia="zh-CN"/>
              </w:rPr>
              <w:t xml:space="preserve"> Terms]) OR (rural health services[</w:t>
            </w:r>
            <w:proofErr w:type="spellStart"/>
            <w:r w:rsidRPr="471EBF32" w:rsidR="00AB462D">
              <w:rPr>
                <w:rFonts w:ascii="Times New Roman" w:hAnsi="Times New Roman" w:eastAsia="SimSun" w:cs="Times New Roman"/>
                <w:lang w:val="en-US" w:eastAsia="zh-CN"/>
              </w:rPr>
              <w:t>MeSH</w:t>
            </w:r>
            <w:proofErr w:type="spellEnd"/>
            <w:r w:rsidRPr="471EBF32" w:rsidR="00AB462D">
              <w:rPr>
                <w:rFonts w:ascii="Times New Roman" w:hAnsi="Times New Roman" w:eastAsia="SimSun" w:cs="Times New Roman"/>
                <w:lang w:val="en-US" w:eastAsia="zh-CN"/>
              </w:rPr>
              <w:t xml:space="preserve"> Terms])) OR (rural health[</w:t>
            </w:r>
            <w:proofErr w:type="spellStart"/>
            <w:r w:rsidRPr="471EBF32" w:rsidR="00AB462D">
              <w:rPr>
                <w:rFonts w:ascii="Times New Roman" w:hAnsi="Times New Roman" w:eastAsia="SimSun" w:cs="Times New Roman"/>
                <w:lang w:val="en-US" w:eastAsia="zh-CN"/>
              </w:rPr>
              <w:t>MeSH</w:t>
            </w:r>
            <w:proofErr w:type="spellEnd"/>
            <w:r w:rsidRPr="471EBF32" w:rsidR="00AB462D">
              <w:rPr>
                <w:rFonts w:ascii="Times New Roman" w:hAnsi="Times New Roman" w:eastAsia="SimSun" w:cs="Times New Roman"/>
                <w:lang w:val="en-US" w:eastAsia="zh-CN"/>
              </w:rPr>
              <w:t xml:space="preserve"> Terms]))) OR (rural[Title/Abstract] OR remote[Title/Abstract]))) AND (((healthy aging[</w:t>
            </w:r>
            <w:proofErr w:type="spellStart"/>
            <w:r w:rsidRPr="471EBF32" w:rsidR="00AB462D">
              <w:rPr>
                <w:rFonts w:ascii="Times New Roman" w:hAnsi="Times New Roman" w:eastAsia="SimSun" w:cs="Times New Roman"/>
                <w:lang w:val="en-US" w:eastAsia="zh-CN"/>
              </w:rPr>
              <w:t>MeSH</w:t>
            </w:r>
            <w:proofErr w:type="spellEnd"/>
            <w:r w:rsidRPr="471EBF32" w:rsidR="00AB462D">
              <w:rPr>
                <w:rFonts w:ascii="Times New Roman" w:hAnsi="Times New Roman" w:eastAsia="SimSun" w:cs="Times New Roman"/>
                <w:lang w:val="en-US" w:eastAsia="zh-CN"/>
              </w:rPr>
              <w:t xml:space="preserve"> Terms]) OR (aging[</w:t>
            </w:r>
            <w:proofErr w:type="spellStart"/>
            <w:r w:rsidRPr="471EBF32" w:rsidR="00AB462D">
              <w:rPr>
                <w:rFonts w:ascii="Times New Roman" w:hAnsi="Times New Roman" w:eastAsia="SimSun" w:cs="Times New Roman"/>
                <w:lang w:val="en-US" w:eastAsia="zh-CN"/>
              </w:rPr>
              <w:t>MeSH</w:t>
            </w:r>
            <w:proofErr w:type="spellEnd"/>
            <w:r w:rsidRPr="471EBF32" w:rsidR="00AB462D">
              <w:rPr>
                <w:rFonts w:ascii="Times New Roman" w:hAnsi="Times New Roman" w:eastAsia="SimSun" w:cs="Times New Roman"/>
                <w:lang w:val="en-US" w:eastAsia="zh-CN"/>
              </w:rPr>
              <w:t xml:space="preserve"> Terms])) OR ("age-friend*"[Title/Abstract] OR "age-friendly program*"[Title/Abstract] OR "age-friendly initiative*"[Title/Abstract] OR "age-friendly environment*"[Title/Abstract] OR "older people*"[Title/Abstract] OR "older person*"[Title/Abstract] OR "older adult*"[Title/Abstract] OR "elder-friend*"[Title/Abstract] OR "elder*"[Title/Abstract] OR "50 years old[Title/Abstract] AND over"[Title/Abstract] OR "60 years old[Title/Abstract] AND over"[Title/Abstract] OR "rural ageing"[Title/Abstract] OR "rural aging"[Title/Abstract] OR "rural gerontology"[Title/Abstract] OR "environmental gerontology"[Title/Abstract] OR "</w:t>
            </w:r>
            <w:proofErr w:type="spellStart"/>
            <w:r w:rsidRPr="471EBF32" w:rsidR="00AB462D">
              <w:rPr>
                <w:rFonts w:ascii="Times New Roman" w:hAnsi="Times New Roman" w:eastAsia="SimSun" w:cs="Times New Roman"/>
                <w:lang w:val="en-US" w:eastAsia="zh-CN"/>
              </w:rPr>
              <w:t>liveable</w:t>
            </w:r>
            <w:proofErr w:type="spellEnd"/>
            <w:r w:rsidRPr="471EBF32" w:rsidR="00AB462D">
              <w:rPr>
                <w:rFonts w:ascii="Times New Roman" w:hAnsi="Times New Roman" w:eastAsia="SimSun" w:cs="Times New Roman"/>
                <w:lang w:val="en-US" w:eastAsia="zh-CN"/>
              </w:rPr>
              <w:t xml:space="preserve"> </w:t>
            </w:r>
            <w:proofErr w:type="spellStart"/>
            <w:r w:rsidRPr="471EBF32" w:rsidR="00AB462D">
              <w:rPr>
                <w:rFonts w:ascii="Times New Roman" w:hAnsi="Times New Roman" w:eastAsia="SimSun" w:cs="Times New Roman"/>
                <w:lang w:val="en-US" w:eastAsia="zh-CN"/>
              </w:rPr>
              <w:t>communit</w:t>
            </w:r>
            <w:proofErr w:type="spellEnd"/>
            <w:r w:rsidRPr="471EBF32" w:rsidR="00AB462D">
              <w:rPr>
                <w:rFonts w:ascii="Times New Roman" w:hAnsi="Times New Roman" w:eastAsia="SimSun" w:cs="Times New Roman"/>
                <w:lang w:val="en-US" w:eastAsia="zh-CN"/>
              </w:rPr>
              <w:t>*"[Title/Abstract] OR "soon to be old"[Title/Abstract] OR "ageing in place"[Title/Abstract] OR "later life"[Title/Abstract] OR "senior friendly"[Title/Abstract] OR "older population"[Title/Abstract]))</w:t>
            </w:r>
          </w:p>
          <w:p w:rsidRPr="009E334D" w:rsidR="00AB462D" w:rsidP="00AA2175" w:rsidRDefault="00AB462D" w14:paraId="3CD4C091" w14:textId="77777777">
            <w:pPr>
              <w:shd w:val="clear" w:color="auto" w:fill="FFFFFF"/>
              <w:spacing w:line="276" w:lineRule="auto"/>
              <w:textAlignment w:val="baseline"/>
              <w:rPr>
                <w:rFonts w:ascii="Times New Roman" w:hAnsi="Times New Roman" w:eastAsia="SimSun" w:cs="Times New Roman"/>
                <w:lang w:val="en-US" w:eastAsia="zh-CN"/>
              </w:rPr>
            </w:pPr>
          </w:p>
          <w:p w:rsidRPr="009E334D" w:rsidR="00AB462D" w:rsidP="00AA2175" w:rsidRDefault="00AB462D" w14:paraId="48EC4A53" w14:textId="77777777">
            <w:pPr>
              <w:shd w:val="clear" w:color="auto" w:fill="FFFFFF"/>
              <w:spacing w:line="276" w:lineRule="auto"/>
              <w:textAlignment w:val="baseline"/>
              <w:rPr>
                <w:rFonts w:ascii="Times New Roman" w:hAnsi="Times New Roman" w:eastAsia="SimSun" w:cs="Times New Roman"/>
                <w:lang w:val="en-US" w:eastAsia="zh-CN"/>
              </w:rPr>
            </w:pPr>
            <w:r w:rsidRPr="009E334D">
              <w:rPr>
                <w:rFonts w:ascii="Times New Roman" w:hAnsi="Times New Roman" w:eastAsia="SimSun" w:cs="Times New Roman"/>
                <w:lang w:val="en-US" w:eastAsia="zh-CN"/>
              </w:rPr>
              <w:t>Limits applied</w:t>
            </w:r>
          </w:p>
        </w:tc>
        <w:tc>
          <w:tcPr>
            <w:tcW w:w="619" w:type="pct"/>
            <w:tcMar/>
          </w:tcPr>
          <w:p w:rsidRPr="009E334D" w:rsidR="00AB462D" w:rsidP="00AA2175" w:rsidRDefault="00AB462D" w14:paraId="2BEC2F37" w14:textId="77777777">
            <w:pPr>
              <w:spacing w:line="276" w:lineRule="auto"/>
              <w:rPr>
                <w:rFonts w:ascii="Times New Roman" w:hAnsi="Times New Roman" w:cs="Times New Roman"/>
              </w:rPr>
            </w:pPr>
            <w:r w:rsidRPr="009E334D">
              <w:rPr>
                <w:rFonts w:ascii="Times New Roman" w:hAnsi="Times New Roman" w:cs="Times New Roman"/>
              </w:rPr>
              <w:t>1402</w:t>
            </w:r>
          </w:p>
        </w:tc>
      </w:tr>
      <w:tr w:rsidRPr="009E334D" w:rsidR="00AB462D" w:rsidTr="471EBF32" w14:paraId="2007DD39" w14:textId="77777777">
        <w:tc>
          <w:tcPr>
            <w:tcW w:w="458" w:type="pct"/>
            <w:tcMar/>
          </w:tcPr>
          <w:p w:rsidRPr="009E334D" w:rsidR="00AB462D" w:rsidP="00AA2175" w:rsidRDefault="00AB462D" w14:paraId="7D136699" w14:textId="77777777">
            <w:pPr>
              <w:spacing w:line="276" w:lineRule="auto"/>
              <w:rPr>
                <w:rFonts w:ascii="Times New Roman" w:hAnsi="Times New Roman" w:cs="Times New Roman"/>
              </w:rPr>
            </w:pPr>
            <w:r w:rsidRPr="009E334D">
              <w:rPr>
                <w:rFonts w:ascii="Times New Roman" w:hAnsi="Times New Roman" w:cs="Times New Roman"/>
              </w:rPr>
              <w:lastRenderedPageBreak/>
              <w:t>EBSCOHost</w:t>
            </w:r>
          </w:p>
          <w:p w:rsidRPr="009E334D" w:rsidR="00AB462D" w:rsidP="00AA2175" w:rsidRDefault="00AB462D" w14:paraId="6C540047" w14:textId="77777777">
            <w:pPr>
              <w:spacing w:line="276" w:lineRule="auto"/>
              <w:rPr>
                <w:rFonts w:ascii="Times New Roman" w:hAnsi="Times New Roman" w:cs="Times New Roman"/>
              </w:rPr>
            </w:pPr>
            <w:r w:rsidRPr="009E334D">
              <w:rPr>
                <w:rFonts w:ascii="Times New Roman" w:hAnsi="Times New Roman" w:cs="Times New Roman"/>
              </w:rPr>
              <w:t>9/03/2021</w:t>
            </w:r>
          </w:p>
        </w:tc>
        <w:tc>
          <w:tcPr>
            <w:tcW w:w="3923" w:type="pct"/>
            <w:tcMar/>
          </w:tcPr>
          <w:p w:rsidRPr="009E334D" w:rsidR="00AB462D" w:rsidP="471EBF32" w:rsidRDefault="00AB462D" w14:paraId="6D9B9801" w14:textId="77777777">
            <w:pPr>
              <w:shd w:val="clear" w:color="auto" w:fill="FFFFFF" w:themeFill="background1"/>
              <w:spacing w:line="276" w:lineRule="auto"/>
              <w:textAlignment w:val="baseline"/>
              <w:rPr>
                <w:rFonts w:ascii="Times New Roman" w:hAnsi="Times New Roman" w:eastAsia="Times New Roman" w:cs="Times New Roman"/>
                <w:lang w:eastAsia="en-AU"/>
              </w:rPr>
            </w:pPr>
            <w:r w:rsidRPr="471EBF32" w:rsidR="00AB462D">
              <w:rPr>
                <w:rFonts w:ascii="Times New Roman" w:hAnsi="Times New Roman" w:eastAsia="Times New Roman" w:cs="Times New Roman"/>
                <w:lang w:eastAsia="en-AU"/>
              </w:rPr>
              <w:t xml:space="preserve">("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liveable </w:t>
            </w:r>
            <w:proofErr w:type="spellStart"/>
            <w:r w:rsidRPr="471EBF32" w:rsidR="00AB462D">
              <w:rPr>
                <w:rFonts w:ascii="Times New Roman" w:hAnsi="Times New Roman" w:eastAsia="Times New Roman" w:cs="Times New Roman"/>
                <w:lang w:eastAsia="en-AU"/>
              </w:rPr>
              <w:t>communit</w:t>
            </w:r>
            <w:proofErr w:type="spellEnd"/>
            <w:r w:rsidRPr="471EBF32" w:rsidR="00AB462D">
              <w:rPr>
                <w:rFonts w:ascii="Times New Roman" w:hAnsi="Times New Roman" w:eastAsia="Times New Roman" w:cs="Times New Roman"/>
                <w:lang w:eastAsia="en-AU"/>
              </w:rPr>
              <w:t xml:space="preserve">*" OR "soon to be old" OR "ageing in place" OR "later life" OR "senior friendly" OR "older population") AND (rural OR remote) AND ((Program* OR initiative OR intervention OR project OR WHO domain OR </w:t>
            </w:r>
            <w:proofErr w:type="spellStart"/>
            <w:r w:rsidRPr="471EBF32" w:rsidR="00AB462D">
              <w:rPr>
                <w:rFonts w:ascii="Times New Roman" w:hAnsi="Times New Roman" w:eastAsia="Times New Roman" w:cs="Times New Roman"/>
                <w:lang w:eastAsia="en-AU"/>
              </w:rPr>
              <w:t>evaluat</w:t>
            </w:r>
            <w:proofErr w:type="spellEnd"/>
            <w:r w:rsidRPr="471EBF32" w:rsidR="00AB462D">
              <w:rPr>
                <w:rFonts w:ascii="Times New Roman" w:hAnsi="Times New Roman" w:eastAsia="Times New Roman" w:cs="Times New Roman"/>
                <w:lang w:eastAsia="en-AU"/>
              </w:rPr>
              <w:t xml:space="preserve">* OR checklist)) AND ((transport* OR access* OR infrastructure OR </w:t>
            </w:r>
            <w:proofErr w:type="spellStart"/>
            <w:r w:rsidRPr="471EBF32" w:rsidR="00AB462D">
              <w:rPr>
                <w:rFonts w:ascii="Times New Roman" w:hAnsi="Times New Roman" w:eastAsia="Times New Roman" w:cs="Times New Roman"/>
                <w:lang w:eastAsia="en-AU"/>
              </w:rPr>
              <w:t>hous</w:t>
            </w:r>
            <w:proofErr w:type="spellEnd"/>
            <w:r w:rsidRPr="471EBF32" w:rsidR="00AB462D">
              <w:rPr>
                <w:rFonts w:ascii="Times New Roman" w:hAnsi="Times New Roman" w:eastAsia="Times New Roman" w:cs="Times New Roman"/>
                <w:lang w:eastAsia="en-AU"/>
              </w:rPr>
              <w:t xml:space="preserve">* OR home OR residence OR dwelling OR "social participation" OR "social involvement" OR "social engage*" OR "social active*" OR "social inclusion" OR respect OR "civic participation" OR "community participation" OR "community </w:t>
            </w:r>
            <w:proofErr w:type="spellStart"/>
            <w:r w:rsidRPr="471EBF32" w:rsidR="00AB462D">
              <w:rPr>
                <w:rFonts w:ascii="Times New Roman" w:hAnsi="Times New Roman" w:eastAsia="Times New Roman" w:cs="Times New Roman"/>
                <w:lang w:eastAsia="en-AU"/>
              </w:rPr>
              <w:t>activ</w:t>
            </w:r>
            <w:proofErr w:type="spellEnd"/>
            <w:r w:rsidRPr="471EBF32" w:rsidR="00AB462D">
              <w:rPr>
                <w:rFonts w:ascii="Times New Roman" w:hAnsi="Times New Roman" w:eastAsia="Times New Roman" w:cs="Times New Roman"/>
                <w:lang w:eastAsia="en-AU"/>
              </w:rPr>
              <w:t xml:space="preserve">*" OR employ* OR job OR work OR </w:t>
            </w:r>
            <w:proofErr w:type="spellStart"/>
            <w:r w:rsidRPr="471EBF32" w:rsidR="00AB462D">
              <w:rPr>
                <w:rFonts w:ascii="Times New Roman" w:hAnsi="Times New Roman" w:eastAsia="Times New Roman" w:cs="Times New Roman"/>
                <w:lang w:eastAsia="en-AU"/>
              </w:rPr>
              <w:t>communic</w:t>
            </w:r>
            <w:proofErr w:type="spellEnd"/>
            <w:r w:rsidRPr="471EBF32" w:rsidR="00AB462D">
              <w:rPr>
                <w:rFonts w:ascii="Times New Roman" w:hAnsi="Times New Roman" w:eastAsia="Times New Roman" w:cs="Times New Roman"/>
                <w:lang w:eastAsia="en-AU"/>
              </w:rPr>
              <w:t>* OR inform* OR "community support" OR "health service" OR "medical service" OR "outdoor space*" OR building OR recreation* OR "social determinants"))</w:t>
            </w:r>
          </w:p>
          <w:p w:rsidRPr="009E334D" w:rsidR="00AB462D" w:rsidP="00AA2175" w:rsidRDefault="00AB462D" w14:paraId="05235414" w14:textId="77777777">
            <w:pPr>
              <w:shd w:val="clear" w:color="auto" w:fill="FFFFFF"/>
              <w:spacing w:line="276" w:lineRule="auto"/>
              <w:textAlignment w:val="baseline"/>
              <w:rPr>
                <w:rFonts w:ascii="Times New Roman" w:hAnsi="Times New Roman" w:eastAsia="Times New Roman" w:cs="Times New Roman"/>
                <w:lang w:eastAsia="en-AU"/>
              </w:rPr>
            </w:pPr>
          </w:p>
          <w:p w:rsidRPr="009E334D" w:rsidR="00AB462D" w:rsidP="00AA2175" w:rsidRDefault="00AB462D" w14:paraId="375D4487"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shd w:val="clear" w:color="auto" w:fill="FFFFFF"/>
                <w:lang w:val="en-US" w:eastAsia="zh-CN"/>
              </w:rPr>
              <w:t>Search abstracts only</w:t>
            </w:r>
          </w:p>
          <w:p w:rsidRPr="009E334D" w:rsidR="00AB462D" w:rsidP="00AA2175" w:rsidRDefault="00AB462D" w14:paraId="101AD0E7"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shd w:val="clear" w:color="auto" w:fill="FFFFFF"/>
                <w:lang w:val="en-US" w:eastAsia="zh-CN"/>
              </w:rPr>
              <w:t>2010-present</w:t>
            </w:r>
          </w:p>
          <w:p w:rsidRPr="009E334D" w:rsidR="00AB462D" w:rsidP="00AA2175" w:rsidRDefault="00AB462D" w14:paraId="6FCCE9EF" w14:textId="77777777">
            <w:pPr>
              <w:shd w:val="clear" w:color="auto" w:fill="FFFFFF"/>
              <w:spacing w:line="276" w:lineRule="auto"/>
              <w:textAlignment w:val="baseline"/>
              <w:rPr>
                <w:rFonts w:ascii="Times New Roman" w:hAnsi="Times New Roman" w:eastAsia="Times New Roman" w:cs="Times New Roman"/>
                <w:lang w:eastAsia="en-AU"/>
              </w:rPr>
            </w:pPr>
            <w:r w:rsidRPr="009E334D">
              <w:rPr>
                <w:rFonts w:ascii="Times New Roman" w:hAnsi="Times New Roman" w:cs="Times New Roman"/>
              </w:rPr>
              <w:t>Languages specified</w:t>
            </w:r>
          </w:p>
        </w:tc>
        <w:tc>
          <w:tcPr>
            <w:tcW w:w="619" w:type="pct"/>
            <w:tcMar/>
          </w:tcPr>
          <w:p w:rsidRPr="009E334D" w:rsidR="00AB462D" w:rsidP="00AA2175" w:rsidRDefault="00AB462D" w14:paraId="2337629F" w14:textId="77777777">
            <w:pPr>
              <w:spacing w:line="276" w:lineRule="auto"/>
              <w:rPr>
                <w:rFonts w:ascii="Times New Roman" w:hAnsi="Times New Roman" w:cs="Times New Roman"/>
              </w:rPr>
            </w:pPr>
            <w:r w:rsidRPr="009E334D">
              <w:rPr>
                <w:rFonts w:ascii="Times New Roman" w:hAnsi="Times New Roman" w:cs="Times New Roman"/>
              </w:rPr>
              <w:t>3478 (after limits applied)</w:t>
            </w:r>
          </w:p>
          <w:p w:rsidRPr="009E334D" w:rsidR="00AB462D" w:rsidP="00AA2175" w:rsidRDefault="00AB462D" w14:paraId="1ECF3DB6" w14:textId="77777777">
            <w:pPr>
              <w:spacing w:line="276" w:lineRule="auto"/>
              <w:rPr>
                <w:rFonts w:ascii="Times New Roman" w:hAnsi="Times New Roman" w:cs="Times New Roman"/>
              </w:rPr>
            </w:pPr>
          </w:p>
          <w:p w:rsidRPr="009E334D" w:rsidR="00AB462D" w:rsidP="00AA2175" w:rsidRDefault="00AB462D" w14:paraId="0F7F41B1" w14:textId="77777777">
            <w:pPr>
              <w:spacing w:line="276" w:lineRule="auto"/>
              <w:rPr>
                <w:rFonts w:ascii="Times New Roman" w:hAnsi="Times New Roman" w:cs="Times New Roman"/>
              </w:rPr>
            </w:pPr>
            <w:r w:rsidRPr="471EBF32" w:rsidR="00AB462D">
              <w:rPr>
                <w:rFonts w:ascii="Times New Roman" w:hAnsi="Times New Roman" w:cs="Times New Roman"/>
              </w:rPr>
              <w:t xml:space="preserve">Note that </w:t>
            </w:r>
            <w:r w:rsidRPr="471EBF32" w:rsidR="00AB462D">
              <w:rPr>
                <w:rFonts w:ascii="Times New Roman" w:hAnsi="Times New Roman" w:cs="Times New Roman"/>
                <w:b w:val="1"/>
                <w:bCs w:val="1"/>
              </w:rPr>
              <w:t xml:space="preserve">2666 </w:t>
            </w:r>
            <w:r w:rsidRPr="471EBF32" w:rsidR="00AB462D">
              <w:rPr>
                <w:rFonts w:ascii="Times New Roman" w:hAnsi="Times New Roman" w:cs="Times New Roman"/>
              </w:rPr>
              <w:t xml:space="preserve">were exported since </w:t>
            </w:r>
            <w:proofErr w:type="spellStart"/>
            <w:r w:rsidRPr="471EBF32" w:rsidR="00AB462D">
              <w:rPr>
                <w:rFonts w:ascii="Times New Roman" w:hAnsi="Times New Roman" w:cs="Times New Roman"/>
              </w:rPr>
              <w:t>EBSCOHost</w:t>
            </w:r>
            <w:proofErr w:type="spellEnd"/>
            <w:r w:rsidRPr="471EBF32" w:rsidR="00AB462D">
              <w:rPr>
                <w:rFonts w:ascii="Times New Roman" w:hAnsi="Times New Roman" w:cs="Times New Roman"/>
              </w:rPr>
              <w:t xml:space="preserve"> automatically removes duplicates from exports</w:t>
            </w:r>
          </w:p>
        </w:tc>
      </w:tr>
      <w:tr w:rsidRPr="009E334D" w:rsidR="00AB462D" w:rsidTr="471EBF32" w14:paraId="1AFA28EF" w14:textId="77777777">
        <w:tc>
          <w:tcPr>
            <w:tcW w:w="458" w:type="pct"/>
            <w:tcMar/>
          </w:tcPr>
          <w:p w:rsidRPr="009E334D" w:rsidR="00AB462D" w:rsidP="00AA2175" w:rsidRDefault="00AB462D" w14:paraId="68BE96D7" w14:textId="77777777">
            <w:pPr>
              <w:spacing w:line="276" w:lineRule="auto"/>
              <w:rPr>
                <w:rFonts w:ascii="Times New Roman" w:hAnsi="Times New Roman" w:cs="Times New Roman"/>
              </w:rPr>
            </w:pPr>
            <w:r w:rsidRPr="009E334D">
              <w:rPr>
                <w:rFonts w:ascii="Times New Roman" w:hAnsi="Times New Roman" w:cs="Times New Roman"/>
              </w:rPr>
              <w:t>ProQuest</w:t>
            </w:r>
          </w:p>
          <w:p w:rsidRPr="009E334D" w:rsidR="00AB462D" w:rsidP="00AA2175" w:rsidRDefault="00AB462D" w14:paraId="72ADACB7" w14:textId="77777777">
            <w:pPr>
              <w:spacing w:line="276" w:lineRule="auto"/>
              <w:rPr>
                <w:rFonts w:ascii="Times New Roman" w:hAnsi="Times New Roman" w:cs="Times New Roman"/>
              </w:rPr>
            </w:pPr>
          </w:p>
        </w:tc>
        <w:tc>
          <w:tcPr>
            <w:tcW w:w="3923" w:type="pct"/>
            <w:tcMar/>
          </w:tcPr>
          <w:p w:rsidRPr="009E334D" w:rsidR="00AB462D" w:rsidP="471EBF32" w:rsidRDefault="00AB462D" w14:paraId="0BC7D6EE" w14:textId="77777777">
            <w:pPr>
              <w:shd w:val="clear" w:color="auto" w:fill="FFFFFF" w:themeFill="background1"/>
              <w:spacing w:line="276" w:lineRule="auto"/>
              <w:textAlignment w:val="baseline"/>
              <w:rPr>
                <w:rFonts w:ascii="Times New Roman" w:hAnsi="Times New Roman" w:eastAsia="SimSun" w:cs="Times New Roman"/>
                <w:shd w:val="clear" w:color="auto" w:fill="FFFFFF"/>
                <w:lang w:val="en-US" w:eastAsia="zh-CN"/>
              </w:rPr>
            </w:pPr>
            <w:r w:rsidRPr="009E334D" w:rsidR="00AB462D">
              <w:rPr>
                <w:rFonts w:ascii="Times New Roman" w:hAnsi="Times New Roman" w:eastAsia="SimSun" w:cs="Times New Roman"/>
                <w:shd w:val="clear" w:color="auto" w:fill="FFFFFF"/>
                <w:lang w:val="en-US" w:eastAsia="zh-CN"/>
              </w:rPr>
              <w:t>ab("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sidR="00AB462D">
              <w:rPr>
                <w:rFonts w:ascii="Times New Roman" w:hAnsi="Times New Roman" w:eastAsia="SimSun" w:cs="Times New Roman"/>
                <w:shd w:val="clear" w:color="auto" w:fill="FFFFFF"/>
                <w:lang w:val="en-US" w:eastAsia="zh-CN"/>
              </w:rPr>
              <w:t>liveable</w:t>
            </w:r>
            <w:proofErr w:type="spellEnd"/>
            <w:r w:rsidRPr="009E334D" w:rsidR="00AB462D">
              <w:rPr>
                <w:rFonts w:ascii="Times New Roman" w:hAnsi="Times New Roman" w:eastAsia="SimSun" w:cs="Times New Roman"/>
                <w:shd w:val="clear" w:color="auto" w:fill="FFFFFF"/>
                <w:lang w:val="en-US" w:eastAsia="zh-CN"/>
              </w:rPr>
              <w:t xml:space="preserve"> </w:t>
            </w:r>
            <w:proofErr w:type="spellStart"/>
            <w:r w:rsidRPr="009E334D" w:rsidR="00AB462D">
              <w:rPr>
                <w:rFonts w:ascii="Times New Roman" w:hAnsi="Times New Roman" w:eastAsia="SimSun" w:cs="Times New Roman"/>
                <w:shd w:val="clear" w:color="auto" w:fill="FFFFFF"/>
                <w:lang w:val="en-US" w:eastAsia="zh-CN"/>
              </w:rPr>
              <w:t>communit</w:t>
            </w:r>
            <w:proofErr w:type="spellEnd"/>
            <w:r w:rsidRPr="009E334D" w:rsidR="00AB462D">
              <w:rPr>
                <w:rFonts w:ascii="Times New Roman" w:hAnsi="Times New Roman" w:eastAsia="SimSun" w:cs="Times New Roman"/>
                <w:shd w:val="clear" w:color="auto" w:fill="FFFFFF"/>
                <w:lang w:val="en-US" w:eastAsia="zh-CN"/>
              </w:rPr>
              <w:t xml:space="preserve">*" OR "soon to be old" OR "ageing in place" OR "later life" OR "senior friendly" OR "older population") AND ab(rural OR remote) AND ab(Program* OR initiative OR intervention OR project OR WHO domain OR </w:t>
            </w:r>
            <w:proofErr w:type="spellStart"/>
            <w:r w:rsidRPr="009E334D" w:rsidR="00AB462D">
              <w:rPr>
                <w:rFonts w:ascii="Times New Roman" w:hAnsi="Times New Roman" w:eastAsia="SimSun" w:cs="Times New Roman"/>
                <w:shd w:val="clear" w:color="auto" w:fill="FFFFFF"/>
                <w:lang w:val="en-US" w:eastAsia="zh-CN"/>
              </w:rPr>
              <w:t>evaluat</w:t>
            </w:r>
            <w:proofErr w:type="spellEnd"/>
            <w:r w:rsidRPr="009E334D" w:rsidR="00AB462D">
              <w:rPr>
                <w:rFonts w:ascii="Times New Roman" w:hAnsi="Times New Roman" w:eastAsia="SimSun" w:cs="Times New Roman"/>
                <w:shd w:val="clear" w:color="auto" w:fill="FFFFFF"/>
                <w:lang w:val="en-US" w:eastAsia="zh-CN"/>
              </w:rPr>
              <w:t xml:space="preserve">* OR checklist) AND ab(transport* OR access* OR infrastructure OR </w:t>
            </w:r>
            <w:proofErr w:type="spellStart"/>
            <w:r w:rsidRPr="009E334D" w:rsidR="00AB462D">
              <w:rPr>
                <w:rFonts w:ascii="Times New Roman" w:hAnsi="Times New Roman" w:eastAsia="SimSun" w:cs="Times New Roman"/>
                <w:shd w:val="clear" w:color="auto" w:fill="FFFFFF"/>
                <w:lang w:val="en-US" w:eastAsia="zh-CN"/>
              </w:rPr>
              <w:t>hous</w:t>
            </w:r>
            <w:proofErr w:type="spellEnd"/>
            <w:r w:rsidRPr="009E334D" w:rsidR="00AB462D">
              <w:rPr>
                <w:rFonts w:ascii="Times New Roman" w:hAnsi="Times New Roman" w:eastAsia="SimSun" w:cs="Times New Roman"/>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sidR="00AB462D">
              <w:rPr>
                <w:rFonts w:ascii="Times New Roman" w:hAnsi="Times New Roman" w:eastAsia="SimSun" w:cs="Times New Roman"/>
                <w:shd w:val="clear" w:color="auto" w:fill="FFFFFF"/>
                <w:lang w:val="en-US" w:eastAsia="zh-CN"/>
              </w:rPr>
              <w:t>activ</w:t>
            </w:r>
            <w:proofErr w:type="spellEnd"/>
            <w:r w:rsidRPr="009E334D" w:rsidR="00AB462D">
              <w:rPr>
                <w:rFonts w:ascii="Times New Roman" w:hAnsi="Times New Roman" w:eastAsia="SimSun" w:cs="Times New Roman"/>
                <w:shd w:val="clear" w:color="auto" w:fill="FFFFFF"/>
                <w:lang w:val="en-US" w:eastAsia="zh-CN"/>
              </w:rPr>
              <w:t xml:space="preserve">*" OR employ* OR job OR work OR </w:t>
            </w:r>
            <w:proofErr w:type="spellStart"/>
            <w:r w:rsidRPr="009E334D" w:rsidR="00AB462D">
              <w:rPr>
                <w:rFonts w:ascii="Times New Roman" w:hAnsi="Times New Roman" w:eastAsia="SimSun" w:cs="Times New Roman"/>
                <w:shd w:val="clear" w:color="auto" w:fill="FFFFFF"/>
                <w:lang w:val="en-US" w:eastAsia="zh-CN"/>
              </w:rPr>
              <w:t>communic</w:t>
            </w:r>
            <w:proofErr w:type="spellEnd"/>
            <w:r w:rsidRPr="009E334D" w:rsidR="00AB462D">
              <w:rPr>
                <w:rFonts w:ascii="Times New Roman" w:hAnsi="Times New Roman" w:eastAsia="SimSun" w:cs="Times New Roman"/>
                <w:shd w:val="clear" w:color="auto" w:fill="FFFFFF"/>
                <w:lang w:val="en-US" w:eastAsia="zh-CN"/>
              </w:rPr>
              <w:t>* OR inform* OR "community support" OR "health service" OR "medical service" OR "outdoor space*" OR building OR recreation* OR "social determinants")</w:t>
            </w:r>
          </w:p>
        </w:tc>
        <w:tc>
          <w:tcPr>
            <w:tcW w:w="619" w:type="pct"/>
            <w:tcMar/>
          </w:tcPr>
          <w:p w:rsidRPr="009E334D" w:rsidR="00AB462D" w:rsidP="00AA2175" w:rsidRDefault="00AB462D" w14:paraId="0C8D120D" w14:textId="77777777">
            <w:pPr>
              <w:spacing w:line="276" w:lineRule="auto"/>
              <w:rPr>
                <w:rFonts w:ascii="Times New Roman" w:hAnsi="Times New Roman" w:cs="Times New Roman"/>
              </w:rPr>
            </w:pPr>
            <w:r w:rsidRPr="009E334D">
              <w:rPr>
                <w:rFonts w:ascii="Times New Roman" w:hAnsi="Times New Roman" w:cs="Times New Roman"/>
              </w:rPr>
              <w:t>1722</w:t>
            </w:r>
          </w:p>
        </w:tc>
      </w:tr>
      <w:tr w:rsidRPr="009E334D" w:rsidR="00AB462D" w:rsidTr="471EBF32" w14:paraId="594AAE4B" w14:textId="77777777">
        <w:tc>
          <w:tcPr>
            <w:tcW w:w="458" w:type="pct"/>
            <w:tcMar/>
          </w:tcPr>
          <w:p w:rsidRPr="009E334D" w:rsidR="00AB462D" w:rsidP="00AA2175" w:rsidRDefault="00AB462D" w14:paraId="0A0112BF" w14:textId="77777777">
            <w:pPr>
              <w:spacing w:line="276" w:lineRule="auto"/>
              <w:rPr>
                <w:rFonts w:ascii="Times New Roman" w:hAnsi="Times New Roman" w:cs="Times New Roman"/>
              </w:rPr>
            </w:pPr>
            <w:r w:rsidRPr="009E334D">
              <w:rPr>
                <w:rFonts w:ascii="Times New Roman" w:hAnsi="Times New Roman" w:cs="Times New Roman"/>
              </w:rPr>
              <w:t>Scopus</w:t>
            </w:r>
          </w:p>
          <w:p w:rsidRPr="009E334D" w:rsidR="00AB462D" w:rsidP="00AA2175" w:rsidRDefault="00AB462D" w14:paraId="6638EC85" w14:textId="77777777">
            <w:pPr>
              <w:spacing w:line="276" w:lineRule="auto"/>
              <w:rPr>
                <w:rFonts w:ascii="Times New Roman" w:hAnsi="Times New Roman" w:cs="Times New Roman"/>
              </w:rPr>
            </w:pPr>
          </w:p>
        </w:tc>
        <w:tc>
          <w:tcPr>
            <w:tcW w:w="3923" w:type="pct"/>
            <w:tcMar/>
          </w:tcPr>
          <w:p w:rsidRPr="009E334D" w:rsidR="00AB462D" w:rsidP="471EBF32" w:rsidRDefault="00AB462D" w14:paraId="30D6A0EE" w14:textId="77777777">
            <w:pPr>
              <w:shd w:val="clear" w:color="auto" w:fill="FFFFFF" w:themeFill="background1"/>
              <w:spacing w:line="276" w:lineRule="auto"/>
              <w:textAlignment w:val="baseline"/>
              <w:rPr>
                <w:rFonts w:ascii="Times New Roman" w:hAnsi="Times New Roman" w:eastAsia="SimSun" w:cs="Times New Roman"/>
                <w:shd w:val="clear" w:color="auto" w:fill="FFFFFF"/>
                <w:lang w:val="en-US" w:eastAsia="zh-CN"/>
              </w:rPr>
            </w:pPr>
            <w:r w:rsidRPr="009E334D" w:rsidR="00AB462D">
              <w:rPr>
                <w:rFonts w:ascii="Times New Roman" w:hAnsi="Times New Roman" w:eastAsia="SimSun" w:cs="Times New Roman"/>
                <w:shd w:val="clear" w:color="auto" w:fill="FFFFFF"/>
                <w:lang w:val="en-US" w:eastAsia="zh-CN"/>
              </w:rPr>
              <w:t xml:space="preserve">( TITLE-ABS-KEY ( "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sidR="00AB462D">
              <w:rPr>
                <w:rFonts w:ascii="Times New Roman" w:hAnsi="Times New Roman" w:eastAsia="SimSun" w:cs="Times New Roman"/>
                <w:shd w:val="clear" w:color="auto" w:fill="FFFFFF"/>
                <w:lang w:val="en-US" w:eastAsia="zh-CN"/>
              </w:rPr>
              <w:t xml:space="preserve">liveable</w:t>
            </w:r>
            <w:proofErr w:type="spellEnd"/>
            <w:r w:rsidRPr="009E334D" w:rsidR="00AB462D">
              <w:rPr>
                <w:rFonts w:ascii="Times New Roman" w:hAnsi="Times New Roman" w:eastAsia="SimSun" w:cs="Times New Roman"/>
                <w:shd w:val="clear" w:color="auto" w:fill="FFFFFF"/>
                <w:lang w:val="en-US" w:eastAsia="zh-CN"/>
              </w:rPr>
              <w:t xml:space="preserve"> </w:t>
            </w:r>
            <w:proofErr w:type="spellStart"/>
            <w:r w:rsidRPr="009E334D" w:rsidR="00AB462D">
              <w:rPr>
                <w:rFonts w:ascii="Times New Roman" w:hAnsi="Times New Roman" w:eastAsia="SimSun" w:cs="Times New Roman"/>
                <w:shd w:val="clear" w:color="auto" w:fill="FFFFFF"/>
                <w:lang w:val="en-US" w:eastAsia="zh-CN"/>
              </w:rPr>
              <w:t xml:space="preserve">communit</w:t>
            </w:r>
            <w:proofErr w:type="spellEnd"/>
            <w:r w:rsidRPr="009E334D" w:rsidR="00AB462D">
              <w:rPr>
                <w:rFonts w:ascii="Times New Roman" w:hAnsi="Times New Roman" w:eastAsia="SimSun" w:cs="Times New Roman"/>
                <w:shd w:val="clear" w:color="auto" w:fill="FFFFFF"/>
                <w:lang w:val="en-US" w:eastAsia="zh-CN"/>
              </w:rPr>
              <w:t xml:space="preserve">*"  OR  "soon to be old"  OR  "ageing in place"  OR  "later life"  OR  "senior friendly"  OR  "older population" )  AND  TITLE-ABS-KEY ( rural  OR  remote )  AND  TITLE-ABS-KEY ( program*  OR  initiative  OR  intervention  OR  project  OR  who  AND domain  OR  </w:t>
            </w:r>
            <w:proofErr w:type="spellStart"/>
            <w:r w:rsidRPr="009E334D" w:rsidR="00AB462D">
              <w:rPr>
                <w:rFonts w:ascii="Times New Roman" w:hAnsi="Times New Roman" w:eastAsia="SimSun" w:cs="Times New Roman"/>
                <w:shd w:val="clear" w:color="auto" w:fill="FFFFFF"/>
                <w:lang w:val="en-US" w:eastAsia="zh-CN"/>
              </w:rPr>
              <w:t xml:space="preserve">evaluat</w:t>
            </w:r>
            <w:proofErr w:type="spellEnd"/>
            <w:r w:rsidRPr="009E334D" w:rsidR="00AB462D">
              <w:rPr>
                <w:rFonts w:ascii="Times New Roman" w:hAnsi="Times New Roman" w:eastAsia="SimSun" w:cs="Times New Roman"/>
                <w:shd w:val="clear" w:color="auto" w:fill="FFFFFF"/>
                <w:lang w:val="en-US" w:eastAsia="zh-CN"/>
              </w:rPr>
              <w:t xml:space="preserve">*  OR  </w:t>
            </w:r>
            <w:r w:rsidRPr="009E334D" w:rsidR="00AB462D">
              <w:rPr>
                <w:rFonts w:ascii="Times New Roman" w:hAnsi="Times New Roman" w:eastAsia="SimSun" w:cs="Times New Roman"/>
                <w:shd w:val="clear" w:color="auto" w:fill="FFFFFF"/>
                <w:lang w:val="en-US" w:eastAsia="zh-CN"/>
              </w:rPr>
              <w:t xml:space="preserve">checklist )  AND  TITLE-ABS-KEY ( transport*  OR  access*  OR  infrastructure  OR  </w:t>
            </w:r>
            <w:proofErr w:type="spellStart"/>
            <w:r w:rsidRPr="009E334D" w:rsidR="00AB462D">
              <w:rPr>
                <w:rFonts w:ascii="Times New Roman" w:hAnsi="Times New Roman" w:eastAsia="SimSun" w:cs="Times New Roman"/>
                <w:shd w:val="clear" w:color="auto" w:fill="FFFFFF"/>
                <w:lang w:val="en-US" w:eastAsia="zh-CN"/>
              </w:rPr>
              <w:t>hous</w:t>
            </w:r>
            <w:proofErr w:type="spellEnd"/>
            <w:r w:rsidRPr="009E334D" w:rsidR="00AB462D">
              <w:rPr>
                <w:rFonts w:ascii="Times New Roman" w:hAnsi="Times New Roman" w:eastAsia="SimSun" w:cs="Times New Roman"/>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sidR="00AB462D">
              <w:rPr>
                <w:rFonts w:ascii="Times New Roman" w:hAnsi="Times New Roman" w:eastAsia="SimSun" w:cs="Times New Roman"/>
                <w:shd w:val="clear" w:color="auto" w:fill="FFFFFF"/>
                <w:lang w:val="en-US" w:eastAsia="zh-CN"/>
              </w:rPr>
              <w:t>activ</w:t>
            </w:r>
            <w:proofErr w:type="spellEnd"/>
            <w:r w:rsidRPr="009E334D" w:rsidR="00AB462D">
              <w:rPr>
                <w:rFonts w:ascii="Times New Roman" w:hAnsi="Times New Roman" w:eastAsia="SimSun" w:cs="Times New Roman"/>
                <w:shd w:val="clear" w:color="auto" w:fill="FFFFFF"/>
                <w:lang w:val="en-US" w:eastAsia="zh-CN"/>
              </w:rPr>
              <w:t xml:space="preserve">*"  OR  employ*  OR  job  OR  work  OR  </w:t>
            </w:r>
            <w:proofErr w:type="spellStart"/>
            <w:r w:rsidRPr="009E334D" w:rsidR="00AB462D">
              <w:rPr>
                <w:rFonts w:ascii="Times New Roman" w:hAnsi="Times New Roman" w:eastAsia="SimSun" w:cs="Times New Roman"/>
                <w:shd w:val="clear" w:color="auto" w:fill="FFFFFF"/>
                <w:lang w:val="en-US" w:eastAsia="zh-CN"/>
              </w:rPr>
              <w:t>communic</w:t>
            </w:r>
            <w:proofErr w:type="spellEnd"/>
            <w:r w:rsidRPr="009E334D" w:rsidR="00AB462D">
              <w:rPr>
                <w:rFonts w:ascii="Times New Roman" w:hAnsi="Times New Roman" w:eastAsia="SimSun" w:cs="Times New Roman"/>
                <w:shd w:val="clear" w:color="auto" w:fill="FFFFFF"/>
                <w:lang w:val="en-US" w:eastAsia="zh-CN"/>
              </w:rPr>
              <w:lastRenderedPageBreak/>
              <w:t>*  OR  inform*  OR  "community support"  OR  "health service"  OR  "medical service"  OR  "outdoor space*"  OR  building  OR  recreation*  OR  "social determinants" ) )  AND  PUBYEAR  &gt;  2009  AND  ( LIMIT-TO ( LANGUAGE ,  "English" )  OR  LIMIT-TO ( LANGUAGE ,  "Chinese" )  OR  LIMIT-TO ( LANGUAGE ,  "Spanish" )  OR  LIMIT-TO ( LANGUAGE ,  "Portuguese" )  OR  LIMIT-TO ( LANGUAGE ,  "French" ) )</w:t>
            </w:r>
          </w:p>
        </w:tc>
        <w:tc>
          <w:tcPr>
            <w:tcW w:w="619" w:type="pct"/>
            <w:tcMar/>
          </w:tcPr>
          <w:p w:rsidRPr="009E334D" w:rsidR="00AB462D" w:rsidP="00AA2175" w:rsidRDefault="00AB462D" w14:paraId="34E8928B" w14:textId="77777777">
            <w:pPr>
              <w:spacing w:line="276" w:lineRule="auto"/>
              <w:rPr>
                <w:rFonts w:ascii="Times New Roman" w:hAnsi="Times New Roman" w:cs="Times New Roman"/>
              </w:rPr>
            </w:pPr>
            <w:r w:rsidRPr="009E334D">
              <w:rPr>
                <w:rFonts w:ascii="Times New Roman" w:hAnsi="Times New Roman" w:cs="Times New Roman"/>
              </w:rPr>
              <w:lastRenderedPageBreak/>
              <w:t>1262</w:t>
            </w:r>
          </w:p>
        </w:tc>
      </w:tr>
      <w:tr w:rsidRPr="009E334D" w:rsidR="00AB462D" w:rsidTr="471EBF32" w14:paraId="2DFEC512" w14:textId="77777777">
        <w:tc>
          <w:tcPr>
            <w:tcW w:w="458" w:type="pct"/>
            <w:tcMar/>
          </w:tcPr>
          <w:p w:rsidRPr="009E334D" w:rsidR="00AB462D" w:rsidP="00AA2175" w:rsidRDefault="00AB462D" w14:paraId="210D5E3F" w14:textId="77777777">
            <w:pPr>
              <w:spacing w:line="276" w:lineRule="auto"/>
              <w:rPr>
                <w:rFonts w:ascii="Times New Roman" w:hAnsi="Times New Roman" w:cs="Times New Roman"/>
              </w:rPr>
            </w:pPr>
            <w:r w:rsidRPr="471EBF32" w:rsidR="00AB462D">
              <w:rPr>
                <w:rFonts w:ascii="Times New Roman" w:hAnsi="Times New Roman" w:cs="Times New Roman"/>
              </w:rPr>
              <w:t xml:space="preserve">APA </w:t>
            </w:r>
            <w:proofErr w:type="spellStart"/>
            <w:r w:rsidRPr="471EBF32" w:rsidR="00AB462D">
              <w:rPr>
                <w:rFonts w:ascii="Times New Roman" w:hAnsi="Times New Roman" w:cs="Times New Roman"/>
              </w:rPr>
              <w:t>PsycInfo</w:t>
            </w:r>
            <w:proofErr w:type="spellEnd"/>
          </w:p>
          <w:p w:rsidRPr="009E334D" w:rsidR="00AB462D" w:rsidP="00AA2175" w:rsidRDefault="00AB462D" w14:paraId="18E5590D" w14:textId="77777777">
            <w:pPr>
              <w:spacing w:line="276" w:lineRule="auto"/>
              <w:rPr>
                <w:rFonts w:ascii="Times New Roman" w:hAnsi="Times New Roman" w:cs="Times New Roman"/>
              </w:rPr>
            </w:pPr>
          </w:p>
        </w:tc>
        <w:tc>
          <w:tcPr>
            <w:tcW w:w="3923" w:type="pct"/>
            <w:tcMar/>
          </w:tcPr>
          <w:p w:rsidRPr="009E334D" w:rsidR="00AB462D" w:rsidP="471EBF32" w:rsidRDefault="00AB462D" w14:paraId="31960A1C" w14:textId="77777777">
            <w:pPr>
              <w:shd w:val="clear" w:color="auto" w:fill="FFFFFF" w:themeFill="background1"/>
              <w:spacing w:line="276" w:lineRule="auto"/>
              <w:textAlignment w:val="baseline"/>
              <w:rPr>
                <w:rFonts w:ascii="Times New Roman" w:hAnsi="Times New Roman" w:eastAsia="SimSun" w:cs="Times New Roman"/>
                <w:shd w:val="clear" w:color="auto" w:fill="FFFFFF"/>
                <w:lang w:val="en-US" w:eastAsia="zh-CN"/>
              </w:rPr>
            </w:pPr>
            <w:r w:rsidRPr="009E334D" w:rsidR="00AB462D">
              <w:rPr>
                <w:rFonts w:ascii="Times New Roman" w:hAnsi="Times New Roman" w:eastAsia="SimSun" w:cs="Times New Roman"/>
                <w:shd w:val="clear" w:color="auto" w:fill="FFFFFF"/>
                <w:lang w:val="en-US" w:eastAsia="zh-CN"/>
              </w:rPr>
              <w:t>( "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sidR="00AB462D">
              <w:rPr>
                <w:rFonts w:ascii="Times New Roman" w:hAnsi="Times New Roman" w:eastAsia="SimSun" w:cs="Times New Roman"/>
                <w:shd w:val="clear" w:color="auto" w:fill="FFFFFF"/>
                <w:lang w:val="en-US" w:eastAsia="zh-CN"/>
              </w:rPr>
              <w:t>liveable</w:t>
            </w:r>
            <w:proofErr w:type="spellEnd"/>
            <w:r w:rsidRPr="009E334D" w:rsidR="00AB462D">
              <w:rPr>
                <w:rFonts w:ascii="Times New Roman" w:hAnsi="Times New Roman" w:eastAsia="SimSun" w:cs="Times New Roman"/>
                <w:shd w:val="clear" w:color="auto" w:fill="FFFFFF"/>
                <w:lang w:val="en-US" w:eastAsia="zh-CN"/>
              </w:rPr>
              <w:t xml:space="preserve"> </w:t>
            </w:r>
            <w:proofErr w:type="spellStart"/>
            <w:r w:rsidRPr="009E334D" w:rsidR="00AB462D">
              <w:rPr>
                <w:rFonts w:ascii="Times New Roman" w:hAnsi="Times New Roman" w:eastAsia="SimSun" w:cs="Times New Roman"/>
                <w:shd w:val="clear" w:color="auto" w:fill="FFFFFF"/>
                <w:lang w:val="en-US" w:eastAsia="zh-CN"/>
              </w:rPr>
              <w:t>communit</w:t>
            </w:r>
            <w:proofErr w:type="spellEnd"/>
            <w:r w:rsidRPr="009E334D" w:rsidR="00AB462D">
              <w:rPr>
                <w:rFonts w:ascii="Times New Roman" w:hAnsi="Times New Roman" w:eastAsia="SimSun" w:cs="Times New Roman"/>
                <w:shd w:val="clear" w:color="auto" w:fill="FFFFFF"/>
                <w:lang w:val="en-US" w:eastAsia="zh-CN"/>
              </w:rPr>
              <w:t xml:space="preserve">*" OR "soon to be old" OR "ageing in place" OR "later life" or “senior friendly” or “older population” or (MM "Aging") OR (MM "Healthy Aging") ) AND AB ( (MM "Rural Population") OR (MM "Rural Health Services") or rural or remote ) AND AB ( Program* or initiative or intervention or project or WHO domain or </w:t>
            </w:r>
            <w:proofErr w:type="spellStart"/>
            <w:r w:rsidRPr="009E334D" w:rsidR="00AB462D">
              <w:rPr>
                <w:rFonts w:ascii="Times New Roman" w:hAnsi="Times New Roman" w:eastAsia="SimSun" w:cs="Times New Roman"/>
                <w:shd w:val="clear" w:color="auto" w:fill="FFFFFF"/>
                <w:lang w:val="en-US" w:eastAsia="zh-CN"/>
              </w:rPr>
              <w:t>evaluat</w:t>
            </w:r>
            <w:proofErr w:type="spellEnd"/>
            <w:r w:rsidRPr="009E334D" w:rsidR="00AB462D">
              <w:rPr>
                <w:rFonts w:ascii="Times New Roman" w:hAnsi="Times New Roman" w:eastAsia="SimSun" w:cs="Times New Roman"/>
                <w:shd w:val="clear" w:color="auto" w:fill="FFFFFF"/>
                <w:lang w:val="en-US" w:eastAsia="zh-CN"/>
              </w:rPr>
              <w:t xml:space="preserve">* OR checklist ) AND AB ( transport* OR access* OR infrastructure OR </w:t>
            </w:r>
            <w:proofErr w:type="spellStart"/>
            <w:r w:rsidRPr="009E334D" w:rsidR="00AB462D">
              <w:rPr>
                <w:rFonts w:ascii="Times New Roman" w:hAnsi="Times New Roman" w:eastAsia="SimSun" w:cs="Times New Roman"/>
                <w:shd w:val="clear" w:color="auto" w:fill="FFFFFF"/>
                <w:lang w:val="en-US" w:eastAsia="zh-CN"/>
              </w:rPr>
              <w:t>hous</w:t>
            </w:r>
            <w:proofErr w:type="spellEnd"/>
            <w:r w:rsidRPr="009E334D" w:rsidR="00AB462D">
              <w:rPr>
                <w:rFonts w:ascii="Times New Roman" w:hAnsi="Times New Roman" w:eastAsia="SimSun" w:cs="Times New Roman"/>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sidR="00AB462D">
              <w:rPr>
                <w:rFonts w:ascii="Times New Roman" w:hAnsi="Times New Roman" w:eastAsia="SimSun" w:cs="Times New Roman"/>
                <w:shd w:val="clear" w:color="auto" w:fill="FFFFFF"/>
                <w:lang w:val="en-US" w:eastAsia="zh-CN"/>
              </w:rPr>
              <w:t>activ</w:t>
            </w:r>
            <w:proofErr w:type="spellEnd"/>
            <w:r w:rsidRPr="009E334D" w:rsidR="00AB462D">
              <w:rPr>
                <w:rFonts w:ascii="Times New Roman" w:hAnsi="Times New Roman" w:eastAsia="SimSun" w:cs="Times New Roman"/>
                <w:shd w:val="clear" w:color="auto" w:fill="FFFFFF"/>
                <w:lang w:val="en-US" w:eastAsia="zh-CN"/>
              </w:rPr>
              <w:t xml:space="preserve">*” OR employ* OR job OR work OR </w:t>
            </w:r>
            <w:proofErr w:type="spellStart"/>
            <w:r w:rsidRPr="009E334D" w:rsidR="00AB462D">
              <w:rPr>
                <w:rFonts w:ascii="Times New Roman" w:hAnsi="Times New Roman" w:eastAsia="SimSun" w:cs="Times New Roman"/>
                <w:shd w:val="clear" w:color="auto" w:fill="FFFFFF"/>
                <w:lang w:val="en-US" w:eastAsia="zh-CN"/>
              </w:rPr>
              <w:t>communic</w:t>
            </w:r>
            <w:proofErr w:type="spellEnd"/>
            <w:r w:rsidRPr="009E334D" w:rsidR="00AB462D">
              <w:rPr>
                <w:rFonts w:ascii="Times New Roman" w:hAnsi="Times New Roman" w:eastAsia="SimSun" w:cs="Times New Roman"/>
                <w:shd w:val="clear" w:color="auto" w:fill="FFFFFF"/>
                <w:lang w:val="en-US" w:eastAsia="zh-CN"/>
              </w:rPr>
              <w:t>* OR inform* OR “community support” OR “health service” OR “medical service” OR “outdoor space*” OR building OR recreation* OR “social determinants” )</w:t>
            </w:r>
          </w:p>
          <w:p w:rsidRPr="009E334D" w:rsidR="00AB462D" w:rsidP="00AA2175" w:rsidRDefault="00AB462D" w14:paraId="640EAB76"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p>
          <w:p w:rsidRPr="009E334D" w:rsidR="00AB462D" w:rsidP="00AA2175" w:rsidRDefault="00AB462D" w14:paraId="21D4BF29"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shd w:val="clear" w:color="auto" w:fill="FFFFFF"/>
                <w:lang w:val="en-US" w:eastAsia="zh-CN"/>
              </w:rPr>
              <w:t>Limiters:</w:t>
            </w:r>
          </w:p>
          <w:p w:rsidRPr="009E334D" w:rsidR="00AB462D" w:rsidP="00AA2175" w:rsidRDefault="00AB462D" w14:paraId="79B653F2"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shd w:val="clear" w:color="auto" w:fill="FFFFFF"/>
                <w:lang w:val="en-US" w:eastAsia="zh-CN"/>
              </w:rPr>
              <w:t>Abstracts only</w:t>
            </w:r>
          </w:p>
          <w:p w:rsidRPr="009E334D" w:rsidR="00AB462D" w:rsidP="00AA2175" w:rsidRDefault="00AB462D" w14:paraId="62BF52C3" w14:textId="77777777">
            <w:pPr>
              <w:shd w:val="clear" w:color="auto" w:fill="FFFFFF"/>
              <w:spacing w:line="276" w:lineRule="auto"/>
              <w:textAlignment w:val="baseline"/>
              <w:rPr>
                <w:rFonts w:ascii="Times New Roman" w:hAnsi="Times New Roman" w:eastAsia="SimSun" w:cs="Times New Roman"/>
                <w:shd w:val="clear" w:color="auto" w:fill="FFFFFF"/>
                <w:lang w:val="en-US" w:eastAsia="zh-CN"/>
              </w:rPr>
            </w:pPr>
            <w:r w:rsidRPr="009E334D">
              <w:rPr>
                <w:rFonts w:ascii="Times New Roman" w:hAnsi="Times New Roman" w:eastAsia="SimSun" w:cs="Times New Roman"/>
                <w:shd w:val="clear" w:color="auto" w:fill="FFFFFF"/>
                <w:lang w:val="en-US" w:eastAsia="zh-CN"/>
              </w:rPr>
              <w:t>2010-present</w:t>
            </w:r>
          </w:p>
          <w:p w:rsidRPr="009E334D" w:rsidR="00AB462D" w:rsidP="00AA2175" w:rsidRDefault="00AB462D" w14:paraId="60D6F9C0" w14:textId="77777777">
            <w:pPr>
              <w:shd w:val="clear" w:color="auto" w:fill="FFFFFF"/>
              <w:spacing w:line="276" w:lineRule="auto"/>
              <w:textAlignment w:val="baseline"/>
              <w:rPr>
                <w:rFonts w:ascii="Times New Roman" w:hAnsi="Times New Roman" w:eastAsia="SimSun" w:cs="Times New Roman"/>
                <w:lang w:val="en-US" w:eastAsia="zh-CN"/>
              </w:rPr>
            </w:pPr>
            <w:r w:rsidRPr="009E334D">
              <w:rPr>
                <w:rFonts w:ascii="Times New Roman" w:hAnsi="Times New Roman" w:eastAsia="SimSun" w:cs="Times New Roman"/>
                <w:lang w:val="en-US" w:eastAsia="zh-CN"/>
              </w:rPr>
              <w:t>Languages specified: English, French, Chinese, Spanish</w:t>
            </w:r>
          </w:p>
        </w:tc>
        <w:tc>
          <w:tcPr>
            <w:tcW w:w="619" w:type="pct"/>
            <w:tcMar/>
          </w:tcPr>
          <w:p w:rsidRPr="009E334D" w:rsidR="00AB462D" w:rsidP="00AA2175" w:rsidRDefault="00AB462D" w14:paraId="32381EB5" w14:textId="77777777">
            <w:pPr>
              <w:spacing w:line="276" w:lineRule="auto"/>
              <w:rPr>
                <w:rFonts w:ascii="Times New Roman" w:hAnsi="Times New Roman" w:cs="Times New Roman"/>
              </w:rPr>
            </w:pPr>
            <w:r w:rsidRPr="009E334D">
              <w:rPr>
                <w:rFonts w:ascii="Times New Roman" w:hAnsi="Times New Roman" w:cs="Times New Roman"/>
              </w:rPr>
              <w:t>486</w:t>
            </w:r>
          </w:p>
        </w:tc>
      </w:tr>
      <w:tr w:rsidRPr="009E334D" w:rsidR="00AB462D" w:rsidTr="471EBF32" w14:paraId="33357B32" w14:textId="77777777">
        <w:tc>
          <w:tcPr>
            <w:tcW w:w="458" w:type="pct"/>
            <w:tcMar/>
          </w:tcPr>
          <w:p w:rsidRPr="009E334D" w:rsidR="00AB462D" w:rsidP="00AA2175" w:rsidRDefault="00AB462D" w14:paraId="21DB09AD" w14:textId="77777777">
            <w:pPr>
              <w:spacing w:line="276" w:lineRule="auto"/>
              <w:rPr>
                <w:rFonts w:ascii="Times New Roman" w:hAnsi="Times New Roman" w:cs="Times New Roman"/>
              </w:rPr>
            </w:pPr>
            <w:r w:rsidRPr="009E334D">
              <w:rPr>
                <w:rFonts w:ascii="Times New Roman" w:hAnsi="Times New Roman" w:cs="Times New Roman"/>
              </w:rPr>
              <w:t>Cairn.info</w:t>
            </w:r>
          </w:p>
          <w:p w:rsidRPr="009E334D" w:rsidR="00AB462D" w:rsidP="00AA2175" w:rsidRDefault="00AB462D" w14:paraId="6B0EE5EC" w14:textId="77777777">
            <w:pPr>
              <w:spacing w:line="276" w:lineRule="auto"/>
              <w:rPr>
                <w:rFonts w:ascii="Times New Roman" w:hAnsi="Times New Roman" w:cs="Times New Roman"/>
              </w:rPr>
            </w:pPr>
          </w:p>
        </w:tc>
        <w:tc>
          <w:tcPr>
            <w:tcW w:w="3923" w:type="pct"/>
            <w:tcMar/>
          </w:tcPr>
          <w:p w:rsidRPr="009E334D" w:rsidR="00AB462D" w:rsidP="00AA2175" w:rsidRDefault="00AB462D" w14:paraId="359771CA" w14:textId="77777777">
            <w:pPr>
              <w:spacing w:line="276" w:lineRule="auto"/>
              <w:rPr>
                <w:rFonts w:ascii="Times New Roman" w:hAnsi="Times New Roman" w:cs="Times New Roman"/>
              </w:rPr>
            </w:pPr>
            <w:r w:rsidRPr="471EBF32" w:rsidR="00AB462D">
              <w:rPr>
                <w:rFonts w:ascii="Times New Roman" w:hAnsi="Times New Roman" w:cs="Times New Roman"/>
              </w:rPr>
              <w:t>(«</w:t>
            </w:r>
            <w:proofErr w:type="spellStart"/>
            <w:r w:rsidRPr="471EBF32" w:rsidR="00AB462D">
              <w:rPr>
                <w:rFonts w:ascii="Times New Roman" w:hAnsi="Times New Roman" w:cs="Times New Roman"/>
              </w:rPr>
              <w:t>adapté</w:t>
            </w:r>
            <w:proofErr w:type="spellEnd"/>
            <w:r w:rsidRPr="471EBF32" w:rsidR="00AB462D">
              <w:rPr>
                <w:rFonts w:ascii="Times New Roman" w:hAnsi="Times New Roman" w:cs="Times New Roman"/>
              </w:rPr>
              <w:t xml:space="preserve"> à </w:t>
            </w:r>
            <w:proofErr w:type="spellStart"/>
            <w:r w:rsidRPr="471EBF32" w:rsidR="00AB462D">
              <w:rPr>
                <w:rFonts w:ascii="Times New Roman" w:hAnsi="Times New Roman" w:cs="Times New Roman"/>
              </w:rPr>
              <w:t>l’âge</w:t>
            </w:r>
            <w:proofErr w:type="spellEnd"/>
            <w:r w:rsidRPr="471EBF32" w:rsidR="00AB462D">
              <w:rPr>
                <w:rFonts w:ascii="Times New Roman" w:hAnsi="Times New Roman" w:cs="Times New Roman"/>
              </w:rPr>
              <w:t xml:space="preserve"> (des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OU «</w:t>
            </w:r>
            <w:proofErr w:type="spellStart"/>
            <w:r w:rsidRPr="471EBF32" w:rsidR="00AB462D">
              <w:rPr>
                <w:rFonts w:ascii="Times New Roman" w:hAnsi="Times New Roman" w:cs="Times New Roman"/>
              </w:rPr>
              <w:t>adaptés</w:t>
            </w:r>
            <w:proofErr w:type="spellEnd"/>
            <w:r w:rsidRPr="471EBF32" w:rsidR="00AB462D">
              <w:rPr>
                <w:rFonts w:ascii="Times New Roman" w:hAnsi="Times New Roman" w:cs="Times New Roman"/>
              </w:rPr>
              <w:t xml:space="preserve"> à </w:t>
            </w:r>
            <w:proofErr w:type="spellStart"/>
            <w:r w:rsidRPr="471EBF32" w:rsidR="00AB462D">
              <w:rPr>
                <w:rFonts w:ascii="Times New Roman" w:hAnsi="Times New Roman" w:cs="Times New Roman"/>
              </w:rPr>
              <w:t>l’âge</w:t>
            </w:r>
            <w:proofErr w:type="spellEnd"/>
            <w:r w:rsidRPr="471EBF32" w:rsidR="00AB462D">
              <w:rPr>
                <w:rFonts w:ascii="Times New Roman" w:hAnsi="Times New Roman" w:cs="Times New Roman"/>
              </w:rPr>
              <w:t xml:space="preserve"> (des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xml:space="preserve">)» </w:t>
            </w:r>
            <w:proofErr w:type="gramStart"/>
            <w:r w:rsidRPr="471EBF32" w:rsidR="00AB462D">
              <w:rPr>
                <w:rFonts w:ascii="Times New Roman" w:hAnsi="Times New Roman" w:cs="Times New Roman"/>
              </w:rPr>
              <w:t>OU  «</w:t>
            </w:r>
            <w:proofErr w:type="gramEnd"/>
            <w:r w:rsidRPr="471EBF32" w:rsidR="00AB462D">
              <w:rPr>
                <w:rFonts w:ascii="Times New Roman" w:hAnsi="Times New Roman" w:cs="Times New Roman"/>
              </w:rPr>
              <w:t xml:space="preserve">qui </w:t>
            </w:r>
            <w:proofErr w:type="spellStart"/>
            <w:r w:rsidRPr="471EBF32" w:rsidR="00AB462D">
              <w:rPr>
                <w:rFonts w:ascii="Times New Roman" w:hAnsi="Times New Roman" w:cs="Times New Roman"/>
              </w:rPr>
              <w:t>réponde</w:t>
            </w:r>
            <w:proofErr w:type="spellEnd"/>
            <w:r w:rsidRPr="471EBF32" w:rsidR="00AB462D">
              <w:rPr>
                <w:rFonts w:ascii="Times New Roman" w:hAnsi="Times New Roman" w:cs="Times New Roman"/>
              </w:rPr>
              <w:t xml:space="preserve"> aux </w:t>
            </w:r>
            <w:proofErr w:type="spellStart"/>
            <w:r w:rsidRPr="471EBF32" w:rsidR="00AB462D">
              <w:rPr>
                <w:rFonts w:ascii="Times New Roman" w:hAnsi="Times New Roman" w:cs="Times New Roman"/>
              </w:rPr>
              <w:t>besoin</w:t>
            </w:r>
            <w:proofErr w:type="spellEnd"/>
            <w:r w:rsidRPr="471EBF32" w:rsidR="00AB462D">
              <w:rPr>
                <w:rFonts w:ascii="Times New Roman" w:hAnsi="Times New Roman" w:cs="Times New Roman"/>
              </w:rPr>
              <w:t xml:space="preserve"> des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xml:space="preserve">» </w:t>
            </w:r>
            <w:proofErr w:type="gramStart"/>
            <w:r w:rsidRPr="471EBF32" w:rsidR="00AB462D">
              <w:rPr>
                <w:rFonts w:ascii="Times New Roman" w:hAnsi="Times New Roman" w:cs="Times New Roman"/>
              </w:rPr>
              <w:t>OU  «</w:t>
            </w:r>
            <w:proofErr w:type="gramEnd"/>
            <w:r w:rsidRPr="471EBF32" w:rsidR="00AB462D">
              <w:rPr>
                <w:rFonts w:ascii="Times New Roman" w:hAnsi="Times New Roman" w:cs="Times New Roman"/>
              </w:rPr>
              <w:t xml:space="preserve">qui </w:t>
            </w:r>
            <w:proofErr w:type="spellStart"/>
            <w:r w:rsidRPr="471EBF32" w:rsidR="00AB462D">
              <w:rPr>
                <w:rFonts w:ascii="Times New Roman" w:hAnsi="Times New Roman" w:cs="Times New Roman"/>
              </w:rPr>
              <w:t>répondent</w:t>
            </w:r>
            <w:proofErr w:type="spellEnd"/>
            <w:r w:rsidRPr="471EBF32" w:rsidR="00AB462D">
              <w:rPr>
                <w:rFonts w:ascii="Times New Roman" w:hAnsi="Times New Roman" w:cs="Times New Roman"/>
              </w:rPr>
              <w:t xml:space="preserve"> aux </w:t>
            </w:r>
            <w:proofErr w:type="spellStart"/>
            <w:r w:rsidRPr="471EBF32" w:rsidR="00AB462D">
              <w:rPr>
                <w:rFonts w:ascii="Times New Roman" w:hAnsi="Times New Roman" w:cs="Times New Roman"/>
              </w:rPr>
              <w:t>besoin</w:t>
            </w:r>
            <w:proofErr w:type="spellEnd"/>
            <w:r w:rsidRPr="471EBF32" w:rsidR="00AB462D">
              <w:rPr>
                <w:rFonts w:ascii="Times New Roman" w:hAnsi="Times New Roman" w:cs="Times New Roman"/>
              </w:rPr>
              <w:t xml:space="preserve"> des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OU  «</w:t>
            </w:r>
            <w:proofErr w:type="spellStart"/>
            <w:r w:rsidRPr="471EBF32" w:rsidR="00AB462D">
              <w:rPr>
                <w:rFonts w:ascii="Times New Roman" w:hAnsi="Times New Roman" w:cs="Times New Roman"/>
              </w:rPr>
              <w:t>favorable</w:t>
            </w:r>
            <w:proofErr w:type="spellEnd"/>
            <w:r w:rsidRPr="471EBF32" w:rsidR="00AB462D">
              <w:rPr>
                <w:rFonts w:ascii="Times New Roman" w:hAnsi="Times New Roman" w:cs="Times New Roman"/>
              </w:rPr>
              <w:t xml:space="preserve"> aux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OU  «</w:t>
            </w:r>
            <w:proofErr w:type="spellStart"/>
            <w:r w:rsidRPr="471EBF32" w:rsidR="00AB462D">
              <w:rPr>
                <w:rFonts w:ascii="Times New Roman" w:hAnsi="Times New Roman" w:cs="Times New Roman"/>
              </w:rPr>
              <w:t>favorables</w:t>
            </w:r>
            <w:proofErr w:type="spellEnd"/>
            <w:r w:rsidRPr="471EBF32" w:rsidR="00AB462D">
              <w:rPr>
                <w:rFonts w:ascii="Times New Roman" w:hAnsi="Times New Roman" w:cs="Times New Roman"/>
              </w:rPr>
              <w:t xml:space="preserve"> aux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OU  «</w:t>
            </w:r>
            <w:proofErr w:type="spellStart"/>
            <w:r w:rsidRPr="471EBF32" w:rsidR="00AB462D">
              <w:rPr>
                <w:rFonts w:ascii="Times New Roman" w:hAnsi="Times New Roman" w:cs="Times New Roman"/>
              </w:rPr>
              <w:t>adapté</w:t>
            </w:r>
            <w:proofErr w:type="spellEnd"/>
            <w:r w:rsidRPr="471EBF32" w:rsidR="00AB462D">
              <w:rPr>
                <w:rFonts w:ascii="Times New Roman" w:hAnsi="Times New Roman" w:cs="Times New Roman"/>
              </w:rPr>
              <w:t xml:space="preserve"> aux </w:t>
            </w:r>
            <w:proofErr w:type="spellStart"/>
            <w:r w:rsidRPr="471EBF32" w:rsidR="00AB462D">
              <w:rPr>
                <w:rFonts w:ascii="Times New Roman" w:hAnsi="Times New Roman" w:cs="Times New Roman"/>
              </w:rPr>
              <w:t>personnes</w:t>
            </w:r>
            <w:proofErr w:type="spellEnd"/>
            <w:r w:rsidRPr="471EBF32" w:rsidR="00AB462D">
              <w:rPr>
                <w:rFonts w:ascii="Times New Roman" w:hAnsi="Times New Roman" w:cs="Times New Roman"/>
              </w:rPr>
              <w:t xml:space="preserve"> </w:t>
            </w:r>
            <w:proofErr w:type="spellStart"/>
            <w:r w:rsidRPr="471EBF32" w:rsidR="00AB462D">
              <w:rPr>
                <w:rFonts w:ascii="Times New Roman" w:hAnsi="Times New Roman" w:cs="Times New Roman"/>
              </w:rPr>
              <w:t>âgées</w:t>
            </w:r>
            <w:proofErr w:type="spellEnd"/>
            <w:r w:rsidRPr="471EBF32" w:rsidR="00AB462D">
              <w:rPr>
                <w:rFonts w:ascii="Times New Roman" w:hAnsi="Times New Roman" w:cs="Times New Roman"/>
              </w:rPr>
              <w:t>» OU  «</w:t>
            </w:r>
            <w:proofErr w:type="spellStart"/>
            <w:r w:rsidRPr="471EBF32" w:rsidR="00AB462D">
              <w:rPr>
                <w:rFonts w:ascii="Times New Roman" w:hAnsi="Times New Roman" w:cs="Times New Roman"/>
              </w:rPr>
              <w:t>adaptés</w:t>
            </w:r>
            <w:proofErr w:type="spellEnd"/>
            <w:r w:rsidRPr="471EBF32" w:rsidR="00AB462D">
              <w:rPr>
                <w:rFonts w:ascii="Times New Roman" w:hAnsi="Times New Roman" w:cs="Times New Roman"/>
              </w:rPr>
              <w:t xml:space="preserve"> aux </w:t>
            </w:r>
            <w:proofErr w:type="spellStart"/>
            <w:r w:rsidRPr="471EBF32" w:rsidR="00AB462D">
              <w:rPr>
                <w:rFonts w:ascii="Times New Roman" w:hAnsi="Times New Roman" w:cs="Times New Roman"/>
              </w:rPr>
              <w:t>personnes</w:t>
            </w:r>
            <w:proofErr w:type="spellEnd"/>
            <w:r w:rsidRPr="471EBF32" w:rsidR="00AB462D">
              <w:rPr>
                <w:rFonts w:ascii="Times New Roman" w:hAnsi="Times New Roman" w:cs="Times New Roman"/>
              </w:rPr>
              <w:t xml:space="preserve"> </w:t>
            </w:r>
            <w:proofErr w:type="spellStart"/>
            <w:r w:rsidRPr="471EBF32" w:rsidR="00AB462D">
              <w:rPr>
                <w:rFonts w:ascii="Times New Roman" w:hAnsi="Times New Roman" w:cs="Times New Roman"/>
              </w:rPr>
              <w:t>âgées</w:t>
            </w:r>
            <w:proofErr w:type="spellEnd"/>
            <w:r w:rsidRPr="471EBF32" w:rsidR="00AB462D">
              <w:rPr>
                <w:rFonts w:ascii="Times New Roman" w:hAnsi="Times New Roman" w:cs="Times New Roman"/>
              </w:rPr>
              <w:t xml:space="preserve">» OU «pour </w:t>
            </w:r>
            <w:proofErr w:type="spellStart"/>
            <w:r w:rsidRPr="471EBF32" w:rsidR="00AB462D">
              <w:rPr>
                <w:rFonts w:ascii="Times New Roman" w:hAnsi="Times New Roman" w:cs="Times New Roman"/>
              </w:rPr>
              <w:t>aînés</w:t>
            </w:r>
            <w:proofErr w:type="spellEnd"/>
            <w:r w:rsidRPr="471EBF32" w:rsidR="00AB462D">
              <w:rPr>
                <w:rFonts w:ascii="Times New Roman" w:hAnsi="Times New Roman" w:cs="Times New Roman"/>
              </w:rPr>
              <w:t xml:space="preserve">» OU </w:t>
            </w:r>
            <w:r w:rsidRPr="471EBF32" w:rsidR="00AB462D">
              <w:rPr>
                <w:rFonts w:ascii="Times New Roman" w:hAnsi="Times New Roman" w:cs="Times New Roman"/>
                <w:lang w:val="fr-BE"/>
              </w:rPr>
              <w:t xml:space="preserve">«programmes qui répondent aux besoin des aînés» OU « programmes favorables aux aînés» OU « programmes adaptés à l’âge (des aînés)» OU «initiatives qui répondent aux besoin des aînés» OU « initiatives favorables aux aînés» OU «initiatives adaptés à l’âge (des aînés)» OU «ville amie des aînés» OU «villes amies des aînés» OU «villes adaptées aux personnes âgées» OU «villes adaptées aux aînés» OU </w:t>
            </w:r>
            <w:r w:rsidRPr="471EBF32" w:rsidR="00AB462D">
              <w:rPr>
                <w:rFonts w:ascii="Times New Roman" w:hAnsi="Times New Roman" w:cs="Times New Roman"/>
                <w:lang w:val="fr-BE"/>
              </w:rPr>
              <w:t>«aînés» OU «personnes âgées» OU «population vieillissante» OU «de 60 ans et plus» OU vieillissement dans les zones rurales» OU «vieillissement dans les régions rurales» OU «vieillissement dans les espaces ruraux» OU «vieillir en milieu rural» OU «</w:t>
            </w:r>
            <w:proofErr w:type="spellStart"/>
            <w:r w:rsidRPr="471EBF32" w:rsidR="00AB462D">
              <w:rPr>
                <w:rFonts w:ascii="Times New Roman" w:hAnsi="Times New Roman" w:cs="Times New Roman"/>
              </w:rPr>
              <w:t>gérontologie</w:t>
            </w:r>
            <w:proofErr w:type="spellEnd"/>
            <w:r w:rsidRPr="471EBF32" w:rsidR="00AB462D">
              <w:rPr>
                <w:rFonts w:ascii="Times New Roman" w:hAnsi="Times New Roman" w:cs="Times New Roman"/>
              </w:rPr>
              <w:t xml:space="preserve"> </w:t>
            </w:r>
            <w:proofErr w:type="spellStart"/>
            <w:r w:rsidRPr="471EBF32" w:rsidR="00AB462D">
              <w:rPr>
                <w:rFonts w:ascii="Times New Roman" w:hAnsi="Times New Roman" w:cs="Times New Roman"/>
              </w:rPr>
              <w:t>rurale</w:t>
            </w:r>
            <w:proofErr w:type="spellEnd"/>
            <w:r w:rsidRPr="471EBF32" w:rsidR="00AB462D">
              <w:rPr>
                <w:rFonts w:ascii="Times New Roman" w:hAnsi="Times New Roman" w:cs="Times New Roman"/>
                <w:lang w:val="fr-BE"/>
              </w:rPr>
              <w:t>»</w:t>
            </w:r>
            <w:r w:rsidRPr="471EBF32" w:rsidR="00AB462D">
              <w:rPr>
                <w:rFonts w:ascii="Times New Roman" w:hAnsi="Times New Roman" w:cs="Times New Roman"/>
              </w:rPr>
              <w:t xml:space="preserve"> OU «</w:t>
            </w:r>
            <w:proofErr w:type="gramStart"/>
            <w:r w:rsidRPr="471EBF32" w:rsidR="00AB462D">
              <w:rPr>
                <w:rFonts w:ascii="Times New Roman" w:hAnsi="Times New Roman" w:cs="Times New Roman"/>
                <w:lang w:val="fr-BE"/>
              </w:rPr>
              <w:t>vieillir</w:t>
            </w:r>
            <w:proofErr w:type="gramEnd"/>
            <w:r w:rsidRPr="471EBF32" w:rsidR="00AB462D">
              <w:rPr>
                <w:rFonts w:ascii="Times New Roman" w:hAnsi="Times New Roman" w:cs="Times New Roman"/>
                <w:lang w:val="fr-BE"/>
              </w:rPr>
              <w:t xml:space="preserve"> sur </w:t>
            </w:r>
            <w:proofErr w:type="gramStart"/>
            <w:r w:rsidRPr="471EBF32" w:rsidR="00AB462D">
              <w:rPr>
                <w:rFonts w:ascii="Times New Roman" w:hAnsi="Times New Roman" w:cs="Times New Roman"/>
                <w:lang w:val="fr-BE"/>
              </w:rPr>
              <w:t>place»</w:t>
            </w:r>
            <w:proofErr w:type="gramEnd"/>
            <w:r w:rsidRPr="471EBF32" w:rsidR="00AB462D">
              <w:rPr>
                <w:rFonts w:ascii="Times New Roman" w:hAnsi="Times New Roman" w:cs="Times New Roman"/>
                <w:lang w:val="fr-BE"/>
              </w:rPr>
              <w:t xml:space="preserve"> OU</w:t>
            </w:r>
            <w:proofErr w:type="gramStart"/>
            <w:r w:rsidRPr="471EBF32" w:rsidR="00AB462D">
              <w:rPr>
                <w:rFonts w:ascii="Times New Roman" w:hAnsi="Times New Roman" w:cs="Times New Roman"/>
                <w:lang w:val="fr-BE"/>
              </w:rPr>
              <w:t xml:space="preserve"> «vieillir</w:t>
            </w:r>
            <w:proofErr w:type="gramEnd"/>
            <w:r w:rsidRPr="471EBF32" w:rsidR="00AB462D">
              <w:rPr>
                <w:rFonts w:ascii="Times New Roman" w:hAnsi="Times New Roman" w:cs="Times New Roman"/>
                <w:lang w:val="fr-BE"/>
              </w:rPr>
              <w:t xml:space="preserve"> en </w:t>
            </w:r>
            <w:proofErr w:type="gramStart"/>
            <w:r w:rsidRPr="471EBF32" w:rsidR="00AB462D">
              <w:rPr>
                <w:rFonts w:ascii="Times New Roman" w:hAnsi="Times New Roman" w:cs="Times New Roman"/>
                <w:lang w:val="fr-BE"/>
              </w:rPr>
              <w:t>place»</w:t>
            </w:r>
            <w:proofErr w:type="gramEnd"/>
            <w:r w:rsidRPr="471EBF32" w:rsidR="00AB462D">
              <w:rPr>
                <w:rFonts w:ascii="Times New Roman" w:hAnsi="Times New Roman" w:cs="Times New Roman"/>
                <w:lang w:val="fr-BE"/>
              </w:rPr>
              <w:t xml:space="preserve"> OU</w:t>
            </w:r>
            <w:proofErr w:type="gramStart"/>
            <w:r w:rsidRPr="471EBF32" w:rsidR="00AB462D">
              <w:rPr>
                <w:rFonts w:ascii="Times New Roman" w:hAnsi="Times New Roman" w:cs="Times New Roman"/>
                <w:lang w:val="fr-BE"/>
              </w:rPr>
              <w:t xml:space="preserve"> «vieillissement</w:t>
            </w:r>
            <w:proofErr w:type="gramEnd"/>
            <w:r w:rsidRPr="471EBF32" w:rsidR="00AB462D">
              <w:rPr>
                <w:rFonts w:ascii="Times New Roman" w:hAnsi="Times New Roman" w:cs="Times New Roman"/>
                <w:lang w:val="fr-BE"/>
              </w:rPr>
              <w:t xml:space="preserve"> chez </w:t>
            </w:r>
            <w:proofErr w:type="gramStart"/>
            <w:r w:rsidRPr="471EBF32" w:rsidR="00AB462D">
              <w:rPr>
                <w:rFonts w:ascii="Times New Roman" w:hAnsi="Times New Roman" w:cs="Times New Roman"/>
                <w:lang w:val="fr-BE"/>
              </w:rPr>
              <w:t>soi»</w:t>
            </w:r>
            <w:proofErr w:type="gramEnd"/>
            <w:r w:rsidRPr="471EBF32" w:rsidR="00AB462D">
              <w:rPr>
                <w:rFonts w:ascii="Times New Roman" w:hAnsi="Times New Roman" w:cs="Times New Roman"/>
                <w:lang w:val="fr-BE"/>
              </w:rPr>
              <w:t xml:space="preserve"> OU</w:t>
            </w:r>
            <w:proofErr w:type="gramStart"/>
            <w:r w:rsidRPr="471EBF32" w:rsidR="00AB462D">
              <w:rPr>
                <w:rFonts w:ascii="Times New Roman" w:hAnsi="Times New Roman" w:cs="Times New Roman"/>
                <w:lang w:val="fr-BE"/>
              </w:rPr>
              <w:t xml:space="preserve"> «vieillissement</w:t>
            </w:r>
            <w:proofErr w:type="gramEnd"/>
            <w:r w:rsidRPr="471EBF32" w:rsidR="00AB462D">
              <w:rPr>
                <w:rFonts w:ascii="Times New Roman" w:hAnsi="Times New Roman" w:cs="Times New Roman"/>
                <w:lang w:val="fr-BE"/>
              </w:rPr>
              <w:t xml:space="preserve"> en </w:t>
            </w:r>
            <w:proofErr w:type="gramStart"/>
            <w:r w:rsidRPr="471EBF32" w:rsidR="00AB462D">
              <w:rPr>
                <w:rFonts w:ascii="Times New Roman" w:hAnsi="Times New Roman" w:cs="Times New Roman"/>
                <w:lang w:val="fr-BE"/>
              </w:rPr>
              <w:t>place»</w:t>
            </w:r>
            <w:proofErr w:type="gramEnd"/>
            <w:r w:rsidRPr="471EBF32" w:rsidR="00AB462D">
              <w:rPr>
                <w:rFonts w:ascii="Times New Roman" w:hAnsi="Times New Roman" w:cs="Times New Roman"/>
                <w:lang w:val="fr-BE"/>
              </w:rPr>
              <w:t xml:space="preserve"> OU</w:t>
            </w:r>
            <w:proofErr w:type="gramStart"/>
            <w:r w:rsidRPr="471EBF32" w:rsidR="00AB462D">
              <w:rPr>
                <w:rFonts w:ascii="Times New Roman" w:hAnsi="Times New Roman" w:cs="Times New Roman"/>
                <w:lang w:val="fr-BE"/>
              </w:rPr>
              <w:t xml:space="preserve"> «vieillissement</w:t>
            </w:r>
            <w:proofErr w:type="gramEnd"/>
            <w:r w:rsidRPr="471EBF32" w:rsidR="00AB462D">
              <w:rPr>
                <w:rFonts w:ascii="Times New Roman" w:hAnsi="Times New Roman" w:cs="Times New Roman"/>
                <w:lang w:val="fr-BE"/>
              </w:rPr>
              <w:t xml:space="preserve"> sur </w:t>
            </w:r>
            <w:proofErr w:type="gramStart"/>
            <w:r w:rsidRPr="471EBF32" w:rsidR="00AB462D">
              <w:rPr>
                <w:rFonts w:ascii="Times New Roman" w:hAnsi="Times New Roman" w:cs="Times New Roman"/>
                <w:lang w:val="fr-BE"/>
              </w:rPr>
              <w:t>place»</w:t>
            </w:r>
            <w:proofErr w:type="gramEnd"/>
            <w:r w:rsidRPr="471EBF32" w:rsidR="00AB462D">
              <w:rPr>
                <w:rFonts w:ascii="Times New Roman" w:hAnsi="Times New Roman" w:cs="Times New Roman"/>
                <w:lang w:val="fr-BE"/>
              </w:rPr>
              <w:t xml:space="preserve"> OU</w:t>
            </w:r>
            <w:proofErr w:type="gramStart"/>
            <w:r w:rsidRPr="471EBF32" w:rsidR="00AB462D">
              <w:rPr>
                <w:rFonts w:ascii="Times New Roman" w:hAnsi="Times New Roman" w:cs="Times New Roman"/>
                <w:lang w:val="fr-BE"/>
              </w:rPr>
              <w:t xml:space="preserve"> «vieillir</w:t>
            </w:r>
            <w:proofErr w:type="gramEnd"/>
            <w:r w:rsidRPr="471EBF32" w:rsidR="00AB462D">
              <w:rPr>
                <w:rFonts w:ascii="Times New Roman" w:hAnsi="Times New Roman" w:cs="Times New Roman"/>
                <w:lang w:val="fr-BE"/>
              </w:rPr>
              <w:t xml:space="preserve"> dans leurs </w:t>
            </w:r>
            <w:proofErr w:type="gramStart"/>
            <w:r w:rsidRPr="471EBF32" w:rsidR="00AB462D">
              <w:rPr>
                <w:rFonts w:ascii="Times New Roman" w:hAnsi="Times New Roman" w:cs="Times New Roman"/>
                <w:lang w:val="fr-BE"/>
              </w:rPr>
              <w:t>logements»</w:t>
            </w:r>
            <w:proofErr w:type="gramEnd"/>
            <w:r w:rsidRPr="471EBF32" w:rsidR="00AB462D">
              <w:rPr>
                <w:rFonts w:ascii="Times New Roman" w:hAnsi="Times New Roman" w:cs="Times New Roman"/>
                <w:lang w:val="fr-BE"/>
              </w:rPr>
              <w:t>)</w:t>
            </w:r>
          </w:p>
          <w:p w:rsidRPr="009E334D" w:rsidR="00AB462D" w:rsidP="471EBF32" w:rsidRDefault="00AB462D" w14:paraId="0DF53152" w14:textId="77777777">
            <w:pPr>
              <w:shd w:val="clear" w:color="auto" w:fill="FFFFFF" w:themeFill="background1"/>
              <w:spacing w:line="276" w:lineRule="auto"/>
              <w:textAlignment w:val="baseline"/>
              <w:rPr>
                <w:rFonts w:ascii="Times New Roman" w:hAnsi="Times New Roman" w:eastAsia="SimSun" w:cs="Times New Roman"/>
                <w:lang w:val="en-US" w:eastAsia="zh-CN"/>
              </w:rPr>
            </w:pPr>
            <w:r w:rsidRPr="471EBF32" w:rsidR="00AB462D">
              <w:rPr>
                <w:rFonts w:ascii="Times New Roman" w:hAnsi="Times New Roman" w:eastAsia="SimSun" w:cs="Times New Roman"/>
                <w:lang w:val="en-US" w:eastAsia="zh-CN"/>
              </w:rPr>
              <w:t xml:space="preserve"> </w:t>
            </w:r>
            <w:proofErr w:type="gramStart"/>
            <w:r w:rsidRPr="471EBF32" w:rsidR="00AB462D">
              <w:rPr>
                <w:rFonts w:ascii="Times New Roman" w:hAnsi="Times New Roman" w:eastAsia="SimSun" w:cs="Times New Roman"/>
                <w:lang w:val="en-US" w:eastAsia="zh-CN"/>
              </w:rPr>
              <w:t>ET  (</w:t>
            </w:r>
            <w:proofErr w:type="gramEnd"/>
            <w:r w:rsidRPr="471EBF32" w:rsidR="00AB462D">
              <w:rPr>
                <w:rFonts w:ascii="Times New Roman" w:hAnsi="Times New Roman" w:eastAsia="SimSun" w:cs="Times New Roman"/>
                <w:lang w:val="en-US" w:eastAsia="zh-CN"/>
              </w:rPr>
              <w:t>«zones rurales» OU  «</w:t>
            </w:r>
            <w:proofErr w:type="spellStart"/>
            <w:r w:rsidRPr="471EBF32" w:rsidR="00AB462D">
              <w:rPr>
                <w:rFonts w:ascii="Times New Roman" w:hAnsi="Times New Roman" w:eastAsia="SimSun" w:cs="Times New Roman"/>
                <w:lang w:val="en-US" w:eastAsia="zh-CN"/>
              </w:rPr>
              <w:t>régions</w:t>
            </w:r>
            <w:proofErr w:type="spellEnd"/>
            <w:r w:rsidRPr="471EBF32" w:rsidR="00AB462D">
              <w:rPr>
                <w:rFonts w:ascii="Times New Roman" w:hAnsi="Times New Roman" w:eastAsia="SimSun" w:cs="Times New Roman"/>
                <w:lang w:val="en-US" w:eastAsia="zh-CN"/>
              </w:rPr>
              <w:t xml:space="preserve"> rurales» OU «</w:t>
            </w:r>
            <w:proofErr w:type="spellStart"/>
            <w:r w:rsidRPr="471EBF32" w:rsidR="00AB462D">
              <w:rPr>
                <w:rFonts w:ascii="Times New Roman" w:hAnsi="Times New Roman" w:eastAsia="SimSun" w:cs="Times New Roman"/>
                <w:lang w:val="en-US" w:eastAsia="zh-CN"/>
              </w:rPr>
              <w:t>espaces</w:t>
            </w:r>
            <w:proofErr w:type="spellEnd"/>
            <w:r w:rsidRPr="471EBF32" w:rsidR="00AB462D">
              <w:rPr>
                <w:rFonts w:ascii="Times New Roman" w:hAnsi="Times New Roman" w:eastAsia="SimSun" w:cs="Times New Roman"/>
                <w:lang w:val="en-US" w:eastAsia="zh-CN"/>
              </w:rPr>
              <w:t xml:space="preserve"> </w:t>
            </w:r>
            <w:proofErr w:type="spellStart"/>
            <w:r w:rsidRPr="471EBF32" w:rsidR="00AB462D">
              <w:rPr>
                <w:rFonts w:ascii="Times New Roman" w:hAnsi="Times New Roman" w:eastAsia="SimSun" w:cs="Times New Roman"/>
                <w:lang w:val="en-US" w:eastAsia="zh-CN"/>
              </w:rPr>
              <w:t>ruraux</w:t>
            </w:r>
            <w:proofErr w:type="spellEnd"/>
            <w:r w:rsidRPr="471EBF32" w:rsidR="00AB462D">
              <w:rPr>
                <w:rFonts w:ascii="Times New Roman" w:hAnsi="Times New Roman" w:eastAsia="SimSun" w:cs="Times New Roman"/>
                <w:lang w:val="en-US" w:eastAsia="zh-CN"/>
              </w:rPr>
              <w:t xml:space="preserve">« </w:t>
            </w:r>
            <w:proofErr w:type="gramStart"/>
            <w:r w:rsidRPr="471EBF32" w:rsidR="00AB462D">
              <w:rPr>
                <w:rFonts w:ascii="Times New Roman" w:hAnsi="Times New Roman" w:eastAsia="SimSun" w:cs="Times New Roman"/>
                <w:lang w:val="en-US" w:eastAsia="zh-CN"/>
              </w:rPr>
              <w:t>OU  «</w:t>
            </w:r>
            <w:proofErr w:type="gramEnd"/>
            <w:r w:rsidRPr="471EBF32" w:rsidR="00AB462D">
              <w:rPr>
                <w:rFonts w:ascii="Times New Roman" w:hAnsi="Times New Roman" w:eastAsia="SimSun" w:cs="Times New Roman"/>
                <w:lang w:val="en-US" w:eastAsia="zh-CN"/>
              </w:rPr>
              <w:t xml:space="preserve">milieux </w:t>
            </w:r>
            <w:proofErr w:type="spellStart"/>
            <w:r w:rsidRPr="471EBF32" w:rsidR="00AB462D">
              <w:rPr>
                <w:rFonts w:ascii="Times New Roman" w:hAnsi="Times New Roman" w:eastAsia="SimSun" w:cs="Times New Roman"/>
                <w:lang w:val="en-US" w:eastAsia="zh-CN"/>
              </w:rPr>
              <w:t>ruraux</w:t>
            </w:r>
            <w:proofErr w:type="spellEnd"/>
            <w:r w:rsidRPr="471EBF32" w:rsidR="00AB462D">
              <w:rPr>
                <w:rFonts w:ascii="Times New Roman" w:hAnsi="Times New Roman" w:eastAsia="SimSun" w:cs="Times New Roman"/>
                <w:lang w:val="en-US" w:eastAsia="zh-CN"/>
              </w:rPr>
              <w:t>» OU «</w:t>
            </w:r>
            <w:proofErr w:type="spellStart"/>
            <w:r w:rsidRPr="471EBF32" w:rsidR="00AB462D">
              <w:rPr>
                <w:rFonts w:ascii="Times New Roman" w:hAnsi="Times New Roman" w:eastAsia="SimSun" w:cs="Times New Roman"/>
                <w:lang w:val="en-US" w:eastAsia="zh-CN"/>
              </w:rPr>
              <w:t>régions</w:t>
            </w:r>
            <w:proofErr w:type="spellEnd"/>
            <w:r w:rsidRPr="471EBF32" w:rsidR="00AB462D">
              <w:rPr>
                <w:rFonts w:ascii="Times New Roman" w:hAnsi="Times New Roman" w:eastAsia="SimSun" w:cs="Times New Roman"/>
                <w:lang w:val="en-US" w:eastAsia="zh-CN"/>
              </w:rPr>
              <w:t xml:space="preserve"> </w:t>
            </w:r>
            <w:proofErr w:type="spellStart"/>
            <w:r w:rsidRPr="471EBF32" w:rsidR="00AB462D">
              <w:rPr>
                <w:rFonts w:ascii="Times New Roman" w:hAnsi="Times New Roman" w:eastAsia="SimSun" w:cs="Times New Roman"/>
                <w:lang w:val="en-US" w:eastAsia="zh-CN"/>
              </w:rPr>
              <w:t>éloignées</w:t>
            </w:r>
            <w:proofErr w:type="spellEnd"/>
            <w:r w:rsidRPr="471EBF32" w:rsidR="00AB462D">
              <w:rPr>
                <w:rFonts w:ascii="Times New Roman" w:hAnsi="Times New Roman" w:eastAsia="SimSun" w:cs="Times New Roman"/>
                <w:lang w:val="en-US" w:eastAsia="zh-CN"/>
              </w:rPr>
              <w:t>» OU «</w:t>
            </w:r>
            <w:proofErr w:type="spellStart"/>
            <w:r w:rsidRPr="471EBF32" w:rsidR="00AB462D">
              <w:rPr>
                <w:rFonts w:ascii="Times New Roman" w:hAnsi="Times New Roman" w:eastAsia="SimSun" w:cs="Times New Roman"/>
                <w:lang w:val="en-US" w:eastAsia="zh-CN"/>
              </w:rPr>
              <w:t>régions</w:t>
            </w:r>
            <w:proofErr w:type="spellEnd"/>
            <w:r w:rsidRPr="471EBF32" w:rsidR="00AB462D">
              <w:rPr>
                <w:rFonts w:ascii="Times New Roman" w:hAnsi="Times New Roman" w:eastAsia="SimSun" w:cs="Times New Roman"/>
                <w:lang w:val="en-US" w:eastAsia="zh-CN"/>
              </w:rPr>
              <w:t xml:space="preserve"> </w:t>
            </w:r>
            <w:proofErr w:type="spellStart"/>
            <w:r w:rsidRPr="471EBF32" w:rsidR="00AB462D">
              <w:rPr>
                <w:rFonts w:ascii="Times New Roman" w:hAnsi="Times New Roman" w:eastAsia="SimSun" w:cs="Times New Roman"/>
                <w:lang w:val="en-US" w:eastAsia="zh-CN"/>
              </w:rPr>
              <w:t>reculées</w:t>
            </w:r>
            <w:proofErr w:type="spellEnd"/>
            <w:r w:rsidRPr="471EBF32" w:rsidR="00AB462D">
              <w:rPr>
                <w:rFonts w:ascii="Times New Roman" w:hAnsi="Times New Roman" w:eastAsia="SimSun" w:cs="Times New Roman"/>
                <w:lang w:val="en-US" w:eastAsia="zh-CN"/>
              </w:rPr>
              <w:t>» OU «</w:t>
            </w:r>
            <w:proofErr w:type="spellStart"/>
            <w:r w:rsidRPr="471EBF32" w:rsidR="00AB462D">
              <w:rPr>
                <w:rFonts w:ascii="Times New Roman" w:hAnsi="Times New Roman" w:eastAsia="SimSun" w:cs="Times New Roman"/>
                <w:lang w:val="en-US" w:eastAsia="zh-CN"/>
              </w:rPr>
              <w:t>régions</w:t>
            </w:r>
            <w:proofErr w:type="spellEnd"/>
            <w:r w:rsidRPr="471EBF32" w:rsidR="00AB462D">
              <w:rPr>
                <w:rFonts w:ascii="Times New Roman" w:hAnsi="Times New Roman" w:eastAsia="SimSun" w:cs="Times New Roman"/>
                <w:lang w:val="en-US" w:eastAsia="zh-CN"/>
              </w:rPr>
              <w:t xml:space="preserve"> </w:t>
            </w:r>
            <w:proofErr w:type="spellStart"/>
            <w:r w:rsidRPr="471EBF32" w:rsidR="00AB462D">
              <w:rPr>
                <w:rFonts w:ascii="Times New Roman" w:hAnsi="Times New Roman" w:eastAsia="SimSun" w:cs="Times New Roman"/>
                <w:lang w:val="en-US" w:eastAsia="zh-CN"/>
              </w:rPr>
              <w:t>isolées</w:t>
            </w:r>
            <w:proofErr w:type="spellEnd"/>
            <w:r w:rsidRPr="471EBF32" w:rsidR="00AB462D">
              <w:rPr>
                <w:rFonts w:ascii="Times New Roman" w:hAnsi="Times New Roman" w:eastAsia="SimSun" w:cs="Times New Roman"/>
                <w:lang w:val="en-US" w:eastAsia="zh-CN"/>
              </w:rPr>
              <w:t xml:space="preserve">» OU «zones </w:t>
            </w:r>
            <w:proofErr w:type="spellStart"/>
            <w:r w:rsidRPr="471EBF32" w:rsidR="00AB462D">
              <w:rPr>
                <w:rFonts w:ascii="Times New Roman" w:hAnsi="Times New Roman" w:eastAsia="SimSun" w:cs="Times New Roman"/>
                <w:lang w:val="en-US" w:eastAsia="zh-CN"/>
              </w:rPr>
              <w:t>éloignées</w:t>
            </w:r>
            <w:proofErr w:type="spellEnd"/>
            <w:r w:rsidRPr="471EBF32" w:rsidR="00AB462D">
              <w:rPr>
                <w:rFonts w:ascii="Times New Roman" w:hAnsi="Times New Roman" w:eastAsia="SimSun" w:cs="Times New Roman"/>
                <w:lang w:val="en-US" w:eastAsia="zh-CN"/>
              </w:rPr>
              <w:t xml:space="preserve">» OU «zones </w:t>
            </w:r>
            <w:proofErr w:type="spellStart"/>
            <w:r w:rsidRPr="471EBF32" w:rsidR="00AB462D">
              <w:rPr>
                <w:rFonts w:ascii="Times New Roman" w:hAnsi="Times New Roman" w:eastAsia="SimSun" w:cs="Times New Roman"/>
                <w:lang w:val="en-US" w:eastAsia="zh-CN"/>
              </w:rPr>
              <w:t>reculées</w:t>
            </w:r>
            <w:proofErr w:type="spellEnd"/>
            <w:r w:rsidRPr="471EBF32" w:rsidR="00AB462D">
              <w:rPr>
                <w:rFonts w:ascii="Times New Roman" w:hAnsi="Times New Roman" w:eastAsia="SimSun" w:cs="Times New Roman"/>
                <w:lang w:val="en-US" w:eastAsia="zh-CN"/>
              </w:rPr>
              <w:t xml:space="preserve">» OU «zones </w:t>
            </w:r>
            <w:proofErr w:type="spellStart"/>
            <w:r w:rsidRPr="471EBF32" w:rsidR="00AB462D">
              <w:rPr>
                <w:rFonts w:ascii="Times New Roman" w:hAnsi="Times New Roman" w:eastAsia="SimSun" w:cs="Times New Roman"/>
                <w:lang w:val="en-US" w:eastAsia="zh-CN"/>
              </w:rPr>
              <w:t>isolées</w:t>
            </w:r>
            <w:proofErr w:type="spellEnd"/>
            <w:r w:rsidRPr="471EBF32" w:rsidR="00AB462D">
              <w:rPr>
                <w:rFonts w:ascii="Times New Roman" w:hAnsi="Times New Roman" w:eastAsia="SimSun" w:cs="Times New Roman"/>
                <w:lang w:val="en-US" w:eastAsia="zh-CN"/>
              </w:rPr>
              <w:t>»)</w:t>
            </w:r>
          </w:p>
        </w:tc>
        <w:tc>
          <w:tcPr>
            <w:tcW w:w="619" w:type="pct"/>
            <w:tcMar/>
          </w:tcPr>
          <w:p w:rsidRPr="009E334D" w:rsidR="00AB462D" w:rsidP="00AA2175" w:rsidRDefault="00AB462D" w14:paraId="1271CF96" w14:textId="77777777">
            <w:pPr>
              <w:spacing w:line="276" w:lineRule="auto"/>
              <w:rPr>
                <w:rFonts w:ascii="Times New Roman" w:hAnsi="Times New Roman" w:cs="Times New Roman"/>
              </w:rPr>
            </w:pPr>
            <w:r w:rsidRPr="009E334D">
              <w:rPr>
                <w:rFonts w:ascii="Times New Roman" w:hAnsi="Times New Roman" w:cs="Times New Roman"/>
              </w:rPr>
              <w:lastRenderedPageBreak/>
              <w:t>46</w:t>
            </w:r>
          </w:p>
        </w:tc>
      </w:tr>
      <w:tr w:rsidRPr="009E334D" w:rsidR="00AB462D" w:rsidTr="471EBF32" w14:paraId="66923AE5" w14:textId="77777777">
        <w:tc>
          <w:tcPr>
            <w:tcW w:w="458" w:type="pct"/>
            <w:tcMar/>
          </w:tcPr>
          <w:p w:rsidRPr="009E334D" w:rsidR="00AB462D" w:rsidP="00AA2175" w:rsidRDefault="00AB462D" w14:paraId="25C3EE81" w14:textId="77777777">
            <w:pPr>
              <w:spacing w:line="276" w:lineRule="auto"/>
              <w:rPr>
                <w:rFonts w:ascii="Times New Roman" w:hAnsi="Times New Roman" w:cs="Times New Roman"/>
              </w:rPr>
            </w:pPr>
            <w:r w:rsidRPr="009E334D">
              <w:rPr>
                <w:rFonts w:ascii="Times New Roman" w:hAnsi="Times New Roman" w:cs="Times New Roman"/>
              </w:rPr>
              <w:t xml:space="preserve">Back search </w:t>
            </w:r>
          </w:p>
        </w:tc>
        <w:tc>
          <w:tcPr>
            <w:tcW w:w="3923" w:type="pct"/>
            <w:tcMar/>
          </w:tcPr>
          <w:p w:rsidRPr="009E334D" w:rsidR="00AB462D" w:rsidP="00AA2175" w:rsidRDefault="00AB462D" w14:paraId="68A18D53" w14:textId="77777777">
            <w:pPr>
              <w:shd w:val="clear" w:color="auto" w:fill="FFFFFF"/>
              <w:spacing w:line="276" w:lineRule="auto"/>
              <w:textAlignment w:val="baseline"/>
              <w:rPr>
                <w:rFonts w:ascii="Times New Roman" w:hAnsi="Times New Roman" w:eastAsia="SimSun" w:cs="Times New Roman"/>
                <w:lang w:val="en-US" w:eastAsia="zh-CN"/>
              </w:rPr>
            </w:pPr>
            <w:r w:rsidRPr="009E334D">
              <w:rPr>
                <w:rFonts w:ascii="Times New Roman" w:hAnsi="Times New Roman" w:eastAsia="SimSun" w:cs="Times New Roman"/>
                <w:lang w:val="en-US" w:eastAsia="zh-CN"/>
              </w:rPr>
              <w:t>Articles by the following authors were retrieved from PubMed (identified experts in age-friendly communities):</w:t>
            </w:r>
          </w:p>
          <w:p w:rsidRPr="009E334D" w:rsidR="00AB462D" w:rsidP="00AA2175" w:rsidRDefault="00AB462D" w14:paraId="18B7876A"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Jeni Warburton</w:t>
            </w:r>
          </w:p>
          <w:p w:rsidRPr="009E334D" w:rsidR="00AB462D" w:rsidP="00AA2175" w:rsidRDefault="00AB462D" w14:paraId="53D2B450"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Rachel Winterton</w:t>
            </w:r>
          </w:p>
          <w:p w:rsidRPr="009E334D" w:rsidR="00AB462D" w:rsidP="00AA2175" w:rsidRDefault="00AB462D" w14:paraId="555C53DA"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 xml:space="preserve">Graham Rowles </w:t>
            </w:r>
          </w:p>
          <w:p w:rsidRPr="009E334D" w:rsidR="00AB462D" w:rsidP="00AA2175" w:rsidRDefault="00AB462D" w14:paraId="5209B686"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Kieran Walsh</w:t>
            </w:r>
          </w:p>
          <w:p w:rsidRPr="009E334D" w:rsidR="00AB462D" w:rsidP="00AA2175" w:rsidRDefault="00AB462D" w14:paraId="59AC14D6"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Mark Skinner</w:t>
            </w:r>
          </w:p>
          <w:p w:rsidRPr="009E334D" w:rsidR="00AB462D" w:rsidP="00AA2175" w:rsidRDefault="00AB462D" w14:paraId="39A82DA2"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Vanessa Burholt</w:t>
            </w:r>
          </w:p>
          <w:p w:rsidRPr="009E334D" w:rsidR="00AB462D" w:rsidP="00AA2175" w:rsidRDefault="00AB462D" w14:paraId="03EB7C2B" w14:textId="77777777">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Thomas Scharf</w:t>
            </w:r>
          </w:p>
          <w:p w:rsidRPr="009E334D" w:rsidR="00AB462D" w:rsidP="00AA2175" w:rsidRDefault="00AB462D" w14:paraId="7C0728B4" w14:textId="77777777">
            <w:pPr>
              <w:numPr>
                <w:ilvl w:val="0"/>
                <w:numId w:val="17"/>
              </w:numPr>
              <w:spacing w:line="240" w:lineRule="auto"/>
              <w:contextualSpacing/>
              <w:rPr>
                <w:rFonts w:ascii="Times New Roman" w:hAnsi="Times New Roman" w:cs="Times New Roman"/>
              </w:rPr>
            </w:pPr>
            <w:r w:rsidRPr="471EBF32" w:rsidR="00AB462D">
              <w:rPr>
                <w:rFonts w:ascii="Times New Roman" w:hAnsi="Times New Roman" w:cs="Times New Roman"/>
              </w:rPr>
              <w:t xml:space="preserve">Verena </w:t>
            </w:r>
            <w:proofErr w:type="spellStart"/>
            <w:r w:rsidRPr="471EBF32" w:rsidR="00AB462D">
              <w:rPr>
                <w:rFonts w:ascii="Times New Roman" w:hAnsi="Times New Roman" w:cs="Times New Roman"/>
              </w:rPr>
              <w:t>Menec</w:t>
            </w:r>
            <w:proofErr w:type="spellEnd"/>
          </w:p>
        </w:tc>
        <w:tc>
          <w:tcPr>
            <w:tcW w:w="619" w:type="pct"/>
            <w:tcMar/>
          </w:tcPr>
          <w:p w:rsidRPr="009E334D" w:rsidR="00AB462D" w:rsidP="00AA2175" w:rsidRDefault="00AB462D" w14:paraId="39B16C3D" w14:textId="77777777">
            <w:pPr>
              <w:spacing w:line="276" w:lineRule="auto"/>
              <w:rPr>
                <w:rFonts w:ascii="Times New Roman" w:hAnsi="Times New Roman" w:cs="Times New Roman"/>
              </w:rPr>
            </w:pPr>
            <w:r w:rsidRPr="009E334D">
              <w:rPr>
                <w:rFonts w:ascii="Times New Roman" w:hAnsi="Times New Roman" w:cs="Times New Roman"/>
              </w:rPr>
              <w:t>142</w:t>
            </w:r>
          </w:p>
        </w:tc>
      </w:tr>
    </w:tbl>
    <w:p w:rsidRPr="009E334D" w:rsidR="00AB462D" w:rsidP="00AB462D" w:rsidRDefault="00AB462D" w14:paraId="12EA621F" w14:textId="77777777">
      <w:pPr>
        <w:rPr>
          <w:rFonts w:ascii="Times New Roman" w:hAnsi="Times New Roman" w:cs="Times New Roman"/>
        </w:rPr>
      </w:pPr>
    </w:p>
    <w:p w:rsidRPr="009E334D" w:rsidR="00AB462D" w:rsidP="00AB462D" w:rsidRDefault="00AB462D" w14:paraId="44C30D90" w14:textId="77777777">
      <w:pPr>
        <w:rPr>
          <w:rFonts w:ascii="Times New Roman" w:hAnsi="Times New Roman" w:cs="Times New Roman"/>
        </w:rPr>
        <w:sectPr w:rsidRPr="009E334D" w:rsidR="00AB462D" w:rsidSect="00AA2175">
          <w:pgSz w:w="16838" w:h="11906" w:orient="landscape"/>
          <w:pgMar w:top="1440" w:right="1440" w:bottom="1440" w:left="1440" w:header="708" w:footer="708" w:gutter="0"/>
          <w:cols w:space="708"/>
          <w:docGrid w:linePitch="360"/>
        </w:sectPr>
      </w:pPr>
    </w:p>
    <w:p w:rsidRPr="009E334D" w:rsidR="00AB462D" w:rsidP="00AB462D" w:rsidRDefault="00AB462D" w14:paraId="09EC2009" w14:textId="77777777">
      <w:pPr>
        <w:keepNext/>
        <w:keepLines/>
        <w:spacing w:before="40" w:after="0"/>
        <w:outlineLvl w:val="1"/>
        <w:rPr>
          <w:rFonts w:ascii="Times New Roman" w:hAnsi="Times New Roman" w:cs="Times New Roman" w:eastAsiaTheme="majorEastAsia"/>
          <w:b/>
          <w:bCs/>
          <w:i/>
          <w:iCs/>
          <w:sz w:val="24"/>
          <w:szCs w:val="24"/>
        </w:rPr>
      </w:pPr>
      <w:r w:rsidRPr="009E334D">
        <w:rPr>
          <w:rFonts w:ascii="Times New Roman" w:hAnsi="Times New Roman" w:cs="Times New Roman" w:eastAsiaTheme="majorEastAsia"/>
          <w:b/>
          <w:bCs/>
          <w:i/>
          <w:iCs/>
          <w:sz w:val="24"/>
          <w:szCs w:val="24"/>
        </w:rPr>
        <w:lastRenderedPageBreak/>
        <w:t>Supplementary File 2</w:t>
      </w:r>
    </w:p>
    <w:p w:rsidRPr="009E334D" w:rsidR="00AB462D" w:rsidP="00AB462D" w:rsidRDefault="00AB462D" w14:paraId="4295C120" w14:textId="77777777">
      <w:pPr>
        <w:keepNext/>
        <w:keepLines/>
        <w:spacing w:before="240" w:after="0"/>
        <w:outlineLvl w:val="0"/>
        <w:rPr>
          <w:rFonts w:ascii="Times New Roman" w:hAnsi="Times New Roman" w:cs="Times New Roman" w:eastAsiaTheme="majorEastAsia"/>
          <w:b/>
          <w:sz w:val="28"/>
          <w:szCs w:val="32"/>
        </w:rPr>
      </w:pPr>
      <w:r w:rsidRPr="009E334D">
        <w:rPr>
          <w:rFonts w:ascii="Times New Roman" w:hAnsi="Times New Roman" w:cs="Times New Roman" w:eastAsiaTheme="majorEastAsia"/>
          <w:b/>
          <w:sz w:val="28"/>
          <w:szCs w:val="32"/>
        </w:rPr>
        <w:t>Literature 1A Summary Table</w:t>
      </w:r>
    </w:p>
    <w:tbl>
      <w:tblPr>
        <w:tblW w:w="0" w:type="auto"/>
        <w:tblLook w:val="04A0" w:firstRow="1" w:lastRow="0" w:firstColumn="1" w:lastColumn="0" w:noHBand="0" w:noVBand="1"/>
      </w:tblPr>
      <w:tblGrid>
        <w:gridCol w:w="409"/>
        <w:gridCol w:w="1415"/>
        <w:gridCol w:w="1703"/>
        <w:gridCol w:w="1147"/>
        <w:gridCol w:w="1660"/>
        <w:gridCol w:w="1287"/>
        <w:gridCol w:w="2045"/>
        <w:gridCol w:w="1660"/>
        <w:gridCol w:w="1243"/>
        <w:gridCol w:w="1714"/>
        <w:gridCol w:w="1115"/>
      </w:tblGrid>
      <w:tr w:rsidRPr="009E334D" w:rsidR="00AB462D" w:rsidTr="00AA2175" w14:paraId="3D25B436" w14:textId="77777777">
        <w:trPr>
          <w:trHeight w:val="510"/>
        </w:trPr>
        <w:tc>
          <w:tcPr>
            <w:tcW w:w="0" w:type="auto"/>
            <w:tcBorders>
              <w:top w:val="single" w:color="auto" w:sz="4" w:space="0"/>
              <w:left w:val="nil"/>
              <w:bottom w:val="single" w:color="auto" w:sz="4" w:space="0"/>
              <w:right w:val="nil"/>
            </w:tcBorders>
          </w:tcPr>
          <w:p w:rsidRPr="009E334D" w:rsidR="00AB462D" w:rsidP="00AA2175" w:rsidRDefault="00AB462D" w14:paraId="061EC9E3" w14:textId="77777777">
            <w:pPr>
              <w:spacing w:after="0" w:line="240" w:lineRule="auto"/>
              <w:jc w:val="center"/>
              <w:rPr>
                <w:rFonts w:ascii="Times New Roman" w:hAnsi="Times New Roman" w:eastAsia="Times New Roman" w:cs="Times New Roman"/>
                <w:b/>
                <w:bCs/>
                <w:color w:val="000000"/>
                <w:sz w:val="20"/>
                <w:szCs w:val="20"/>
                <w:lang w:eastAsia="en-AU"/>
              </w:rPr>
            </w:pP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633B419"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Authors &amp; Year</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8910A7B"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Type</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1F4C0400"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Country</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42423C62"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Study Aim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021340EA"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Study Design</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7AE0529"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Justification for setting</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2A08B98F"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Intervention</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2BC36E41"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Typology of Intervention</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03697C26"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Outcome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00CC6AB1"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Type of Evaluation</w:t>
            </w:r>
          </w:p>
        </w:tc>
      </w:tr>
      <w:tr w:rsidRPr="009E334D" w:rsidR="00AB462D" w:rsidTr="00AA2175" w14:paraId="1CB0B5AB"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6A7F400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C82B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rnold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3E86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AFFE2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B679B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if Fecal Occult Blood Test rates could be sustained over 3 years in rural U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67F68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69C1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 previous screening programs, fecal occult blood test screening is low in individuals from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24F2A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nhanced care; educational sessions; nurse support (combin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7CDA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C94DC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BT screening rates were not sustained with any of the three intervention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5AB995B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3FD9A793"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4236191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6D7B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tsis et al. (2021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277F7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50F6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1728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feasibility, acceptability, and effectiveness of integrating a wearable Fitbit device into a high-touch, multicomponent weight loss intervention at a local community aging cen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83110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ilot feasi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3164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program serves a predominantly rural catchment area where 14.5% of population were &gt;65 years (compared to 11% in national averag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E79C5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Individualized physical and nutrition program with use of Fitbi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65AC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9827E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ulticomponent obesity intervention (using a wearable device) was feasible and acceptable to older adults with obesity; significant improvement observed across physical function, late life function and subjective physical and mental scor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3FD4F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21B76A87"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1BFE93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794B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tsis et al. (2021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4436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EC0D4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C6B7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Determine the feasibility, acceptability and preliminary outcomes of an integrated technology-based health promotion intervention in rural-living, older adults using remote monitoring and </w:t>
            </w:r>
            <w:r w:rsidRPr="009E334D">
              <w:rPr>
                <w:rFonts w:ascii="Times New Roman" w:hAnsi="Times New Roman" w:eastAsia="Times New Roman" w:cs="Times New Roman"/>
                <w:color w:val="000000"/>
                <w:sz w:val="20"/>
                <w:szCs w:val="20"/>
                <w:lang w:eastAsia="en-AU"/>
              </w:rPr>
              <w:lastRenderedPageBreak/>
              <w:t>synchronous video-based technolog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7DB7F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06E9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78% of veterans in Maine lived in rural areas, and 2.1% in highly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4AE9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 integrated technology-based health promotion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F05A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DB9B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asible and acceptable to older adults with obesity; significant improvements in weight loss and physical function</w:t>
            </w:r>
          </w:p>
          <w:p w:rsidRPr="009E334D" w:rsidR="00AB462D" w:rsidP="00AA2175" w:rsidRDefault="00AB462D" w14:paraId="0BDC9F42" w14:textId="77777777">
            <w:pPr>
              <w:rPr>
                <w:rFonts w:ascii="Times New Roman" w:hAnsi="Times New Roman" w:eastAsia="Times New Roman" w:cs="Times New Roman"/>
                <w:sz w:val="20"/>
                <w:szCs w:val="20"/>
                <w:lang w:eastAsia="en-AU"/>
              </w:rPr>
            </w:pP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D66A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065E2ECC" w14:textId="77777777">
        <w:trPr>
          <w:trHeight w:val="2805"/>
        </w:trPr>
        <w:tc>
          <w:tcPr>
            <w:tcW w:w="0" w:type="auto"/>
            <w:tcBorders>
              <w:top w:val="nil"/>
              <w:left w:val="nil"/>
              <w:bottom w:val="single" w:color="auto" w:sz="4" w:space="0"/>
              <w:right w:val="nil"/>
            </w:tcBorders>
            <w:vAlign w:val="center"/>
          </w:tcPr>
          <w:p w:rsidRPr="009E334D" w:rsidR="00AB462D" w:rsidP="00AA2175" w:rsidRDefault="00AB462D" w14:paraId="147E7C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89BA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locker (2019)*</w:t>
            </w:r>
          </w:p>
        </w:tc>
        <w:tc>
          <w:tcPr>
            <w:tcW w:w="0" w:type="auto"/>
            <w:tcBorders>
              <w:top w:val="nil"/>
              <w:left w:val="nil"/>
              <w:bottom w:val="single" w:color="auto" w:sz="4" w:space="0"/>
              <w:right w:val="nil"/>
            </w:tcBorders>
            <w:shd w:val="clear" w:color="auto" w:fill="auto"/>
            <w:vAlign w:val="center"/>
            <w:hideMark/>
          </w:tcPr>
          <w:p w:rsidR="00E45501" w:rsidP="00AA2175" w:rsidRDefault="00AB462D" w14:paraId="7A41EEC1" w14:textId="77777777">
            <w:pPr>
              <w:spacing w:after="0" w:line="240" w:lineRule="auto"/>
              <w:rPr>
                <w:ins w:author="Author" w:id="0"/>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ssertation/</w:t>
            </w:r>
          </w:p>
          <w:p w:rsidRPr="009E334D" w:rsidR="00AB462D" w:rsidP="00AA2175" w:rsidRDefault="00AB462D" w14:paraId="65CA5642" w14:textId="237FD603">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5C07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9E7E2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crease physical activity among middle-aged and older adults living in rural Kansas, increase Alzheimer's disease knowledge through risk reduction education, and determine the unique barriers to physical activity and exercise in this rural Kansas coh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5AEB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10EEB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sufficient accessibility of healthcare resources for older adults who live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A2E7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10-week community-based education and exercise intervention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9CDCB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CC08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y lifestyle outcomes significantly improved for education &amp; exercise group; other outcomes were not significantly improved for the education &amp; exercise group compared to control or education-only gro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5E0E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w:t>
            </w:r>
          </w:p>
        </w:tc>
      </w:tr>
      <w:tr w:rsidRPr="009E334D" w:rsidR="00AB462D" w:rsidTr="00AA2175" w14:paraId="0AB0AC26"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6635FE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7FF5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renes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F906D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881E7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05126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the effects of telephone-delivered cognitive behavioral therapy (CBT) compared with telephone-delivered nondirective supportive therapy (NST) in rural older adults with generalized anxiety disord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9F86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linical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04608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der adults in rural areas are likely to have lower health literacy, which can impact on health decisions and overall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F93D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phone-delivered cognitive behavioral therapy consisted of as many as 11 sessions (9 were requir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AE5D1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35393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ignificantly greater decline in worry severity, generalized anxiety disorder symptoms and depressive symptoms among participants in the telephone-delivered cognitive behavioral therapy gro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E06C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0779BE1"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36C8E24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9CB72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ang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2AF6F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51F4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i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23224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estigate the influence of fitness trackers with different goal setting strategies for older adults on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E6CA7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F14A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BBA8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dividualized goal setting based on their individual physical activity leve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34DE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38770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pared to the universal group, the individual group experienced immediate effects within a short period of two weeks. However, there was no significant difference between the two group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3A8E7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0C01653"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17A3F9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9D14E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ueh et al. (2012)</w:t>
            </w:r>
          </w:p>
        </w:tc>
        <w:tc>
          <w:tcPr>
            <w:tcW w:w="0" w:type="auto"/>
            <w:tcBorders>
              <w:top w:val="nil"/>
              <w:left w:val="nil"/>
              <w:bottom w:val="single" w:color="auto" w:sz="4" w:space="0"/>
              <w:right w:val="nil"/>
            </w:tcBorders>
            <w:shd w:val="clear" w:color="auto" w:fill="auto"/>
            <w:vAlign w:val="center"/>
            <w:hideMark/>
          </w:tcPr>
          <w:p w:rsidR="00E45501" w:rsidP="00AA2175" w:rsidRDefault="00AB462D" w14:paraId="0C2ED98B" w14:textId="77777777">
            <w:pPr>
              <w:spacing w:after="0" w:line="240" w:lineRule="auto"/>
              <w:rPr>
                <w:ins w:author="Author" w:id="1"/>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nference abstract/</w:t>
            </w:r>
          </w:p>
          <w:p w:rsidRPr="009E334D" w:rsidR="00AB462D" w:rsidP="00AA2175" w:rsidRDefault="00AB462D" w14:paraId="0D373B1C" w14:textId="7426B65C">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ceed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E351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i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AEFB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s of auricular acupressure (AA) on sleep disturbance on elderly aboriginal wome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038A3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DB29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der adults are physically inactive, and in rural areas; there is limited availability of physical activity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D4813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ricular acupressu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6F35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5385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Improved sleep disturbance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2AB0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65255AA6"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42553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F6D9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randall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04A4E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3711F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B9786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impact of a game-centered mobile app (Bingocize®) on older adults' knowledge, skill, and confidence for managing aspects of their health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4D57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1407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65C9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education and an exercise component in a group setting with use of ap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F800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451B0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creased skills, confidence and knowledge of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2A12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02C15479"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65138D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361EE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 Batlle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4CE9B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AF3B9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pai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8D0FF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ssess the acceptability, usability, and satisfaction of an mHealth-enabled integrated care model for complex chronic patients in both patients and health professiona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A9DB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Feasibility)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496D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ny rural adults with diabetes have limited access to diabetes educators; telemedicine is a feasible and acceptable approach to providing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F56ED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arable device and integrated care mode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A9F0B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8488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tient acceptability and usability were high but staff acceptability and usability were low and average respectively, although actual use of technology was hig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7C39C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08D876C2"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4DD25C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42030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Napoli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7BD5F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CD946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C2AA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the effects of home-delivered cognitive-behavioral therapy (CBT) for depression on anxiety symptoms in an ethnically diverse, low resource, and medically frail sample of rural,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1F58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962B5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Unmet treatment needs among rural adult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0A637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gnitive behavioral therap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963CB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A448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Improved quality of life and reduction in psychological symptom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6F889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0645CFD3"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735098C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024C9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ongre et al.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40C9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8B411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d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4D44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 of a community-managed palliative care program on perceived quality of life in the elderly in the project villages in rural Tamil Nadu.</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50B6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869B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0D612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Managed Palliative Car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55042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E45501" w14:paraId="1B8C8CEE" w14:textId="60272C25">
            <w:pPr>
              <w:spacing w:after="0" w:line="240" w:lineRule="auto"/>
              <w:rPr>
                <w:rFonts w:ascii="Times New Roman" w:hAnsi="Times New Roman" w:eastAsia="Times New Roman" w:cs="Times New Roman"/>
                <w:color w:val="000000"/>
                <w:sz w:val="20"/>
                <w:szCs w:val="20"/>
                <w:lang w:eastAsia="en-AU"/>
              </w:rPr>
            </w:pPr>
            <w:ins w:author="Author" w:id="2">
              <w:r>
                <w:rPr>
                  <w:rFonts w:ascii="Times New Roman" w:hAnsi="Times New Roman" w:eastAsia="Times New Roman" w:cs="Times New Roman"/>
                  <w:color w:val="000000"/>
                  <w:sz w:val="20"/>
                  <w:szCs w:val="20"/>
                  <w:lang w:eastAsia="en-AU"/>
                </w:rPr>
                <w:t>T</w:t>
              </w:r>
            </w:ins>
            <w:del w:author="Author" w:id="3">
              <w:r w:rsidRPr="009E334D" w:rsidDel="00E45501" w:rsidR="00AB462D">
                <w:rPr>
                  <w:rFonts w:ascii="Times New Roman" w:hAnsi="Times New Roman" w:eastAsia="Times New Roman" w:cs="Times New Roman"/>
                  <w:color w:val="000000"/>
                  <w:sz w:val="20"/>
                  <w:szCs w:val="20"/>
                  <w:lang w:eastAsia="en-AU"/>
                </w:rPr>
                <w:delText>t</w:delText>
              </w:r>
            </w:del>
            <w:r w:rsidRPr="009E334D" w:rsidR="00AB462D">
              <w:rPr>
                <w:rFonts w:ascii="Times New Roman" w:hAnsi="Times New Roman" w:eastAsia="Times New Roman" w:cs="Times New Roman"/>
                <w:color w:val="000000"/>
                <w:sz w:val="20"/>
                <w:szCs w:val="20"/>
                <w:lang w:eastAsia="en-AU"/>
              </w:rPr>
              <w:t>he model of “community-managed” palliative care program improved perceived physical quality of life and psychological support among the elderly; no impact on social relationship and environment domai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07549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0583C820"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3F427B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8A25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umitrache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C27EC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86835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pai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6A765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plore the effectiveness of an intervention program aiming at improving quality of life in a group of community-dwelling older adults living in a depopulated rural area in Orense, Galicia, Spai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4B46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Pre-pos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D47E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eing has not been studied extensively, unbalanced distribution of resources among rural older adults compared to urban adults; Spanish ageing policies do not give specific recommendations about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10F9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orkshops aimed at improving cognitive and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418A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64B41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reduced risk of cognitive impairment; participants believed that opportunity for leisure activities increased which also corresponded with increased in perception of mental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5D048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50C22F2"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2BA12A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ECFC0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ye et al.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8DE32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5008A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683B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ilot test a model to reduce hospital readmissions and emergency department use of rural, older adults with chronic diseases discharged from home health services (HHS) through the use of volunte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B968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ilot feasi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ECAA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populations experience poorer health outcomes compared to urban counterparts due to lower socioeconomic status, reduced access to health services, and incidence of chronic disease; rural adults are frequently readmitted for the same health condi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6678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se of volunteer community members who were trained as health coach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1B53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64A9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 participants were able to monitor and track their chronic health conditions, make positive lifestyle changes, reduce incidence of falls, pneumonia and flu; No significant differences in ED/hospital admission r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CC19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741DB9AD"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0DA563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D69C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lder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3DE6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C3E2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D1886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satisfaction with and outcomes of a real-time Internet-based group exercise program for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6B6C8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2E5F7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mited access to health care services in rural areas; physical activity can be partially dependent on access to safe, low-cost, inviting environments; limited opportunities for indoor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11207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10-week distance group exercis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172C9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16F2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found to be valuable by participants; significant improvement in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69A64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59C6D987" w14:textId="77777777">
        <w:trPr>
          <w:trHeight w:val="2550"/>
        </w:trPr>
        <w:tc>
          <w:tcPr>
            <w:tcW w:w="0" w:type="auto"/>
            <w:tcBorders>
              <w:top w:val="nil"/>
              <w:left w:val="nil"/>
              <w:bottom w:val="single" w:color="auto" w:sz="4" w:space="0"/>
              <w:right w:val="nil"/>
            </w:tcBorders>
            <w:vAlign w:val="center"/>
          </w:tcPr>
          <w:p w:rsidRPr="009E334D" w:rsidR="00AB462D" w:rsidP="00AA2175" w:rsidRDefault="00AB462D" w14:paraId="33691C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7D27C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rd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6BF9D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5BE92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0C14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o evaluate the effectiveness of a quality improvement intervention to increase delivery of 2 evidence-based health promotion workshops, Stepping On and Chronic Disease Self-Management Program (CDSMP), in rural commun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68ED0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luster-randomized wait-list control group desig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598D3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igher proportion of older people in rural setting; difficult to engage older people in rural areas with health-promotion programs; inadequate financial or staff resources to implement these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8A69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ining and coaching county aging unit staff to provide workshop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F9097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EC53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ignificant reduction in falls, decline in emergency department visi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4C28D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FBD5845"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3C93F6B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6BDE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uladbakhsh et al.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49C4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08EF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E00A4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s of an intervention to teach older adults in a rural community about the use of nondrug therapies for self-treatment of pai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F824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92D9B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mited access to medical care and financial resources mean that rural residents may prefer to opt for self-treatment in health care; higher prevalence of pain and non-drug therapies for management with less information/access about these therap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B79CC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070AF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3D4D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ignificant increase in the use of non-drug treatments and a decrease in pain-related distress and pain scor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CC32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A1D839A"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0DF0164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925E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iesbrecht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32F44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D145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6991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termine the acceptability and feasibility of administering an mHealth wheelchair skills training program safely and effectively with two participants of different skill leve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F520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re-post feasi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DCA07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ed for alternative and innovative electronic and mobile technology strategies to deliver health-related services in rural setting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03FCF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ining and home education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0CA1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A9969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 was acceptable and feasible, some initial issues with configuration of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02DE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3B4EC29F" w14:textId="77777777">
        <w:trPr>
          <w:trHeight w:val="3570"/>
        </w:trPr>
        <w:tc>
          <w:tcPr>
            <w:tcW w:w="0" w:type="auto"/>
            <w:tcBorders>
              <w:top w:val="nil"/>
              <w:left w:val="nil"/>
              <w:bottom w:val="single" w:color="auto" w:sz="4" w:space="0"/>
              <w:right w:val="nil"/>
            </w:tcBorders>
            <w:vAlign w:val="center"/>
          </w:tcPr>
          <w:p w:rsidRPr="009E334D" w:rsidR="00AB462D" w:rsidP="00AA2175" w:rsidRDefault="00AB462D" w14:paraId="394E806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A08E4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aque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7F806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6EC3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nglades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582A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Pelvic floor and mobility exercises were shown to be effective in managing incontinence in a cluster‐randomized trial (CRT) of village women aged 60 to 75 years in Bangladesh. The present analysis examines continence 12 months after the CRT and exercise program implementation </w:t>
            </w:r>
            <w:r w:rsidRPr="009E334D">
              <w:rPr>
                <w:rFonts w:ascii="Times New Roman" w:hAnsi="Times New Roman" w:eastAsia="Times New Roman" w:cs="Times New Roman"/>
                <w:color w:val="000000"/>
                <w:sz w:val="20"/>
                <w:szCs w:val="20"/>
                <w:lang w:eastAsia="en-AU"/>
              </w:rPr>
              <w:lastRenderedPageBreak/>
              <w:t>with village paramedics as precepto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5C14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 xml:space="preserve">Quasi-experimental (Pre-pos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7F0FB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w resources at community clinics in rural area to meet nee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8B96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roup exercis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0E53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9AFD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ment in continen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0C8B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AC4BED7"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578D33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03DB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ckin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13EF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ssertation/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CBC24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E80B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relationship between cognitive training (CT) and problem solving in older adults 12 to 24 months post CT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1ACA8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Hybrid, ex post facto)</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D7DF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98B3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gnitive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3121B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E7B3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significant relationships between cognitive training or demographic variables and problem solving were fou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DAB0F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BDAED99" w14:textId="77777777">
        <w:trPr>
          <w:trHeight w:val="3315"/>
        </w:trPr>
        <w:tc>
          <w:tcPr>
            <w:tcW w:w="0" w:type="auto"/>
            <w:tcBorders>
              <w:top w:val="nil"/>
              <w:left w:val="nil"/>
              <w:bottom w:val="single" w:color="auto" w:sz="4" w:space="0"/>
              <w:right w:val="nil"/>
            </w:tcBorders>
            <w:vAlign w:val="center"/>
          </w:tcPr>
          <w:p w:rsidRPr="009E334D" w:rsidR="00AB462D" w:rsidP="00AA2175" w:rsidRDefault="00AB462D" w14:paraId="08DA0B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EFBD7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sseini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4394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AACD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9A3A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fine the effect of nurse home visits on self-care self-efficacy of the elderly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B5F32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randomized, pre-po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3D61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portionally, there are more older adults living in rural areas compared to urban areas; importance of health-promoting self-care behaviors in increasing quality of life in the elder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C119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ve home visit programs and one group session by a nurse during 6 weeks, and included two different sections of education and nursing interventions administered based on needs assessment and determination of the tasks for the clients and their famil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02AF2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074D6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A significant difference was seen in the mean total scores of self-care self-efficacy and its subscale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32470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B877089"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38D9C0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AF58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su et al.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E3A0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9846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i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D63A3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lement and evaluate a cross-disciplinary intervention program using two approaches for community-based older adults in Taichung, Tai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83A7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B2F0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BC75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ross-disciplinary intervention program using personal-and-digital approaches aimed at promoting healthy age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EE0B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3394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mong rural population, the ability to search for health information improved, as did self-rated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E75A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67149353" w14:textId="77777777">
        <w:trPr>
          <w:trHeight w:val="274"/>
        </w:trPr>
        <w:tc>
          <w:tcPr>
            <w:tcW w:w="0" w:type="auto"/>
            <w:tcBorders>
              <w:top w:val="nil"/>
              <w:left w:val="nil"/>
              <w:bottom w:val="single" w:color="auto" w:sz="4" w:space="0"/>
              <w:right w:val="nil"/>
            </w:tcBorders>
            <w:vAlign w:val="center"/>
          </w:tcPr>
          <w:p w:rsidRPr="009E334D" w:rsidR="00AB462D" w:rsidP="00AA2175" w:rsidRDefault="00AB462D" w14:paraId="75F50C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F3A7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u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7C3F9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9FC6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85EC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iveness of a synthetic intervention model aimed at preventing type 2 diabetes and controlling plasma glucose, body weight and waist circumference in elderly individuals with prediabetes in rural 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D6929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C2F6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evious interventions for diabetes have been conducted in resource-intensive areas; however, these may not work in rural areas with social, economic and cultural differen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6F2E5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festyle health promotion intervention for diabetes (synthetic intervention model consisted of lifestyle education, counselling, self-monitoring of blood glucose, and setting up a Health Each Other Gro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5218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8C40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contributed to weight loss and decrease in fasting gluco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8DF59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6459A2E"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1B64CAB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C0C59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zquierdo et al.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68EAC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04961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FF8FB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the changes in waist circumference (WC) and body mass index (BMI) in older adults enrolled in a diabetes telemedicin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38DC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808FE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tential for telemedicine to deliver care to individuals in rural areas with diabetes who have poor access to health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1E152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abetes telemedicin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1E00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F534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program improved self-reported diet/exercise related knowledge and practices; changes were associated with improved physical measure (waist circumference and BM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EE4E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40CC2FEA" w14:textId="77777777">
        <w:trPr>
          <w:trHeight w:val="3825"/>
        </w:trPr>
        <w:tc>
          <w:tcPr>
            <w:tcW w:w="0" w:type="auto"/>
            <w:tcBorders>
              <w:top w:val="nil"/>
              <w:left w:val="nil"/>
              <w:bottom w:val="single" w:color="auto" w:sz="4" w:space="0"/>
              <w:right w:val="nil"/>
            </w:tcBorders>
            <w:vAlign w:val="center"/>
          </w:tcPr>
          <w:p w:rsidRPr="009E334D" w:rsidR="00AB462D" w:rsidP="00AA2175" w:rsidRDefault="00AB462D" w14:paraId="57389F5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2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44C0A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ng et al. (2018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9F21B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DDC7B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43AD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iveness of a 6-month multicomponent intervention on physical function in socioeconomically vulnerable older adults in rural communities. The study also evaluated the effectiveness of the intervention on frailty and other geriatric syndromes, sustained benefit at 12 months, and baseline characteristics associated with poor respon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74D7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Designed-delay pre-po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6E125C" w14:textId="3B54935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evalence frailty especially high among older adults who live in rural areas, and since there are fewer facilities/resources, they</w:t>
            </w:r>
            <w:ins w:author="Author" w:id="4">
              <w:r w:rsidR="00E45501">
                <w:rPr>
                  <w:rFonts w:ascii="Times New Roman" w:hAnsi="Times New Roman" w:eastAsia="Times New Roman" w:cs="Times New Roman"/>
                  <w:color w:val="000000"/>
                  <w:sz w:val="20"/>
                  <w:szCs w:val="20"/>
                  <w:lang w:eastAsia="en-AU"/>
                </w:rPr>
                <w:t xml:space="preserve"> a</w:t>
              </w:r>
            </w:ins>
            <w:del w:author="Author" w:id="5">
              <w:r w:rsidRPr="009E334D" w:rsidDel="00E45501">
                <w:rPr>
                  <w:rFonts w:ascii="Times New Roman" w:hAnsi="Times New Roman" w:eastAsia="Times New Roman" w:cs="Times New Roman"/>
                  <w:color w:val="000000"/>
                  <w:sz w:val="20"/>
                  <w:szCs w:val="20"/>
                  <w:lang w:eastAsia="en-AU"/>
                </w:rPr>
                <w:delText>'</w:delText>
              </w:r>
            </w:del>
            <w:r w:rsidRPr="009E334D">
              <w:rPr>
                <w:rFonts w:ascii="Times New Roman" w:hAnsi="Times New Roman" w:eastAsia="Times New Roman" w:cs="Times New Roman"/>
                <w:color w:val="000000"/>
                <w:sz w:val="20"/>
                <w:szCs w:val="20"/>
                <w:lang w:eastAsia="en-AU"/>
              </w:rPr>
              <w:t>re at higher risk of functional decline; effectiveness/feasibility of interventions addressing this have</w:t>
            </w:r>
            <w:ins w:author="Author" w:id="6">
              <w:r w:rsidR="00E45501">
                <w:rPr>
                  <w:rFonts w:ascii="Times New Roman" w:hAnsi="Times New Roman" w:eastAsia="Times New Roman" w:cs="Times New Roman"/>
                  <w:color w:val="000000"/>
                  <w:sz w:val="20"/>
                  <w:szCs w:val="20"/>
                  <w:lang w:eastAsia="en-AU"/>
                </w:rPr>
                <w:t xml:space="preserve"> </w:t>
              </w:r>
            </w:ins>
            <w:r w:rsidRPr="009E334D">
              <w:rPr>
                <w:rFonts w:ascii="Times New Roman" w:hAnsi="Times New Roman" w:eastAsia="Times New Roman" w:cs="Times New Roman"/>
                <w:color w:val="000000"/>
                <w:sz w:val="20"/>
                <w:szCs w:val="20"/>
                <w:lang w:eastAsia="en-AU"/>
              </w:rPr>
              <w:t>n</w:t>
            </w:r>
            <w:ins w:author="Author" w:id="7">
              <w:r w:rsidR="00E45501">
                <w:rPr>
                  <w:rFonts w:ascii="Times New Roman" w:hAnsi="Times New Roman" w:eastAsia="Times New Roman" w:cs="Times New Roman"/>
                  <w:color w:val="000000"/>
                  <w:sz w:val="20"/>
                  <w:szCs w:val="20"/>
                  <w:lang w:eastAsia="en-AU"/>
                </w:rPr>
                <w:t>o</w:t>
              </w:r>
            </w:ins>
            <w:del w:author="Author" w:id="8">
              <w:r w:rsidRPr="009E334D" w:rsidDel="00E45501">
                <w:rPr>
                  <w:rFonts w:ascii="Times New Roman" w:hAnsi="Times New Roman" w:eastAsia="Times New Roman" w:cs="Times New Roman"/>
                  <w:color w:val="000000"/>
                  <w:sz w:val="20"/>
                  <w:szCs w:val="20"/>
                  <w:lang w:eastAsia="en-AU"/>
                </w:rPr>
                <w:delText>'</w:delText>
              </w:r>
            </w:del>
            <w:r w:rsidRPr="009E334D">
              <w:rPr>
                <w:rFonts w:ascii="Times New Roman" w:hAnsi="Times New Roman" w:eastAsia="Times New Roman" w:cs="Times New Roman"/>
                <w:color w:val="000000"/>
                <w:sz w:val="20"/>
                <w:szCs w:val="20"/>
                <w:lang w:eastAsia="en-AU"/>
              </w:rPr>
              <w:t>t been explored that extensive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C339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ulticomponent program for physical and mental wellbe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839F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9663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Improved physical function, frailty, sarcopenia, depressive symptoms and nutritional statu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75D72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D91DD9C"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7456EC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C2FD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ng et al. (2018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7558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CBDA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819E4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 aimed to evaluate whether a wearable device and mobile-based intermittent coaching or self-management could increase physical activity and health outcomes of small groups of older adults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A0C98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Feasibility)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60166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der adults living in rural areas have limited availability for health care services and tend to have lower socioeconomic status, educational level, higher prevalence of living alone, multi-morbidity, frailty and disa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498AB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arable device and mobile-based coaching and self-manage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5BB2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D5E3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Smart Walk program improved physical fitness, anthropometric measurements and geriatric assess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8CAB3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4F84FEA3"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3FEF881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2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4462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eon et a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7EC10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C1418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FBB3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vise a recurrent fall prevention program for elderly women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14DA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12197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der people who live in rural communities have less access to treatment and education for their recovery of physical and psychological impairments caused by falling compared to urban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67987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hysical activity and education - fall prevention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50C3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680C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s muscle strength, endurance, balance and psychological 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1B9C9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B73368B"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3C29962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710B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indo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C427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3CD1D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4B130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pare the effect on LEPF (lower extremity physical function) between an exercise intervention with and without the use of a pedome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25B8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343D9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2B3C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all-prevention exerci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C3472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8DBE0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me improvement in physical function, findings suggest that the use of a pedometer is useful to improve LEP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C0972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E3DF6F1"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7E002CA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BD679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indo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3D02B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9E436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8BC7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estigate how daily life physical activity modulates the effects of an exercise program on LEPF (lower extremity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798B6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E5B2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0482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all-prevention program using exerci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1E62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A97A9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quare-stepping exercise can improve lower extremity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CFF0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BCA17F3"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1A375A7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2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9726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A18CF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A954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15766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pply the “Happy Together” integrated cognitive behavior program for elderly people with dementia who are living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6D38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12A9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lderly people with dementia tend to be cared for at home in rural areas, with family typically being the main caregiv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FDF9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grated cognitive behavioral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57C2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CE00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ignificant change with activities of daily life and burden for caregiv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F99B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2867383"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305A4F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3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96497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awamoto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8DE4E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93370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B1E6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termine whether baseline arterial stiffness is independently associated with improvement in functional abilities after exercise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F6AE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Pre-pos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907E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472C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12-week Nordic walking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912A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1923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eline brachial ankle stiffness may be a predictor of functional ability after exerci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7026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A732456"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4B0A22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DD9E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im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1A1FB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3F51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2940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d the effectiveness of telemedicine in relation to cognitive changes in patients with dement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A609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non-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C64D3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8DCE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medicine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30B2E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4BE13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gnitive decline was significantly lower in the telemedicine group for the less severe initial cognitive performance subgroup than more severe cognitive performance subgro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0CF0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42DB14CA"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4E45B5C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5C936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o et al.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8EA7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AFAF3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yanma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E1398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asure the effect of door-to-door eye health education in improving knowledge and attitude toward cataracts and the use of eyecare services among the elderly residing in a rural area of Naypyitaw Union Territory, Myanma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68CF8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ED4B1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igh prevalence of eye diseases in identified rural town, with no recorded cataract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65EF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taract education delivered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933C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7A26F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ignificantly increased knowledge and attitude toward cataracts and the use of eyecare services among the elderly with catarac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354D1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08D4FC5E"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69B974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3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B295C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öhler et a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2842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8F722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rman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1AE6B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an already existing regional dementia networ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1294B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E0D3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pidly aging population with limited local medical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1902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egional dementia networ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180F9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000F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disciplinary regional network provides significant advantages with getting medication and access to appropriate specialists; No significant difference in quality of life nor overall effects or treatment by time effec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54E4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376306B6" w14:textId="77777777">
        <w:trPr>
          <w:trHeight w:val="422"/>
        </w:trPr>
        <w:tc>
          <w:tcPr>
            <w:tcW w:w="0" w:type="auto"/>
            <w:tcBorders>
              <w:top w:val="nil"/>
              <w:left w:val="nil"/>
              <w:bottom w:val="single" w:color="auto" w:sz="4" w:space="0"/>
              <w:right w:val="nil"/>
            </w:tcBorders>
            <w:vAlign w:val="center"/>
          </w:tcPr>
          <w:p w:rsidRPr="009E334D" w:rsidR="00AB462D" w:rsidP="00AA2175" w:rsidRDefault="00AB462D" w14:paraId="6DE254D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DEEE1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rajnik (2018)</w:t>
            </w:r>
          </w:p>
        </w:tc>
        <w:tc>
          <w:tcPr>
            <w:tcW w:w="0" w:type="auto"/>
            <w:tcBorders>
              <w:top w:val="nil"/>
              <w:left w:val="nil"/>
              <w:bottom w:val="single" w:color="auto" w:sz="4" w:space="0"/>
              <w:right w:val="nil"/>
            </w:tcBorders>
            <w:shd w:val="clear" w:color="auto" w:fill="auto"/>
            <w:vAlign w:val="center"/>
            <w:hideMark/>
          </w:tcPr>
          <w:p w:rsidR="00E45501" w:rsidP="00AA2175" w:rsidRDefault="00AB462D" w14:paraId="2C6E3305" w14:textId="77777777">
            <w:pPr>
              <w:spacing w:after="0" w:line="240" w:lineRule="auto"/>
              <w:rPr>
                <w:ins w:author="Author" w:id="9"/>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ssertation/</w:t>
            </w:r>
          </w:p>
          <w:p w:rsidRPr="009E334D" w:rsidR="00AB462D" w:rsidP="00AA2175" w:rsidRDefault="00AB462D" w14:paraId="6960C497" w14:textId="4C030F49">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62C5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472CA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estigate the feasibility of providing theory-based computer and Internet skills training to rural-dwelling older adults and explore the effects on their ability to locate and evaluate online health inform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881D1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re-post feasi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CFE35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computer and Internet health information concerns of the rural older adults have not been explored, even though they have limited access to healthcare providers and tend to experience poorer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50D24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al program around computer and Internet health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A0A4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C8E6C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und to be feasible and improved knowledge and self-perceptions of electronic health literac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4AA3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65646574"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6D05364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002A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ume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6CED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F0E9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2C61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whether the multicomponent exercise program based on an independent home-training can become effective strategy for Japanese older people in a depopulated rural reg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AF80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E8834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ery high &gt;65 population in rural city (44% in 2017), and the need for exercise among older adults especially due to limited transport ac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0216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ulticomponent exercis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389E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2C70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program based on home-training can be effective for enhancements of the gait ability and the executive function for older individuals in a depopulated rural reg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F5D7C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766A9513"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579503C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3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BE038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embeck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9AAB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BA322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nmar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2284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termine whether discharge planning including a single follow-up home visit reduces readmission rat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4D20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F54BB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spitalizations due to ambulatory care sensitive conditions are greater among people with certain sociodemographic characteristics (suggestive that rural may be a characteristic of intere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666B9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llow up home visit following hospital discharge (hospital at home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3B78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96E3C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effect on readmission rates nor on any secondary 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AC70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70A0D628"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1E5F50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F538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n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7F9A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55321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i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6FE0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sts the effectiveness of a diet and exercise program on the MetS biomarkers in older community residents with metabolic syndr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0DB5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0974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w studies have studied the effect of a combined diet and exercise program on managing metabolic syndrome (MetS) in individuals 65 years and older and living in Taiwan’s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CD1A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bined diet and exercis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8E3A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5CBE4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group had significantly improved anthropometric measurements and biomark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FB8EC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4101CB6F"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6544BE8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4E46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cIntyre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0455B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59BA0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42895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 osteoporosis care and decrease bone fracture risk in a population of patients 65 years of age and old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9ABC0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2CE7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AAF3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itation to self-refer for osteoporosis and nurse-led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4905F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76DA7B" w14:textId="6DFBC7A6">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lf-referral program resulted in an increase in the number of people who tested for bone mineral density; proportion of low</w:t>
            </w:r>
            <w:ins w:author="Author" w:id="10">
              <w:r w:rsidR="00E45501">
                <w:rPr>
                  <w:rFonts w:ascii="Times New Roman" w:hAnsi="Times New Roman" w:eastAsia="Times New Roman" w:cs="Times New Roman"/>
                  <w:color w:val="000000"/>
                  <w:sz w:val="20"/>
                  <w:szCs w:val="20"/>
                  <w:lang w:eastAsia="en-AU"/>
                </w:rPr>
                <w:t>-</w:t>
              </w:r>
            </w:ins>
            <w:del w:author="Author" w:id="11">
              <w:r w:rsidRPr="009E334D" w:rsidDel="00E45501">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risk participants recently tested higher than those previously tested for bone mineral dens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A85CE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4097B61C"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CE64B4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3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E2902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ngalvedhe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BFF1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9D6E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d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B3CC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present study was conducted to know the impact of Otago Exercise Intervention on risk of falls in the community in a village in Mysore distri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AE13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Pre-pos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4127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A57B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tago exercise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7528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A08F5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intervention effective in reducing risk of falls, improvement in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A713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C931229"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1732275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4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1B0B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tsubayashi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91DC2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B81E6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7466C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is study examined whether low-frequency group exercise improved the motor functions of community-dwelling elderly people in a rural area when combined with home exercise with self-monitor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98EE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12471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educed human resources in rural areas; issues with good transportation network in these areas so an intervention with few should be explor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3D62F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roup exercise and home exerci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0B81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81E21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improved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CB47E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6526F1FD"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212C782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0B22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cMahon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394A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F18A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59A7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o assess the feasibility of a new intervention, Ready~Steady, in terms of demand, acceptability, implementation, and limited efficac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80D8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0D00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D0D4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 providing social support and falls-prevention, inclusive of an ap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76EB8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359C3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cceptable to population and good implementation fidelity. Improved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B7AA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0F3A6B09" w14:textId="77777777">
        <w:trPr>
          <w:trHeight w:val="2550"/>
        </w:trPr>
        <w:tc>
          <w:tcPr>
            <w:tcW w:w="0" w:type="auto"/>
            <w:tcBorders>
              <w:top w:val="nil"/>
              <w:left w:val="nil"/>
              <w:bottom w:val="single" w:color="auto" w:sz="4" w:space="0"/>
              <w:right w:val="nil"/>
            </w:tcBorders>
            <w:vAlign w:val="center"/>
          </w:tcPr>
          <w:p w:rsidRPr="009E334D" w:rsidR="00AB462D" w:rsidP="00AA2175" w:rsidRDefault="00AB462D" w14:paraId="221E67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73A03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aik et al.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D7088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6DBCC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F0644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est the acceptability, feasibility and preliminary outcomes of a telephone-delivered coaching intervention for rural-dwelling older adults with uncontrolled diabetes and comorbid, clinically significant depressive symptom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42E7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B459D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eatment options for diabetes and depression are rarely available for patients in rural setting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E898B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 &amp; diabetes (disease-specifi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37F3C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9116C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rticipants responded positively to the collaborative goal setting and action-planning; clinically significant improvements observed to outcomes relating to diabetes and depres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22B9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59FF37A5"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4F28E06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4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36C3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tt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FA33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90BFD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1D55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is pilot trial examined the feasibility and effectiveness of “Ageing Well,” a community‐based program for improving cognitive skills and mobility of rural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6BD5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Non‐randomized, wait‐list–controlled pilot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F386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ographic isolation; dispersed population and vulnerability to economic restructuring means that interventions for healthy aging need to take a multidimensional approach; lack of studies including older people living in regional/rural commun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8E246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ual‐tasking activities to improve motor and cognitive abil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1829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0BBD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eing Well program is feasible, safe and acceptable; data supports some effectiven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70231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1E8598D4" w14:textId="77777777">
        <w:trPr>
          <w:trHeight w:val="2805"/>
        </w:trPr>
        <w:tc>
          <w:tcPr>
            <w:tcW w:w="0" w:type="auto"/>
            <w:tcBorders>
              <w:top w:val="nil"/>
              <w:left w:val="nil"/>
              <w:bottom w:val="single" w:color="auto" w:sz="4" w:space="0"/>
              <w:right w:val="nil"/>
            </w:tcBorders>
            <w:vAlign w:val="center"/>
          </w:tcPr>
          <w:p w:rsidRPr="009E334D" w:rsidR="00AB462D" w:rsidP="00AA2175" w:rsidRDefault="00AB462D" w14:paraId="2F068C4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41849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h et al. (2020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88A9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DBEED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6594C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the feasibility and effectiveness of a village-based intervention for depression targeting older adults living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0A644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B4CB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mited access to treatment for late-life depression among older people living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F6C9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se management and group-based activities for depres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A2AD4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DF9EF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did not reduce depressive symptoms in the older population overall, which was probably due to the inclusion of large numbers of healthy elderly individuals; intervention lowered the risk of progression to severe depression among at-risk older adults, and increased the social network more than five-fol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E25FE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32ECA336" w14:textId="77777777">
        <w:trPr>
          <w:trHeight w:val="2550"/>
        </w:trPr>
        <w:tc>
          <w:tcPr>
            <w:tcW w:w="0" w:type="auto"/>
            <w:tcBorders>
              <w:top w:val="nil"/>
              <w:left w:val="nil"/>
              <w:bottom w:val="single" w:color="auto" w:sz="4" w:space="0"/>
              <w:right w:val="nil"/>
            </w:tcBorders>
            <w:vAlign w:val="center"/>
          </w:tcPr>
          <w:p w:rsidRPr="009E334D" w:rsidR="00AB462D" w:rsidP="00AA2175" w:rsidRDefault="00AB462D" w14:paraId="0644BF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4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670A1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h et al. (2020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FB38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AE85C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Ko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4FFB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is study investigated the effectiveness of an integrated intervention program combining self-directed home-based resistance training with health education for older adults with knee osteoarthritis living in a rural a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7F1B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47C2D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act of integrated intervention programs among people with osteoarthritis in rural areas not know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09EE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education and home-based resistance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18E3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EF29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ment in mobility/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0D07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4D08E64C"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3B3E11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4488F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hta et al.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479A8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00710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FE068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tudy hypothesized that social cognitive theory (SCT)-based educational interventions for healthcare participation can improve the self-efficacy of older rural citizens in participating in their health management without any difficul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4CED6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3BDD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eople in rural areas tend to have lower health literacy skills, social norms mean that people consider living without help virtue (stronger among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ACB4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cial cognitive theory (SCT)-based educational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A1769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4F4F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cial cognitive theory-based educational interventions can positively impact self-efficacy in healthcare particip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A3268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7A3F3CF4"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6977DDB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822CE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akehinde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011E7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FB7E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iger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29F2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estigate the feasibility and clinical impact of a psychosocial intervention, Cognitive Stimulation Therapy (CST), to help manage dementia in a rural setting in Niger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4D87A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re-post feasi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597C2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a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FD2C2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gnitive Stimulation Therapy (C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93A6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62219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Cognitive Stimulation Therapy is feasible in this setting; Significant improvements in cognitive function, quality of life (physical, psychosocial and environmental domains), </w:t>
            </w:r>
            <w:r w:rsidRPr="009E334D">
              <w:rPr>
                <w:rFonts w:ascii="Times New Roman" w:hAnsi="Times New Roman" w:eastAsia="Times New Roman" w:cs="Times New Roman"/>
                <w:color w:val="000000"/>
                <w:sz w:val="20"/>
                <w:szCs w:val="20"/>
                <w:lang w:eastAsia="en-AU"/>
              </w:rPr>
              <w:lastRenderedPageBreak/>
              <w:t>physical function, neuro-psychiatric symptoms and carer burde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AF759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Outcomes &amp; process</w:t>
            </w:r>
          </w:p>
        </w:tc>
      </w:tr>
      <w:tr w:rsidRPr="009E334D" w:rsidR="00AB462D" w:rsidTr="00AA2175" w14:paraId="72F0A9DD" w14:textId="77777777">
        <w:trPr>
          <w:trHeight w:val="3570"/>
        </w:trPr>
        <w:tc>
          <w:tcPr>
            <w:tcW w:w="0" w:type="auto"/>
            <w:tcBorders>
              <w:top w:val="nil"/>
              <w:left w:val="nil"/>
              <w:bottom w:val="single" w:color="auto" w:sz="4" w:space="0"/>
              <w:right w:val="nil"/>
            </w:tcBorders>
            <w:vAlign w:val="center"/>
          </w:tcPr>
          <w:p w:rsidRPr="009E334D" w:rsidR="00AB462D" w:rsidP="00AA2175" w:rsidRDefault="00AB462D" w14:paraId="67125CB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4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7ADC7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aschoa &amp; Ashton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68F68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C795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B7A49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a group exercise program for older adults living in a rural commun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31BA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C8C5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hysical inactivity is higher among rural populations, this may be attributed to: 1) natural social networks of older adults may not reinforce an active lifestyle; 2) older adults fear exercising outside due to unsafe neighbourhoods or natural environments; 3) lack of knowledge of the importance of exercising to improve quality of life, health status, daily functioning, health care costs and knowledge on how to exercise safe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5A29A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xercise programs focused on reducing sedentary behavior; improved physical function and participants were satisfied with the program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FC20F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8979E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d knowledge and physical function; participants were satisfied with th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16420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 &amp; process</w:t>
            </w:r>
          </w:p>
        </w:tc>
      </w:tr>
      <w:tr w:rsidRPr="009E334D" w:rsidR="00AB462D" w:rsidTr="00AA2175" w14:paraId="7E9A7562" w14:textId="77777777">
        <w:trPr>
          <w:trHeight w:val="2550"/>
        </w:trPr>
        <w:tc>
          <w:tcPr>
            <w:tcW w:w="0" w:type="auto"/>
            <w:tcBorders>
              <w:top w:val="nil"/>
              <w:left w:val="nil"/>
              <w:bottom w:val="single" w:color="auto" w:sz="4" w:space="0"/>
              <w:right w:val="nil"/>
            </w:tcBorders>
            <w:vAlign w:val="center"/>
          </w:tcPr>
          <w:p w:rsidRPr="009E334D" w:rsidR="00AB462D" w:rsidP="00AA2175" w:rsidRDefault="00AB462D" w14:paraId="15B165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4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9057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esut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887E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6E8DD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43BF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ilot a nurse-led navigation service to provide early palliative support for rural older adults and their families living at home with advancing chronic illn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10C8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ilo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E974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Few available services to support rural older people receiving palliative care, even though they require more transition compared to urban residents; rural communities also have the capacity to provide high quality care as there are both personal and professional </w:t>
            </w:r>
            <w:r w:rsidRPr="009E334D">
              <w:rPr>
                <w:rFonts w:ascii="Times New Roman" w:hAnsi="Times New Roman" w:eastAsia="Times New Roman" w:cs="Times New Roman"/>
                <w:color w:val="000000"/>
                <w:sz w:val="20"/>
                <w:szCs w:val="20"/>
                <w:lang w:eastAsia="en-AU"/>
              </w:rPr>
              <w:lastRenderedPageBreak/>
              <w:t>relationships co-exis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2A189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Palliative care support delivered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FD8B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EA28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is a promising intervention to meet the needs of popul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1A9A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 &amp; process</w:t>
            </w:r>
          </w:p>
        </w:tc>
      </w:tr>
      <w:tr w:rsidRPr="009E334D" w:rsidR="00AB462D" w:rsidTr="00AA2175" w14:paraId="65272726"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06962F2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9BE36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chasrimuang et al.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70BA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BEA50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ai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CED6F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iveness of home visits programme by a youth volunteer on the health-related quality of life and depression among elderly persons living in a rural commun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19832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luster 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C8EB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0DA42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ined youth (Grades 6-9) volunteers to visit older people in their h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5F33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41CC9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d health and depression sco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52FF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305F30A"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2A15C9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DE29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a et al.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DD97F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1C57B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nglades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5DF8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o examine changes in self-reported arthritis-related illness and self-rated health as a result of a health education intervention, and the association between self-reported arthritis-related illness and self-rated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00D14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69552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F39FA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me-based physical activities, health advi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40298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85D67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ose who were compliant to health advice were more likely to report improvement in arthritic-related illnesses; those who were literate and non-poor were more likely to report positive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8081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FAC0CCE"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36497D1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5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5150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izkalla (2015)</w:t>
            </w:r>
          </w:p>
        </w:tc>
        <w:tc>
          <w:tcPr>
            <w:tcW w:w="0" w:type="auto"/>
            <w:tcBorders>
              <w:top w:val="nil"/>
              <w:left w:val="nil"/>
              <w:bottom w:val="single" w:color="auto" w:sz="4" w:space="0"/>
              <w:right w:val="nil"/>
            </w:tcBorders>
            <w:shd w:val="clear" w:color="auto" w:fill="auto"/>
            <w:vAlign w:val="center"/>
            <w:hideMark/>
          </w:tcPr>
          <w:p w:rsidR="00390BEC" w:rsidP="00AA2175" w:rsidRDefault="00AB462D" w14:paraId="5BD81666" w14:textId="77777777">
            <w:pPr>
              <w:spacing w:after="0" w:line="240" w:lineRule="auto"/>
              <w:rPr>
                <w:ins w:author="Author" w:id="12"/>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ssertation/</w:t>
            </w:r>
          </w:p>
          <w:p w:rsidRPr="009E334D" w:rsidR="00AB462D" w:rsidP="00AA2175" w:rsidRDefault="00AB462D" w14:paraId="1690A47D" w14:textId="4482753A">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03064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13EA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1. Develop a novel collaborative approach to improving access to cognitive training in rural settings; 2. Evaluate the efficacy of a multicomponent cognitive training program for improving cognition in normal elderly pers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1105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00BB4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ack of access to specialty services for rural older adults in 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1E9A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ree training modules to improve cognitive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14F95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AF503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d executive function and memory but not psychosocial a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A5D3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60862E2C"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767414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3E830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arkar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35DA4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0449E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d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94413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ssess the impact of attendance at a community-based daycare center in rural Puducherry, India, on depression, cognitive impairment (CI) and quality of life of the elder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97BA0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Pre-pos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C82B3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jority of elderly population live in rural areas; rural elderly were worst affected by changing family structure in Indian villages as well as migration of younger people to urban areas which makes them more vulnerable to access social services and health facil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2E5E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blem-solving therapy (psychological therapy) over 4-5 sess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EB607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DF74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ttendance at daycare center reduced risk of depression by half; improved social domain of quality of life sco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8B7EA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26FC32A0"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16A62A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BFD66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chweickert et al.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91506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C5C28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C38E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ffectiveness of delivering stroke education to elderly individuals through telehealth versus in person stroke prevention education 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4EFF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Quasi-experimental (Pre-pos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AE9B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troke is prevalence among elderly peoples; however, education is difficult to deliver in rural/remote reg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9C61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Mixed telehealth and in-person education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500EB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516B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 stroke education is feasible; there were no between-group differences in changes in knowledge or likelihood in making behavioral changes but changes were observed pre-post intervention for intervention gro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A28C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48A21941"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342EF32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5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33D10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cogin et a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E6BE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290C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C6E1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the effects of home-delivered cognitive-behavior therapy (CBT) on depressive symptoms among rural, diverse, and vulnerable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BAD42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696F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igh number of older adults living in rural areas and risk of mental health in this group; paucity of research of cognitive behavioral therap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D8F6B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gnitive behavior therap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7EA1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14F9E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verse range of adults responded to the intervention and was effective in lowering depression symptom severity scor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C3B92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3AB5C2D" w14:textId="77777777">
        <w:trPr>
          <w:trHeight w:val="3060"/>
        </w:trPr>
        <w:tc>
          <w:tcPr>
            <w:tcW w:w="0" w:type="auto"/>
            <w:tcBorders>
              <w:top w:val="nil"/>
              <w:left w:val="nil"/>
              <w:bottom w:val="single" w:color="auto" w:sz="4" w:space="0"/>
              <w:right w:val="nil"/>
            </w:tcBorders>
            <w:vAlign w:val="center"/>
          </w:tcPr>
          <w:p w:rsidRPr="009E334D" w:rsidR="00AB462D" w:rsidP="00AA2175" w:rsidRDefault="00AB462D" w14:paraId="0DAFAC8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5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7A8FA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eangpraw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E701D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3E8A1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ai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439CC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dietary behavior modification program Dietary Approaches to Stop Hypertension (DASH) with self-efficacy to reduce the risk of hypertension among the elderly as well as to motivate elderly people to have healthy dietary behaviors in order to prevent hyperten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E20F4C" w14:textId="08CD4C74">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re-post</w:t>
            </w:r>
            <w:ins w:author="Author" w:id="13">
              <w:r w:rsidR="00390BEC">
                <w:rPr>
                  <w:rFonts w:ascii="Times New Roman" w:hAnsi="Times New Roman" w:eastAsia="Times New Roman" w:cs="Times New Roman"/>
                  <w:color w:val="000000"/>
                  <w:sz w:val="20"/>
                  <w:szCs w:val="20"/>
                  <w:lang w:eastAsia="en-AU"/>
                </w:rPr>
                <w:t>-</w:t>
              </w:r>
            </w:ins>
            <w:del w:author="Author" w:id="14">
              <w:r w:rsidRPr="009E334D" w:rsidDel="00390BE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te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71DFB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A0CBF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etary education group session, training on improved healthy lifestyle (diet,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BEBE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AF09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d perceived severity, self-efficacy and preventive behaviors; no actual changes in anthropometic measurements, physical activity and smoking leve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0F1B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67D1EFC3" w14:textId="77777777">
        <w:trPr>
          <w:trHeight w:val="3315"/>
        </w:trPr>
        <w:tc>
          <w:tcPr>
            <w:tcW w:w="0" w:type="auto"/>
            <w:tcBorders>
              <w:top w:val="nil"/>
              <w:left w:val="nil"/>
              <w:bottom w:val="single" w:color="auto" w:sz="4" w:space="0"/>
              <w:right w:val="nil"/>
            </w:tcBorders>
            <w:vAlign w:val="center"/>
          </w:tcPr>
          <w:p w:rsidRPr="009E334D" w:rsidR="00AB462D" w:rsidP="00AA2175" w:rsidRDefault="00AB462D" w14:paraId="2FFBDA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03DE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hreffler-Grant et al.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8089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1590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51CEE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purpose is to describe a feasibility study of a skill-building intervention to enhance health literacy about complementary and alternative (CAM) therapies among older rural adults and share lessons learn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7B6E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Pre-post feasi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39C59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he independent nature of rural dwellers, scarcity of rural health care resources, prevalence of chronic health conditions among older rural adults, a general lack of knowledge about complementary and alternative medicines (CAM), and concern with the quality of available information </w:t>
            </w:r>
            <w:r w:rsidRPr="009E334D">
              <w:rPr>
                <w:rFonts w:ascii="Times New Roman" w:hAnsi="Times New Roman" w:eastAsia="Times New Roman" w:cs="Times New Roman"/>
                <w:color w:val="000000"/>
                <w:sz w:val="20"/>
                <w:szCs w:val="20"/>
                <w:lang w:eastAsia="en-AU"/>
              </w:rPr>
              <w:lastRenderedPageBreak/>
              <w:t>about CAM make it critical that older rural consumers have sufficient health literacy about C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5CDA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An intervention to enhance complementary and alternative therapies health literacy; modules were presented face to face and by webina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4337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A44CA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was implemented and evaluation and the team are exploring implementing it to other commun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1E3B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cess</w:t>
            </w:r>
          </w:p>
        </w:tc>
      </w:tr>
      <w:tr w:rsidRPr="009E334D" w:rsidR="00AB462D" w:rsidTr="00AA2175" w14:paraId="2EDDF7E5"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BE7FC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D58E2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mith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BC550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15B6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F883E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Work with local rural organizations to develop an evidence-based hatha yoga program intended to improve core strength and balance to reduce falls risk.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E9EB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Single-arm pilot stud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FF1D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0959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Yoga (classes and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AA3A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ercise and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9F176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vention was acceptab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519C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cess</w:t>
            </w:r>
          </w:p>
        </w:tc>
      </w:tr>
      <w:tr w:rsidRPr="009E334D" w:rsidR="00AB462D" w:rsidTr="00AA2175" w14:paraId="4979C358"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147BE85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5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8DAE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wle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6EE3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ssertation/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24B00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8267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Living (well through) Intergenerational Fitness and Exercise (LIFE) Program in rural Iowa coun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CFE48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7E43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der rural adults have higher rates of chronic disease, are further from health/fitness resources, are less active but also prefer programs that are free, accessible, fun and soc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FC74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hysical, social, emotional, intellectual and vocational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1503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2829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creased physical activity</w:t>
            </w:r>
            <w:del w:author="Author" w:id="15">
              <w:r w:rsidRPr="009E334D" w:rsidDel="00390BE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 improved self-efficacy, well-receiv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C603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s &amp; process</w:t>
            </w:r>
          </w:p>
        </w:tc>
      </w:tr>
      <w:tr w:rsidRPr="009E334D" w:rsidR="00AB462D" w:rsidTr="00AA2175" w14:paraId="3B11E5FA"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5F47D2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54D0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kada et al.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C4CF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65EFE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B13C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o determine the effect of an oral self-care program on oral, cognitive, and daily performance functions in rural community-dwelling older </w:t>
            </w:r>
            <w:r w:rsidRPr="009E334D">
              <w:rPr>
                <w:rFonts w:ascii="Times New Roman" w:hAnsi="Times New Roman" w:eastAsia="Times New Roman" w:cs="Times New Roman"/>
                <w:color w:val="000000"/>
                <w:sz w:val="20"/>
                <w:szCs w:val="20"/>
                <w:lang w:eastAsia="en-AU"/>
              </w:rPr>
              <w:lastRenderedPageBreak/>
              <w:t>people with mild cognitive impair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65DE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280E2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mentia is concerning especially with there are limited social/economic resources so preventive interventions are need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B51A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ral self-car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C4DE3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8E74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Programme may be an effective means to delay oral, physical, and cognitive decline in rural, community-dwelling older people with mild </w:t>
            </w:r>
            <w:r w:rsidRPr="009E334D">
              <w:rPr>
                <w:rFonts w:ascii="Times New Roman" w:hAnsi="Times New Roman" w:eastAsia="Times New Roman" w:cs="Times New Roman"/>
                <w:color w:val="000000"/>
                <w:sz w:val="20"/>
                <w:szCs w:val="20"/>
                <w:lang w:eastAsia="en-AU"/>
              </w:rPr>
              <w:lastRenderedPageBreak/>
              <w:t>cognitive impair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1DB7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Outcome</w:t>
            </w:r>
          </w:p>
        </w:tc>
      </w:tr>
      <w:tr w:rsidRPr="009E334D" w:rsidR="00AB462D" w:rsidTr="00AA2175" w14:paraId="19B67B8E"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38B06F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B0817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éllez-Rojo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649C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eting abstra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C6AA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xico</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8CBA0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amine the nutritional impact of a non-contributory pension programme among older people in rural areas to improve the welfare of the elder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C898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 (regression discontinu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839C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lderly people in Mexico experience poverty with limited access to social protection systems, making this population vulnerable, particularly for those who live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0CD2F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en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05C6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Service (Pen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A9E4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ignificant effect on protein, carbohydrate intake. No impact on BM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B667B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736BCF5F" w14:textId="77777777">
        <w:trPr>
          <w:trHeight w:val="2295"/>
        </w:trPr>
        <w:tc>
          <w:tcPr>
            <w:tcW w:w="0" w:type="auto"/>
            <w:tcBorders>
              <w:top w:val="nil"/>
              <w:left w:val="nil"/>
              <w:bottom w:val="single" w:color="auto" w:sz="4" w:space="0"/>
              <w:right w:val="nil"/>
            </w:tcBorders>
            <w:vAlign w:val="center"/>
          </w:tcPr>
          <w:p w:rsidRPr="009E334D" w:rsidR="00AB462D" w:rsidP="00AA2175" w:rsidRDefault="00AB462D" w14:paraId="08AEAB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F2B7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eke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6955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00B1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A8BA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esent the initial feasibility and acceptability of LISTEN (Loneliness Intervention using Story Theory to Enhance Nursing-sensitive outcomes), a new intervention for lonelin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03DA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D4269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D939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oneliness Intervention using Story Theory to Enhance Nursing-sensitive outcomes, a new intervention for lonelin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7960D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853F0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STEN was evaluated as feasible to deliver with no attrition and near perfect attendance; Participants ranked LISTEN as highly acceptable for diminishing loneliness with participants requesting a continuation of the program or development of additional sess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D07D8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cess</w:t>
            </w:r>
          </w:p>
        </w:tc>
      </w:tr>
      <w:tr w:rsidRPr="009E334D" w:rsidR="00AB462D" w:rsidTr="00AA2175" w14:paraId="6BA35E17"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09FF65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lastRenderedPageBreak/>
              <w:t>6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F7E20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olandes et al.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A778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CC11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D0165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valuate the end-of-life preferences of elderly patients in rural communities and whether preferences are associated with level of health literac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F5A2F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795B7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prior studies on end-of-life decision-making have assessed the effects of health literacy in rural populations or the use of a video decision aid to better inform rural pati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B5FC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erbal description follows by video decision aid to assist education/decision making around advanced dementia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AB780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277B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eople with higher health literacy referred comfort care, as did people who viewed the video decision ai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AE669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5A1E339D"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55D760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85536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alters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DCF86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31349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therlan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BA99A2" w14:textId="5557F400">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termine the short- and medium</w:t>
            </w:r>
            <w:ins w:author="Author" w:id="16">
              <w:r w:rsidR="00390BEC">
                <w:rPr>
                  <w:rFonts w:ascii="Times New Roman" w:hAnsi="Times New Roman" w:eastAsia="Times New Roman" w:cs="Times New Roman"/>
                  <w:color w:val="000000"/>
                  <w:sz w:val="20"/>
                  <w:szCs w:val="20"/>
                  <w:lang w:eastAsia="en-AU"/>
                </w:rPr>
                <w:t>-</w:t>
              </w:r>
            </w:ins>
            <w:del w:author="Author" w:id="17">
              <w:r w:rsidRPr="009E334D" w:rsidDel="00390BE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term effects of an intervention to support workers in providing preventive activities for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A4B87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asi-experim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4574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872F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ining program for preventive health problem-activities performed by home health care professiona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44876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0C65B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d not significantly improve outcomes; however, there is potential that health promotion could be effective with enhanced deliver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A8219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1C2C731A" w14:textId="77777777">
        <w:trPr>
          <w:trHeight w:val="3825"/>
        </w:trPr>
        <w:tc>
          <w:tcPr>
            <w:tcW w:w="0" w:type="auto"/>
            <w:tcBorders>
              <w:top w:val="nil"/>
              <w:left w:val="nil"/>
              <w:bottom w:val="single" w:color="auto" w:sz="4" w:space="0"/>
              <w:right w:val="nil"/>
            </w:tcBorders>
            <w:vAlign w:val="center"/>
          </w:tcPr>
          <w:p w:rsidRPr="009E334D" w:rsidR="00AB462D" w:rsidP="00AA2175" w:rsidRDefault="00AB462D" w14:paraId="53AEF5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FC37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ang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E1C88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D5E6B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i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01AD6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o promote medication safety among rural elders with chronic illness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6588C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3E18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allenge for rural health professionals to promote medication safety among older adults taking multiple medic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3F0C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olunteer coaching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D997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Education and Train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90B4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he volunteer coaching group improved their knowledge of medication safety; no change in attitude after the two-month study period; the group demonstrated three improved medication safety behaviors compared to the routine care group; volunteer coaching program and instructions with pictorial aids can provide a reference for community health professionals who wish to improve </w:t>
            </w:r>
            <w:r w:rsidRPr="009E334D">
              <w:rPr>
                <w:rFonts w:ascii="Times New Roman" w:hAnsi="Times New Roman" w:eastAsia="Times New Roman" w:cs="Times New Roman"/>
                <w:color w:val="000000"/>
                <w:sz w:val="20"/>
                <w:szCs w:val="20"/>
                <w:lang w:eastAsia="en-AU"/>
              </w:rPr>
              <w:lastRenderedPageBreak/>
              <w:t>the medication safety of chronically ill eld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6F84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lastRenderedPageBreak/>
              <w:t>Outcome</w:t>
            </w:r>
          </w:p>
        </w:tc>
      </w:tr>
      <w:tr w:rsidRPr="009E334D" w:rsidR="00AB462D" w:rsidTr="00AA2175" w14:paraId="21D003CC"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70487E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1B1E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st et al.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65CB2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309C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FC05F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scribe the use of telemedicine for setting goals for behavior change and examine the success in achieving these goals in rural underserved older adults with diabe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7DB5F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scriptive (based on another study which is an R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BB7B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ny rural adults with diabetes have limited access to diabetes educators; telemedicine is a feasible and acceptable approach to providing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8D5A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visits with diabetes educato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DCB8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9FDB6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st behavioral goals were improved on or me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B1A9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r w:rsidRPr="009E334D" w:rsidR="00AB462D" w:rsidTr="00AA2175" w14:paraId="7BE7B9C7"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442E6C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color w:val="000000"/>
                <w:sz w:val="20"/>
                <w:szCs w:val="20"/>
              </w:rPr>
              <w:t>6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0F9C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Xu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E9550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6FE6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E3F6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estigate whether an integrated health care intervention improved health-related quality of life (HRQoL) and well-being among older patients with hypertension in rural 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8247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ndomiz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0414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China's healthcare system is hospital-centered and fragmented, leading to poor continuity of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8FB6D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grated health care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6647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motion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BF80C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crease in reports of anxiety/depression; patients’ health awareness and knowledge improved; rate of compliance with a healthy lifestyle was low</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BB42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come</w:t>
            </w:r>
          </w:p>
        </w:tc>
      </w:tr>
    </w:tbl>
    <w:p w:rsidRPr="009E334D" w:rsidR="00AB462D" w:rsidP="00AB462D" w:rsidRDefault="00AB462D" w14:paraId="03CEEEEC" w14:textId="77777777">
      <w:pPr>
        <w:rPr>
          <w:rFonts w:ascii="Times New Roman" w:hAnsi="Times New Roman" w:cs="Times New Roman"/>
          <w:sz w:val="20"/>
          <w:szCs w:val="20"/>
        </w:rPr>
        <w:sectPr w:rsidRPr="009E334D" w:rsidR="00AB462D" w:rsidSect="00AA2175">
          <w:footerReference w:type="default" r:id="rId7"/>
          <w:pgSz w:w="16838" w:h="11906" w:orient="landscape"/>
          <w:pgMar w:top="567" w:right="720" w:bottom="851" w:left="720" w:header="708" w:footer="438" w:gutter="0"/>
          <w:cols w:space="708"/>
          <w:docGrid w:linePitch="360"/>
        </w:sectPr>
      </w:pPr>
    </w:p>
    <w:p w:rsidRPr="009E334D" w:rsidR="00AB462D" w:rsidP="00AB462D" w:rsidRDefault="00AB462D" w14:paraId="34B08F4E" w14:textId="77777777">
      <w:pPr>
        <w:keepNext/>
        <w:keepLines/>
        <w:spacing w:before="240" w:after="0"/>
        <w:outlineLvl w:val="0"/>
        <w:rPr>
          <w:rFonts w:ascii="Times New Roman" w:hAnsi="Times New Roman" w:cs="Times New Roman" w:eastAsiaTheme="majorEastAsia"/>
          <w:b/>
          <w:sz w:val="28"/>
          <w:szCs w:val="32"/>
        </w:rPr>
      </w:pPr>
      <w:r w:rsidRPr="009E334D">
        <w:rPr>
          <w:rFonts w:ascii="Times New Roman" w:hAnsi="Times New Roman" w:cs="Times New Roman" w:eastAsiaTheme="majorEastAsia"/>
          <w:b/>
          <w:sz w:val="28"/>
          <w:szCs w:val="32"/>
        </w:rPr>
        <w:lastRenderedPageBreak/>
        <w:t>Literature 1B Summary Table</w:t>
      </w:r>
    </w:p>
    <w:p w:rsidRPr="009E334D" w:rsidR="00AB462D" w:rsidP="00AB462D" w:rsidRDefault="00AB462D" w14:paraId="74766652" w14:textId="77777777">
      <w:pPr>
        <w:rPr>
          <w:rFonts w:ascii="Times New Roman" w:hAnsi="Times New Roman" w:cs="Times New Roman"/>
        </w:rPr>
      </w:pPr>
    </w:p>
    <w:tbl>
      <w:tblPr>
        <w:tblW w:w="0" w:type="auto"/>
        <w:tblLook w:val="04A0" w:firstRow="1" w:lastRow="0" w:firstColumn="1" w:lastColumn="0" w:noHBand="0" w:noVBand="1"/>
      </w:tblPr>
      <w:tblGrid>
        <w:gridCol w:w="516"/>
        <w:gridCol w:w="1455"/>
        <w:gridCol w:w="1761"/>
        <w:gridCol w:w="1004"/>
        <w:gridCol w:w="1217"/>
        <w:gridCol w:w="1996"/>
        <w:gridCol w:w="1965"/>
        <w:gridCol w:w="2784"/>
        <w:gridCol w:w="1157"/>
        <w:gridCol w:w="1543"/>
      </w:tblGrid>
      <w:tr w:rsidRPr="009E334D" w:rsidR="00AB462D" w:rsidTr="00AA2175" w14:paraId="479B025C" w14:textId="77777777">
        <w:trPr>
          <w:trHeight w:val="765"/>
        </w:trPr>
        <w:tc>
          <w:tcPr>
            <w:tcW w:w="0" w:type="auto"/>
            <w:tcBorders>
              <w:top w:val="single" w:color="auto" w:sz="4" w:space="0"/>
              <w:left w:val="nil"/>
              <w:bottom w:val="single" w:color="auto" w:sz="4" w:space="0"/>
              <w:right w:val="nil"/>
            </w:tcBorders>
          </w:tcPr>
          <w:p w:rsidRPr="009E334D" w:rsidR="00AB462D" w:rsidP="00AA2175" w:rsidRDefault="00AB462D" w14:paraId="7D404076" w14:textId="77777777">
            <w:pPr>
              <w:spacing w:after="0" w:line="240" w:lineRule="auto"/>
              <w:jc w:val="center"/>
              <w:rPr>
                <w:rFonts w:ascii="Times New Roman" w:hAnsi="Times New Roman" w:eastAsia="Times New Roman" w:cs="Times New Roman"/>
                <w:b/>
                <w:bCs/>
                <w:sz w:val="20"/>
                <w:szCs w:val="20"/>
                <w:lang w:eastAsia="en-AU"/>
              </w:rPr>
            </w:pP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24F5E5A1"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Authors &amp; Year</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08772796"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Type</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5E364DA7"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Country</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44DE74B"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Method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1BAF0A1B"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Concept</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252369D4"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Context</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5A9FB072"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Outcome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B40FBBA"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Type of Evaluation</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4705E124" w14:textId="77777777">
            <w:pPr>
              <w:spacing w:after="0" w:line="240" w:lineRule="auto"/>
              <w:jc w:val="center"/>
              <w:rPr>
                <w:rFonts w:ascii="Times New Roman" w:hAnsi="Times New Roman" w:eastAsia="Times New Roman" w:cs="Times New Roman"/>
                <w:b/>
                <w:bCs/>
                <w:sz w:val="20"/>
                <w:szCs w:val="20"/>
                <w:lang w:eastAsia="en-AU"/>
              </w:rPr>
            </w:pPr>
            <w:r w:rsidRPr="009E334D">
              <w:rPr>
                <w:rFonts w:ascii="Times New Roman" w:hAnsi="Times New Roman" w:eastAsia="Times New Roman" w:cs="Times New Roman"/>
                <w:b/>
                <w:bCs/>
                <w:sz w:val="20"/>
                <w:szCs w:val="20"/>
                <w:lang w:eastAsia="en-AU"/>
              </w:rPr>
              <w:t>Typology of Intervention</w:t>
            </w:r>
          </w:p>
        </w:tc>
      </w:tr>
      <w:tr w:rsidRPr="009E334D" w:rsidR="00AB462D" w:rsidTr="00AA2175" w14:paraId="27A9CE9A" w14:textId="77777777">
        <w:trPr>
          <w:trHeight w:val="2550"/>
        </w:trPr>
        <w:tc>
          <w:tcPr>
            <w:tcW w:w="0" w:type="auto"/>
            <w:tcBorders>
              <w:top w:val="nil"/>
              <w:left w:val="nil"/>
              <w:bottom w:val="single" w:color="auto" w:sz="4" w:space="0"/>
              <w:right w:val="nil"/>
            </w:tcBorders>
            <w:vAlign w:val="center"/>
          </w:tcPr>
          <w:p w:rsidRPr="009E334D" w:rsidR="00AB462D" w:rsidP="00AA2175" w:rsidRDefault="00AB462D" w14:paraId="20B66CE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6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7D69F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gha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57B0A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1FE04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EC3B8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B41F7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Exercise programs designed to promote healthy ageing and reduce falls, delivered through DVD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28741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areas communities have shortage of health professionals, including physical therapists, the exercise program requires multiple visits by physical therapists; participants were asked about their experience of DVD-delivered Otago Exercis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F9ADD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articipants found the program useful, though it requires preparation and needs to be integrated in everyday activ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8E8F4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1C95C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67410194"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3867BA5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6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6497F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aker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278C7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449D0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49E43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 (action researc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C62DA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mproving confidence and independence in using Information and Communications Technology (ICT) (mobile devices and support), resulting in improved social engage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D19D8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adults are disadvantaged with the ICT u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944F2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eed more support and has to travel to main town for support, geographic signal reception, expensive and affordability of mobile data; no experience of ICT use</w:t>
            </w:r>
            <w:del w:author="Author" w:id="18">
              <w:r w:rsidRPr="009E334D" w:rsidDel="002B2FCF">
                <w:rPr>
                  <w:rFonts w:ascii="Times New Roman" w:hAnsi="Times New Roman" w:eastAsia="Times New Roman" w:cs="Times New Roman"/>
                  <w:sz w:val="20"/>
                  <w:szCs w:val="20"/>
                  <w:lang w:eastAsia="en-AU"/>
                </w:rPr>
                <w:delText xml:space="preserve"> </w:delText>
              </w:r>
            </w:del>
            <w:r w:rsidRPr="009E334D">
              <w:rPr>
                <w:rFonts w:ascii="Times New Roman" w:hAnsi="Times New Roman" w:eastAsia="Times New Roman" w:cs="Times New Roman"/>
                <w:sz w:val="20"/>
                <w:szCs w:val="20"/>
                <w:lang w:eastAsia="en-AU"/>
              </w:rPr>
              <w:t xml:space="preserve">; </w:t>
            </w:r>
            <w:del w:author="Author" w:id="19">
              <w:r w:rsidRPr="009E334D" w:rsidDel="002B2FCF">
                <w:rPr>
                  <w:rFonts w:ascii="Times New Roman" w:hAnsi="Times New Roman" w:eastAsia="Times New Roman" w:cs="Times New Roman"/>
                  <w:sz w:val="20"/>
                  <w:szCs w:val="20"/>
                  <w:lang w:eastAsia="en-AU"/>
                </w:rPr>
                <w:delText xml:space="preserve"> </w:delText>
              </w:r>
            </w:del>
            <w:r w:rsidRPr="009E334D">
              <w:rPr>
                <w:rFonts w:ascii="Times New Roman" w:hAnsi="Times New Roman" w:eastAsia="Times New Roman" w:cs="Times New Roman"/>
                <w:sz w:val="20"/>
                <w:szCs w:val="20"/>
                <w:lang w:eastAsia="en-AU"/>
              </w:rPr>
              <w:t>however they also gained confidence, independence and social engagement from ICT use. Participants were given mobile devices and sup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AD7D9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B7A4F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7A63FD2B"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43E6873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DE643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arrera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B8130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C0086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0E5A9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B6152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phone delivered, modular, cognitive behavioral therapy (CBT) intervention for both late-life depression and anxiety for rual, homebound Vetera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56E2F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4D2CF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howed improvement in depression and/or anxiety symptoms (note only descriptive statistics were us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C2CB6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02402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640BB8D1"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68F4552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7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72AC3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atsis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4613B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6F743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C9C59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ADC51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plores acceptability and value of telehealth-delivered intervention for obes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6FB72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adults with obesity living in rural areas are at high risk of declin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D280A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cceptable and positive response from older people and clinicia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9D672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8ADB4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0E60A042"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30BE0B5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C59AD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locker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D0FCB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issertation/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7C12E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EE35F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99C70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10-week community-based education and exercise intervention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7475F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Americans (RA) have poorer vascular health and physical activity levels than their urban counterparts; dementia risk reduction among rural individuals requires a tailored approac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DF31D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y lifestyle outcomes significantly improved for education &amp; exercise group; other outcomes were not significantly improved for the education &amp; exercise group compared to control or education-only gro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88EC0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D30B2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594FECAD"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2BF0AE7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61BE5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oise et al.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CF981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09D88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C4CC1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D79EA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creasing screening and diagnosis of dement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ED200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mproving dementia care is particularly challenging in rural areas where access to community resources, including medical specialists, are limited and primary care workloads are grea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F2F72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esults included a substantial increase in screening for dementia, a modest increase in the proportion of patients who were diagnosed with dementia or mild cognitive impairment, and improved clinician confidence in diagnosing dement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004CA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88EF4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21387D61" w14:textId="77777777">
        <w:trPr>
          <w:trHeight w:val="2550"/>
        </w:trPr>
        <w:tc>
          <w:tcPr>
            <w:tcW w:w="0" w:type="auto"/>
            <w:tcBorders>
              <w:top w:val="nil"/>
              <w:left w:val="nil"/>
              <w:bottom w:val="single" w:color="auto" w:sz="4" w:space="0"/>
              <w:right w:val="nil"/>
            </w:tcBorders>
            <w:vAlign w:val="center"/>
          </w:tcPr>
          <w:p w:rsidRPr="009E334D" w:rsidR="00AB462D" w:rsidP="00AA2175" w:rsidRDefault="00AB462D" w14:paraId="6A37950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5DABE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nn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99704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750AD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2EAD8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C40DC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taff from a community psychogeriatric outreach service facilitated referrals to a geriatric psychiatri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5251A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esidents of remote and rural areas have reduced access to healthcare and often experience poorer health 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1462B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gram was rated as being highly valued across all modalities of evaluation. Members of the referring team believe that access to a geriatric psychiatrist has broadened the team’s knowledge base, its use of assessment tools, and increased their ability to better construct their patients’ treatment plans; barrier is resistance of patient family members and some family doctors to telemedicin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1CE76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E5D56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5A1F2FD8"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0F2EA51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7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81303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al Bello-Haas et a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22756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FFEE8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F6F7F2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6DAC2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easibility of a telehealth-delivered exercise intervention for older people with dement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72E5E2" w14:textId="1BFED90E">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ew high</w:t>
            </w:r>
            <w:ins w:author="Author" w:id="20">
              <w:r w:rsidR="002B2FCF">
                <w:rPr>
                  <w:rFonts w:ascii="Times New Roman" w:hAnsi="Times New Roman" w:eastAsia="Times New Roman" w:cs="Times New Roman"/>
                  <w:sz w:val="20"/>
                  <w:szCs w:val="20"/>
                  <w:lang w:eastAsia="en-AU"/>
                </w:rPr>
                <w:t>-</w:t>
              </w:r>
            </w:ins>
            <w:del w:author="Author" w:id="21">
              <w:r w:rsidRPr="009E334D" w:rsidDel="002B2FCF">
                <w:rPr>
                  <w:rFonts w:ascii="Times New Roman" w:hAnsi="Times New Roman" w:eastAsia="Times New Roman" w:cs="Times New Roman"/>
                  <w:sz w:val="20"/>
                  <w:szCs w:val="20"/>
                  <w:lang w:eastAsia="en-AU"/>
                </w:rPr>
                <w:delText xml:space="preserve"> </w:delText>
              </w:r>
            </w:del>
            <w:r w:rsidRPr="009E334D">
              <w:rPr>
                <w:rFonts w:ascii="Times New Roman" w:hAnsi="Times New Roman" w:eastAsia="Times New Roman" w:cs="Times New Roman"/>
                <w:sz w:val="20"/>
                <w:szCs w:val="20"/>
                <w:lang w:eastAsia="en-AU"/>
              </w:rPr>
              <w:t>quality exercise intervention trials exist and telehealth is being used to improve the delivery and availability of healthcare services for individuals living in rural areas, including exerci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FE9D70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as the potential to facilitate improved healthcare services for individuals with dementia and their caregiv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EB362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88833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6207401D"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797B614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4F217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attalo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C432F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E3176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067C3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D794E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plores the organizational readiness and implementation strategies used for health promotion among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79579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elderly populations bear disproportion burdens of chronic disease, yet lack access to health care services compared to urban elderly popul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21E95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ffective resources are (1) External Partnerships, (2) Agency Leadership Commitment, (3) Ongoing Source of Workshop Leaders, (4) Health Promotion Coordination Tasks Assigned to Specific Staff, (5) Organizational Stability, and (6) Change Team Engage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016BE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95205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75A23DDC"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4B33787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A0741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uggleby et al. (2020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91BB6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FCED7E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3D740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99632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plores factors that facilitate sustainability of a rural community health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7E6A0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communities have additional challenges to implementation and sustainability of programs as there is shortage of health professionals and health related resour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B6364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actors to facilitate sustainability included organizational context (inner context) and facilitation (facilitator and facilitation process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4C3FC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3822F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60904324"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6C2C22D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7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41B77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uggleby et al. (2020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28724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B5C99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047D7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4E8B5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gram involving visiting older people every 3-4 week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43356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any older persons live in rural communities and experience poor health with little support when transitioning from chronic illness management to palliative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63C8B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ositive outcome and increase satisfa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1805B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9F691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4A8DAA7C"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196CB27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7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0758C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lder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E559B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B01E9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9287E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73BAB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10-week distance group exercis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CE377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Limited access to health care services in rural areas; physical activity can be partially dependent on access to safe, low-cost, inviting environments; limited opportunities for indoor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32091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tervention found to be valuable by participants; significant improvement in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94DC0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C8E1D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1ACFD649"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37D230A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A1A68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ord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7E486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AD976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ng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9706F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F4024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tervention involved providing money, a support manual and meetings to create local, innovative solutions to improve the booking system and trans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0967D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practices as classified by the Health and Social Care Information Centre; Primary care access can be challenging for older, rural, socio-economically disadvantaged popul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E1868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intervention was appropriate and acceptab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F3110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E142E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3AD61E37"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325C5D8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7BCD1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Gould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76EFA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D4916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DB6EB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3443C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huttle bus for a long-term facility used to provide transport and also provided an opportunity for individuals to participate in social engage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18A0C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living presents a number of challenges for older adults, and one of the primary challenges is transport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DBE1D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two most successful outcomes of the program were the provision of social interactions and opportunities for shopping. Although most individuals travelled on the shuttle bus alone, most participants engaged with others during the trip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737A6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2C7D7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munity Services (Transportation)</w:t>
            </w:r>
          </w:p>
        </w:tc>
      </w:tr>
      <w:tr w:rsidRPr="009E334D" w:rsidR="00AB462D" w:rsidTr="00AA2175" w14:paraId="54B0B92D"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4351F1A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B187E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Kennedy et al.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B7DE7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DE7FD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DBBB5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AFD19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ramework for a multicomponent intervention delivered by staff for older people at risk of cognitive/functional decline due to impairments in cognition, mood or mob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07D8B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communities need access to effective interventions that can prevent functional decline among a growing population of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12602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arget</w:t>
            </w:r>
            <w:del w:author="Author" w:id="22">
              <w:r w:rsidRPr="009E334D" w:rsidDel="002B2FCF">
                <w:rPr>
                  <w:rFonts w:ascii="Times New Roman" w:hAnsi="Times New Roman" w:eastAsia="Times New Roman" w:cs="Times New Roman"/>
                  <w:sz w:val="20"/>
                  <w:szCs w:val="20"/>
                  <w:lang w:eastAsia="en-AU"/>
                </w:rPr>
                <w:delText>t</w:delText>
              </w:r>
            </w:del>
            <w:r w:rsidRPr="009E334D">
              <w:rPr>
                <w:rFonts w:ascii="Times New Roman" w:hAnsi="Times New Roman" w:eastAsia="Times New Roman" w:cs="Times New Roman"/>
                <w:sz w:val="20"/>
                <w:szCs w:val="20"/>
                <w:lang w:eastAsia="en-AU"/>
              </w:rPr>
              <w:t>ing shared risk factors addressing social determinants of health through research sup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000A1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90F91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2DCFCD5E"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1ABCDAA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8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1DF04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Keranović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98581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786B4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roat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B9805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7CED0F" w14:textId="760672E9">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w:t>
            </w:r>
            <w:ins w:author="Author" w:id="23">
              <w:r w:rsidR="002B2FCF">
                <w:rPr>
                  <w:rFonts w:ascii="Times New Roman" w:hAnsi="Times New Roman" w:eastAsia="Times New Roman" w:cs="Times New Roman"/>
                  <w:sz w:val="20"/>
                  <w:szCs w:val="20"/>
                  <w:lang w:eastAsia="en-AU"/>
                </w:rPr>
                <w:t>ati</w:t>
              </w:r>
            </w:ins>
            <w:del w:author="Author" w:id="24">
              <w:r w:rsidRPr="009E334D" w:rsidDel="002B2FCF">
                <w:rPr>
                  <w:rFonts w:ascii="Times New Roman" w:hAnsi="Times New Roman" w:eastAsia="Times New Roman" w:cs="Times New Roman"/>
                  <w:sz w:val="20"/>
                  <w:szCs w:val="20"/>
                  <w:lang w:eastAsia="en-AU"/>
                </w:rPr>
                <w:delText>ti</w:delText>
              </w:r>
            </w:del>
            <w:r w:rsidRPr="009E334D">
              <w:rPr>
                <w:rFonts w:ascii="Times New Roman" w:hAnsi="Times New Roman" w:eastAsia="Times New Roman" w:cs="Times New Roman"/>
                <w:sz w:val="20"/>
                <w:szCs w:val="20"/>
                <w:lang w:eastAsia="en-AU"/>
              </w:rPr>
              <w:t>sfaction and quality of a remote monitoring device for chronically ill pati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9F2A6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resources are scar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2B4022" w14:textId="21D61469">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Patients </w:t>
            </w:r>
            <w:ins w:author="Author" w:id="25">
              <w:r w:rsidR="002B2FCF">
                <w:rPr>
                  <w:rFonts w:ascii="Times New Roman" w:hAnsi="Times New Roman" w:eastAsia="Times New Roman" w:cs="Times New Roman"/>
                  <w:sz w:val="20"/>
                  <w:szCs w:val="20"/>
                  <w:lang w:eastAsia="en-AU"/>
                </w:rPr>
                <w:t>di</w:t>
              </w:r>
            </w:ins>
            <w:del w:author="Author" w:id="26">
              <w:r w:rsidRPr="009E334D" w:rsidDel="002B2FCF">
                <w:rPr>
                  <w:rFonts w:ascii="Times New Roman" w:hAnsi="Times New Roman" w:eastAsia="Times New Roman" w:cs="Times New Roman"/>
                  <w:sz w:val="20"/>
                  <w:szCs w:val="20"/>
                  <w:lang w:eastAsia="en-AU"/>
                </w:rPr>
                <w:delText>id</w:delText>
              </w:r>
            </w:del>
            <w:r w:rsidRPr="009E334D">
              <w:rPr>
                <w:rFonts w:ascii="Times New Roman" w:hAnsi="Times New Roman" w:eastAsia="Times New Roman" w:cs="Times New Roman"/>
                <w:sz w:val="20"/>
                <w:szCs w:val="20"/>
                <w:lang w:eastAsia="en-AU"/>
              </w:rPr>
              <w:t>scussed the feeling of security, possibility of quick intervention if needed, they could substantially save on transport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483C7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14421C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6593B527"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18066A5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2A4CC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cLoughlin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CF72B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os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70127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807BF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1FFFA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ehabilitation program delivered in-home by multidisciplinary te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9EA1F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program serves a predominantly rural catchment area where 14.5% of population were &gt;65 years (compared to 11% in national averag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B8A92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tervention decreased hospital stay, facilitated independent living and identified needs (note that only descriptive statistics were report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3EBD0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E75AD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7764AB6C" w14:textId="77777777">
        <w:trPr>
          <w:trHeight w:val="3060"/>
        </w:trPr>
        <w:tc>
          <w:tcPr>
            <w:tcW w:w="0" w:type="auto"/>
            <w:tcBorders>
              <w:top w:val="nil"/>
              <w:left w:val="nil"/>
              <w:bottom w:val="single" w:color="auto" w:sz="4" w:space="0"/>
              <w:right w:val="nil"/>
            </w:tcBorders>
            <w:vAlign w:val="center"/>
          </w:tcPr>
          <w:p w:rsidRPr="009E334D" w:rsidR="00AB462D" w:rsidP="00AA2175" w:rsidRDefault="00AB462D" w14:paraId="6E997FF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CF2F0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eisner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4BE29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411D9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18F60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A46CF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Explores the barriers and facilitators for a group leisure education program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F4756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munities ranged between 1000-8000 citizens and were 90-110km from the nearest urban center; high proportion of older people in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48C311" w14:textId="6416CCD6">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arriers included later life complexities (e.g.</w:t>
            </w:r>
            <w:ins w:author="Author" w:id="27">
              <w:r w:rsidR="002B2FCF">
                <w:rPr>
                  <w:rFonts w:ascii="Times New Roman" w:hAnsi="Times New Roman" w:eastAsia="Times New Roman" w:cs="Times New Roman"/>
                  <w:sz w:val="20"/>
                  <w:szCs w:val="20"/>
                  <w:lang w:eastAsia="en-AU"/>
                </w:rPr>
                <w:t>,</w:t>
              </w:r>
            </w:ins>
            <w:r w:rsidRPr="009E334D">
              <w:rPr>
                <w:rFonts w:ascii="Times New Roman" w:hAnsi="Times New Roman" w:eastAsia="Times New Roman" w:cs="Times New Roman"/>
                <w:sz w:val="20"/>
                <w:szCs w:val="20"/>
                <w:lang w:eastAsia="en-AU"/>
              </w:rPr>
              <w:t xml:space="preserve"> functional ability, responsibilities or willingness) affecting participation in programs, attitudes towards leisure activities, lack of confidence to try something new, embarrassed to impose on others, self-conscious in public and social settings, accessibility, receiving communication/information, cost; facilitators included meaningful experiences, attitudes around improving health (physical, mental, cogni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70241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245F3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50A33F98"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6C11392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CA952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aik et al.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C939C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BB940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2B154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DD2AB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 &amp; diabetes (disease-specifi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BCEFE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reatment options for diabetes and depression are rarely available for patients in rural setting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4B10B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articipants responded positively to the collaborative goal setting and action-planning; clinically significant improvements observed to outcomes relating to diabetes and depres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CDC42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EAED6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67DFF91B"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21CB91B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A12D9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hta et al.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5E97C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F08CC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56451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A5CBD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ocial cognitive theory (SCT)-based educational interven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8AB9D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eople in rural areas tend to have lower health literacy skills, social norms mean that people consider living without help virtue (stronger among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0793A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ocial cognitive theory-based educational interventions can positively impact self-efficacy in healthcare particip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B7D90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0F168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ducation and Trai</w:t>
            </w:r>
            <w:del w:author="Author" w:id="28">
              <w:r w:rsidRPr="009E334D" w:rsidDel="002B2FCF">
                <w:rPr>
                  <w:rFonts w:ascii="Times New Roman" w:hAnsi="Times New Roman" w:eastAsia="Times New Roman" w:cs="Times New Roman"/>
                  <w:sz w:val="20"/>
                  <w:szCs w:val="20"/>
                  <w:lang w:eastAsia="en-AU"/>
                </w:rPr>
                <w:delText>i</w:delText>
              </w:r>
            </w:del>
            <w:r w:rsidRPr="009E334D">
              <w:rPr>
                <w:rFonts w:ascii="Times New Roman" w:hAnsi="Times New Roman" w:eastAsia="Times New Roman" w:cs="Times New Roman"/>
                <w:sz w:val="20"/>
                <w:szCs w:val="20"/>
                <w:lang w:eastAsia="en-AU"/>
              </w:rPr>
              <w:t>ning</w:t>
            </w:r>
          </w:p>
        </w:tc>
      </w:tr>
      <w:tr w:rsidRPr="009E334D" w:rsidR="00AB462D" w:rsidTr="00AA2175" w14:paraId="067EEEE1" w14:textId="77777777">
        <w:trPr>
          <w:trHeight w:val="3825"/>
        </w:trPr>
        <w:tc>
          <w:tcPr>
            <w:tcW w:w="0" w:type="auto"/>
            <w:tcBorders>
              <w:top w:val="nil"/>
              <w:left w:val="nil"/>
              <w:bottom w:val="single" w:color="auto" w:sz="4" w:space="0"/>
              <w:right w:val="nil"/>
            </w:tcBorders>
            <w:vAlign w:val="center"/>
          </w:tcPr>
          <w:p w:rsidRPr="009E334D" w:rsidR="00AB462D" w:rsidP="00AA2175" w:rsidRDefault="00AB462D" w14:paraId="1664664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8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B3EFE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Shaughnessy et al.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08644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FB404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DD806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944B2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ural transport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151A6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Peripheral rural communities experience erosion of essential public services, leading to increase in mutual self-help initiatives (especially in agriculture, community development and financial savings). As services are more concentrated in larger centers of population, rural areas require car ownership to access these services. People who live rurally but do not have cars are cut off from this range of service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A28A1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people benefit from rural transportation system from social enterpri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98F97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A7F56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munity Services (Transportation)</w:t>
            </w:r>
          </w:p>
        </w:tc>
      </w:tr>
      <w:tr w:rsidRPr="009E334D" w:rsidR="00AB462D" w:rsidTr="00AA2175" w14:paraId="520152CC"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4E9EDB8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8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58567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addick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FA8C5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E7CA4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anzan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475D8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DCFC0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oor dementia screening (using a mobile app) by rural primary health work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BDAAE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obile health interventions form part of current WHO recommendations for non-communicable diseases in low-resource settings; in rural community, access to qualified psychiatrists are scar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5149C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igh (95%) consent to screening; app had high sensitivity but lacked specific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87976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C7407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6899A487" w14:textId="77777777">
        <w:trPr>
          <w:trHeight w:val="3825"/>
        </w:trPr>
        <w:tc>
          <w:tcPr>
            <w:tcW w:w="0" w:type="auto"/>
            <w:tcBorders>
              <w:top w:val="nil"/>
              <w:left w:val="nil"/>
              <w:bottom w:val="single" w:color="auto" w:sz="4" w:space="0"/>
              <w:right w:val="nil"/>
            </w:tcBorders>
            <w:vAlign w:val="center"/>
          </w:tcPr>
          <w:p w:rsidRPr="009E334D" w:rsidR="00AB462D" w:rsidP="00AA2175" w:rsidRDefault="00AB462D" w14:paraId="17D24B1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9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97187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aschoa &amp; Ashton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92F4D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C77A9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B73D0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AC787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Exercise programs focused on reducing sedentary behavior; improved physical function and participants were satisfied with the program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96B8D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hysical inactivity is higher among rural populations, this may be attributed to: 1) natural social networks of older adults may not reinforce an active lifestyle; 2) older adults fear exercising outside due to unsafe neighbourhoods or natural environments; 3) lack of knowledge of the importance of exercising to improve quality of life, health status, daily functioning, health care costs and knowledge on how to exercise safe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3CCAE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mproved knowledge and physical function; participants were satisfied with th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408A0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FC42C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6F786825" w14:textId="77777777">
        <w:trPr>
          <w:trHeight w:val="2805"/>
        </w:trPr>
        <w:tc>
          <w:tcPr>
            <w:tcW w:w="0" w:type="auto"/>
            <w:tcBorders>
              <w:top w:val="nil"/>
              <w:left w:val="nil"/>
              <w:bottom w:val="single" w:color="auto" w:sz="4" w:space="0"/>
              <w:right w:val="nil"/>
            </w:tcBorders>
            <w:vAlign w:val="center"/>
          </w:tcPr>
          <w:p w:rsidRPr="009E334D" w:rsidR="00AB462D" w:rsidP="00AA2175" w:rsidRDefault="00AB462D" w14:paraId="6949CBA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F16424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elcastre-Villafuerte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FA30C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2E33F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exico</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8C2CE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A346C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evelopment of a comprehensive healthcare model, interculturally appropriate, designed to meet the needs of Mexican Indigenous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DFF8B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alf of Indigenous peoples do not have access to basic utilities; historical discrimination and marginalization due to ethnicity combined with limited access to public healthcare resources; only 12.9% of people who speak an Indigenous language have access to healthcare coverage by a subsidiar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567BF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indings identified that lack of early diagnosis/treatment tend to contribute to chronic health problems, this population is not covered by public health/social insurance health problems, geography limits accessibility of services and continuity of care, ethnicity is an added barrier to preventing access to available health care services, study highlights need for healthcare systems to address intercultural and participatory nee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DDD47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2CEC7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16ABE5A3"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7940484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9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20C65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epin et a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660AF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C070C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B2D56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B1FE8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 model community-based outreach program designed to overcome barriers to screening and case identification of vulnerable older adults in psychiatric distr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7F462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ransportation challenges, stigma, lack of available trained staff, cost are barriers to mental health services; rural areas in New Hampshire have disproportionately higher growth rates of older adults compared to urban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B34BB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program was able to screen for participants with depressive symptoms and alcohol abu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6B932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F90E7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425BCCDC" w14:textId="77777777">
        <w:trPr>
          <w:trHeight w:val="2805"/>
        </w:trPr>
        <w:tc>
          <w:tcPr>
            <w:tcW w:w="0" w:type="auto"/>
            <w:tcBorders>
              <w:top w:val="nil"/>
              <w:left w:val="nil"/>
              <w:bottom w:val="single" w:color="auto" w:sz="4" w:space="0"/>
              <w:right w:val="nil"/>
            </w:tcBorders>
            <w:vAlign w:val="center"/>
          </w:tcPr>
          <w:p w:rsidRPr="009E334D" w:rsidR="00AB462D" w:rsidP="00AA2175" w:rsidRDefault="00AB462D" w14:paraId="5B9556D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321C0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esut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6AE84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5EBA0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1443A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749A6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alliative care support delivered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549D3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ew available services to support rural older people receiving palliative care, even though they require more transition compared to urban residents; rural communities also have the capacity to provide high quality care as there are both personal and professional relationships co-exis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1F1B9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tervention is a promising intervention to meet the needs of popul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736CC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216CE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78AC3DAC"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56CEDFD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6D7B9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ahmawati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2A425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3EF2B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dones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F1654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C6A9E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plores the role of community health workers to support people with hypertens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72138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anagement of hypertension in developing countries is poor; in Indonesia, it's the most common chronic dise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6537B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esults found that community health workers played a prominent role as gatekeepers in health care in managing hypertension particularly with facilitating checks, physical exercise, peer support, referra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16DDA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42A47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7E228330"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02C6E48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39B80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ebello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55CC1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83A69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9B8C1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5AD50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pharmacy education/sup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AC4DA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78% of veterans in Maine lived in rural areas, and 2.1% in highly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2B07A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ffective in decreasing acute care utilization within 30 days after hospital discharg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D0AC2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68B63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34956549"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0D0FBF4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9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29BD9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cronce et al.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5A350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B1F13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808FD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1C284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nalysis of an ongoing community-based fall prevention program; improvements in physical function but not balance confiden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4192C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hallenges to implementation of falls-prevention programs in rural areas include paucity of healthcare resources, limited availability of instructors, space, funding, transportation, health care provid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A84FC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mprovements in physical function but not balance confiden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0978A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67A0E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27D995F8"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625B7C6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C0884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hreffler-Grant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391E9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56E73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F1D01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CA219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literacy intervention on complementary alternative medicin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782A2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adults in rural areas are likely to have lower health literacy, which can impact on health decisions and overall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F6C54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hort term increase in CAM health literacy but decreased over the longer ter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FB393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CDE51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Education and Training </w:t>
            </w:r>
          </w:p>
        </w:tc>
      </w:tr>
      <w:tr w:rsidRPr="009E334D" w:rsidR="00AB462D" w:rsidTr="00AA2175" w14:paraId="697C1A55"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615B07E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4C488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orocco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87EBD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6F6DF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D9CAC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44594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20F83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DF3B8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mprovements in strength, social functioning, decreased caregiver burden and increased compliance with treatment plan (no inferential statistics give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FAC8C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F5A9B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elehealth</w:t>
            </w:r>
          </w:p>
        </w:tc>
      </w:tr>
      <w:tr w:rsidRPr="009E334D" w:rsidR="00AB462D" w:rsidTr="00AA2175" w14:paraId="10C8274B"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590B14B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9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2637D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owle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386BD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issertation/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8E47A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5F0FF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F3F86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hysical, social, emotional, intellectual and vocational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8C7AE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rural adults have higher rates of chronic disease, are further from health/fitness resources, are less active but also prefer programs that are free, accessible, fun and soc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54C03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creased physical activity</w:t>
            </w:r>
            <w:del w:author="Author" w:id="29">
              <w:r w:rsidRPr="009E334D" w:rsidDel="002B2FCF">
                <w:rPr>
                  <w:rFonts w:ascii="Times New Roman" w:hAnsi="Times New Roman" w:eastAsia="Times New Roman" w:cs="Times New Roman"/>
                  <w:sz w:val="20"/>
                  <w:szCs w:val="20"/>
                  <w:lang w:eastAsia="en-AU"/>
                </w:rPr>
                <w:delText xml:space="preserve"> </w:delText>
              </w:r>
            </w:del>
            <w:r w:rsidRPr="009E334D">
              <w:rPr>
                <w:rFonts w:ascii="Times New Roman" w:hAnsi="Times New Roman" w:eastAsia="Times New Roman" w:cs="Times New Roman"/>
                <w:sz w:val="20"/>
                <w:szCs w:val="20"/>
                <w:lang w:eastAsia="en-AU"/>
              </w:rPr>
              <w:t>, improved self-efficacy, well-receiv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5E1FC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F6A29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0D2CB6B1"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699810B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C5D86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taniuliene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0B546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B12E8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Lithuan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54008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A65B4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nalyses and proposes the design for development of domestic help services to enable older rural people and improve quality of lif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08406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hanging family structures has increased the demand for domestic social services particularly in rural areas, although there is a lack of these services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9C980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study identified that cooperation between government and non-government organizations are necessary, furthermore, implementing domestic help services would enable older rural people to have access to necessary services and improve their quality of lif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81E74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91EC8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1793265F"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0769532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10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A706F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trand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C3BDE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issertation/Thes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58FDF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14C02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1C91E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gaming and wellness program run by train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17116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adults are physically inactive, and in rural areas; there is limited availability of physical activity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029FB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creased physical activity and perceived health were the most reported perceived positive changes; significant increases in physical activity participation were maintained among participants who were physically inactive at baseline; Best-liked features were physical activity and socializ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B6E5E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s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9EE3B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59D6E0B2"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0333CF2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9EA6F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eke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783A7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686F0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7934E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EFE42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Loneliness Intervention using Story Theory to Enhance Nursing-sensitive outcomes, a new intervention for lonelin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0F87D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DB831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LISTEN was evaluated as feasible to deliver with no attrition and near perfect attendance; Participants ranked LISTEN as highly acceptable for diminishing loneliness with participants requesting a continuation of the program or development of additional sess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40315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B0B9D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1E92791B"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2376FA3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69B28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omioka et al.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F28E6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4DE97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 (Hawai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01A70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72D2D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class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0EC37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o justification for rural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6D8BC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igh satisfaction with program, improvements in physical func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97A86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238AD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45DDDBC1"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743CC55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6C88B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owne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C54E6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5DF6F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D9813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3EAFB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nalysis of a chronic disease self-management program, a matter of balance/volunteer lay leader and enhance fitness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E8A53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lder adults in rural areas tend to be more vulnerable, characterized by limited resources, limited health care providers or higher poverty r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16709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easures the extent to which the programs reached vulnerable older adults. It also examines characteristics of communities offering one of these programs relative to those simultaneously offering two or all three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E938C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3301E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480E0EBF" w14:textId="77777777">
        <w:trPr>
          <w:trHeight w:val="1785"/>
        </w:trPr>
        <w:tc>
          <w:tcPr>
            <w:tcW w:w="0" w:type="auto"/>
            <w:tcBorders>
              <w:top w:val="single" w:color="auto" w:sz="4" w:space="0"/>
              <w:left w:val="nil"/>
              <w:bottom w:val="single" w:color="auto" w:sz="4" w:space="0"/>
              <w:right w:val="nil"/>
            </w:tcBorders>
            <w:vAlign w:val="center"/>
          </w:tcPr>
          <w:p w:rsidRPr="009E334D" w:rsidR="00AB462D" w:rsidP="00AA2175" w:rsidRDefault="00AB462D" w14:paraId="6B44623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5</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978AF6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sartsara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EE9B2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nference abstra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C3D82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Belgiu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47281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 (case stud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DA5D8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Development of a community-based integrated care management model of older people living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4346C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Need for regional policy coordination to scale up ongoing innovative solutions adapted to the regional context to reduce budgetary costs for elderly care at both regional and national leve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FF43B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model was developed and implemented with a range of health care providers and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D5B43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70BCF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49AE53DF" w14:textId="77777777">
        <w:trPr>
          <w:trHeight w:val="1785"/>
        </w:trPr>
        <w:tc>
          <w:tcPr>
            <w:tcW w:w="0" w:type="auto"/>
            <w:tcBorders>
              <w:top w:val="single" w:color="auto" w:sz="4" w:space="0"/>
              <w:left w:val="nil"/>
              <w:bottom w:val="single" w:color="auto" w:sz="4" w:space="0"/>
              <w:right w:val="nil"/>
            </w:tcBorders>
            <w:vAlign w:val="center"/>
          </w:tcPr>
          <w:p w:rsidRPr="009E334D" w:rsidR="00AB462D" w:rsidP="00AA2175" w:rsidRDefault="00AB462D" w14:paraId="5E58860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lastRenderedPageBreak/>
              <w:t>106</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0519E5A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Ward et al. (20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8BF2D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F0CEC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3A18A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D1003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plores facilitators of physical activity maintenance at a community-based group exercise at a clinical wellness facil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01D1E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 rural areas, community-specific and individual level barriers are amplified, need for increased attention to the subjective experiences of aging (especially for social particip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DEBD9F"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Facilitators included social connections, individual contextual factors and healthy aging.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1D5EC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C9758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54448ACF" w14:textId="77777777">
        <w:trPr>
          <w:trHeight w:val="2040"/>
        </w:trPr>
        <w:tc>
          <w:tcPr>
            <w:tcW w:w="0" w:type="auto"/>
            <w:tcBorders>
              <w:top w:val="single" w:color="auto" w:sz="4" w:space="0"/>
              <w:left w:val="nil"/>
              <w:bottom w:val="single" w:color="auto" w:sz="4" w:space="0"/>
              <w:right w:val="nil"/>
            </w:tcBorders>
            <w:vAlign w:val="center"/>
          </w:tcPr>
          <w:p w:rsidRPr="009E334D" w:rsidR="00AB462D" w:rsidP="00AA2175" w:rsidRDefault="00AB462D" w14:paraId="3FD462B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7</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51DBABA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Washburn et a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54B66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E56E2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BE6EC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ADC2F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trength training exercise classes initially led by volunteers but training participants to lead the group gradual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1DF178"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pared to urban areas, rural older adults have limited access to exercise programs; older adults cite time commitments, travel time, geographic proximity and lack of social support as barriers to engaging in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C5841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unties with lay leaders were 8.3 times more likely to have continuing groups compared to counties not using lay lead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68B3E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CB81F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xercise and Physical Activity</w:t>
            </w:r>
          </w:p>
        </w:tc>
      </w:tr>
      <w:tr w:rsidRPr="009E334D" w:rsidR="00AB462D" w:rsidTr="00AA2175" w14:paraId="481D7A32" w14:textId="77777777">
        <w:trPr>
          <w:trHeight w:val="1785"/>
        </w:trPr>
        <w:tc>
          <w:tcPr>
            <w:tcW w:w="0" w:type="auto"/>
            <w:tcBorders>
              <w:top w:val="single" w:color="auto" w:sz="4" w:space="0"/>
              <w:left w:val="nil"/>
              <w:bottom w:val="single" w:color="auto" w:sz="4" w:space="0"/>
              <w:right w:val="nil"/>
            </w:tcBorders>
            <w:vAlign w:val="center"/>
          </w:tcPr>
          <w:p w:rsidRPr="009E334D" w:rsidR="00AB462D" w:rsidP="00AA2175" w:rsidRDefault="00AB462D" w14:paraId="648E110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8</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92F09C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Weinert et al.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9652B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F0C86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458DB4"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nt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5A349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Evaluation of a personal health record (My Health Companion© (MHC©) developed to help individuals track, maintain, and appropriately communicate health inform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A15F6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In rural areas, accessing quality health care is impacted by scarcity of providers, limited dissemination and application of up-to-date health care information, long distances, and dangerous travel condi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D5A94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The MHC contributed to enhanced perceived self-efficacy, suggesting that it helped in health maintenance activities and was recommended to oth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CB6E0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497BC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Health Promotion Programs</w:t>
            </w:r>
          </w:p>
        </w:tc>
      </w:tr>
      <w:tr w:rsidRPr="009E334D" w:rsidR="00AB462D" w:rsidTr="00AA2175" w14:paraId="318DDC0E" w14:textId="77777777">
        <w:trPr>
          <w:trHeight w:val="2295"/>
        </w:trPr>
        <w:tc>
          <w:tcPr>
            <w:tcW w:w="0" w:type="auto"/>
            <w:tcBorders>
              <w:top w:val="single" w:color="auto" w:sz="4" w:space="0"/>
              <w:left w:val="nil"/>
              <w:bottom w:val="single" w:color="auto" w:sz="4" w:space="0"/>
              <w:right w:val="nil"/>
            </w:tcBorders>
            <w:vAlign w:val="center"/>
          </w:tcPr>
          <w:p w:rsidRPr="009E334D" w:rsidR="00AB462D" w:rsidP="00AA2175" w:rsidRDefault="00AB462D" w14:paraId="2DE5BD4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09</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19A78C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Whitelaw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19128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E9D9B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52B66D"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2D1EC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 xml:space="preserve">A sustainable social enterprise "Older People for Older People" where older people support services for other older people (e.g. transport, care hubs, cafes, radio station, outreach services ITC training, friendship </w:t>
            </w:r>
            <w:r w:rsidRPr="009E334D">
              <w:rPr>
                <w:rFonts w:ascii="Times New Roman" w:hAnsi="Times New Roman" w:eastAsia="Times New Roman" w:cs="Times New Roman"/>
                <w:sz w:val="20"/>
                <w:szCs w:val="20"/>
                <w:lang w:eastAsia="en-AU"/>
              </w:rPr>
              <w:lastRenderedPageBreak/>
              <w:t>support, history/cultural projec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01C3E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lastRenderedPageBreak/>
              <w:t xml:space="preserve">The project "Older People for Older People" (O4O) arose from the cost and difficulty of providing services to increasing number of older people in rural/remote communities; a range of case studies </w:t>
            </w:r>
            <w:r w:rsidRPr="009E334D">
              <w:rPr>
                <w:rFonts w:ascii="Times New Roman" w:hAnsi="Times New Roman" w:eastAsia="Times New Roman" w:cs="Times New Roman"/>
                <w:sz w:val="20"/>
                <w:szCs w:val="20"/>
                <w:lang w:eastAsia="en-AU"/>
              </w:rPr>
              <w:lastRenderedPageBreak/>
              <w:t>appeared to support these gap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C6664E"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lastRenderedPageBreak/>
              <w:t>This report found that sustainability required a complex mix of supportive inputs balanced with entrepreneurship and that the "success" of social enterprises need to be assessed in multifaceted ter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4F7EE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C5139A"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munity Services (Social)</w:t>
            </w:r>
          </w:p>
        </w:tc>
      </w:tr>
      <w:tr w:rsidRPr="009E334D" w:rsidR="00AB462D" w:rsidTr="00AA2175" w14:paraId="5DDF8378" w14:textId="77777777">
        <w:trPr>
          <w:trHeight w:val="1530"/>
        </w:trPr>
        <w:tc>
          <w:tcPr>
            <w:tcW w:w="0" w:type="auto"/>
            <w:tcBorders>
              <w:top w:val="single" w:color="auto" w:sz="4" w:space="0"/>
              <w:left w:val="nil"/>
              <w:bottom w:val="single" w:color="auto" w:sz="4" w:space="0"/>
              <w:right w:val="nil"/>
            </w:tcBorders>
            <w:vAlign w:val="center"/>
          </w:tcPr>
          <w:p w:rsidRPr="009E334D" w:rsidR="00AB462D" w:rsidP="00AA2175" w:rsidRDefault="00AB462D" w14:paraId="2A3FC82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10</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BEE231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Wilkinson et al.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C4CF32"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4D80A9"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4DC8E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Qualit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2058C0"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Volunteer-facilitated expressive arts program designed to contribute to the wellbeing of socially isolated rural senio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F97EB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ocial isolation experienced by older peopl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7EF876"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Although the program was beneficial there were certain issues such as a clash of values, expectations not realized, personal boundaries crossed, physical environment interfering with the creative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0EB9B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Prco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F8263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munity Services (Social)</w:t>
            </w:r>
          </w:p>
        </w:tc>
      </w:tr>
      <w:tr w:rsidRPr="009E334D" w:rsidR="00AB462D" w:rsidTr="00AA2175" w14:paraId="6269D43C" w14:textId="77777777">
        <w:trPr>
          <w:trHeight w:val="1785"/>
        </w:trPr>
        <w:tc>
          <w:tcPr>
            <w:tcW w:w="0" w:type="auto"/>
            <w:tcBorders>
              <w:top w:val="single" w:color="auto" w:sz="4" w:space="0"/>
              <w:left w:val="nil"/>
              <w:bottom w:val="single" w:color="auto" w:sz="4" w:space="0"/>
              <w:right w:val="nil"/>
            </w:tcBorders>
            <w:vAlign w:val="center"/>
          </w:tcPr>
          <w:p w:rsidRPr="009E334D" w:rsidR="00AB462D" w:rsidP="00AA2175" w:rsidRDefault="00AB462D" w14:paraId="62C36ADC"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cs="Times New Roman"/>
                <w:color w:val="000000"/>
                <w:sz w:val="20"/>
                <w:szCs w:val="20"/>
              </w:rPr>
              <w:t>111</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7DE752B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Zhenmian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5CF35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ournal Art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EF7D8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AED393"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Mixed-Metho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F75EB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Small agricultural business to improve social/economic participation through cultivating and selling agricultural produ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FA0BD7"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Rapid aging in rural and remote areas; economically, older people can play a role in generating high value economic, social and environmental outcomes on agricultural 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A52421"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Findings suggests that older people involved in the business considered their health and economic situation to be improved through participation in vegetable cultivation and sal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67C47B"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Outcome &amp;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E968E5" w14:textId="77777777">
            <w:pPr>
              <w:spacing w:after="0" w:line="240" w:lineRule="auto"/>
              <w:rPr>
                <w:rFonts w:ascii="Times New Roman" w:hAnsi="Times New Roman" w:eastAsia="Times New Roman" w:cs="Times New Roman"/>
                <w:sz w:val="20"/>
                <w:szCs w:val="20"/>
                <w:lang w:eastAsia="en-AU"/>
              </w:rPr>
            </w:pPr>
            <w:r w:rsidRPr="009E334D">
              <w:rPr>
                <w:rFonts w:ascii="Times New Roman" w:hAnsi="Times New Roman" w:eastAsia="Times New Roman" w:cs="Times New Roman"/>
                <w:sz w:val="20"/>
                <w:szCs w:val="20"/>
                <w:lang w:eastAsia="en-AU"/>
              </w:rPr>
              <w:t>Community Services (Social)</w:t>
            </w:r>
          </w:p>
        </w:tc>
      </w:tr>
    </w:tbl>
    <w:p w:rsidRPr="009E334D" w:rsidR="00AB462D" w:rsidP="00AB462D" w:rsidRDefault="00AB462D" w14:paraId="10FFE0BC" w14:textId="77777777">
      <w:pPr>
        <w:rPr>
          <w:rFonts w:ascii="Times New Roman" w:hAnsi="Times New Roman" w:cs="Times New Roman"/>
        </w:rPr>
      </w:pPr>
    </w:p>
    <w:p w:rsidRPr="009E334D" w:rsidR="00AB462D" w:rsidP="00AB462D" w:rsidRDefault="00AB462D" w14:paraId="435D4518" w14:textId="77777777">
      <w:pPr>
        <w:rPr>
          <w:rFonts w:ascii="Times New Roman" w:hAnsi="Times New Roman" w:cs="Times New Roman"/>
          <w:sz w:val="20"/>
          <w:szCs w:val="20"/>
        </w:rPr>
        <w:sectPr w:rsidRPr="009E334D" w:rsidR="00AB462D" w:rsidSect="00AA2175">
          <w:pgSz w:w="16838" w:h="11906" w:orient="landscape"/>
          <w:pgMar w:top="567" w:right="720" w:bottom="851" w:left="720" w:header="708" w:footer="438" w:gutter="0"/>
          <w:cols w:space="708"/>
          <w:docGrid w:linePitch="360"/>
        </w:sectPr>
      </w:pPr>
    </w:p>
    <w:p w:rsidRPr="009E334D" w:rsidR="00AB462D" w:rsidP="00AB462D" w:rsidRDefault="00AB462D" w14:paraId="6C30776B" w14:textId="77777777">
      <w:pPr>
        <w:keepNext/>
        <w:keepLines/>
        <w:spacing w:before="240" w:after="0"/>
        <w:outlineLvl w:val="0"/>
        <w:rPr>
          <w:rFonts w:ascii="Times New Roman" w:hAnsi="Times New Roman" w:cs="Times New Roman" w:eastAsiaTheme="majorEastAsia"/>
          <w:b/>
          <w:sz w:val="28"/>
          <w:szCs w:val="32"/>
        </w:rPr>
      </w:pPr>
      <w:r w:rsidRPr="009E334D">
        <w:rPr>
          <w:rFonts w:ascii="Times New Roman" w:hAnsi="Times New Roman" w:cs="Times New Roman" w:eastAsiaTheme="majorEastAsia"/>
          <w:b/>
          <w:sz w:val="28"/>
          <w:szCs w:val="32"/>
        </w:rPr>
        <w:lastRenderedPageBreak/>
        <w:t>Literature 2</w:t>
      </w:r>
    </w:p>
    <w:p w:rsidRPr="009E334D" w:rsidR="00AB462D" w:rsidP="00AB462D" w:rsidRDefault="00AB462D" w14:paraId="1A622B93" w14:textId="77777777">
      <w:pPr>
        <w:rPr>
          <w:rFonts w:ascii="Times New Roman" w:hAnsi="Times New Roman" w:cs="Times New Roman"/>
          <w:i/>
          <w:iCs/>
        </w:rPr>
      </w:pPr>
      <w:r w:rsidRPr="009E334D">
        <w:rPr>
          <w:rFonts w:ascii="Times New Roman" w:hAnsi="Times New Roman" w:cs="Times New Roman"/>
          <w:i/>
          <w:iCs/>
        </w:rPr>
        <w:t>Note: (Anonymous) has been indicated for authors in the Authors &amp; Year column where the name of the authors of the literature was not published</w:t>
      </w:r>
    </w:p>
    <w:tbl>
      <w:tblPr>
        <w:tblW w:w="0" w:type="auto"/>
        <w:tblLook w:val="04A0" w:firstRow="1" w:lastRow="0" w:firstColumn="1" w:lastColumn="0" w:noHBand="0" w:noVBand="1"/>
      </w:tblPr>
      <w:tblGrid>
        <w:gridCol w:w="516"/>
        <w:gridCol w:w="1539"/>
        <w:gridCol w:w="2959"/>
        <w:gridCol w:w="2455"/>
        <w:gridCol w:w="1023"/>
        <w:gridCol w:w="3779"/>
        <w:gridCol w:w="1687"/>
      </w:tblGrid>
      <w:tr w:rsidRPr="009E334D" w:rsidR="00AB462D" w:rsidTr="00AA2175" w14:paraId="4839147C" w14:textId="77777777">
        <w:trPr>
          <w:trHeight w:val="255"/>
        </w:trPr>
        <w:tc>
          <w:tcPr>
            <w:tcW w:w="0" w:type="auto"/>
            <w:tcBorders>
              <w:top w:val="nil"/>
              <w:left w:val="nil"/>
              <w:bottom w:val="single" w:color="auto" w:sz="4" w:space="0"/>
              <w:right w:val="nil"/>
            </w:tcBorders>
          </w:tcPr>
          <w:p w:rsidRPr="009E334D" w:rsidR="00AB462D" w:rsidP="00AA2175" w:rsidRDefault="00AB462D" w14:paraId="432E68DD" w14:textId="77777777">
            <w:pPr>
              <w:spacing w:after="0" w:line="240" w:lineRule="auto"/>
              <w:jc w:val="center"/>
              <w:rPr>
                <w:rFonts w:ascii="Times New Roman" w:hAnsi="Times New Roman" w:eastAsia="Times New Roman" w:cs="Times New Roman"/>
                <w:b/>
                <w:bCs/>
                <w:color w:val="000000"/>
                <w:sz w:val="20"/>
                <w:szCs w:val="20"/>
                <w:lang w:eastAsia="en-AU"/>
              </w:rPr>
            </w:pP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79C48B"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Authors &amp; Yea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75F5AA"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Tit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5E6D8D"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Sour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9D7831"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Countr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18AB98"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Description of Initi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7BBE1D" w14:textId="77777777">
            <w:pPr>
              <w:spacing w:after="0" w:line="240" w:lineRule="auto"/>
              <w:jc w:val="center"/>
              <w:rPr>
                <w:rFonts w:ascii="Times New Roman" w:hAnsi="Times New Roman" w:eastAsia="Times New Roman" w:cs="Times New Roman"/>
                <w:b/>
                <w:bCs/>
                <w:color w:val="000000"/>
                <w:sz w:val="20"/>
                <w:szCs w:val="20"/>
                <w:lang w:eastAsia="en-AU"/>
              </w:rPr>
            </w:pPr>
            <w:r w:rsidRPr="009E334D">
              <w:rPr>
                <w:rFonts w:ascii="Times New Roman" w:hAnsi="Times New Roman" w:eastAsia="Times New Roman" w:cs="Times New Roman"/>
                <w:b/>
                <w:bCs/>
                <w:color w:val="000000"/>
                <w:sz w:val="20"/>
                <w:szCs w:val="20"/>
                <w:lang w:eastAsia="en-AU"/>
              </w:rPr>
              <w:t>Typology of Initiative</w:t>
            </w:r>
          </w:p>
        </w:tc>
      </w:tr>
      <w:tr w:rsidRPr="009E334D" w:rsidR="00AB462D" w:rsidTr="00AA2175" w14:paraId="336F8967" w14:textId="77777777">
        <w:trPr>
          <w:trHeight w:val="765"/>
        </w:trPr>
        <w:tc>
          <w:tcPr>
            <w:tcW w:w="0" w:type="auto"/>
            <w:tcBorders>
              <w:top w:val="single" w:color="auto" w:sz="4" w:space="0"/>
              <w:left w:val="nil"/>
              <w:bottom w:val="single" w:color="auto" w:sz="4" w:space="0"/>
              <w:right w:val="nil"/>
            </w:tcBorders>
            <w:vAlign w:val="center"/>
          </w:tcPr>
          <w:p w:rsidRPr="009E334D" w:rsidR="00AB462D" w:rsidP="00AA2175" w:rsidRDefault="00AB462D" w14:paraId="50D3AA7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2</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3408E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fayee (2017)</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EAC44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grating primary and behavioral healthcare for older adults in rural communitie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71C6FB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Today</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79A475B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543FF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versity of Pittsburgh Medical Center program</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0CB5BF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2B4175A9"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58F6FDE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7827D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0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9D4C8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y 16 Election Promis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8DC6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Times - Transcrip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0C1A2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53A68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Department's roadside brush-cutting budget by more than 40 per cent in the next four years to improve driver safety, especially in rural areas n create a bursary program to matc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276B0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5BE97E2A"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094B9B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A7C5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0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434EC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Initi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31C11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VA Public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C9944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4A4A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eterans Transportation Services (V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17E6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3242E2E1"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279A0BB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BF57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0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8C86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n Lok Hosts Conference to Explore Feasibility of PACE for Rural Seniors: Policy Conference Brings Together Leaders in Eldercare To Advance Innovative Care Model in Rural Californ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21A3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S Newswi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82429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42A7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 of All-inclusive Care for the Elderly (PACE) for Rural Senio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1ED0F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0CFC1135"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4B069B1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78BA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A68821" w14:textId="16DE2EFD">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dia Release: The Royal Australian and NZ College of Psychiatri</w:t>
            </w:r>
            <w:ins w:author="Author" w:id="30">
              <w:r w:rsidR="00FE3BDC">
                <w:rPr>
                  <w:rFonts w:ascii="Times New Roman" w:hAnsi="Times New Roman" w:eastAsia="Times New Roman" w:cs="Times New Roman"/>
                  <w:color w:val="000000"/>
                  <w:sz w:val="20"/>
                  <w:szCs w:val="20"/>
                  <w:lang w:eastAsia="en-AU"/>
                </w:rPr>
                <w:t>sts</w:t>
              </w:r>
            </w:ins>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C148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diaNet Press Release Wi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15D9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3FFD9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dical Specialist Outreach Assistance Program (MSOAP) have sought to improve access to specialist services in rural and remote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F0E7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38D3EB97"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3D2CE4C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50E3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3E57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overnment of Canada Supports Seniors in Saskatchew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BFFF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rketwi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C654F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B64DA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raud Awareness for Seniors Toolkit and Abuse Prevention and Response Network proje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CD52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14646A1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501DD8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9BEC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D5FC0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 service opens up a whole new worl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33866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Sligo Champ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B88E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4C8B0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st Sligo Rural Transport Initi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7E328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59723B64"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6B46A5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lastRenderedPageBreak/>
              <w:t>1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370CD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F4463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Kaiser Permanent</w:t>
            </w:r>
            <w:del w:author="Author" w:id="31">
              <w:r w:rsidRPr="009E334D" w:rsidDel="00FE3BDC">
                <w:rPr>
                  <w:rFonts w:ascii="Times New Roman" w:hAnsi="Times New Roman" w:eastAsia="Times New Roman" w:cs="Times New Roman"/>
                  <w:color w:val="000000"/>
                  <w:sz w:val="20"/>
                  <w:szCs w:val="20"/>
                  <w:lang w:eastAsia="en-AU"/>
                </w:rPr>
                <w:delText>e</w:delText>
              </w:r>
            </w:del>
            <w:r w:rsidRPr="009E334D">
              <w:rPr>
                <w:rFonts w:ascii="Times New Roman" w:hAnsi="Times New Roman" w:eastAsia="Times New Roman" w:cs="Times New Roman"/>
                <w:color w:val="000000"/>
                <w:sz w:val="20"/>
                <w:szCs w:val="20"/>
                <w:lang w:eastAsia="en-AU"/>
              </w:rPr>
              <w:t xml:space="preserve"> Community Fund at Northwest Health Foundation Gives $3 Million in Gra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37332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mp; Beauty Close - 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B14F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5065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ocal community garde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636D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5CECB8C8"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0E5D4D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6406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5D730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CAM garden program to help fight hung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1362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un Journ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C740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1245E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Community Action Ministry Gardening Program provides hunger prevention services to elder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1049D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Health and Wellness; Community Projects</w:t>
            </w:r>
          </w:p>
        </w:tc>
      </w:tr>
      <w:tr w:rsidRPr="009E334D" w:rsidR="00AB462D" w:rsidTr="00AA2175" w14:paraId="69241383"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0079B30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D64D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57552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round the Coun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698A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Heral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F94D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25252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Transportation Assistance Program, also known as TAP, provides transportation for older adults and people with disabilities who live in Snohomish County's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105F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3FFEEF3B"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80D77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BEE2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1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04C1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itiative Connects Underserved to Information Highw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8E01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News Ale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ED5F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71DE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bile apps for Communities Challeng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84716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w:t>
            </w:r>
          </w:p>
        </w:tc>
      </w:tr>
      <w:tr w:rsidRPr="009E334D" w:rsidR="00AB462D" w:rsidTr="00AA2175" w14:paraId="45044749"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322C85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09410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10B4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RIEF: State helps fund area development projec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D984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cClatchy - Tribune Business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B4CB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F46A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ccess to Home program to make accessibility improvements to 24 homes of elderly or disabled resid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9B25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1BA73123"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502FA4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BAE27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8FA4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Health; New Rural Health Findings Reported from D.C. LoGiudice and Co-Autho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A50E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mp; Medicine Wee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2BD60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BE4A6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del of care providing services (including home services, meals, transport, respite, personal care and advocac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38D09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6BF5B27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7814BD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C98E8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6E393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mpbell River, Sayward receive Age-friendly BC gra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96FC0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mpbell River Mirro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507A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7B634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 fund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9C304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ancial support</w:t>
            </w:r>
          </w:p>
        </w:tc>
      </w:tr>
      <w:tr w:rsidRPr="009E334D" w:rsidR="00AB462D" w:rsidTr="00AA2175" w14:paraId="4839890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BCC7D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F0819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CD281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sh infusion a life-chang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8796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uelph Tribun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AF3DF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E8C3B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dult day programs (healthcare organis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A9D41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29BCC388"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624AF7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0913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4799E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linical Research; Reports Summarize Clinical Pharmacy Study Results from Ernst-Moritz-Arndt Univers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E8BF3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mp; Medicine Wee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FD4C1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rman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5D12C2" w14:textId="2C68B1A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del of care providing services AGnES-practice assistant, pharmacist, general practitioner (GP)</w:t>
            </w:r>
            <w:del w:author="Author" w:id="32">
              <w:r w:rsidRPr="009E334D" w:rsidDel="00FE3BDC">
                <w:rPr>
                  <w:rFonts w:ascii="Times New Roman" w:hAnsi="Times New Roman" w:eastAsia="Times New Roman" w:cs="Times New Roman"/>
                  <w:color w:val="000000"/>
                  <w:sz w:val="20"/>
                  <w:szCs w:val="20"/>
                  <w:lang w:eastAsia="en-AU"/>
                </w:rPr>
                <w:delText>]</w:delText>
              </w:r>
            </w:del>
            <w:r w:rsidRPr="009E334D">
              <w:rPr>
                <w:rFonts w:ascii="Times New Roman" w:hAnsi="Times New Roman" w:eastAsia="Times New Roman" w:cs="Times New Roman"/>
                <w:color w:val="000000"/>
                <w:sz w:val="20"/>
                <w:szCs w:val="20"/>
                <w:lang w:eastAsia="en-AU"/>
              </w:rPr>
              <w:t xml:space="preserve"> and adherence supporting strategies (using a medication reminder chart, medication compliance aid</w:t>
            </w:r>
            <w:ins w:author="Author" w:id="33">
              <w:r w:rsidR="00FE3BDC">
                <w:rPr>
                  <w:rFonts w:ascii="Times New Roman" w:hAnsi="Times New Roman" w:eastAsia="Times New Roman" w:cs="Times New Roman"/>
                  <w:color w:val="000000"/>
                  <w:sz w:val="20"/>
                  <w:szCs w:val="20"/>
                  <w:lang w:eastAsia="en-AU"/>
                </w:rPr>
                <w:t>)</w:t>
              </w:r>
            </w:ins>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A54E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29B0849"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49A603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F1C5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2962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iet and Nutrition; Investigators from University of Putra Malaysia Zero in on Diet and Nutri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A9F81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mp; Medicine Wee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9FE9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lays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BEFE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utrition education packag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32EC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 and Training; Health and Wellness</w:t>
            </w:r>
          </w:p>
        </w:tc>
      </w:tr>
      <w:tr w:rsidRPr="009E334D" w:rsidR="00AB462D" w:rsidTr="00AA2175" w14:paraId="0C204F4E"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099AA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lastRenderedPageBreak/>
              <w:t>12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2013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92032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Youth, elders groups formed for peace, development in Chitr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8F21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sianet-Pakist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F565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kist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38E4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Group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A4821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4A73A33E"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E8F22B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3406A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3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F0CAC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se Study of Senior Cohousing Development in a Rural Commun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A0FDE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Tod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3962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7861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nior cohousing in a rural commun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489B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45D09883"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14A57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FBF7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5F5E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 cutting-edge local project aimed at installing video</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AAD0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Northern Daily Lead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1B5CA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BED0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stalling video conferencing in homes of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4D05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w:t>
            </w:r>
          </w:p>
        </w:tc>
      </w:tr>
      <w:tr w:rsidRPr="009E334D" w:rsidR="00AB462D" w:rsidTr="00AA2175" w14:paraId="1C4F8BF2"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6E77AF0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81BC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203C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amilton council approves age-friendly polic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C810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lamborough Review</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33E0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29FA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lic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856A6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e-friendly policy</w:t>
            </w:r>
          </w:p>
        </w:tc>
      </w:tr>
      <w:tr w:rsidRPr="009E334D" w:rsidR="00AB462D" w:rsidTr="00AA2175" w14:paraId="56F5ED56"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2B881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5D581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0908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CF doles out the dough to area char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99EA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racebridge Examin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D3A1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D888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A exercise for older female cancer patient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0A29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3DB6D46E"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39EF0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7B87C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14BD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niors pilot project battles isol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C5197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racebridge Examin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6E8A9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C7FB6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Seniors Community Adviser project, and strength </w:t>
            </w:r>
            <w:del w:author="Author" w:id="34">
              <w:r w:rsidRPr="009E334D" w:rsidDel="00FE3BD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volunteer syste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0486D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olunteering</w:t>
            </w:r>
          </w:p>
        </w:tc>
      </w:tr>
      <w:tr w:rsidRPr="009E334D" w:rsidR="00AB462D" w:rsidTr="00AA2175" w14:paraId="1686AA8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A005B7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C11C4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67816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2 million helps support seniors to stay at home long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DD09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rth Thompson Journ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B19C2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C163BB" w14:textId="72013730">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etter at Home program;</w:t>
            </w:r>
            <w:ins w:author="Author" w:id="35">
              <w:r w:rsidR="00FE3BDC">
                <w:rPr>
                  <w:rFonts w:ascii="Times New Roman" w:hAnsi="Times New Roman" w:eastAsia="Times New Roman" w:cs="Times New Roman"/>
                  <w:color w:val="000000"/>
                  <w:sz w:val="20"/>
                  <w:szCs w:val="20"/>
                  <w:lang w:eastAsia="en-AU"/>
                </w:rPr>
                <w:t xml:space="preserve"> </w:t>
              </w:r>
            </w:ins>
            <w:r w:rsidRPr="009E334D">
              <w:rPr>
                <w:rFonts w:ascii="Times New Roman" w:hAnsi="Times New Roman" w:eastAsia="Times New Roman" w:cs="Times New Roman"/>
                <w:color w:val="000000"/>
                <w:sz w:val="20"/>
                <w:szCs w:val="20"/>
                <w:lang w:eastAsia="en-AU"/>
              </w:rPr>
              <w:t>how we can all better support seniors where they l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1BE0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3393321C"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748F5E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0E78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275D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rfolk telemedicine trial proving successfu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29B1F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ritish Journal of Healthcare Compu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9CF5F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950F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se of a video equipment at their bedsid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78064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w:t>
            </w:r>
          </w:p>
        </w:tc>
      </w:tr>
      <w:tr w:rsidRPr="009E334D" w:rsidR="00AB462D" w:rsidTr="00AA2175" w14:paraId="00420B1A"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30F638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F01DD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B5E41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 providers of social services in rural areas of South Bohemia and Pilsen region (Vzdelavani poskytovatelu socialnich slu eb ve venkovskuch oblastech Jihoceskeho a Plzenskeho kraj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FB897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NA Re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D4740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zech Republi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7482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orkforce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B0949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374451F7"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00B0A3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7E96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5B3C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funding for communities to tackle lonelin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308B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Driffield Ti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5DF5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B13C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Community Friendly Buildings, a new Rural Action Yorkshire (RAY) project, will inspire and facilitate village hall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6510D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fastructure upgrades</w:t>
            </w:r>
          </w:p>
        </w:tc>
      </w:tr>
      <w:tr w:rsidRPr="009E334D" w:rsidR="00AB462D" w:rsidTr="00AA2175" w14:paraId="18040960"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5309313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B3006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24147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del w:author="Author" w:id="36">
              <w:r w:rsidRPr="009E334D" w:rsidDel="00FE3BD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 USDA Seeks Applications for Grants to Increase Economic Opportunity and Improve the Quality of Life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31DBE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NA Re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CE93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F0DF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eeping Seniors Home Program; WMCAP is also working on a regional job creation pl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C63C4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0E2BD7F4"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6DE872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lastRenderedPageBreak/>
              <w:t>14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8075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j)</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1FF2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ranklin County seniors get help with housing, repai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AC73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un Journ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CCE59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8FA4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s 504 Loan and Grant program will help seniors to update their homes to conserve energy; make home improve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A9FC3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6FE2FE25"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43086D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57FB0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44F8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eps. Kind, DelBene and Pingree Introduce RIDE Act to Ensure Low-Income Seniors Have Rides to Their Medical Visi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040D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Information &amp; News Dispatch, LL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8EE04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3FB4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ides to and from their doctor's appointm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EC2F6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6999CB13"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723CC4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3B30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4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B3DA0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lBene, Pingree and Kind's RIDE Act to Ensure Low-Income Seniors Have Rides to Their Medical Visi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C03AC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Information &amp; News Dispatch, LL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9B9D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D05E7A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st-effective medical transport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9412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4CB19DD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C1075C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8390B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53772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xperts suggest measures - Drinking water for Tha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0ECF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sianet-Pakist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320A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kist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D2E6D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afe drinking wa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EF0C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Health and Wellness</w:t>
            </w:r>
          </w:p>
        </w:tc>
      </w:tr>
      <w:tr w:rsidRPr="009E334D" w:rsidR="00AB462D" w:rsidTr="00AA2175" w14:paraId="216CD62E"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501162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BB8FD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8AE5E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dia Release: Victorian Taxi Associ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A1C5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ediaNet Press Release Wi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1CD4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816E50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Multi-Purpose Taxi Program (MPTP) 600,000 taxi trip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5D3FF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1685D934"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6761738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9B0E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784CD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ehabilitation; New Rehabilitation Study Findings Have Been Reported by Researchers at Dalhousie University (Examining an occupational perspective in a rural Canadian age-friendly consultation proc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CD43A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mp; Medicine Wee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4C2C48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FA72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nsultation of Rural commun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11AF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21CECFB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7EA59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7304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7F7E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rants help communities take action against elder abu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355CA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2 Presswi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307DF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5D13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Action for Healthy Relationships Networ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C398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0FB1A67E"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1603262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DB600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FF35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e-friendly pla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B8E9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D4850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0163C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ccessibility 2024 project to enhance the quality of life of local seniors, and are among 28 B.C. commun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5D55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339B906"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2D4CDD6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D6AA0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44F6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bus service is vital for are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B73C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Drogheda Independ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E89D70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0B5E71" w14:textId="2CDE4E4D">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 Louth Public Participation Network, state agencies and other publicly funded bodies on a matter of vital importance to the rural communit</w:t>
            </w:r>
            <w:ins w:author="Author" w:id="37">
              <w:r w:rsidR="00FE3BDC">
                <w:rPr>
                  <w:rFonts w:ascii="Times New Roman" w:hAnsi="Times New Roman" w:eastAsia="Times New Roman" w:cs="Times New Roman"/>
                  <w:color w:val="000000"/>
                  <w:sz w:val="20"/>
                  <w:szCs w:val="20"/>
                  <w:lang w:eastAsia="en-AU"/>
                </w:rPr>
                <w:t>y</w:t>
              </w:r>
            </w:ins>
            <w:del w:author="Author" w:id="38">
              <w:r w:rsidRPr="009E334D" w:rsidDel="00FE3BDC">
                <w:rPr>
                  <w:rFonts w:ascii="Times New Roman" w:hAnsi="Times New Roman" w:eastAsia="Times New Roman" w:cs="Times New Roman"/>
                  <w:color w:val="000000"/>
                  <w:sz w:val="20"/>
                  <w:szCs w:val="20"/>
                  <w:lang w:eastAsia="en-AU"/>
                </w:rPr>
                <w:delText>ie</w:delText>
              </w:r>
            </w:del>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32FD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671103DC" w14:textId="77777777">
        <w:trPr>
          <w:trHeight w:val="1785"/>
        </w:trPr>
        <w:tc>
          <w:tcPr>
            <w:tcW w:w="0" w:type="auto"/>
            <w:tcBorders>
              <w:top w:val="nil"/>
              <w:left w:val="nil"/>
              <w:bottom w:val="single" w:color="auto" w:sz="4" w:space="0"/>
              <w:right w:val="nil"/>
            </w:tcBorders>
            <w:vAlign w:val="center"/>
          </w:tcPr>
          <w:p w:rsidRPr="009E334D" w:rsidR="00AB462D" w:rsidP="00AA2175" w:rsidRDefault="00AB462D" w14:paraId="687BEE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73BDF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4CCE8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linical Research; Research Conducted at College of Applied Science Has Provided New Information about Clinical Trials and Studies (Reablement in community-dwelling older adults: a randomised controlled tri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9C0A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mp; Medicine Wee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517B0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orw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E913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ulti-component home based reha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AAA1E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1F83E1D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12CE07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1333B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B3CF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atre group is 'opening minds to endless possibil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3770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leraine Ti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D7F2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84A4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umber of engaging activ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B6AF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4BE2E3FF"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217B7A6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147D7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5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1E1E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llowing His Urging, Brown Announces That VA Will Change Mileage Requirements for Veterans Seeking Medical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79F19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Information &amp; News Dispatch, LL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36A80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D9749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Non-Veterans Affairs health care facility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5A2F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84FC908"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5A518EA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DB18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6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4AB32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n software to remotely diagnose eye conditions wins prestigious Google gra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C8447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Xinhua News Agency - CE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2F6C2B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990FF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ision at Home proje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0671F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5BE97FF"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07E014B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8898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6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5E0A7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rish aims to share wisdom across the ag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C4547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st Carleton Review</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E84B6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A11B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community of Carp to create opportunities for people of all generations to develop relationship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98FA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382D41F6" w14:textId="77777777">
        <w:trPr>
          <w:trHeight w:val="2040"/>
        </w:trPr>
        <w:tc>
          <w:tcPr>
            <w:tcW w:w="0" w:type="auto"/>
            <w:tcBorders>
              <w:top w:val="nil"/>
              <w:left w:val="nil"/>
              <w:bottom w:val="single" w:color="auto" w:sz="4" w:space="0"/>
              <w:right w:val="nil"/>
            </w:tcBorders>
            <w:vAlign w:val="center"/>
          </w:tcPr>
          <w:p w:rsidRPr="009E334D" w:rsidR="00AB462D" w:rsidP="00AA2175" w:rsidRDefault="00AB462D" w14:paraId="0BD9FD7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DD59F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6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D0C76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vondhu Blackwater Partnership 'Community Connect' servi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7F55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Corkm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058B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D346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Connect service delivered by Avondhu Blackwater Partnership is a Community Service Programme (CSP) providing necessary services to older people who may feel lonely or isolated, especially those who live in rural and remote communities in North and East Cork and West Waterfor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444C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7445E1F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B483B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2471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6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1D1F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OKYO REPORT: Restaurants Racking Brains for Recruit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4886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iji Press English News Servi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4E6F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291CC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ork opportunities for older people in Restaura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411EC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id Employment Programs</w:t>
            </w:r>
          </w:p>
        </w:tc>
      </w:tr>
      <w:tr w:rsidRPr="009E334D" w:rsidR="00AB462D" w:rsidTr="00AA2175" w14:paraId="4A60B5CD"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37FB041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D805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6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15C91D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loucester City Council [Edition 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546A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Gloucestershire Echo</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81F3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6E94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 Touch project, a project which enables older people to access health related and social activities in their commun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37A2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4CD18D86"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7B2B678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2EA2E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6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2CF0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n Maine Tax Day, King Calls on IRS to Make It Easier for Elderly and Rural Mainers to File Tax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0BBF7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Information &amp; News Dispatch, LL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BE38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97518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Allows taxpayers to place orders for hard copy forms online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1F24B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r w:rsidRPr="009E334D" w:rsidR="00AB462D" w:rsidTr="00AA2175" w14:paraId="6A27F10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1E2F3B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FFE8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7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998E8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ree travel pass has limited benefit, says stud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FE4E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ish Ti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17575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27DF3A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ransport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FA1C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0F7D41D2"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19564C0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B02C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7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9B56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now removal projects help elder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4792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Japan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BB42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0588D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lp primarily elderly residents in rural areas remove snow on and around their hous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5FDBB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Community Projects</w:t>
            </w:r>
          </w:p>
        </w:tc>
      </w:tr>
      <w:tr w:rsidRPr="009E334D" w:rsidR="00AB462D" w:rsidTr="00AA2175" w14:paraId="69D760FD"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352C1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CA85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7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811B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nior Planet takes tech education to the stratosphe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14A2F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Tod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BC1A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523CC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tness/wellness training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F28B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660639B4"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06B0BD8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63A1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7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482904" w14:textId="0A2862CC">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earn</w:t>
            </w:r>
            <w:ins w:author="Author" w:id="39">
              <w:r w:rsidR="00A9173F">
                <w:rPr>
                  <w:rFonts w:ascii="Times New Roman" w:hAnsi="Times New Roman" w:eastAsia="Times New Roman" w:cs="Times New Roman"/>
                  <w:color w:val="000000"/>
                  <w:sz w:val="20"/>
                  <w:szCs w:val="20"/>
                  <w:lang w:eastAsia="en-AU"/>
                </w:rPr>
                <w:t xml:space="preserve"> </w:t>
              </w:r>
            </w:ins>
            <w:del w:author="Author" w:id="40">
              <w:r w:rsidRPr="009E334D" w:rsidDel="00A9173F">
                <w:rPr>
                  <w:rFonts w:ascii="Times New Roman" w:hAnsi="Times New Roman" w:eastAsia="Times New Roman" w:cs="Times New Roman"/>
                  <w:color w:val="000000"/>
                  <w:sz w:val="20"/>
                  <w:szCs w:val="20"/>
                  <w:lang w:eastAsia="en-AU"/>
                </w:rPr>
                <w:delText>&amp;#xa0;</w:delText>
              </w:r>
            </w:del>
            <w:r w:rsidRPr="009E334D">
              <w:rPr>
                <w:rFonts w:ascii="Times New Roman" w:hAnsi="Times New Roman" w:eastAsia="Times New Roman" w:cs="Times New Roman"/>
                <w:color w:val="000000"/>
                <w:sz w:val="20"/>
                <w:szCs w:val="20"/>
                <w:lang w:eastAsia="en-AU"/>
              </w:rPr>
              <w:t>to live better with extra hel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5A341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rea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8DA5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0E75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formation, equipment, in-home and community services, and support for car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C13B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0BE0EC9B"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17E08A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330CF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7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854EB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rom affordable internet to video teller machines: ETA paper highlights outreach to the financially underserv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29033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TM Marketplace News Featur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6E2F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27C4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bile banking services and upd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AF4B1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r w:rsidRPr="009E334D" w:rsidR="00AB462D" w:rsidTr="00AA2175" w14:paraId="0947E86C"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EE1A6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C57AF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8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00C4B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tay healthy, stay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ACBC3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itland Mercur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BD4CA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3308E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llness for Independence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EA3D8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B8C6B6A"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6AC326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176C7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onymous (2018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A90E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onely No More program to benefit socially-isolated senio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9E860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stowel Bann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890E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F612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onely No More plans to use teleconference calls to facilitate elder circles of peer sup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3E63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0D43FAB7"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3501A6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4C84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ker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8461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pending focus on front-line services: Council tax up less than Pounds 20 this year. Where does the money go?</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8E995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ssex Chronic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9D3F2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E8B820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lear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07DA0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 and Training; Community Projects</w:t>
            </w:r>
          </w:p>
        </w:tc>
      </w:tr>
      <w:tr w:rsidRPr="009E334D" w:rsidR="00AB462D" w:rsidTr="00AA2175" w14:paraId="62CF521D"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03F5EC7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7E3F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ndo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4835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Effects of Non-Contributory Pensions on Material and Subjective Well Be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2E7E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ational Bureau of Economic Research, Inc, NBER Working Papers: 2299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BB00C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eru</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19CC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ension 65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CCEDE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ancial support</w:t>
            </w:r>
          </w:p>
        </w:tc>
      </w:tr>
      <w:tr w:rsidRPr="009E334D" w:rsidR="00AB462D" w:rsidTr="00AA2175" w14:paraId="76CEEF51"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68E20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78A29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enson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02B5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older adults hit hard by opioid epidemi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083A9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Tod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BCF2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BC4A1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ining, Education, Age-Tailored Treat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7237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 and Training; Health and Wellness</w:t>
            </w:r>
          </w:p>
        </w:tc>
      </w:tr>
      <w:tr w:rsidRPr="009E334D" w:rsidR="00AB462D" w:rsidTr="00AA2175" w14:paraId="7EC16287"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7BBFDFD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FB778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loom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262F7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History and Growth of the Rural PACE Center: Support for rural aging in place: charting the success of rural PACE cent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F7E0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ner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7A693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22F7C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CE Care Model to remain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89AD1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3324421D"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BEDD0D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710B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y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C716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raffiti comes of age as elderly Portuguese try urban a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C221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ssociated Press DBA Press Associ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9A1D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rtug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6538D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earning how to paint graffit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42C24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5882E3D7"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110912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7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29D36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en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9F839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d-Age Pension and Intergenerational Living Arrangem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988E1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Reserve Bank of St Lou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33253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2836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Pension program for rural resident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CE25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ancial support</w:t>
            </w:r>
          </w:p>
        </w:tc>
      </w:tr>
      <w:tr w:rsidRPr="009E334D" w:rsidR="00AB462D" w:rsidTr="00AA2175" w14:paraId="79B74E2E"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06B9E9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7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B038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olowsky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694749" w14:textId="7291626A">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Council receives update from </w:t>
            </w:r>
            <w:del w:author="Author" w:id="41">
              <w:r w:rsidRPr="009E334D" w:rsidDel="00A9173F">
                <w:rPr>
                  <w:rFonts w:ascii="Times New Roman" w:hAnsi="Times New Roman" w:eastAsia="Times New Roman" w:cs="Times New Roman"/>
                  <w:color w:val="000000"/>
                  <w:sz w:val="20"/>
                  <w:szCs w:val="20"/>
                  <w:lang w:eastAsia="en-AU"/>
                </w:rPr>
                <w:delText>v</w:delText>
              </w:r>
            </w:del>
            <w:ins w:author="Author" w:id="42">
              <w:r w:rsidR="00A9173F">
                <w:rPr>
                  <w:rFonts w:ascii="Times New Roman" w:hAnsi="Times New Roman" w:eastAsia="Times New Roman" w:cs="Times New Roman"/>
                  <w:color w:val="000000"/>
                  <w:sz w:val="20"/>
                  <w:szCs w:val="20"/>
                  <w:lang w:eastAsia="en-AU"/>
                </w:rPr>
                <w:t>V</w:t>
              </w:r>
            </w:ins>
            <w:r w:rsidRPr="009E334D">
              <w:rPr>
                <w:rFonts w:ascii="Times New Roman" w:hAnsi="Times New Roman" w:eastAsia="Times New Roman" w:cs="Times New Roman"/>
                <w:color w:val="000000"/>
                <w:sz w:val="20"/>
                <w:szCs w:val="20"/>
                <w:lang w:eastAsia="en-AU"/>
              </w:rPr>
              <w:t>iking/</w:t>
            </w:r>
            <w:del w:author="Author" w:id="43">
              <w:r w:rsidRPr="009E334D" w:rsidDel="00A9173F">
                <w:rPr>
                  <w:rFonts w:ascii="Times New Roman" w:hAnsi="Times New Roman" w:eastAsia="Times New Roman" w:cs="Times New Roman"/>
                  <w:color w:val="000000"/>
                  <w:sz w:val="20"/>
                  <w:szCs w:val="20"/>
                  <w:lang w:eastAsia="en-AU"/>
                </w:rPr>
                <w:delText>b</w:delText>
              </w:r>
            </w:del>
            <w:ins w:author="Author" w:id="44">
              <w:r w:rsidR="00A9173F">
                <w:rPr>
                  <w:rFonts w:ascii="Times New Roman" w:hAnsi="Times New Roman" w:eastAsia="Times New Roman" w:cs="Times New Roman"/>
                  <w:color w:val="000000"/>
                  <w:sz w:val="20"/>
                  <w:szCs w:val="20"/>
                  <w:lang w:eastAsia="en-AU"/>
                </w:rPr>
                <w:t>B</w:t>
              </w:r>
            </w:ins>
            <w:r w:rsidRPr="009E334D">
              <w:rPr>
                <w:rFonts w:ascii="Times New Roman" w:hAnsi="Times New Roman" w:eastAsia="Times New Roman" w:cs="Times New Roman"/>
                <w:color w:val="000000"/>
                <w:sz w:val="20"/>
                <w:szCs w:val="20"/>
                <w:lang w:eastAsia="en-AU"/>
              </w:rPr>
              <w:t xml:space="preserve">eaver </w:t>
            </w:r>
            <w:del w:author="Author" w:id="45">
              <w:r w:rsidRPr="009E334D" w:rsidDel="00A9173F">
                <w:rPr>
                  <w:rFonts w:ascii="Times New Roman" w:hAnsi="Times New Roman" w:eastAsia="Times New Roman" w:cs="Times New Roman"/>
                  <w:color w:val="000000"/>
                  <w:sz w:val="20"/>
                  <w:szCs w:val="20"/>
                  <w:lang w:eastAsia="en-AU"/>
                </w:rPr>
                <w:delText>fcss</w:delText>
              </w:r>
            </w:del>
            <w:ins w:author="Author" w:id="46">
              <w:r w:rsidR="00A9173F">
                <w:rPr>
                  <w:rFonts w:ascii="Times New Roman" w:hAnsi="Times New Roman" w:eastAsia="Times New Roman" w:cs="Times New Roman"/>
                  <w:color w:val="000000"/>
                  <w:sz w:val="20"/>
                  <w:szCs w:val="20"/>
                  <w:lang w:eastAsia="en-AU"/>
                </w:rPr>
                <w:t>FCSS</w:t>
              </w:r>
            </w:ins>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E082E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Weekly Review</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0B9B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68FD0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Elder Abuse Project, and Caregivers trai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BEF48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21D3A980"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083F3FF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7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848C2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ker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02070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bile hearing center will fill gaps in rural West Alabama health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D403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Tuscaloosa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9E4B9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C75CE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bile hearing cen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4359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6F845DDF"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501A45B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7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AF0D8B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utre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B5D1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Quick tips to make a home fall-proo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209B0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tar -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E889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F0D13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Falls Prevention Coalition in a recently announced a statewide initiative to help older people identify hazard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9613D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24E9D17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4121F6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4AD7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rawford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41095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Fire Service helps reduce hazards at h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0F8A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Coast Regist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3580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84EDB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SW Rural Fire Service's AIDER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9F50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224A4608"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9154B1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EDDC0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1E3D3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 Savvy Elders Roadshow coming to Dubbo in March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1EACC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Liberal and Macquarie Advocat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D694F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1DF0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ical sup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8DC8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r w:rsidRPr="009E334D" w:rsidR="00AB462D" w:rsidTr="00AA2175" w14:paraId="2E751A2D"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166D77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97C83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m et al.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E964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eventive palliation in the elderly - organizing health camps for the rural age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B6513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dian J Palliat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56C25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d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6A33C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Providing palliative care to the rural-based elderly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5177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4D31321A"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5D79EE2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B2957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 Mimos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1D49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ewel Box</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97C2B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154BE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rtug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0CE46F" w14:textId="36AF66EE">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cial Assistance through a community organis</w:t>
            </w:r>
            <w:ins w:author="Author" w:id="47">
              <w:r w:rsidR="00FE3BDC">
                <w:rPr>
                  <w:rFonts w:ascii="Times New Roman" w:hAnsi="Times New Roman" w:eastAsia="Times New Roman" w:cs="Times New Roman"/>
                  <w:color w:val="000000"/>
                  <w:sz w:val="20"/>
                  <w:szCs w:val="20"/>
                  <w:lang w:eastAsia="en-AU"/>
                </w:rPr>
                <w:t>at</w:t>
              </w:r>
            </w:ins>
            <w:del w:author="Author" w:id="48">
              <w:r w:rsidRPr="009E334D" w:rsidDel="00FE3BDC">
                <w:rPr>
                  <w:rFonts w:ascii="Times New Roman" w:hAnsi="Times New Roman" w:eastAsia="Times New Roman" w:cs="Times New Roman"/>
                  <w:color w:val="000000"/>
                  <w:sz w:val="20"/>
                  <w:szCs w:val="20"/>
                  <w:lang w:eastAsia="en-AU"/>
                </w:rPr>
                <w:delText>ta</w:delText>
              </w:r>
            </w:del>
            <w:r w:rsidRPr="009E334D">
              <w:rPr>
                <w:rFonts w:ascii="Times New Roman" w:hAnsi="Times New Roman" w:eastAsia="Times New Roman" w:cs="Times New Roman"/>
                <w:color w:val="000000"/>
                <w:sz w:val="20"/>
                <w:szCs w:val="20"/>
                <w:lang w:eastAsia="en-AU"/>
              </w:rPr>
              <w:t>ion/clu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A44D2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to provide health and social services</w:t>
            </w:r>
          </w:p>
        </w:tc>
      </w:tr>
      <w:tr w:rsidRPr="009E334D" w:rsidR="00AB462D" w:rsidTr="00AA2175" w14:paraId="402EE00F"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735BF4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B5145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ery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2D900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corn SMART Tablet Pilo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EA8F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lobal Database of Age-friendly Pract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94F62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B4B20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mart Device (tablet) to access health and community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1D96C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Health</w:t>
            </w:r>
          </w:p>
        </w:tc>
      </w:tr>
      <w:tr w:rsidRPr="009E334D" w:rsidR="00AB462D" w:rsidTr="00AA2175" w14:paraId="701244B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6156720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610A1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ouglas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CD4A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mpbell River to adapt to aging popul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B3066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mpbell River Mirro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087F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093CB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frastructure upgrad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6BF13B" w14:textId="76CAF15C">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f</w:t>
            </w:r>
            <w:ins w:author="Author" w:id="49">
              <w:r w:rsidR="00FE3BDC">
                <w:rPr>
                  <w:rFonts w:ascii="Times New Roman" w:hAnsi="Times New Roman" w:eastAsia="Times New Roman" w:cs="Times New Roman"/>
                  <w:color w:val="000000"/>
                  <w:sz w:val="20"/>
                  <w:szCs w:val="20"/>
                  <w:lang w:eastAsia="en-AU"/>
                </w:rPr>
                <w:t>r</w:t>
              </w:r>
            </w:ins>
            <w:r w:rsidRPr="009E334D">
              <w:rPr>
                <w:rFonts w:ascii="Times New Roman" w:hAnsi="Times New Roman" w:eastAsia="Times New Roman" w:cs="Times New Roman"/>
                <w:color w:val="000000"/>
                <w:sz w:val="20"/>
                <w:szCs w:val="20"/>
                <w:lang w:eastAsia="en-AU"/>
              </w:rPr>
              <w:t>astructure upgrades</w:t>
            </w:r>
          </w:p>
        </w:tc>
      </w:tr>
      <w:tr w:rsidRPr="009E334D" w:rsidR="00AB462D" w:rsidTr="00AA2175" w14:paraId="20E6815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07E309F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02B26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oyle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8414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houses must be built for broadb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0FA9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ish Independ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FE97D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8D6A3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rvice (internet/broadb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31646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r w:rsidRPr="009E334D" w:rsidR="00AB462D" w:rsidTr="00AA2175" w14:paraId="35B3AB6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5FCB4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B7DA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wards (201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54871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CE Programs Find Success, Challenges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7D01E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Tod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3A924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0BD9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rve seniors with chronic care needs in the community and keep them in their h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1B19BD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7C7C3D9"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48C30E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2117C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l-Chantiry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9B15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lean up the Capital in Constance Ba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82634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est Carleton EM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3270A9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CED3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now Go Program, which assists seniors and persons with disabilities with their snow removal need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956EC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Community Projects</w:t>
            </w:r>
          </w:p>
        </w:tc>
      </w:tr>
      <w:tr w:rsidRPr="009E334D" w:rsidR="00AB462D" w:rsidTr="00AA2175" w14:paraId="62825CD4"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25B149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6A16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lliott et al.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9E8F18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veloping a System Navigator Role in Primary Care Using a Co-Design Approac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85EE8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ternational Journal of Integrated Care (IJI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1BA26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31431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ystem navigator can be developed and implemented in primary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E6EF9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1DBB24AF"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3E301D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DD858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aruk et al.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B59190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n green virtual clinics: A framework for extending health care services to rural communities in Sub-Saharan Afric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224B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Institute of Electrical and Electronics Engineers, Inc. (IEE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B965E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fric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86DDD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irtual Clinics and integration of various health information systems such as Electronic/Mobile Health and Electronic Health Record syste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F8ED7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Health</w:t>
            </w:r>
          </w:p>
        </w:tc>
      </w:tr>
      <w:tr w:rsidRPr="009E334D" w:rsidR="00AB462D" w:rsidTr="00AA2175" w14:paraId="548A424B"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F7B0C5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962D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ingold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6A6E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posal would prop up federal rental assistanc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20B77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Hampshire Business Review</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2B6E0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2907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ccess to a federal rental assistanc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2182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13E86D01"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71E1F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A4721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nnessy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4B9CC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lare Cultural Companions – An Age &amp; Opportunity Arts Initiat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E2478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lobal Database of Age-friendly Pract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1DFF3E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9D565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cial activity focused on Ar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0604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to Connect and Socialise</w:t>
            </w:r>
          </w:p>
        </w:tc>
      </w:tr>
      <w:tr w:rsidRPr="009E334D" w:rsidR="00AB462D" w:rsidTr="00AA2175" w14:paraId="252D0011"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6AA6BD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F91F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reitas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45FA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emote Care Services</w:t>
            </w:r>
            <w:del w:author="Author" w:id="50">
              <w:r w:rsidRPr="009E334D" w:rsidDel="00FE3BDC">
                <w:rPr>
                  <w:rFonts w:ascii="Times New Roman" w:hAnsi="Times New Roman" w:eastAsia="Times New Roman" w:cs="Times New Roman"/>
                  <w:color w:val="000000"/>
                  <w:sz w:val="20"/>
                  <w:szCs w:val="20"/>
                  <w:lang w:eastAsia="en-AU"/>
                </w:rPr>
                <w:delText>'</w:delText>
              </w:r>
            </w:del>
            <w:r w:rsidRPr="009E334D">
              <w:rPr>
                <w:rFonts w:ascii="Times New Roman" w:hAnsi="Times New Roman" w:eastAsia="Times New Roman" w:cs="Times New Roman"/>
                <w:color w:val="000000"/>
                <w:sz w:val="20"/>
                <w:szCs w:val="20"/>
                <w:lang w:eastAsia="en-AU"/>
              </w:rPr>
              <w:t xml:space="preserve"> in the Outermost Regions of Portug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B54E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A253E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rtug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79DB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 ICT application to link users via an 'alarm butt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F020F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Health Services</w:t>
            </w:r>
          </w:p>
        </w:tc>
      </w:tr>
      <w:tr w:rsidRPr="009E334D" w:rsidR="00AB462D" w:rsidTr="00AA2175" w14:paraId="1F885DE2" w14:textId="77777777">
        <w:trPr>
          <w:trHeight w:val="1530"/>
        </w:trPr>
        <w:tc>
          <w:tcPr>
            <w:tcW w:w="0" w:type="auto"/>
            <w:tcBorders>
              <w:top w:val="nil"/>
              <w:left w:val="nil"/>
              <w:bottom w:val="single" w:color="auto" w:sz="4" w:space="0"/>
              <w:right w:val="nil"/>
            </w:tcBorders>
            <w:vAlign w:val="center"/>
          </w:tcPr>
          <w:p w:rsidRPr="009E334D" w:rsidR="00AB462D" w:rsidP="00AA2175" w:rsidRDefault="00AB462D" w14:paraId="4A6854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F7817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uller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2FFBD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class for Senior Leadership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4DC69D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inston - Salem Journ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D4A8E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5FA8CB" w14:textId="71A324B2">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Senior Leadership Enhancement Initiative; </w:t>
            </w:r>
            <w:ins w:author="Author" w:id="51">
              <w:r w:rsidR="00FE3BDC">
                <w:rPr>
                  <w:rFonts w:ascii="Times New Roman" w:hAnsi="Times New Roman" w:eastAsia="Times New Roman" w:cs="Times New Roman"/>
                  <w:color w:val="000000"/>
                  <w:sz w:val="20"/>
                  <w:szCs w:val="20"/>
                  <w:lang w:eastAsia="en-AU"/>
                </w:rPr>
                <w:t>i</w:t>
              </w:r>
            </w:ins>
            <w:r w:rsidRPr="009E334D">
              <w:rPr>
                <w:rFonts w:ascii="Times New Roman" w:hAnsi="Times New Roman" w:eastAsia="Times New Roman" w:cs="Times New Roman"/>
                <w:color w:val="000000"/>
                <w:sz w:val="20"/>
                <w:szCs w:val="20"/>
                <w:lang w:eastAsia="en-AU"/>
              </w:rPr>
              <w:t>nformation on preventing fraud against the elderly, addressing workforce shortages, helping the aging stay in their homes, better serving the elderly in rural areas, and utilizing the elderly as volunteer resour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DB1A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333E188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D8674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36046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allagher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54E10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rivers wanted in Harvey reg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49A70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Glean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9A91E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DD737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river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A3569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37B433CB"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703FD0E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3F04C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ascon Herrero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A79A6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ublic transport, the key for touris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DBB6F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Yearbook of the 'Gheorghe Zane' Institute of Economic Researches - JASSY / Anuarul Institutului de Cercetări Economice 'Gheorghe Zane' Iaş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06EF2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oman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10B72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 INTERREG IV C project that study the situation of the transport and Best Practices in 12 mountain territories spread in 10 European countries taking in to account the environmental point of view of the practi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5032A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4A6704B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1733C7C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2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84707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ast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DA73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llo Päijät-Häme' - Friendly Call Service in Fin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935D8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78D78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CF1C9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efriending Telephone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2D9D90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to Connect</w:t>
            </w:r>
          </w:p>
        </w:tc>
      </w:tr>
      <w:tr w:rsidRPr="009E334D" w:rsidR="00AB462D" w:rsidTr="00AA2175" w14:paraId="0CBEB944"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6D2C6B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27956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gan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59AA63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TERS and the elderly could soon be using the same bus as schoolchildren.: Nation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E889F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ish Independ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01A2D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D20C3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Transport Bu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2AA31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r w:rsidRPr="009E334D" w:rsidR="00AB462D" w:rsidTr="00AA2175" w14:paraId="27DFC314"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0BD6235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117B9C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srael et al.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3F89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Value of Transportation for Improving the Quality of Life of the Rural Elderl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E7C451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Reserve Bank of St Lou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72C97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EA697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ublic transportation assessm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1FD29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7EF82BFF"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E4B9B4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90B16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ffe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F3C37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ging In Rural Americ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9EABC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ffai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3011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0F2A0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s to access to medical services, improve educational opportun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CB7F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1C0443BE"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11BCC19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5C4DC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esús-Azabal et al.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205F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PPNets and Rural Areas: An Opportunistic Solution for Remote Communic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EC33F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ireless Communications &amp; Mobile Computing (Onlin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918EC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pai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02017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esence detection platform for elderly people who live alone and an analytic performance measurement system for livestoc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3EF33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r w:rsidRPr="009E334D" w:rsidR="00AB462D" w:rsidTr="00AA2175" w14:paraId="6F774672"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6AA798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9452D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ones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73A87A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First Minister with his view from Cardiff: OPIN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72D61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Po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8B90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4223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e access to car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4DCB2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3F4309B2"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DD674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74DCF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omar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F25CD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chwester Monika - Disabled Access Bu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3E598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FD396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rman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F90087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heelchair-equipped van to allow transpor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A0EA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ransportation Services </w:t>
            </w:r>
          </w:p>
        </w:tc>
      </w:tr>
      <w:tr w:rsidRPr="009E334D" w:rsidR="00AB462D" w:rsidTr="00AA2175" w14:paraId="595E4F3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09D7C85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2E2AF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Kröger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3332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Touring Sto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2ED49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9F04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57D1D5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events such as workshops (basic skills), public lectur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DC315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involving older people</w:t>
            </w:r>
          </w:p>
        </w:tc>
      </w:tr>
      <w:tr w:rsidRPr="009E334D" w:rsidR="00AB462D" w:rsidTr="00AA2175" w14:paraId="7D6B09B7"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1211E50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8CBEB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a Poste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7C9B7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ust your postman to look after your par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65E8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a Post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9BD54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ran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526A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stal Letter delivery to older pare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1D32C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Community Projects to Connect </w:t>
            </w:r>
          </w:p>
        </w:tc>
      </w:tr>
      <w:tr w:rsidRPr="009E334D" w:rsidR="00AB462D" w:rsidTr="00AA2175" w14:paraId="18B0F1EB"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0E60AFB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E429B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ncs Bus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5B60F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transport services in the 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8A4B0A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Lincolnshire Country Counci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1938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8D03D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Transportation </w:t>
            </w:r>
            <w:del w:author="Author" w:id="52">
              <w:r w:rsidRPr="009E334D" w:rsidDel="00FE3BD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Services, Call Connec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D8513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107C7623"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73D81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3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A4208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gubane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820AE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Hibiscus housing projec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EA25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Mercur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A9AB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uth Afric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1981A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renov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D8F60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111E6C1F"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11CCD3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D753E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rjoribanks (2018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BAF9A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ghting to end loneliness: LINKAGE STIRLING Project aims to reduce isol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080D4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tirling Observ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F22A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57EB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ilot schemes and investment aimed at ensuring older people were not left isolated in their ho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EC73A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620DE973"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726A4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836D0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rjoribanks (2018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CFB253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sh boost for the food trai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CEE61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tirling Observe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5D565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Kingdo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C5657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odTrain is a Scottish Char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3D1C8B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Health and Wellness</w:t>
            </w:r>
          </w:p>
        </w:tc>
      </w:tr>
      <w:tr w:rsidRPr="009E334D" w:rsidR="00AB462D" w:rsidTr="00AA2175" w14:paraId="72CE7D35"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AC1B9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04525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rnie Van (2020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D896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Life for Haiti welcomes 11 new trustees to its board of</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002EA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Heral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0AD20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ait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927243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eding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DA520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Health and Wellness</w:t>
            </w:r>
          </w:p>
        </w:tc>
      </w:tr>
      <w:tr w:rsidRPr="009E334D" w:rsidR="00AB462D" w:rsidTr="00AA2175" w14:paraId="184665E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76A657C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8190E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arnie Van (2020b)</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3A0EF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w Life for Haiti hosts meal packing even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0156A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Heral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9DAC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aiti</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BDD5E4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eding program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76026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sic Needs: Health and Wellness</w:t>
            </w:r>
          </w:p>
        </w:tc>
      </w:tr>
      <w:tr w:rsidRPr="009E334D" w:rsidR="00AB462D" w:rsidTr="00AA2175" w14:paraId="6358717D"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5FC05C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9F334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cGuire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7FF21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tering to diverse needs of adult learners: Aontas puts adults on an education path, whether for a career or the sake of learn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76D2B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ish Tim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F7D999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re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79B55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 programs for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2E4D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ducation and Training</w:t>
            </w:r>
          </w:p>
        </w:tc>
      </w:tr>
      <w:tr w:rsidRPr="009E334D" w:rsidR="00AB462D" w:rsidTr="00AA2175" w14:paraId="0BF1373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306C58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D5260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iller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2003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tting around when you no longer dr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037F6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pi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F2C3B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4C435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oor-to-door transportation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9C028F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0E53C3C7"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3FE039D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18709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urphy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A3DEC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o give and not receiv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5A6E35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CA Regional New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6C797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7CA3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rtners in Ministry's Rural Outreach and Repair program can vary among paperwork, heavy lifting, and delivering wood to enable the elderly to heat those homes in a cold sna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29AF91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Basic Needs: Health and Wellness; </w:t>
            </w:r>
            <w:del w:author="Author" w:id="53">
              <w:r w:rsidRPr="009E334D" w:rsidDel="00FE3BDC">
                <w:rPr>
                  <w:rFonts w:ascii="Times New Roman" w:hAnsi="Times New Roman" w:eastAsia="Times New Roman" w:cs="Times New Roman"/>
                  <w:color w:val="000000"/>
                  <w:sz w:val="20"/>
                  <w:szCs w:val="20"/>
                  <w:lang w:eastAsia="en-AU"/>
                </w:rPr>
                <w:delText xml:space="preserve"> </w:delText>
              </w:r>
            </w:del>
            <w:r w:rsidRPr="009E334D">
              <w:rPr>
                <w:rFonts w:ascii="Times New Roman" w:hAnsi="Times New Roman" w:eastAsia="Times New Roman" w:cs="Times New Roman"/>
                <w:color w:val="000000"/>
                <w:sz w:val="20"/>
                <w:szCs w:val="20"/>
                <w:lang w:eastAsia="en-AU"/>
              </w:rPr>
              <w:t>Community Projects</w:t>
            </w:r>
          </w:p>
        </w:tc>
      </w:tr>
      <w:tr w:rsidRPr="009E334D" w:rsidR="00AB462D" w:rsidTr="00AA2175" w14:paraId="72C4A6CE"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3E8A658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65E6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kuyama et al. (201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3A01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Neighborhood environment and physical activity among rural Japanese older adul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A4984C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uropean Journal of Public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178D9C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447AC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utdoor physical activi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BABB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3DCDB0F8"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7D40112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DDF5A7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liveira &amp; Moreira (201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C9F4C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mproving and Extending a Mobile Home-Help Service (More and Better SMA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640AB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F1DEB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ortug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F8EDA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bile Home-help service (home chor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C16F0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Home Services</w:t>
            </w:r>
          </w:p>
        </w:tc>
      </w:tr>
      <w:tr w:rsidRPr="009E334D" w:rsidR="00AB462D" w:rsidTr="00AA2175" w14:paraId="28C13065"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170AE7D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4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86E1E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 R. Newswire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38DEE2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asterseals to Help Communities Provide Accessible Transportation for Older Adults and People With Disabil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F546A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asterseal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AA32B6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C539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ccessible Transportation Community Initiative to increase options for independent mobility in several communities nationwid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93531B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0A13648E"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166A504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796BF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 R. Newswire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D4A3AE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merican Diabetes Association® Receives Five-Year, CDC Cooperative Agreement to Establish a Multi-state Network of Sites to Address Prediabe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C17D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merican Diabetes Associ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0477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6DC72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American Diabetes Association's multi-state networ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7F274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5697D846" w14:textId="77777777">
        <w:trPr>
          <w:trHeight w:val="1275"/>
        </w:trPr>
        <w:tc>
          <w:tcPr>
            <w:tcW w:w="0" w:type="auto"/>
            <w:tcBorders>
              <w:top w:val="nil"/>
              <w:left w:val="nil"/>
              <w:bottom w:val="single" w:color="auto" w:sz="4" w:space="0"/>
              <w:right w:val="nil"/>
            </w:tcBorders>
            <w:vAlign w:val="center"/>
          </w:tcPr>
          <w:p w:rsidRPr="009E334D" w:rsidR="00AB462D" w:rsidP="00AA2175" w:rsidRDefault="00AB462D" w14:paraId="25055C2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9ADF3D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app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170D3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osteoporotic fracture prevention program in rural areas (OFRA): a protocol for a cluster-randomized health care fund driven intervention in a routine health care setting</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0671A6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MC Musculoskeletal Disorder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E6C845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rman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1DAEE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program consists of mobility and falls prevention classes, German Gymnastic Associ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1CBE83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0A465F3A"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1A50D6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518E8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oberts et al.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5D66BE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rowing the Dental Workforce to Serve Rural Communities: University of Washington's RIDE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DF624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eneration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6E818A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1072C5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professional workforce (dental)</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3CE5B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7508375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8BFE63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4EEF9D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ooney (201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F443C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ossum attests to local care-home safety</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D87DA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100 Mile House Free Pres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B5A875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B076D4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afety of residential care and volunteer work for advoc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6F8E2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olunteering</w:t>
            </w:r>
          </w:p>
        </w:tc>
      </w:tr>
      <w:tr w:rsidRPr="009E334D" w:rsidR="00AB462D" w:rsidTr="00AA2175" w14:paraId="459B531A"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57403A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6238D8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askatchewan Seniors Mechanism (202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F8F51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askatchewan Seniors Mechanis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5DF620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askatchewan Seniors Mechanis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5C064E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EB10B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rograms for seniors which included fitness, gardening and social activiti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4EDE5F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Community Projects: Volunteering </w:t>
            </w:r>
          </w:p>
        </w:tc>
      </w:tr>
      <w:tr w:rsidRPr="009E334D" w:rsidR="00AB462D" w:rsidTr="00AA2175" w14:paraId="60AD8D4F" w14:textId="77777777">
        <w:trPr>
          <w:trHeight w:val="1020"/>
        </w:trPr>
        <w:tc>
          <w:tcPr>
            <w:tcW w:w="0" w:type="auto"/>
            <w:tcBorders>
              <w:top w:val="nil"/>
              <w:left w:val="nil"/>
              <w:bottom w:val="single" w:color="auto" w:sz="4" w:space="0"/>
              <w:right w:val="nil"/>
            </w:tcBorders>
            <w:vAlign w:val="center"/>
          </w:tcPr>
          <w:p w:rsidRPr="009E334D" w:rsidR="00AB462D" w:rsidP="00AA2175" w:rsidRDefault="00AB462D" w14:paraId="72CFD7B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94A94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lorzano et al.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42F02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me Tele-assistance System for Elderly or Disabled People in Rural Area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7BFBB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Institute of Electrical and Electronics Engineers, Inc. (IEE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17379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Ecuador</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6110EBE" w14:textId="376578CA">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me Tele-assistance system, which can send personal information and geographical location through the network of elder or disabled peopl</w:t>
            </w:r>
            <w:ins w:author="Author" w:id="54">
              <w:r w:rsidR="000F77BC">
                <w:rPr>
                  <w:rFonts w:ascii="Times New Roman" w:hAnsi="Times New Roman" w:eastAsia="Times New Roman" w:cs="Times New Roman"/>
                  <w:color w:val="000000"/>
                  <w:sz w:val="20"/>
                  <w:szCs w:val="20"/>
                  <w:lang w:eastAsia="en-AU"/>
                </w:rPr>
                <w:t>e</w:t>
              </w:r>
            </w:ins>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6F376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Health</w:t>
            </w:r>
          </w:p>
        </w:tc>
      </w:tr>
      <w:tr w:rsidRPr="009E334D" w:rsidR="00AB462D" w:rsidTr="00AA2175" w14:paraId="5770EE7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7D130B8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6</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EAF2A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aylor (201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EE969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oadshow helps locals live full liv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C13D75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aily Liberal and Macquarie Advocat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396F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68634C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 xml:space="preserve">Health and nursing services </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5A2890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73B0E54B"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279729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82F0F5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Associated Press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06D0ED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kla. aging agency to award transportation grant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DF46D0"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ssociated Press DBA Press Associ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AC8B4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nited Stat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868FED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ublic transportation service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F0526D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ransportation Services</w:t>
            </w:r>
          </w:p>
        </w:tc>
      </w:tr>
      <w:tr w:rsidRPr="009E334D" w:rsidR="00AB462D" w:rsidTr="00AA2175" w14:paraId="25A14AC2"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6459557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8</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231CE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ompson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D22E5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Senior Navigators Project helps maximize independence Project helps maximize independenc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47BC1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ronicle - Heral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083A1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6AA505E" w14:textId="1D3C03B9">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enior nav</w:t>
            </w:r>
            <w:ins w:author="Author" w:id="55">
              <w:r w:rsidR="000F77BC">
                <w:rPr>
                  <w:rFonts w:ascii="Times New Roman" w:hAnsi="Times New Roman" w:eastAsia="Times New Roman" w:cs="Times New Roman"/>
                  <w:color w:val="000000"/>
                  <w:sz w:val="20"/>
                  <w:szCs w:val="20"/>
                  <w:lang w:eastAsia="en-AU"/>
                </w:rPr>
                <w:t>i</w:t>
              </w:r>
            </w:ins>
            <w:del w:author="Author" w:id="56">
              <w:r w:rsidRPr="009E334D" w:rsidDel="000F77BC">
                <w:rPr>
                  <w:rFonts w:ascii="Times New Roman" w:hAnsi="Times New Roman" w:eastAsia="Times New Roman" w:cs="Times New Roman"/>
                  <w:color w:val="000000"/>
                  <w:sz w:val="20"/>
                  <w:szCs w:val="20"/>
                  <w:lang w:eastAsia="en-AU"/>
                </w:rPr>
                <w:delText>ri</w:delText>
              </w:r>
            </w:del>
            <w:r w:rsidRPr="009E334D">
              <w:rPr>
                <w:rFonts w:ascii="Times New Roman" w:hAnsi="Times New Roman" w:eastAsia="Times New Roman" w:cs="Times New Roman"/>
                <w:color w:val="000000"/>
                <w:sz w:val="20"/>
                <w:szCs w:val="20"/>
                <w:lang w:eastAsia="en-AU"/>
              </w:rPr>
              <w:t>gators project (social isolatio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1ED9D3D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03C4677A"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37BDB1E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59</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35F5C1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rower (2017)</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5D92E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BaptistCare boosts affordable housing stoc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D9CE5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Goulburn Pos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ACD7D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ustrali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843445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ffordable housing for older peopl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A0ED8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ousing Programs</w:t>
            </w:r>
          </w:p>
        </w:tc>
      </w:tr>
      <w:tr w:rsidRPr="009E334D" w:rsidR="00AB462D" w:rsidTr="00AA2175" w14:paraId="7C6C56E7" w14:textId="77777777">
        <w:trPr>
          <w:trHeight w:val="765"/>
        </w:trPr>
        <w:tc>
          <w:tcPr>
            <w:tcW w:w="0" w:type="auto"/>
            <w:tcBorders>
              <w:top w:val="nil"/>
              <w:left w:val="nil"/>
              <w:bottom w:val="single" w:color="auto" w:sz="4" w:space="0"/>
              <w:right w:val="nil"/>
            </w:tcBorders>
            <w:vAlign w:val="center"/>
          </w:tcPr>
          <w:p w:rsidRPr="009E334D" w:rsidR="00AB462D" w:rsidP="00AA2175" w:rsidRDefault="00AB462D" w14:paraId="20C25F3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0</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BCC1ED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suji (2015)</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0C8181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nalysis of the long-run effect of e-Health intervention on chronic diseases: A DID-PSM approac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750F91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Institute of Electrical and Electronics Engineers, Inc. (IEE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7156F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Japan</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0F77BC" w14:paraId="0F228A51" w14:textId="65AF840F">
            <w:pPr>
              <w:spacing w:after="0" w:line="240" w:lineRule="auto"/>
              <w:rPr>
                <w:rFonts w:ascii="Times New Roman" w:hAnsi="Times New Roman" w:eastAsia="Times New Roman" w:cs="Times New Roman"/>
                <w:color w:val="000000"/>
                <w:sz w:val="20"/>
                <w:szCs w:val="20"/>
                <w:lang w:eastAsia="en-AU"/>
              </w:rPr>
            </w:pPr>
            <w:ins w:author="Author" w:id="57">
              <w:r>
                <w:rPr>
                  <w:rFonts w:ascii="Times New Roman" w:hAnsi="Times New Roman" w:eastAsia="Times New Roman" w:cs="Times New Roman"/>
                  <w:color w:val="000000"/>
                  <w:sz w:val="20"/>
                  <w:szCs w:val="20"/>
                  <w:lang w:eastAsia="en-AU"/>
                </w:rPr>
                <w:t>E</w:t>
              </w:r>
            </w:ins>
            <w:del w:author="Author" w:id="58">
              <w:r w:rsidRPr="009E334D" w:rsidDel="000F77BC" w:rsidR="00AB462D">
                <w:rPr>
                  <w:rFonts w:ascii="Times New Roman" w:hAnsi="Times New Roman" w:eastAsia="Times New Roman" w:cs="Times New Roman"/>
                  <w:color w:val="000000"/>
                  <w:sz w:val="20"/>
                  <w:szCs w:val="20"/>
                  <w:lang w:eastAsia="en-AU"/>
                </w:rPr>
                <w:delText>e</w:delText>
              </w:r>
            </w:del>
            <w:r w:rsidRPr="009E334D" w:rsidR="00AB462D">
              <w:rPr>
                <w:rFonts w:ascii="Times New Roman" w:hAnsi="Times New Roman" w:eastAsia="Times New Roman" w:cs="Times New Roman"/>
                <w:color w:val="000000"/>
                <w:sz w:val="20"/>
                <w:szCs w:val="20"/>
                <w:lang w:eastAsia="en-AU"/>
              </w:rPr>
              <w:t>ffect of e-Health which transmits health data of elderly residents at home to the remote health center and monitors their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B21029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Health</w:t>
            </w:r>
          </w:p>
        </w:tc>
      </w:tr>
      <w:tr w:rsidRPr="009E334D" w:rsidR="00AB462D" w:rsidTr="00AA2175" w14:paraId="77198F1A"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634EE1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41FFA6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Ukkola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9D6BAA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ntal Care Services Provided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DC2919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C577B2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land</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31BB32D"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Mobile Dental care unit</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8B5876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 Health Services</w:t>
            </w:r>
          </w:p>
        </w:tc>
      </w:tr>
      <w:tr w:rsidRPr="009E334D" w:rsidR="00AB462D" w:rsidTr="00AA2175" w14:paraId="09355C69"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2A93DA3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527874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all (201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87CE4E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Partnership formed to bring dental hygiene to Seniors at Hom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A66BB1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Arnprior EMC</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224A2F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anad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328CEBB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Oral health</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633BD3B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Health and Wellness</w:t>
            </w:r>
          </w:p>
        </w:tc>
      </w:tr>
      <w:tr w:rsidRPr="009E334D" w:rsidR="00AB462D" w:rsidTr="00AA2175" w14:paraId="2825D6BC"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5F26EE9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3</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39B73B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Woollhead &amp; Mortensen (2012)</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DB3060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Village Meeting Point Idestr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7FC0128"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Development Policy Projects Database</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9C52C9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Denmark</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C4CFE51"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Social Clubs (playing cards and meet-up)</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00C53243"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ommunity Projects to Connect and Socialise</w:t>
            </w:r>
          </w:p>
        </w:tc>
      </w:tr>
      <w:tr w:rsidRPr="009E334D" w:rsidR="00AB462D" w:rsidTr="00AB462D" w14:paraId="4E8D7611" w14:textId="77777777">
        <w:trPr>
          <w:trHeight w:val="510"/>
        </w:trPr>
        <w:tc>
          <w:tcPr>
            <w:tcW w:w="0" w:type="auto"/>
            <w:tcBorders>
              <w:top w:val="nil"/>
              <w:left w:val="nil"/>
              <w:bottom w:val="single" w:color="auto" w:sz="4" w:space="0"/>
              <w:right w:val="nil"/>
            </w:tcBorders>
            <w:vAlign w:val="center"/>
          </w:tcPr>
          <w:p w:rsidRPr="009E334D" w:rsidR="00AB462D" w:rsidP="00AA2175" w:rsidRDefault="00AB462D" w14:paraId="4EABAC16"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4</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AF59967"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Zhang (2011)</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2B0AD8A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ildren, support in old age and social insurance in rural 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5A25C559"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ederal Reserve Bank of St Louis</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610C2E4"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ina</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7C11A3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Rural Pension Program</w:t>
            </w:r>
          </w:p>
        </w:tc>
        <w:tc>
          <w:tcPr>
            <w:tcW w:w="0" w:type="auto"/>
            <w:tcBorders>
              <w:top w:val="nil"/>
              <w:left w:val="nil"/>
              <w:bottom w:val="single" w:color="auto" w:sz="4" w:space="0"/>
              <w:right w:val="nil"/>
            </w:tcBorders>
            <w:shd w:val="clear" w:color="auto" w:fill="auto"/>
            <w:vAlign w:val="center"/>
            <w:hideMark/>
          </w:tcPr>
          <w:p w:rsidRPr="009E334D" w:rsidR="00AB462D" w:rsidP="00AA2175" w:rsidRDefault="00AB462D" w14:paraId="4BC137FB"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Financial support</w:t>
            </w:r>
          </w:p>
        </w:tc>
      </w:tr>
      <w:tr w:rsidRPr="009E334D" w:rsidR="00AB462D" w:rsidTr="00AB462D" w14:paraId="2EE30348" w14:textId="77777777">
        <w:trPr>
          <w:trHeight w:val="1020"/>
        </w:trPr>
        <w:tc>
          <w:tcPr>
            <w:tcW w:w="0" w:type="auto"/>
            <w:tcBorders>
              <w:top w:val="single" w:color="auto" w:sz="4" w:space="0"/>
              <w:left w:val="nil"/>
              <w:bottom w:val="single" w:color="auto" w:sz="4" w:space="0"/>
              <w:right w:val="nil"/>
            </w:tcBorders>
            <w:vAlign w:val="center"/>
          </w:tcPr>
          <w:p w:rsidRPr="009E334D" w:rsidR="00AB462D" w:rsidP="00AA2175" w:rsidRDefault="00AB462D" w14:paraId="23F75AD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cs="Times New Roman"/>
                <w:sz w:val="20"/>
                <w:szCs w:val="20"/>
              </w:rPr>
              <w:t>165</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365D7AE"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Zhou (2014)</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551010AA"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vestigating Information Needs of Elderly People in Chinese Rural Community: Presenting an Information Service Framework</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645C3D85"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he Institute of Electrical and Electronics Engineers, Inc. (IEEE)</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41B10982"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China</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3FC6932C"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Information services - Public broadcasting services, extending the audiovisual collection, loaning audiovisuals, religious faith audiovisuals</w:t>
            </w:r>
          </w:p>
        </w:tc>
        <w:tc>
          <w:tcPr>
            <w:tcW w:w="0" w:type="auto"/>
            <w:tcBorders>
              <w:top w:val="single" w:color="auto" w:sz="4" w:space="0"/>
              <w:left w:val="nil"/>
              <w:bottom w:val="single" w:color="auto" w:sz="4" w:space="0"/>
              <w:right w:val="nil"/>
            </w:tcBorders>
            <w:shd w:val="clear" w:color="auto" w:fill="auto"/>
            <w:vAlign w:val="center"/>
            <w:hideMark/>
          </w:tcPr>
          <w:p w:rsidRPr="009E334D" w:rsidR="00AB462D" w:rsidP="00AA2175" w:rsidRDefault="00AB462D" w14:paraId="4008DBBF" w14:textId="77777777">
            <w:pPr>
              <w:spacing w:after="0" w:line="240" w:lineRule="auto"/>
              <w:rPr>
                <w:rFonts w:ascii="Times New Roman" w:hAnsi="Times New Roman" w:eastAsia="Times New Roman" w:cs="Times New Roman"/>
                <w:color w:val="000000"/>
                <w:sz w:val="20"/>
                <w:szCs w:val="20"/>
                <w:lang w:eastAsia="en-AU"/>
              </w:rPr>
            </w:pPr>
            <w:r w:rsidRPr="009E334D">
              <w:rPr>
                <w:rFonts w:ascii="Times New Roman" w:hAnsi="Times New Roman" w:eastAsia="Times New Roman" w:cs="Times New Roman"/>
                <w:color w:val="000000"/>
                <w:sz w:val="20"/>
                <w:szCs w:val="20"/>
                <w:lang w:eastAsia="en-AU"/>
              </w:rPr>
              <w:t>Technology for Community services</w:t>
            </w:r>
          </w:p>
        </w:tc>
      </w:tr>
    </w:tbl>
    <w:p w:rsidRPr="009E334D" w:rsidR="00AB462D" w:rsidP="00AB462D" w:rsidRDefault="00AB462D" w14:paraId="5601B347" w14:textId="77777777">
      <w:pPr>
        <w:rPr>
          <w:rFonts w:ascii="Times New Roman" w:hAnsi="Times New Roman" w:cs="Times New Roman"/>
        </w:rPr>
      </w:pPr>
    </w:p>
    <w:p w:rsidRPr="009E334D" w:rsidR="00AB462D" w:rsidP="00AB462D" w:rsidRDefault="00AB462D" w14:paraId="1A4787A2" w14:textId="77777777">
      <w:pPr>
        <w:rPr>
          <w:rFonts w:ascii="Times New Roman" w:hAnsi="Times New Roman" w:cs="Times New Roman"/>
          <w:b/>
          <w:bCs/>
        </w:rPr>
      </w:pPr>
    </w:p>
    <w:p w:rsidRPr="009E334D" w:rsidR="00AB462D" w:rsidP="00AB462D" w:rsidRDefault="00AB462D" w14:paraId="452B075A" w14:textId="77777777">
      <w:pPr>
        <w:rPr>
          <w:rFonts w:ascii="Times New Roman" w:hAnsi="Times New Roman" w:cs="Times New Roman"/>
        </w:rPr>
      </w:pPr>
    </w:p>
    <w:p w:rsidRPr="009E334D" w:rsidR="00AB462D" w:rsidP="00AB462D" w:rsidRDefault="00AB462D" w14:paraId="1EC5D5B3" w14:textId="77777777">
      <w:pPr>
        <w:rPr>
          <w:rFonts w:ascii="Times New Roman" w:hAnsi="Times New Roman" w:cs="Times New Roman"/>
        </w:rPr>
      </w:pPr>
    </w:p>
    <w:p w:rsidRPr="009E334D" w:rsidR="00AB462D" w:rsidP="00AB462D" w:rsidRDefault="00AB462D" w14:paraId="26A3EAE0" w14:textId="77777777">
      <w:pPr>
        <w:rPr>
          <w:rFonts w:ascii="Times New Roman" w:hAnsi="Times New Roman" w:cs="Times New Roman"/>
        </w:rPr>
      </w:pPr>
      <w:r w:rsidRPr="009E334D">
        <w:rPr>
          <w:rFonts w:ascii="Times New Roman" w:hAnsi="Times New Roman" w:cs="Times New Roman"/>
        </w:rPr>
        <w:fldChar w:fldCharType="begin"/>
      </w:r>
      <w:r w:rsidRPr="009E334D">
        <w:rPr>
          <w:rFonts w:ascii="Times New Roman" w:hAnsi="Times New Roman" w:cs="Times New Roman"/>
        </w:rPr>
        <w:instrText xml:space="preserve"> ADDIN </w:instrText>
      </w:r>
      <w:r w:rsidRPr="009E334D">
        <w:rPr>
          <w:rFonts w:ascii="Times New Roman" w:hAnsi="Times New Roman" w:cs="Times New Roman"/>
        </w:rPr>
        <w:fldChar w:fldCharType="end"/>
      </w:r>
    </w:p>
    <w:p w:rsidR="004527C0" w:rsidRDefault="004527C0" w14:paraId="79766BB6" w14:textId="77777777"/>
    <w:sectPr w:rsidR="004527C0" w:rsidSect="00AA217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47F86" w:rsidRDefault="00647F86" w14:paraId="49958FDB" w14:textId="77777777">
      <w:pPr>
        <w:spacing w:after="0" w:line="240" w:lineRule="auto"/>
      </w:pPr>
      <w:r>
        <w:separator/>
      </w:r>
    </w:p>
  </w:endnote>
  <w:endnote w:type="continuationSeparator" w:id="0">
    <w:p w:rsidR="00647F86" w:rsidRDefault="00647F86" w14:paraId="228312D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E06036" w:rsidR="00AA2175" w:rsidP="00AA2175" w:rsidRDefault="00AA2175" w14:paraId="705AB0F1" w14:textId="7D49E343">
    <w:pPr>
      <w:pStyle w:val="Footer"/>
      <w:jc w:val="right"/>
      <w:rPr>
        <w:rFonts w:ascii="Arial Narrow" w:hAnsi="Arial Narrow"/>
        <w:b/>
        <w:bCs/>
        <w:sz w:val="20"/>
        <w:szCs w:val="20"/>
      </w:rPr>
    </w:pPr>
    <w:r>
      <w:rPr>
        <w:rFonts w:ascii="Arial Narrow" w:hAnsi="Arial Narrow"/>
        <w:b/>
        <w:bCs/>
        <w:sz w:val="20"/>
        <w:szCs w:val="20"/>
      </w:rPr>
      <w:fldChar w:fldCharType="begin"/>
    </w:r>
    <w:r>
      <w:rPr>
        <w:rFonts w:ascii="Arial Narrow" w:hAnsi="Arial Narrow"/>
        <w:b/>
        <w:bCs/>
        <w:sz w:val="20"/>
        <w:szCs w:val="20"/>
      </w:rPr>
      <w:instrText xml:space="preserve"> STYLEREF  "Heading 1"  \* MERGEFORMAT </w:instrText>
    </w:r>
    <w:r>
      <w:rPr>
        <w:rFonts w:ascii="Arial Narrow" w:hAnsi="Arial Narrow"/>
        <w:b/>
        <w:bCs/>
        <w:sz w:val="20"/>
        <w:szCs w:val="20"/>
      </w:rPr>
      <w:fldChar w:fldCharType="separate"/>
    </w:r>
    <w:r w:rsidR="007273B2">
      <w:rPr>
        <w:rFonts w:ascii="Arial Narrow" w:hAnsi="Arial Narrow"/>
        <w:noProof/>
        <w:sz w:val="20"/>
        <w:szCs w:val="20"/>
        <w:lang w:val="en-GB"/>
      </w:rPr>
      <w:t>Error! No text of specified style in document.</w:t>
    </w:r>
    <w:r>
      <w:rPr>
        <w:rFonts w:ascii="Arial Narrow" w:hAnsi="Arial Narrow"/>
        <w:b/>
        <w:bCs/>
        <w:sz w:val="20"/>
        <w:szCs w:val="20"/>
      </w:rPr>
      <w:fldChar w:fldCharType="end"/>
    </w:r>
    <w:r>
      <w:rPr>
        <w:rFonts w:ascii="Arial Narrow" w:hAnsi="Arial Narrow"/>
        <w:b/>
        <w:bCs/>
        <w:sz w:val="20"/>
        <w:szCs w:val="20"/>
      </w:rPr>
      <w:t xml:space="preserve"> </w:t>
    </w:r>
    <w:r w:rsidRPr="00E06036">
      <w:rPr>
        <w:rFonts w:ascii="Arial Narrow" w:hAnsi="Arial Narrow"/>
        <w:b/>
        <w:bCs/>
        <w:sz w:val="20"/>
        <w:szCs w:val="20"/>
      </w:rPr>
      <w:t xml:space="preserve">| Page </w:t>
    </w:r>
    <w:r w:rsidRPr="00E06036">
      <w:rPr>
        <w:rFonts w:ascii="Arial Narrow" w:hAnsi="Arial Narrow"/>
        <w:b/>
        <w:bCs/>
        <w:sz w:val="20"/>
        <w:szCs w:val="20"/>
      </w:rPr>
      <w:fldChar w:fldCharType="begin"/>
    </w:r>
    <w:r w:rsidRPr="00E06036">
      <w:rPr>
        <w:rFonts w:ascii="Arial Narrow" w:hAnsi="Arial Narrow"/>
        <w:b/>
        <w:bCs/>
        <w:sz w:val="20"/>
        <w:szCs w:val="20"/>
      </w:rPr>
      <w:instrText xml:space="preserve"> PAGE  \* Arabic  \* MERGEFORMAT </w:instrText>
    </w:r>
    <w:r w:rsidRPr="00E06036">
      <w:rPr>
        <w:rFonts w:ascii="Arial Narrow" w:hAnsi="Arial Narrow"/>
        <w:b/>
        <w:bCs/>
        <w:sz w:val="20"/>
        <w:szCs w:val="20"/>
      </w:rPr>
      <w:fldChar w:fldCharType="separate"/>
    </w:r>
    <w:r w:rsidR="004A2F53">
      <w:rPr>
        <w:rFonts w:ascii="Arial Narrow" w:hAnsi="Arial Narrow"/>
        <w:b/>
        <w:bCs/>
        <w:noProof/>
        <w:sz w:val="20"/>
        <w:szCs w:val="20"/>
      </w:rPr>
      <w:t>21</w:t>
    </w:r>
    <w:r w:rsidRPr="00E06036">
      <w:rPr>
        <w:rFonts w:ascii="Arial Narrow" w:hAnsi="Arial Narrow"/>
        <w:b/>
        <w:bCs/>
        <w:sz w:val="20"/>
        <w:szCs w:val="20"/>
      </w:rPr>
      <w:fldChar w:fldCharType="end"/>
    </w:r>
    <w:r w:rsidRPr="00E06036">
      <w:rPr>
        <w:rFonts w:ascii="Arial Narrow" w:hAnsi="Arial Narrow"/>
        <w:b/>
        <w:bCs/>
        <w:sz w:val="20"/>
        <w:szCs w:val="20"/>
      </w:rPr>
      <w:t xml:space="preserve"> of </w:t>
    </w:r>
    <w:r w:rsidRPr="00E06036">
      <w:rPr>
        <w:rFonts w:ascii="Arial Narrow" w:hAnsi="Arial Narrow"/>
        <w:b/>
        <w:bCs/>
        <w:sz w:val="20"/>
        <w:szCs w:val="20"/>
      </w:rPr>
      <w:fldChar w:fldCharType="begin"/>
    </w:r>
    <w:r w:rsidRPr="00E06036">
      <w:rPr>
        <w:rFonts w:ascii="Arial Narrow" w:hAnsi="Arial Narrow"/>
        <w:b/>
        <w:bCs/>
        <w:sz w:val="20"/>
        <w:szCs w:val="20"/>
      </w:rPr>
      <w:instrText xml:space="preserve"> NUMPAGES  \# "0" \* Arabic  \* MERGEFORMAT </w:instrText>
    </w:r>
    <w:r w:rsidRPr="00E06036">
      <w:rPr>
        <w:rFonts w:ascii="Arial Narrow" w:hAnsi="Arial Narrow"/>
        <w:b/>
        <w:bCs/>
        <w:sz w:val="20"/>
        <w:szCs w:val="20"/>
      </w:rPr>
      <w:fldChar w:fldCharType="separate"/>
    </w:r>
    <w:r w:rsidR="004A2F53">
      <w:rPr>
        <w:rFonts w:ascii="Arial Narrow" w:hAnsi="Arial Narrow"/>
        <w:b/>
        <w:bCs/>
        <w:noProof/>
        <w:sz w:val="20"/>
        <w:szCs w:val="20"/>
      </w:rPr>
      <w:t>53</w:t>
    </w:r>
    <w:r w:rsidRPr="00E06036">
      <w:rPr>
        <w:rFonts w:ascii="Arial Narrow" w:hAnsi="Arial Narrow"/>
        <w:b/>
        <w:bCs/>
        <w:sz w:val="20"/>
        <w:szCs w:val="20"/>
      </w:rPr>
      <w:fldChar w:fldCharType="end"/>
    </w:r>
    <w:r w:rsidRPr="00E06036">
      <w:rPr>
        <w:rFonts w:ascii="Arial Narrow" w:hAnsi="Arial Narrow"/>
        <w:b/>
        <w:bCs/>
        <w:sz w:val="20"/>
        <w:szCs w:val="20"/>
      </w:rPr>
      <w:fldChar w:fldCharType="begin"/>
    </w:r>
    <w:r w:rsidRPr="00E06036">
      <w:rPr>
        <w:rFonts w:ascii="Arial Narrow" w:hAnsi="Arial Narrow"/>
        <w:b/>
        <w:bCs/>
        <w:sz w:val="20"/>
        <w:szCs w:val="20"/>
      </w:rPr>
      <w:instrText xml:space="preserve"> DOCPROPERTY  Title  \* MERGEFORMAT </w:instrText>
    </w:r>
    <w:r w:rsidRPr="00E06036">
      <w:rPr>
        <w:rFonts w:ascii="Arial Narrow" w:hAnsi="Arial Narrow"/>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47F86" w:rsidRDefault="00647F86" w14:paraId="797F78B2" w14:textId="77777777">
      <w:pPr>
        <w:spacing w:after="0" w:line="240" w:lineRule="auto"/>
      </w:pPr>
      <w:r>
        <w:separator/>
      </w:r>
    </w:p>
  </w:footnote>
  <w:footnote w:type="continuationSeparator" w:id="0">
    <w:p w:rsidR="00647F86" w:rsidRDefault="00647F86" w14:paraId="64E9891A"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C48B7"/>
    <w:multiLevelType w:val="multilevel"/>
    <w:tmpl w:val="D0D89AB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1DCC4D20"/>
    <w:multiLevelType w:val="hybridMultilevel"/>
    <w:tmpl w:val="39F83048"/>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268F6D3E"/>
    <w:multiLevelType w:val="hybridMultilevel"/>
    <w:tmpl w:val="DFA4228A"/>
    <w:lvl w:ilvl="0" w:tplc="C9BA7C02">
      <w:start w:val="1"/>
      <w:numFmt w:val="bullet"/>
      <w:lvlText w:val="-"/>
      <w:lvlJc w:val="left"/>
      <w:pPr>
        <w:ind w:left="720" w:hanging="360"/>
      </w:pPr>
      <w:rPr>
        <w:rFonts w:hint="default" w:ascii="Georgia" w:hAnsi="Georgia" w:eastAsiaTheme="minorHAnsi" w:cstheme="minorBid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3" w15:restartNumberingAfterBreak="0">
    <w:nsid w:val="370279B8"/>
    <w:multiLevelType w:val="multilevel"/>
    <w:tmpl w:val="9C3C4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DA4419"/>
    <w:multiLevelType w:val="hybridMultilevel"/>
    <w:tmpl w:val="7D86DBE0"/>
    <w:lvl w:ilvl="0" w:tplc="0C090001">
      <w:start w:val="1"/>
      <w:numFmt w:val="bullet"/>
      <w:lvlText w:val=""/>
      <w:lvlJc w:val="left"/>
      <w:pPr>
        <w:ind w:left="720" w:hanging="360"/>
      </w:pPr>
      <w:rPr>
        <w:rFonts w:hint="default" w:ascii="Symbol" w:hAnsi="Symbol"/>
      </w:rPr>
    </w:lvl>
    <w:lvl w:ilvl="1" w:tplc="0C090003">
      <w:start w:val="1"/>
      <w:numFmt w:val="bullet"/>
      <w:lvlText w:val="o"/>
      <w:lvlJc w:val="left"/>
      <w:pPr>
        <w:ind w:left="1440" w:hanging="360"/>
      </w:pPr>
      <w:rPr>
        <w:rFonts w:hint="default" w:ascii="Courier New" w:hAnsi="Courier New" w:cs="Courier New"/>
      </w:rPr>
    </w:lvl>
    <w:lvl w:ilvl="2" w:tplc="0C090005">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5" w15:restartNumberingAfterBreak="0">
    <w:nsid w:val="3E4F12D1"/>
    <w:multiLevelType w:val="hybridMultilevel"/>
    <w:tmpl w:val="109EEFD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EBF40E0"/>
    <w:multiLevelType w:val="hybridMultilevel"/>
    <w:tmpl w:val="2D8A6668"/>
    <w:lvl w:ilvl="0" w:tplc="C9DA5898">
      <w:start w:val="1"/>
      <w:numFmt w:val="bullet"/>
      <w:lvlText w:val="-"/>
      <w:lvlJc w:val="left"/>
      <w:pPr>
        <w:ind w:left="720" w:hanging="360"/>
      </w:pPr>
      <w:rPr>
        <w:rFonts w:hint="default" w:ascii="Georgia" w:hAnsi="Georgia" w:eastAsiaTheme="minorHAnsi" w:cstheme="minorBid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7" w15:restartNumberingAfterBreak="0">
    <w:nsid w:val="50075411"/>
    <w:multiLevelType w:val="hybridMultilevel"/>
    <w:tmpl w:val="BC02459E"/>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8" w15:restartNumberingAfterBreak="0">
    <w:nsid w:val="523325F5"/>
    <w:multiLevelType w:val="hybridMultilevel"/>
    <w:tmpl w:val="6F800050"/>
    <w:lvl w:ilvl="0" w:tplc="B24805C4">
      <w:start w:val="1"/>
      <w:numFmt w:val="bullet"/>
      <w:lvlText w:val="-"/>
      <w:lvlJc w:val="left"/>
      <w:pPr>
        <w:ind w:left="720" w:hanging="360"/>
      </w:pPr>
      <w:rPr>
        <w:rFonts w:hint="default" w:ascii="Calibri" w:hAnsi="Calibri" w:cs="Calibri"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9" w15:restartNumberingAfterBreak="0">
    <w:nsid w:val="56AB180A"/>
    <w:multiLevelType w:val="hybridMultilevel"/>
    <w:tmpl w:val="E1668BC2"/>
    <w:lvl w:ilvl="0" w:tplc="81F638B4">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B192193"/>
    <w:multiLevelType w:val="hybridMultilevel"/>
    <w:tmpl w:val="97F653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6B005C"/>
    <w:multiLevelType w:val="hybridMultilevel"/>
    <w:tmpl w:val="9BF4843C"/>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2" w15:restartNumberingAfterBreak="0">
    <w:nsid w:val="671611E4"/>
    <w:multiLevelType w:val="hybridMultilevel"/>
    <w:tmpl w:val="05FAC0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7852135"/>
    <w:multiLevelType w:val="hybridMultilevel"/>
    <w:tmpl w:val="2EB42160"/>
    <w:lvl w:ilvl="0" w:tplc="04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4" w15:restartNumberingAfterBreak="0">
    <w:nsid w:val="72AA3D19"/>
    <w:multiLevelType w:val="hybridMultilevel"/>
    <w:tmpl w:val="022C8C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3E575FA"/>
    <w:multiLevelType w:val="hybridMultilevel"/>
    <w:tmpl w:val="818C528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5190357"/>
    <w:multiLevelType w:val="hybridMultilevel"/>
    <w:tmpl w:val="B80E77CA"/>
    <w:lvl w:ilvl="0" w:tplc="CD8AC316">
      <w:numFmt w:val="bullet"/>
      <w:lvlText w:val="-"/>
      <w:lvlJc w:val="left"/>
      <w:pPr>
        <w:ind w:left="720" w:hanging="360"/>
      </w:pPr>
      <w:rPr>
        <w:rFonts w:hint="default" w:ascii="Georgia" w:hAnsi="Georgia" w:eastAsiaTheme="minorHAnsi" w:cstheme="minorBidi"/>
      </w:rPr>
    </w:lvl>
    <w:lvl w:ilvl="1" w:tplc="0C090003">
      <w:start w:val="1"/>
      <w:numFmt w:val="bullet"/>
      <w:lvlText w:val="o"/>
      <w:lvlJc w:val="left"/>
      <w:pPr>
        <w:ind w:left="1440" w:hanging="360"/>
      </w:pPr>
      <w:rPr>
        <w:rFonts w:hint="default" w:ascii="Courier New" w:hAnsi="Courier New" w:cs="Courier New"/>
      </w:rPr>
    </w:lvl>
    <w:lvl w:ilvl="2" w:tplc="0C090005">
      <w:start w:val="1"/>
      <w:numFmt w:val="bullet"/>
      <w:lvlText w:val=""/>
      <w:lvlJc w:val="left"/>
      <w:pPr>
        <w:ind w:left="2160" w:hanging="360"/>
      </w:pPr>
      <w:rPr>
        <w:rFonts w:hint="default" w:ascii="Wingdings" w:hAnsi="Wingdings"/>
      </w:rPr>
    </w:lvl>
    <w:lvl w:ilvl="3" w:tplc="0C09000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7" w15:restartNumberingAfterBreak="0">
    <w:nsid w:val="75A463D8"/>
    <w:multiLevelType w:val="hybridMultilevel"/>
    <w:tmpl w:val="409CF060"/>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16cid:durableId="1930769605">
    <w:abstractNumId w:val="7"/>
  </w:num>
  <w:num w:numId="2" w16cid:durableId="826894887">
    <w:abstractNumId w:val="4"/>
  </w:num>
  <w:num w:numId="3" w16cid:durableId="1022317364">
    <w:abstractNumId w:val="14"/>
  </w:num>
  <w:num w:numId="4" w16cid:durableId="2049255286">
    <w:abstractNumId w:val="16"/>
  </w:num>
  <w:num w:numId="5" w16cid:durableId="1934124836">
    <w:abstractNumId w:val="9"/>
  </w:num>
  <w:num w:numId="6" w16cid:durableId="2113283127">
    <w:abstractNumId w:val="2"/>
  </w:num>
  <w:num w:numId="7" w16cid:durableId="1947880379">
    <w:abstractNumId w:val="6"/>
  </w:num>
  <w:num w:numId="8" w16cid:durableId="882640854">
    <w:abstractNumId w:val="11"/>
  </w:num>
  <w:num w:numId="9" w16cid:durableId="1874688936">
    <w:abstractNumId w:val="5"/>
  </w:num>
  <w:num w:numId="10" w16cid:durableId="1169636642">
    <w:abstractNumId w:val="1"/>
  </w:num>
  <w:num w:numId="11" w16cid:durableId="1530030307">
    <w:abstractNumId w:val="12"/>
  </w:num>
  <w:num w:numId="12" w16cid:durableId="2134443852">
    <w:abstractNumId w:val="15"/>
  </w:num>
  <w:num w:numId="13" w16cid:durableId="1299342248">
    <w:abstractNumId w:val="3"/>
  </w:num>
  <w:num w:numId="14" w16cid:durableId="1108891118">
    <w:abstractNumId w:val="0"/>
  </w:num>
  <w:num w:numId="15" w16cid:durableId="1436438006">
    <w:abstractNumId w:val="13"/>
  </w:num>
  <w:num w:numId="16" w16cid:durableId="898786914">
    <w:abstractNumId w:val="10"/>
  </w:num>
  <w:num w:numId="17" w16cid:durableId="1369911723">
    <w:abstractNumId w:val="17"/>
  </w:num>
  <w:num w:numId="18" w16cid:durableId="1278947497">
    <w:abstractNumId w:val="8"/>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200"/>
  <w:removePersonalInformation/>
  <w:removeDateAndTime/>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B7E"/>
    <w:rsid w:val="000F77BC"/>
    <w:rsid w:val="001F41A7"/>
    <w:rsid w:val="002671E6"/>
    <w:rsid w:val="002B2FCF"/>
    <w:rsid w:val="00390BEC"/>
    <w:rsid w:val="004527C0"/>
    <w:rsid w:val="004A2F53"/>
    <w:rsid w:val="00647F86"/>
    <w:rsid w:val="007273B2"/>
    <w:rsid w:val="00732B7E"/>
    <w:rsid w:val="008A0F8A"/>
    <w:rsid w:val="00A00312"/>
    <w:rsid w:val="00A9173F"/>
    <w:rsid w:val="00AA2175"/>
    <w:rsid w:val="00AB462D"/>
    <w:rsid w:val="00AD0905"/>
    <w:rsid w:val="00C57A55"/>
    <w:rsid w:val="00D3714D"/>
    <w:rsid w:val="00E45501"/>
    <w:rsid w:val="00FE3BDC"/>
    <w:rsid w:val="471EBF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EF4A9"/>
  <w15:chartTrackingRefBased/>
  <w15:docId w15:val="{F8BE6A9C-AF64-444B-8E7E-338990D9953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462D"/>
    <w:pPr>
      <w:spacing w:line="480" w:lineRule="auto"/>
    </w:pPr>
    <w:rPr>
      <w:rFonts w:ascii="Georgia" w:hAnsi="Georgia" w:eastAsiaTheme="minorHAnsi"/>
      <w:lang w:val="en-AU" w:eastAsia="en-US"/>
    </w:rPr>
  </w:style>
  <w:style w:type="paragraph" w:styleId="Heading1">
    <w:name w:val="heading 1"/>
    <w:basedOn w:val="Normal"/>
    <w:next w:val="Normal"/>
    <w:link w:val="Heading1Char"/>
    <w:uiPriority w:val="9"/>
    <w:qFormat/>
    <w:rsid w:val="00AB462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B462D"/>
    <w:pPr>
      <w:keepNext/>
      <w:keepLines/>
      <w:spacing w:before="40" w:after="0"/>
      <w:outlineLvl w:val="1"/>
    </w:pPr>
    <w:rPr>
      <w:rFonts w:eastAsiaTheme="majorEastAsia" w:cstheme="majorBidi"/>
      <w:b/>
      <w:bCs/>
      <w:i/>
      <w:iCs/>
      <w:sz w:val="24"/>
      <w:szCs w:val="24"/>
    </w:rPr>
  </w:style>
  <w:style w:type="paragraph" w:styleId="Heading3">
    <w:name w:val="heading 3"/>
    <w:basedOn w:val="Normal"/>
    <w:next w:val="Normal"/>
    <w:link w:val="Heading3Char"/>
    <w:uiPriority w:val="9"/>
    <w:unhideWhenUsed/>
    <w:qFormat/>
    <w:rsid w:val="00AB462D"/>
    <w:pPr>
      <w:keepNext/>
      <w:keepLines/>
      <w:spacing w:before="40" w:after="0"/>
      <w:outlineLvl w:val="2"/>
    </w:pPr>
    <w:rPr>
      <w:rFonts w:eastAsiaTheme="majorEastAsia" w:cstheme="majorBidi"/>
      <w:b/>
      <w:bCs/>
      <w:i/>
      <w:iCs/>
      <w:u w:val="singl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B462D"/>
    <w:rPr>
      <w:rFonts w:ascii="Georgia" w:hAnsi="Georgia" w:eastAsiaTheme="majorEastAsia" w:cstheme="majorBidi"/>
      <w:b/>
      <w:sz w:val="28"/>
      <w:szCs w:val="32"/>
      <w:lang w:val="en-AU" w:eastAsia="en-US"/>
    </w:rPr>
  </w:style>
  <w:style w:type="character" w:styleId="Heading2Char" w:customStyle="1">
    <w:name w:val="Heading 2 Char"/>
    <w:basedOn w:val="DefaultParagraphFont"/>
    <w:link w:val="Heading2"/>
    <w:uiPriority w:val="9"/>
    <w:rsid w:val="00AB462D"/>
    <w:rPr>
      <w:rFonts w:ascii="Georgia" w:hAnsi="Georgia" w:eastAsiaTheme="majorEastAsia" w:cstheme="majorBidi"/>
      <w:b/>
      <w:bCs/>
      <w:i/>
      <w:iCs/>
      <w:sz w:val="24"/>
      <w:szCs w:val="24"/>
      <w:lang w:val="en-AU" w:eastAsia="en-US"/>
    </w:rPr>
  </w:style>
  <w:style w:type="character" w:styleId="Heading3Char" w:customStyle="1">
    <w:name w:val="Heading 3 Char"/>
    <w:basedOn w:val="DefaultParagraphFont"/>
    <w:link w:val="Heading3"/>
    <w:uiPriority w:val="9"/>
    <w:rsid w:val="00AB462D"/>
    <w:rPr>
      <w:rFonts w:ascii="Georgia" w:hAnsi="Georgia" w:eastAsiaTheme="majorEastAsia" w:cstheme="majorBidi"/>
      <w:b/>
      <w:bCs/>
      <w:i/>
      <w:iCs/>
      <w:u w:val="single"/>
      <w:lang w:val="en-AU" w:eastAsia="en-US"/>
    </w:rPr>
  </w:style>
  <w:style w:type="character" w:styleId="Hyperlink">
    <w:name w:val="Hyperlink"/>
    <w:basedOn w:val="DefaultParagraphFont"/>
    <w:uiPriority w:val="99"/>
    <w:unhideWhenUsed/>
    <w:rsid w:val="00AB462D"/>
    <w:rPr>
      <w:color w:val="0563C1" w:themeColor="hyperlink"/>
      <w:u w:val="single"/>
    </w:rPr>
  </w:style>
  <w:style w:type="character" w:styleId="UnresolvedMention1" w:customStyle="1">
    <w:name w:val="Unresolved Mention1"/>
    <w:basedOn w:val="DefaultParagraphFont"/>
    <w:uiPriority w:val="99"/>
    <w:semiHidden/>
    <w:unhideWhenUsed/>
    <w:rsid w:val="00AB462D"/>
    <w:rPr>
      <w:color w:val="605E5C"/>
      <w:shd w:val="clear" w:color="auto" w:fill="E1DFDD"/>
    </w:rPr>
  </w:style>
  <w:style w:type="character" w:styleId="Emphasis">
    <w:name w:val="Emphasis"/>
    <w:basedOn w:val="DefaultParagraphFont"/>
    <w:uiPriority w:val="20"/>
    <w:qFormat/>
    <w:rsid w:val="00AB462D"/>
    <w:rPr>
      <w:i/>
      <w:iCs/>
    </w:rPr>
  </w:style>
  <w:style w:type="paragraph" w:styleId="ListParagraph">
    <w:name w:val="List Paragraph"/>
    <w:basedOn w:val="Normal"/>
    <w:uiPriority w:val="34"/>
    <w:qFormat/>
    <w:rsid w:val="00AB462D"/>
    <w:pPr>
      <w:ind w:left="720"/>
      <w:contextualSpacing/>
    </w:pPr>
  </w:style>
  <w:style w:type="paragraph" w:styleId="NoSpacing">
    <w:name w:val="No Spacing"/>
    <w:uiPriority w:val="1"/>
    <w:qFormat/>
    <w:rsid w:val="00AB462D"/>
    <w:pPr>
      <w:spacing w:after="0" w:line="240" w:lineRule="auto"/>
    </w:pPr>
    <w:rPr>
      <w:rFonts w:ascii="Georgia" w:hAnsi="Georgia" w:eastAsiaTheme="minorHAnsi"/>
      <w:lang w:val="en-AU" w:eastAsia="en-US"/>
    </w:rPr>
  </w:style>
  <w:style w:type="character" w:styleId="CommentReference">
    <w:name w:val="annotation reference"/>
    <w:basedOn w:val="DefaultParagraphFont"/>
    <w:uiPriority w:val="99"/>
    <w:semiHidden/>
    <w:unhideWhenUsed/>
    <w:rsid w:val="00AB462D"/>
    <w:rPr>
      <w:sz w:val="16"/>
      <w:szCs w:val="16"/>
    </w:rPr>
  </w:style>
  <w:style w:type="paragraph" w:styleId="CommentText">
    <w:name w:val="annotation text"/>
    <w:basedOn w:val="Normal"/>
    <w:link w:val="CommentTextChar"/>
    <w:uiPriority w:val="99"/>
    <w:semiHidden/>
    <w:unhideWhenUsed/>
    <w:rsid w:val="00AB462D"/>
    <w:pPr>
      <w:spacing w:line="240" w:lineRule="auto"/>
    </w:pPr>
    <w:rPr>
      <w:sz w:val="20"/>
      <w:szCs w:val="20"/>
    </w:rPr>
  </w:style>
  <w:style w:type="character" w:styleId="CommentTextChar" w:customStyle="1">
    <w:name w:val="Comment Text Char"/>
    <w:basedOn w:val="DefaultParagraphFont"/>
    <w:link w:val="CommentText"/>
    <w:uiPriority w:val="99"/>
    <w:semiHidden/>
    <w:rsid w:val="00AB462D"/>
    <w:rPr>
      <w:rFonts w:ascii="Georgia" w:hAnsi="Georgia" w:eastAsiaTheme="minorHAnsi"/>
      <w:sz w:val="20"/>
      <w:szCs w:val="20"/>
      <w:lang w:val="en-AU" w:eastAsia="en-US"/>
    </w:rPr>
  </w:style>
  <w:style w:type="paragraph" w:styleId="CommentSubject">
    <w:name w:val="annotation subject"/>
    <w:basedOn w:val="CommentText"/>
    <w:next w:val="CommentText"/>
    <w:link w:val="CommentSubjectChar"/>
    <w:uiPriority w:val="99"/>
    <w:semiHidden/>
    <w:unhideWhenUsed/>
    <w:rsid w:val="00AB462D"/>
    <w:rPr>
      <w:b/>
      <w:bCs/>
    </w:rPr>
  </w:style>
  <w:style w:type="character" w:styleId="CommentSubjectChar" w:customStyle="1">
    <w:name w:val="Comment Subject Char"/>
    <w:basedOn w:val="CommentTextChar"/>
    <w:link w:val="CommentSubject"/>
    <w:uiPriority w:val="99"/>
    <w:semiHidden/>
    <w:rsid w:val="00AB462D"/>
    <w:rPr>
      <w:rFonts w:ascii="Georgia" w:hAnsi="Georgia" w:eastAsiaTheme="minorHAnsi"/>
      <w:b/>
      <w:bCs/>
      <w:sz w:val="20"/>
      <w:szCs w:val="20"/>
      <w:lang w:val="en-AU" w:eastAsia="en-US"/>
    </w:rPr>
  </w:style>
  <w:style w:type="paragraph" w:styleId="BalloonText">
    <w:name w:val="Balloon Text"/>
    <w:basedOn w:val="Normal"/>
    <w:link w:val="BalloonTextChar"/>
    <w:uiPriority w:val="99"/>
    <w:semiHidden/>
    <w:unhideWhenUsed/>
    <w:rsid w:val="00AB462D"/>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B462D"/>
    <w:rPr>
      <w:rFonts w:ascii="Segoe UI" w:hAnsi="Segoe UI" w:cs="Segoe UI" w:eastAsiaTheme="minorHAnsi"/>
      <w:sz w:val="18"/>
      <w:szCs w:val="18"/>
      <w:lang w:val="en-AU" w:eastAsia="en-US"/>
    </w:rPr>
  </w:style>
  <w:style w:type="character" w:styleId="FollowedHyperlink">
    <w:name w:val="FollowedHyperlink"/>
    <w:basedOn w:val="DefaultParagraphFont"/>
    <w:uiPriority w:val="99"/>
    <w:semiHidden/>
    <w:unhideWhenUsed/>
    <w:rsid w:val="00AB462D"/>
    <w:rPr>
      <w:color w:val="954F72" w:themeColor="followedHyperlink"/>
      <w:u w:val="single"/>
    </w:rPr>
  </w:style>
  <w:style w:type="paragraph" w:styleId="Header">
    <w:name w:val="header"/>
    <w:basedOn w:val="Normal"/>
    <w:link w:val="HeaderChar"/>
    <w:uiPriority w:val="99"/>
    <w:unhideWhenUsed/>
    <w:rsid w:val="00AB462D"/>
    <w:pPr>
      <w:tabs>
        <w:tab w:val="center" w:pos="4513"/>
        <w:tab w:val="right" w:pos="9026"/>
      </w:tabs>
      <w:spacing w:after="0" w:line="240" w:lineRule="auto"/>
    </w:pPr>
  </w:style>
  <w:style w:type="character" w:styleId="HeaderChar" w:customStyle="1">
    <w:name w:val="Header Char"/>
    <w:basedOn w:val="DefaultParagraphFont"/>
    <w:link w:val="Header"/>
    <w:uiPriority w:val="99"/>
    <w:rsid w:val="00AB462D"/>
    <w:rPr>
      <w:rFonts w:ascii="Georgia" w:hAnsi="Georgia" w:eastAsiaTheme="minorHAnsi"/>
      <w:lang w:val="en-AU" w:eastAsia="en-US"/>
    </w:rPr>
  </w:style>
  <w:style w:type="paragraph" w:styleId="Footer">
    <w:name w:val="footer"/>
    <w:basedOn w:val="Normal"/>
    <w:link w:val="FooterChar"/>
    <w:uiPriority w:val="99"/>
    <w:unhideWhenUsed/>
    <w:rsid w:val="00AB462D"/>
    <w:pPr>
      <w:tabs>
        <w:tab w:val="center" w:pos="4513"/>
        <w:tab w:val="right" w:pos="9026"/>
      </w:tabs>
      <w:spacing w:after="0" w:line="240" w:lineRule="auto"/>
    </w:pPr>
  </w:style>
  <w:style w:type="character" w:styleId="FooterChar" w:customStyle="1">
    <w:name w:val="Footer Char"/>
    <w:basedOn w:val="DefaultParagraphFont"/>
    <w:link w:val="Footer"/>
    <w:uiPriority w:val="99"/>
    <w:rsid w:val="00AB462D"/>
    <w:rPr>
      <w:rFonts w:ascii="Georgia" w:hAnsi="Georgia" w:eastAsiaTheme="minorHAnsi"/>
      <w:lang w:val="en-AU" w:eastAsia="en-US"/>
    </w:rPr>
  </w:style>
  <w:style w:type="paragraph" w:styleId="EndNoteBibliographyTitle" w:customStyle="1">
    <w:name w:val="EndNote Bibliography Title"/>
    <w:basedOn w:val="Normal"/>
    <w:link w:val="EndNoteBibliographyTitleChar"/>
    <w:rsid w:val="00AB462D"/>
    <w:pPr>
      <w:spacing w:after="0"/>
      <w:jc w:val="center"/>
    </w:pPr>
    <w:rPr>
      <w:noProof/>
      <w:lang w:val="en-US"/>
    </w:rPr>
  </w:style>
  <w:style w:type="character" w:styleId="EndNoteBibliographyTitleChar" w:customStyle="1">
    <w:name w:val="EndNote Bibliography Title Char"/>
    <w:basedOn w:val="DefaultParagraphFont"/>
    <w:link w:val="EndNoteBibliographyTitle"/>
    <w:rsid w:val="00AB462D"/>
    <w:rPr>
      <w:rFonts w:ascii="Georgia" w:hAnsi="Georgia" w:eastAsiaTheme="minorHAnsi"/>
      <w:noProof/>
      <w:lang w:eastAsia="en-US"/>
    </w:rPr>
  </w:style>
  <w:style w:type="paragraph" w:styleId="EndNoteBibliography" w:customStyle="1">
    <w:name w:val="EndNote Bibliography"/>
    <w:basedOn w:val="Normal"/>
    <w:link w:val="EndNoteBibliographyChar"/>
    <w:rsid w:val="00AB462D"/>
    <w:pPr>
      <w:spacing w:line="240" w:lineRule="auto"/>
    </w:pPr>
    <w:rPr>
      <w:noProof/>
      <w:lang w:val="en-US"/>
    </w:rPr>
  </w:style>
  <w:style w:type="character" w:styleId="EndNoteBibliographyChar" w:customStyle="1">
    <w:name w:val="EndNote Bibliography Char"/>
    <w:basedOn w:val="DefaultParagraphFont"/>
    <w:link w:val="EndNoteBibliography"/>
    <w:rsid w:val="00AB462D"/>
    <w:rPr>
      <w:rFonts w:ascii="Georgia" w:hAnsi="Georgia" w:eastAsiaTheme="minorHAnsi"/>
      <w:noProof/>
      <w:lang w:eastAsia="en-US"/>
    </w:rPr>
  </w:style>
  <w:style w:type="paragraph" w:styleId="NormalWeb">
    <w:name w:val="Normal (Web)"/>
    <w:basedOn w:val="Normal"/>
    <w:uiPriority w:val="99"/>
    <w:semiHidden/>
    <w:unhideWhenUsed/>
    <w:qFormat/>
    <w:rsid w:val="00AB462D"/>
    <w:pPr>
      <w:spacing w:beforeAutospacing="1" w:after="0" w:afterAutospacing="1" w:line="259" w:lineRule="auto"/>
    </w:pPr>
    <w:rPr>
      <w:rFonts w:eastAsia="SimSun" w:cs="Times New Roman"/>
      <w:sz w:val="24"/>
      <w:lang w:val="en-US" w:eastAsia="zh-CN"/>
    </w:rPr>
  </w:style>
  <w:style w:type="table" w:styleId="TableGrid">
    <w:name w:val="Table Grid"/>
    <w:basedOn w:val="TableNormal"/>
    <w:uiPriority w:val="39"/>
    <w:rsid w:val="00AB462D"/>
    <w:pPr>
      <w:spacing w:after="0" w:line="240" w:lineRule="auto"/>
    </w:pPr>
    <w:rPr>
      <w:rFonts w:eastAsiaTheme="minorHAnsi"/>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AB462D"/>
    <w:pPr>
      <w:spacing w:after="200" w:line="240" w:lineRule="auto"/>
      <w:jc w:val="both"/>
    </w:pPr>
    <w:rPr>
      <w:rFonts w:eastAsia="SimSun"/>
      <w:i/>
      <w:iCs/>
      <w:color w:val="44546A" w:themeColor="text2"/>
      <w:sz w:val="18"/>
      <w:szCs w:val="18"/>
      <w:lang w:eastAsia="en-AU"/>
    </w:rPr>
  </w:style>
  <w:style w:type="paragraph" w:styleId="Revision">
    <w:name w:val="Revision"/>
    <w:hidden/>
    <w:uiPriority w:val="99"/>
    <w:semiHidden/>
    <w:rsid w:val="00AB462D"/>
    <w:pPr>
      <w:spacing w:after="0" w:line="240" w:lineRule="auto"/>
    </w:pPr>
    <w:rPr>
      <w:rFonts w:ascii="Georgia" w:hAnsi="Georgia" w:eastAsiaTheme="minorHAnsi"/>
      <w:lang w:val="en-AU" w:eastAsia="en-US"/>
    </w:rPr>
  </w:style>
  <w:style w:type="character" w:styleId="UnresolvedMention2" w:customStyle="1">
    <w:name w:val="Unresolved Mention2"/>
    <w:basedOn w:val="DefaultParagraphFont"/>
    <w:uiPriority w:val="99"/>
    <w:semiHidden/>
    <w:unhideWhenUsed/>
    <w:rsid w:val="00AB462D"/>
    <w:rPr>
      <w:color w:val="605E5C"/>
      <w:shd w:val="clear" w:color="auto" w:fill="E1DFDD"/>
    </w:rPr>
  </w:style>
  <w:style w:type="character" w:styleId="markedcontent" w:customStyle="1">
    <w:name w:val="markedcontent"/>
    <w:basedOn w:val="DefaultParagraphFont"/>
    <w:rsid w:val="00AB462D"/>
  </w:style>
  <w:style w:type="table" w:styleId="TableGrid1" w:customStyle="1">
    <w:name w:val="Table Grid1"/>
    <w:basedOn w:val="TableNormal"/>
    <w:next w:val="TableGrid"/>
    <w:uiPriority w:val="39"/>
    <w:rsid w:val="00AB462D"/>
    <w:pPr>
      <w:spacing w:after="0" w:line="240" w:lineRule="auto"/>
    </w:pPr>
    <w:rPr>
      <w:rFonts w:eastAsiaTheme="minorHAnsi"/>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numbering" w:styleId="NoList1" w:customStyle="1">
    <w:name w:val="No List1"/>
    <w:next w:val="NoList"/>
    <w:uiPriority w:val="99"/>
    <w:semiHidden/>
    <w:unhideWhenUsed/>
    <w:rsid w:val="00AB462D"/>
  </w:style>
  <w:style w:type="table" w:styleId="TableGrid2" w:customStyle="1">
    <w:name w:val="Table Grid2"/>
    <w:basedOn w:val="TableNormal"/>
    <w:next w:val="TableGrid"/>
    <w:uiPriority w:val="39"/>
    <w:rsid w:val="00AB462D"/>
    <w:pPr>
      <w:spacing w:after="0" w:line="240" w:lineRule="auto"/>
    </w:pPr>
    <w:rPr>
      <w:rFonts w:eastAsiaTheme="minorHAnsi"/>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msonormal0" w:customStyle="1">
    <w:name w:val="msonormal"/>
    <w:basedOn w:val="Normal"/>
    <w:rsid w:val="00AB462D"/>
    <w:pPr>
      <w:spacing w:before="100" w:beforeAutospacing="1" w:after="100" w:afterAutospacing="1" w:line="240" w:lineRule="auto"/>
    </w:pPr>
    <w:rPr>
      <w:rFonts w:ascii="Times New Roman" w:hAnsi="Times New Roman" w:eastAsia="Times New Roman" w:cs="Times New Roman"/>
      <w:sz w:val="24"/>
      <w:szCs w:val="24"/>
      <w:lang w:eastAsia="en-AU"/>
    </w:rPr>
  </w:style>
  <w:style w:type="paragraph" w:styleId="xl65" w:customStyle="1">
    <w:name w:val="xl65"/>
    <w:basedOn w:val="Normal"/>
    <w:rsid w:val="00AB462D"/>
    <w:pPr>
      <w:spacing w:before="100" w:beforeAutospacing="1" w:after="100" w:afterAutospacing="1" w:line="240" w:lineRule="auto"/>
    </w:pPr>
    <w:rPr>
      <w:rFonts w:ascii="Arial Narrow" w:hAnsi="Arial Narrow" w:eastAsia="Times New Roman" w:cs="Times New Roman"/>
      <w:sz w:val="20"/>
      <w:szCs w:val="20"/>
      <w:lang w:eastAsia="en-AU"/>
    </w:rPr>
  </w:style>
  <w:style w:type="paragraph" w:styleId="xl66" w:customStyle="1">
    <w:name w:val="xl66"/>
    <w:basedOn w:val="Normal"/>
    <w:rsid w:val="00AB462D"/>
    <w:pPr>
      <w:pBdr>
        <w:top w:val="single" w:color="auto" w:sz="4" w:space="0"/>
        <w:bottom w:val="single" w:color="auto" w:sz="4" w:space="0"/>
      </w:pBdr>
      <w:spacing w:before="100" w:beforeAutospacing="1" w:after="100" w:afterAutospacing="1" w:line="240" w:lineRule="auto"/>
      <w:jc w:val="center"/>
      <w:textAlignment w:val="center"/>
    </w:pPr>
    <w:rPr>
      <w:rFonts w:ascii="Arial Narrow" w:hAnsi="Arial Narrow" w:eastAsia="Times New Roman" w:cs="Times New Roman"/>
      <w:b/>
      <w:bCs/>
      <w:sz w:val="20"/>
      <w:szCs w:val="20"/>
      <w:lang w:eastAsia="en-AU"/>
    </w:rPr>
  </w:style>
  <w:style w:type="paragraph" w:styleId="xl67" w:customStyle="1">
    <w:name w:val="xl67"/>
    <w:basedOn w:val="Normal"/>
    <w:rsid w:val="00AB462D"/>
    <w:pPr>
      <w:spacing w:before="100" w:beforeAutospacing="1" w:after="100" w:afterAutospacing="1" w:line="240" w:lineRule="auto"/>
      <w:jc w:val="center"/>
      <w:textAlignment w:val="center"/>
    </w:pPr>
    <w:rPr>
      <w:rFonts w:ascii="Arial Narrow" w:hAnsi="Arial Narrow" w:eastAsia="Times New Roman" w:cs="Times New Roman"/>
      <w:b/>
      <w:bCs/>
      <w:sz w:val="20"/>
      <w:szCs w:val="20"/>
      <w:lang w:eastAsia="en-AU"/>
    </w:rPr>
  </w:style>
  <w:style w:type="paragraph" w:styleId="xl68" w:customStyle="1">
    <w:name w:val="xl68"/>
    <w:basedOn w:val="Normal"/>
    <w:rsid w:val="00AB462D"/>
    <w:pPr>
      <w:pBdr>
        <w:top w:val="single" w:color="auto" w:sz="4" w:space="0"/>
        <w:bottom w:val="single" w:color="auto" w:sz="4" w:space="0"/>
      </w:pBdr>
      <w:spacing w:before="100" w:beforeAutospacing="1" w:after="100" w:afterAutospacing="1" w:line="240" w:lineRule="auto"/>
      <w:textAlignment w:val="center"/>
    </w:pPr>
    <w:rPr>
      <w:rFonts w:ascii="Arial Narrow" w:hAnsi="Arial Narrow" w:eastAsia="Times New Roman" w:cs="Times New Roman"/>
      <w:sz w:val="20"/>
      <w:szCs w:val="20"/>
      <w:lang w:eastAsia="en-AU"/>
    </w:rPr>
  </w:style>
  <w:style w:type="character" w:styleId="PlaceholderText">
    <w:name w:val="Placeholder Text"/>
    <w:basedOn w:val="DefaultParagraphFont"/>
    <w:uiPriority w:val="99"/>
    <w:semiHidden/>
    <w:rsid w:val="00AB46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Chithiravelan, Velvizhi -</lastModifiedBy>
  <revision>2</revision>
  <dcterms:created xsi:type="dcterms:W3CDTF">2022-05-12T04:02:00.0000000Z</dcterms:created>
  <dcterms:modified xsi:type="dcterms:W3CDTF">2022-05-17T12:17:17.0814718Z</dcterms:modified>
</coreProperties>
</file>